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36C2" w:rsidRPr="00AC3830" w:rsidRDefault="00D236C2" w:rsidP="00D236C2">
      <w:pPr>
        <w:jc w:val="center"/>
        <w:rPr>
          <w:rFonts w:ascii="Times New Roman" w:hAnsi="Times New Roman" w:cs="Times New Roman"/>
          <w:b/>
          <w:bCs/>
          <w:sz w:val="24"/>
          <w:szCs w:val="24"/>
        </w:rPr>
      </w:pPr>
      <w:bookmarkStart w:id="0" w:name="_GoBack"/>
      <w:bookmarkEnd w:id="0"/>
      <w:r w:rsidRPr="00AC3830">
        <w:rPr>
          <w:rFonts w:ascii="Times New Roman" w:hAnsi="Times New Roman" w:cs="Times New Roman"/>
          <w:b/>
          <w:bCs/>
          <w:sz w:val="24"/>
          <w:szCs w:val="24"/>
        </w:rPr>
        <w:t>SUPPLEMENTARY FILE</w:t>
      </w:r>
    </w:p>
    <w:p w:rsidR="00901FB8" w:rsidRPr="00AC3830" w:rsidRDefault="00901FB8" w:rsidP="00901FB8">
      <w:pPr>
        <w:rPr>
          <w:rFonts w:ascii="Times New Roman" w:hAnsi="Times New Roman" w:cs="Times New Roman"/>
        </w:rPr>
      </w:pPr>
      <w:r w:rsidRPr="00AC3830">
        <w:rPr>
          <w:rFonts w:ascii="Times New Roman" w:hAnsi="Times New Roman" w:cs="Times New Roman"/>
          <w:b/>
          <w:bCs/>
        </w:rPr>
        <w:t xml:space="preserve">Models with Higher BIC </w:t>
      </w:r>
      <w:r w:rsidR="00BE2175" w:rsidRPr="00AC3830">
        <w:rPr>
          <w:rFonts w:ascii="Times New Roman" w:hAnsi="Times New Roman" w:cs="Times New Roman"/>
          <w:b/>
          <w:bCs/>
        </w:rPr>
        <w:t>V</w:t>
      </w:r>
      <w:r w:rsidRPr="00AC3830">
        <w:rPr>
          <w:rFonts w:ascii="Times New Roman" w:hAnsi="Times New Roman" w:cs="Times New Roman"/>
          <w:b/>
          <w:bCs/>
        </w:rPr>
        <w:t>alues</w:t>
      </w:r>
      <w:r w:rsidRPr="00AC3830">
        <w:rPr>
          <w:rFonts w:ascii="Times New Roman" w:hAnsi="Times New Roman" w:cs="Times New Roman"/>
        </w:rPr>
        <w:t xml:space="preserve"> </w:t>
      </w:r>
    </w:p>
    <w:p w:rsidR="00901FB8" w:rsidRPr="00AC3830" w:rsidRDefault="00901FB8" w:rsidP="00D478A8">
      <w:pPr>
        <w:rPr>
          <w:rFonts w:ascii="Times New Roman" w:hAnsi="Times New Roman" w:cs="Times New Roman"/>
          <w:b/>
          <w:bCs/>
        </w:rPr>
      </w:pPr>
      <w:r w:rsidRPr="00AC3830">
        <w:rPr>
          <w:rFonts w:ascii="Times New Roman" w:hAnsi="Times New Roman" w:cs="Times New Roman"/>
          <w:sz w:val="24"/>
          <w:szCs w:val="24"/>
        </w:rPr>
        <w:t xml:space="preserve">Results of models with higher BIC values in Table 3 and Table 6 in our paper are presented in the following </w:t>
      </w:r>
      <w:r w:rsidR="00103434" w:rsidRPr="00AC3830">
        <w:rPr>
          <w:rFonts w:ascii="Times New Roman" w:hAnsi="Times New Roman" w:cs="Times New Roman"/>
          <w:sz w:val="24"/>
          <w:szCs w:val="24"/>
        </w:rPr>
        <w:t xml:space="preserve">pages (pp. </w:t>
      </w:r>
      <w:r w:rsidR="0064660C" w:rsidRPr="00AC3830">
        <w:rPr>
          <w:rFonts w:ascii="Times New Roman" w:hAnsi="Times New Roman" w:cs="Times New Roman"/>
          <w:sz w:val="24"/>
          <w:szCs w:val="24"/>
        </w:rPr>
        <w:t>2-5</w:t>
      </w:r>
      <w:r w:rsidR="00103434" w:rsidRPr="00AC3830">
        <w:rPr>
          <w:rFonts w:ascii="Times New Roman" w:hAnsi="Times New Roman" w:cs="Times New Roman"/>
          <w:sz w:val="24"/>
          <w:szCs w:val="24"/>
        </w:rPr>
        <w:t>)</w:t>
      </w:r>
      <w:r w:rsidRPr="00AC3830">
        <w:rPr>
          <w:rFonts w:ascii="Times New Roman" w:hAnsi="Times New Roman" w:cs="Times New Roman"/>
          <w:sz w:val="24"/>
          <w:szCs w:val="24"/>
        </w:rPr>
        <w:t>.</w:t>
      </w:r>
    </w:p>
    <w:p w:rsidR="00D478A8" w:rsidRPr="00AC3830" w:rsidRDefault="00D478A8" w:rsidP="00D478A8">
      <w:pPr>
        <w:rPr>
          <w:rFonts w:ascii="Times New Roman" w:hAnsi="Times New Roman" w:cs="Times New Roman"/>
        </w:rPr>
      </w:pPr>
      <w:r w:rsidRPr="00AC3830">
        <w:rPr>
          <w:rFonts w:ascii="Times New Roman" w:hAnsi="Times New Roman" w:cs="Times New Roman"/>
          <w:b/>
          <w:bCs/>
        </w:rPr>
        <w:t>Dimensions of the Ideal Standards Model</w:t>
      </w:r>
      <w:r w:rsidRPr="00AC3830">
        <w:rPr>
          <w:rFonts w:ascii="Times New Roman" w:hAnsi="Times New Roman" w:cs="Times New Roman"/>
        </w:rPr>
        <w:t xml:space="preserve"> </w:t>
      </w:r>
    </w:p>
    <w:p w:rsidR="00D478A8" w:rsidRPr="00AC3830" w:rsidRDefault="00D478A8" w:rsidP="00D478A8">
      <w:pPr>
        <w:rPr>
          <w:rFonts w:ascii="Times New Roman" w:hAnsi="Times New Roman" w:cs="Times New Roman"/>
        </w:rPr>
      </w:pPr>
      <w:r w:rsidRPr="00AC3830">
        <w:rPr>
          <w:rFonts w:ascii="Times New Roman" w:hAnsi="Times New Roman" w:cs="Times New Roman"/>
        </w:rPr>
        <w:t xml:space="preserve">To conduct our analyses for each dimension of the Ideal Standards Model, namely warmth/trustworthiness, vitality/passion, and status/resources, we first examined the dimensions of the scale in our sample. We conducted exploratory factor analysis with three factors using all 16 items (understanding, supportive, kind, good listener, sensitive, trustworthy,  sexy, pays attention to his/her appearance, attractive appearance, good lover, adventurous, original, creative, inventive, successful, ambitious). We examined the contents of each dimension and item, loadings of items, and cross-loadings. Based on these examinations, we could not add two items (sensitive and original) to any of the dimensions. The remaining items however, showed </w:t>
      </w:r>
      <w:r w:rsidR="009E05DF" w:rsidRPr="00AC3830">
        <w:rPr>
          <w:rFonts w:ascii="Times New Roman" w:hAnsi="Times New Roman" w:cs="Times New Roman"/>
        </w:rPr>
        <w:t xml:space="preserve">the </w:t>
      </w:r>
      <w:r w:rsidRPr="00AC3830">
        <w:rPr>
          <w:rFonts w:ascii="Times New Roman" w:hAnsi="Times New Roman" w:cs="Times New Roman"/>
        </w:rPr>
        <w:t>pattern in the Ideal Standards Model. Three dimensions and the items loaded on those items were as follows: warmth/trustworthiness (understanding, supportive, kind, good listener, trustworthy), vitality/passion (sexy, pays attention to his/her appearance, attractive appearance, good lover), and status/resources (adventurous, creative, inventive, successful, ambitious). This three-dimension structure had acceptable fit statistics using both ideal standards (</w:t>
      </w:r>
      <w:r w:rsidRPr="00AC3830">
        <w:rPr>
          <w:rFonts w:ascii="Times New Roman" w:hAnsi="Times New Roman" w:cs="Times New Roman"/>
          <w:i/>
          <w:iCs/>
        </w:rPr>
        <w:t>χ</w:t>
      </w:r>
      <w:r w:rsidRPr="00AC3830">
        <w:rPr>
          <w:rFonts w:ascii="Times New Roman" w:hAnsi="Times New Roman" w:cs="Times New Roman"/>
          <w:vertAlign w:val="superscript"/>
        </w:rPr>
        <w:t>2</w:t>
      </w:r>
      <w:r w:rsidRPr="00AC3830">
        <w:rPr>
          <w:rFonts w:ascii="Times New Roman" w:hAnsi="Times New Roman" w:cs="Times New Roman"/>
        </w:rPr>
        <w:t xml:space="preserve"> (74, N = 1075) = 620.16 (</w:t>
      </w:r>
      <w:r w:rsidRPr="00AC3830">
        <w:rPr>
          <w:rFonts w:ascii="Times New Roman" w:hAnsi="Times New Roman" w:cs="Times New Roman"/>
          <w:i/>
          <w:iCs/>
        </w:rPr>
        <w:t>p</w:t>
      </w:r>
      <w:r w:rsidRPr="00AC3830">
        <w:rPr>
          <w:rFonts w:ascii="Times New Roman" w:hAnsi="Times New Roman" w:cs="Times New Roman"/>
        </w:rPr>
        <w:t xml:space="preserve"> &lt; .05), Comparative Fit Index (CFI) = .91, and Root Mean Square Error of Approximation (RMSEA) of .08 [90% CI = .08, .09]) and perceived partner ratings (</w:t>
      </w:r>
      <w:r w:rsidRPr="00AC3830">
        <w:rPr>
          <w:rFonts w:ascii="Times New Roman" w:hAnsi="Times New Roman" w:cs="Times New Roman"/>
          <w:i/>
          <w:iCs/>
        </w:rPr>
        <w:t>χ</w:t>
      </w:r>
      <w:r w:rsidRPr="00AC3830">
        <w:rPr>
          <w:rFonts w:ascii="Times New Roman" w:hAnsi="Times New Roman" w:cs="Times New Roman"/>
          <w:vertAlign w:val="superscript"/>
        </w:rPr>
        <w:t>2</w:t>
      </w:r>
      <w:r w:rsidRPr="00AC3830">
        <w:rPr>
          <w:rFonts w:ascii="Times New Roman" w:hAnsi="Times New Roman" w:cs="Times New Roman"/>
        </w:rPr>
        <w:t xml:space="preserve"> (74, N = 1079) = 780.41 (</w:t>
      </w:r>
      <w:r w:rsidRPr="00AC3830">
        <w:rPr>
          <w:rFonts w:ascii="Times New Roman" w:hAnsi="Times New Roman" w:cs="Times New Roman"/>
          <w:i/>
          <w:iCs/>
        </w:rPr>
        <w:t>p</w:t>
      </w:r>
      <w:r w:rsidRPr="00AC3830">
        <w:rPr>
          <w:rFonts w:ascii="Times New Roman" w:hAnsi="Times New Roman" w:cs="Times New Roman"/>
        </w:rPr>
        <w:t xml:space="preserve"> &lt; .05), CFI = .89, and RMSEA of .09 [90% CI = .09, .10]). The fit statistics of the linear and nonlinear models with each dimension, and the estimates for each dimension are reported in the following </w:t>
      </w:r>
      <w:r w:rsidR="00442927" w:rsidRPr="00AC3830">
        <w:rPr>
          <w:rFonts w:ascii="Times New Roman" w:hAnsi="Times New Roman" w:cs="Times New Roman"/>
        </w:rPr>
        <w:t>pages</w:t>
      </w:r>
      <w:r w:rsidR="002C52A7" w:rsidRPr="00AC3830">
        <w:rPr>
          <w:rFonts w:ascii="Times New Roman" w:hAnsi="Times New Roman" w:cs="Times New Roman"/>
        </w:rPr>
        <w:t xml:space="preserve"> (pp. </w:t>
      </w:r>
      <w:r w:rsidR="0064660C" w:rsidRPr="00AC3830">
        <w:rPr>
          <w:rFonts w:ascii="Times New Roman" w:hAnsi="Times New Roman" w:cs="Times New Roman"/>
        </w:rPr>
        <w:t>6-11</w:t>
      </w:r>
      <w:r w:rsidR="002C52A7" w:rsidRPr="00AC3830">
        <w:rPr>
          <w:rFonts w:ascii="Times New Roman" w:hAnsi="Times New Roman" w:cs="Times New Roman"/>
        </w:rPr>
        <w:t>)</w:t>
      </w:r>
      <w:r w:rsidRPr="00AC3830">
        <w:rPr>
          <w:rFonts w:ascii="Times New Roman" w:hAnsi="Times New Roman" w:cs="Times New Roman"/>
        </w:rPr>
        <w:t xml:space="preserve">. </w:t>
      </w:r>
    </w:p>
    <w:p w:rsidR="00C5620F" w:rsidRPr="00AC3830" w:rsidRDefault="002C06CF" w:rsidP="00C5620F">
      <w:pPr>
        <w:rPr>
          <w:rFonts w:ascii="Times New Roman" w:hAnsi="Times New Roman" w:cs="Times New Roman"/>
        </w:rPr>
      </w:pPr>
      <w:r w:rsidRPr="00AC3830">
        <w:rPr>
          <w:rFonts w:ascii="Times New Roman" w:hAnsi="Times New Roman" w:cs="Times New Roman"/>
          <w:b/>
          <w:bCs/>
        </w:rPr>
        <w:t>Gender</w:t>
      </w:r>
    </w:p>
    <w:p w:rsidR="00C5620F" w:rsidRPr="00AC3830" w:rsidRDefault="003145AC" w:rsidP="00C5620F">
      <w:pPr>
        <w:rPr>
          <w:rFonts w:ascii="Times New Roman" w:hAnsi="Times New Roman" w:cs="Times New Roman"/>
        </w:rPr>
      </w:pPr>
      <w:r w:rsidRPr="00AC3830">
        <w:rPr>
          <w:rFonts w:ascii="Times New Roman" w:hAnsi="Times New Roman" w:cs="Times New Roman"/>
        </w:rPr>
        <w:t>Results of the analyses control</w:t>
      </w:r>
      <w:r w:rsidR="009E05DF" w:rsidRPr="00AC3830">
        <w:rPr>
          <w:rFonts w:ascii="Times New Roman" w:hAnsi="Times New Roman" w:cs="Times New Roman"/>
        </w:rPr>
        <w:t>ling</w:t>
      </w:r>
      <w:r w:rsidRPr="00AC3830">
        <w:rPr>
          <w:rFonts w:ascii="Times New Roman" w:hAnsi="Times New Roman" w:cs="Times New Roman"/>
        </w:rPr>
        <w:t xml:space="preserve"> for gender and </w:t>
      </w:r>
      <w:r w:rsidR="009E05DF" w:rsidRPr="00AC3830">
        <w:rPr>
          <w:rFonts w:ascii="Times New Roman" w:hAnsi="Times New Roman" w:cs="Times New Roman"/>
        </w:rPr>
        <w:t xml:space="preserve">examining </w:t>
      </w:r>
      <w:r w:rsidRPr="00AC3830">
        <w:rPr>
          <w:rFonts w:ascii="Times New Roman" w:hAnsi="Times New Roman" w:cs="Times New Roman"/>
        </w:rPr>
        <w:t xml:space="preserve">gender interactions are also presented in the following pages (pp. </w:t>
      </w:r>
      <w:r w:rsidR="0064660C" w:rsidRPr="00AC3830">
        <w:rPr>
          <w:rFonts w:ascii="Times New Roman" w:hAnsi="Times New Roman" w:cs="Times New Roman"/>
        </w:rPr>
        <w:t>12-19</w:t>
      </w:r>
      <w:r w:rsidR="00C947FE" w:rsidRPr="00AC3830">
        <w:rPr>
          <w:rFonts w:ascii="Times New Roman" w:hAnsi="Times New Roman" w:cs="Times New Roman"/>
        </w:rPr>
        <w:t>).</w:t>
      </w:r>
    </w:p>
    <w:p w:rsidR="00D478A8" w:rsidRPr="00AC3830" w:rsidRDefault="00D478A8">
      <w:pPr>
        <w:rPr>
          <w:rFonts w:ascii="Times New Roman" w:hAnsi="Times New Roman" w:cs="Times New Roman"/>
        </w:rPr>
      </w:pPr>
      <w:r w:rsidRPr="00AC3830">
        <w:rPr>
          <w:rFonts w:ascii="Times New Roman" w:hAnsi="Times New Roman" w:cs="Times New Roman"/>
        </w:rPr>
        <w:br w:type="page"/>
      </w:r>
    </w:p>
    <w:tbl>
      <w:tblPr>
        <w:tblW w:w="13170" w:type="dxa"/>
        <w:tblInd w:w="93" w:type="dxa"/>
        <w:tblLook w:val="04A0" w:firstRow="1" w:lastRow="0" w:firstColumn="1" w:lastColumn="0" w:noHBand="0" w:noVBand="1"/>
      </w:tblPr>
      <w:tblGrid>
        <w:gridCol w:w="4965"/>
        <w:gridCol w:w="1275"/>
        <w:gridCol w:w="900"/>
        <w:gridCol w:w="1080"/>
        <w:gridCol w:w="900"/>
        <w:gridCol w:w="1011"/>
        <w:gridCol w:w="1059"/>
        <w:gridCol w:w="990"/>
        <w:gridCol w:w="990"/>
      </w:tblGrid>
      <w:tr w:rsidR="0047104F" w:rsidRPr="00AC3830" w:rsidTr="00A2006A">
        <w:trPr>
          <w:trHeight w:val="405"/>
        </w:trPr>
        <w:tc>
          <w:tcPr>
            <w:tcW w:w="13170" w:type="dxa"/>
            <w:gridSpan w:val="9"/>
            <w:tcBorders>
              <w:top w:val="nil"/>
              <w:left w:val="nil"/>
              <w:bottom w:val="single" w:sz="8" w:space="0" w:color="auto"/>
              <w:right w:val="nil"/>
            </w:tcBorders>
            <w:shd w:val="clear" w:color="auto" w:fill="auto"/>
            <w:hideMark/>
          </w:tcPr>
          <w:p w:rsidR="0047104F" w:rsidRPr="00AC3830" w:rsidRDefault="0047104F" w:rsidP="00A2006A">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Pattern Correspondence's Effect on Acceptance</w:t>
            </w:r>
          </w:p>
        </w:tc>
      </w:tr>
      <w:tr w:rsidR="0047104F" w:rsidRPr="00AC3830" w:rsidTr="00A2006A">
        <w:trPr>
          <w:gridAfter w:val="1"/>
          <w:wAfter w:w="990" w:type="dxa"/>
          <w:trHeight w:val="315"/>
        </w:trPr>
        <w:tc>
          <w:tcPr>
            <w:tcW w:w="4965"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rPr>
                <w:rFonts w:ascii="Times New Roman" w:eastAsia="Times New Roman" w:hAnsi="Times New Roman" w:cs="Times New Roman"/>
                <w:color w:val="000000"/>
                <w:sz w:val="24"/>
                <w:szCs w:val="24"/>
              </w:rPr>
            </w:pPr>
          </w:p>
        </w:tc>
        <w:tc>
          <w:tcPr>
            <w:tcW w:w="1275"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jc w:val="center"/>
              <w:rPr>
                <w:rFonts w:ascii="Times New Roman" w:eastAsia="Times New Roman" w:hAnsi="Times New Roman" w:cs="Times New Roman"/>
                <w:i/>
                <w:iCs/>
                <w:color w:val="000000"/>
                <w:sz w:val="24"/>
                <w:szCs w:val="24"/>
              </w:rPr>
            </w:pPr>
          </w:p>
        </w:tc>
        <w:tc>
          <w:tcPr>
            <w:tcW w:w="1080"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jc w:val="center"/>
              <w:rPr>
                <w:rFonts w:ascii="Times New Roman" w:eastAsia="Times New Roman" w:hAnsi="Times New Roman" w:cs="Times New Roman"/>
                <w:i/>
                <w:iCs/>
                <w:color w:val="000000"/>
                <w:sz w:val="24"/>
                <w:szCs w:val="24"/>
              </w:rPr>
            </w:pPr>
          </w:p>
        </w:tc>
        <w:tc>
          <w:tcPr>
            <w:tcW w:w="900"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jc w:val="center"/>
              <w:rPr>
                <w:rFonts w:ascii="Times New Roman" w:eastAsia="Times New Roman" w:hAnsi="Times New Roman" w:cs="Times New Roman"/>
                <w:i/>
                <w:iCs/>
                <w:color w:val="000000"/>
                <w:sz w:val="24"/>
                <w:szCs w:val="24"/>
              </w:rPr>
            </w:pPr>
          </w:p>
        </w:tc>
        <w:tc>
          <w:tcPr>
            <w:tcW w:w="1011" w:type="dxa"/>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contextualSpacing/>
              <w:jc w:val="center"/>
              <w:rPr>
                <w:rFonts w:ascii="Times New Roman" w:eastAsia="Times New Roman" w:hAnsi="Times New Roman" w:cs="Times New Roman"/>
                <w:i/>
                <w:iCs/>
                <w:color w:val="000000"/>
                <w:sz w:val="24"/>
                <w:szCs w:val="24"/>
              </w:rPr>
            </w:pPr>
          </w:p>
        </w:tc>
        <w:tc>
          <w:tcPr>
            <w:tcW w:w="2049" w:type="dxa"/>
            <w:gridSpan w:val="2"/>
            <w:tcBorders>
              <w:top w:val="single" w:sz="8" w:space="0" w:color="auto"/>
              <w:left w:val="nil"/>
              <w:right w:val="nil"/>
            </w:tcBorders>
            <w:shd w:val="clear" w:color="auto" w:fill="auto"/>
            <w:noWrap/>
            <w:vAlign w:val="bottom"/>
            <w:hideMark/>
          </w:tcPr>
          <w:p w:rsidR="0047104F" w:rsidRPr="00AC3830" w:rsidRDefault="0047104F" w:rsidP="00A2006A">
            <w:pPr>
              <w:spacing w:after="0" w:line="240" w:lineRule="auto"/>
              <w:ind w:left="411" w:firstLine="180"/>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A2006A" w:rsidRPr="00AC3830" w:rsidTr="00A2006A">
        <w:trPr>
          <w:trHeight w:val="330"/>
        </w:trPr>
        <w:tc>
          <w:tcPr>
            <w:tcW w:w="4965"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275"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900"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1080"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900"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1011"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059"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B</w:t>
            </w:r>
          </w:p>
        </w:tc>
        <w:tc>
          <w:tcPr>
            <w:tcW w:w="990" w:type="dxa"/>
            <w:tcBorders>
              <w:top w:val="nil"/>
              <w:left w:val="nil"/>
              <w:bottom w:val="single" w:sz="4" w:space="0" w:color="auto"/>
              <w:right w:val="nil"/>
            </w:tcBorders>
            <w:shd w:val="clear" w:color="auto" w:fill="auto"/>
            <w:noWrap/>
            <w:vAlign w:val="bottom"/>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B</w:t>
            </w:r>
          </w:p>
        </w:tc>
        <w:tc>
          <w:tcPr>
            <w:tcW w:w="990" w:type="dxa"/>
            <w:tcBorders>
              <w:bottom w:val="single" w:sz="4" w:space="0" w:color="auto"/>
            </w:tcBorders>
            <w:vAlign w:val="bottom"/>
          </w:tcPr>
          <w:p w:rsidR="00A2006A" w:rsidRPr="00AC3830" w:rsidRDefault="00A2006A" w:rsidP="00A2006A">
            <w:pPr>
              <w:spacing w:after="0" w:line="240" w:lineRule="auto"/>
              <w:contextualSpacing/>
              <w:jc w:val="center"/>
              <w:rPr>
                <w:rFonts w:ascii="Times New Roman" w:eastAsia="Times New Roman" w:hAnsi="Times New Roman" w:cs="Times New Roman"/>
                <w:i/>
                <w:color w:val="000000"/>
                <w:sz w:val="24"/>
                <w:szCs w:val="24"/>
              </w:rPr>
            </w:pPr>
            <w:r w:rsidRPr="00AC3830">
              <w:rPr>
                <w:rFonts w:ascii="Times New Roman" w:eastAsia="Times New Roman" w:hAnsi="Times New Roman" w:cs="Times New Roman"/>
                <w:i/>
                <w:color w:val="000000"/>
                <w:sz w:val="24"/>
                <w:szCs w:val="24"/>
              </w:rPr>
              <w:t>r</w:t>
            </w:r>
          </w:p>
        </w:tc>
      </w:tr>
      <w:tr w:rsidR="00A2006A" w:rsidRPr="00AC3830" w:rsidTr="00A2006A">
        <w:trPr>
          <w:trHeight w:val="315"/>
        </w:trPr>
        <w:tc>
          <w:tcPr>
            <w:tcW w:w="4965" w:type="dxa"/>
            <w:tcBorders>
              <w:top w:val="single" w:sz="4" w:space="0" w:color="auto"/>
              <w:left w:val="nil"/>
              <w:right w:val="nil"/>
            </w:tcBorders>
            <w:shd w:val="clear" w:color="auto" w:fill="auto"/>
            <w:vAlign w:val="center"/>
            <w:hideMark/>
          </w:tcPr>
          <w:p w:rsidR="00A2006A" w:rsidRPr="00AC3830" w:rsidRDefault="00A2006A" w:rsidP="00A2006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Quadratic Model</w:t>
            </w:r>
          </w:p>
        </w:tc>
        <w:tc>
          <w:tcPr>
            <w:tcW w:w="1275"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80"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11"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59"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top w:val="single" w:sz="4" w:space="0" w:color="auto"/>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top w:val="single" w:sz="4" w:space="0" w:color="auto"/>
            </w:tcBorders>
            <w:vAlign w:val="center"/>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r>
      <w:tr w:rsidR="00A2006A" w:rsidRPr="00AC3830" w:rsidTr="00A2006A">
        <w:trPr>
          <w:trHeight w:val="315"/>
        </w:trPr>
        <w:tc>
          <w:tcPr>
            <w:tcW w:w="4965" w:type="dxa"/>
            <w:tcBorders>
              <w:left w:val="nil"/>
              <w:bottom w:val="nil"/>
              <w:right w:val="nil"/>
            </w:tcBorders>
            <w:shd w:val="clear" w:color="auto" w:fill="auto"/>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275"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4</w:t>
            </w:r>
          </w:p>
        </w:tc>
        <w:tc>
          <w:tcPr>
            <w:tcW w:w="90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08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05.80</w:t>
            </w:r>
          </w:p>
        </w:tc>
        <w:tc>
          <w:tcPr>
            <w:tcW w:w="90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1.69</w:t>
            </w:r>
          </w:p>
        </w:tc>
        <w:tc>
          <w:tcPr>
            <w:tcW w:w="1011"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9</w:t>
            </w:r>
          </w:p>
        </w:tc>
        <w:tc>
          <w:tcPr>
            <w:tcW w:w="99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9</w:t>
            </w:r>
          </w:p>
        </w:tc>
        <w:tc>
          <w:tcPr>
            <w:tcW w:w="990" w:type="dxa"/>
            <w:vAlign w:val="center"/>
          </w:tcPr>
          <w:p w:rsidR="00A2006A" w:rsidRPr="00AC3830" w:rsidRDefault="002E3C55"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79.81</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0</w:t>
            </w:r>
          </w:p>
        </w:tc>
        <w:tc>
          <w:tcPr>
            <w:tcW w:w="1011" w:type="dxa"/>
            <w:tcBorders>
              <w:top w:val="nil"/>
              <w:left w:val="nil"/>
              <w:right w:val="nil"/>
            </w:tcBorders>
            <w:shd w:val="clear" w:color="000000" w:fill="FFFFFF" w:themeFill="background1"/>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7</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3.73</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4</w:t>
            </w:r>
          </w:p>
        </w:tc>
        <w:tc>
          <w:tcPr>
            <w:tcW w:w="1011"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6</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Quadratic)</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6</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11.37</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47</w:t>
            </w:r>
          </w:p>
        </w:tc>
        <w:tc>
          <w:tcPr>
            <w:tcW w:w="1011" w:type="dxa"/>
            <w:tcBorders>
              <w:top w:val="nil"/>
              <w:left w:val="nil"/>
              <w:right w:val="nil"/>
            </w:tcBorders>
            <w:shd w:val="clear" w:color="000000" w:fill="FFFFFF" w:themeFill="background1"/>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8</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Quadratic)</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9</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09.48</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9</w:t>
            </w:r>
          </w:p>
        </w:tc>
        <w:tc>
          <w:tcPr>
            <w:tcW w:w="1011"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9</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1</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r>
      <w:tr w:rsidR="00A2006A" w:rsidRPr="00AC3830" w:rsidTr="00A2006A">
        <w:trPr>
          <w:trHeight w:val="315"/>
        </w:trPr>
        <w:tc>
          <w:tcPr>
            <w:tcW w:w="4965" w:type="dxa"/>
            <w:tcBorders>
              <w:left w:val="nil"/>
              <w:right w:val="nil"/>
            </w:tcBorders>
            <w:shd w:val="clear" w:color="auto" w:fill="auto"/>
            <w:vAlign w:val="center"/>
            <w:hideMark/>
          </w:tcPr>
          <w:p w:rsidR="00A2006A" w:rsidRPr="00AC3830" w:rsidRDefault="00A2006A" w:rsidP="00A2006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Cubic Model</w:t>
            </w:r>
          </w:p>
        </w:tc>
        <w:tc>
          <w:tcPr>
            <w:tcW w:w="1275"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80"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11"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1059"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center"/>
              <w:rPr>
                <w:rFonts w:ascii="Times New Roman" w:eastAsia="Times New Roman" w:hAnsi="Times New Roman" w:cs="Times New Roman"/>
                <w:color w:val="000000"/>
                <w:sz w:val="24"/>
                <w:szCs w:val="24"/>
              </w:rPr>
            </w:pP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p>
        </w:tc>
      </w:tr>
      <w:tr w:rsidR="00A2006A" w:rsidRPr="00AC3830" w:rsidTr="00A2006A">
        <w:trPr>
          <w:trHeight w:val="315"/>
        </w:trPr>
        <w:tc>
          <w:tcPr>
            <w:tcW w:w="4965" w:type="dxa"/>
            <w:tcBorders>
              <w:left w:val="nil"/>
              <w:bottom w:val="nil"/>
              <w:right w:val="nil"/>
            </w:tcBorders>
            <w:shd w:val="clear" w:color="auto" w:fill="auto"/>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275"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3</w:t>
            </w:r>
          </w:p>
        </w:tc>
        <w:tc>
          <w:tcPr>
            <w:tcW w:w="90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08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45.81</w:t>
            </w:r>
          </w:p>
        </w:tc>
        <w:tc>
          <w:tcPr>
            <w:tcW w:w="90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4.51</w:t>
            </w:r>
          </w:p>
        </w:tc>
        <w:tc>
          <w:tcPr>
            <w:tcW w:w="1011" w:type="dxa"/>
            <w:tcBorders>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8</w:t>
            </w:r>
          </w:p>
        </w:tc>
        <w:tc>
          <w:tcPr>
            <w:tcW w:w="990" w:type="dxa"/>
            <w:tcBorders>
              <w:left w:val="nil"/>
              <w:bottom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9</w:t>
            </w:r>
          </w:p>
        </w:tc>
        <w:tc>
          <w:tcPr>
            <w:tcW w:w="990" w:type="dxa"/>
            <w:vAlign w:val="center"/>
          </w:tcPr>
          <w:p w:rsidR="00A2006A" w:rsidRPr="00AC3830" w:rsidRDefault="002E3C55"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18.61</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3</w:t>
            </w:r>
          </w:p>
        </w:tc>
        <w:tc>
          <w:tcPr>
            <w:tcW w:w="1011" w:type="dxa"/>
            <w:tcBorders>
              <w:top w:val="nil"/>
              <w:left w:val="nil"/>
              <w:right w:val="nil"/>
            </w:tcBorders>
            <w:shd w:val="clear" w:color="000000" w:fill="FFFFFF" w:themeFill="background1"/>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6</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1</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9</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23.32</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0</w:t>
            </w:r>
          </w:p>
        </w:tc>
        <w:tc>
          <w:tcPr>
            <w:tcW w:w="1011"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9</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2</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Quadratic)</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2</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63.31</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49</w:t>
            </w:r>
          </w:p>
        </w:tc>
        <w:tc>
          <w:tcPr>
            <w:tcW w:w="1011" w:type="dxa"/>
            <w:tcBorders>
              <w:top w:val="nil"/>
              <w:left w:val="nil"/>
              <w:right w:val="nil"/>
            </w:tcBorders>
            <w:shd w:val="clear" w:color="000000" w:fill="FFFFFF" w:themeFill="background1"/>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1</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Quadratic)</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60.71</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1011"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5</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8</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0</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r>
      <w:tr w:rsidR="00A2006A" w:rsidRPr="00AC3830" w:rsidTr="00A2006A">
        <w:trPr>
          <w:trHeight w:val="315"/>
        </w:trPr>
        <w:tc>
          <w:tcPr>
            <w:tcW w:w="496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Cubic)</w:t>
            </w:r>
          </w:p>
        </w:tc>
        <w:tc>
          <w:tcPr>
            <w:tcW w:w="1275"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0</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8</w:t>
            </w:r>
          </w:p>
        </w:tc>
        <w:tc>
          <w:tcPr>
            <w:tcW w:w="108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39.83</w:t>
            </w:r>
          </w:p>
        </w:tc>
        <w:tc>
          <w:tcPr>
            <w:tcW w:w="90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9</w:t>
            </w:r>
          </w:p>
        </w:tc>
        <w:tc>
          <w:tcPr>
            <w:tcW w:w="1011" w:type="dxa"/>
            <w:tcBorders>
              <w:top w:val="nil"/>
              <w:left w:val="nil"/>
              <w:right w:val="nil"/>
            </w:tcBorders>
            <w:shd w:val="clear" w:color="000000" w:fill="FFFFFF" w:themeFill="background1"/>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9</w:t>
            </w:r>
          </w:p>
        </w:tc>
        <w:tc>
          <w:tcPr>
            <w:tcW w:w="1059"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6</w:t>
            </w:r>
          </w:p>
        </w:tc>
        <w:tc>
          <w:tcPr>
            <w:tcW w:w="990" w:type="dxa"/>
            <w:tcBorders>
              <w:top w:val="nil"/>
              <w:left w:val="nil"/>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6</w:t>
            </w:r>
          </w:p>
        </w:tc>
        <w:tc>
          <w:tcPr>
            <w:tcW w:w="990" w:type="dxa"/>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r>
      <w:tr w:rsidR="00A2006A" w:rsidRPr="00AC3830" w:rsidTr="00A2006A">
        <w:trPr>
          <w:trHeight w:val="315"/>
        </w:trPr>
        <w:tc>
          <w:tcPr>
            <w:tcW w:w="4965"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Cubic)</w:t>
            </w:r>
          </w:p>
        </w:tc>
        <w:tc>
          <w:tcPr>
            <w:tcW w:w="1275"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9</w:t>
            </w:r>
          </w:p>
        </w:tc>
        <w:tc>
          <w:tcPr>
            <w:tcW w:w="900"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8</w:t>
            </w:r>
          </w:p>
        </w:tc>
        <w:tc>
          <w:tcPr>
            <w:tcW w:w="1080"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42.11</w:t>
            </w:r>
          </w:p>
        </w:tc>
        <w:tc>
          <w:tcPr>
            <w:tcW w:w="900"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9</w:t>
            </w:r>
          </w:p>
        </w:tc>
        <w:tc>
          <w:tcPr>
            <w:tcW w:w="1011"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1059"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990" w:type="dxa"/>
            <w:tcBorders>
              <w:top w:val="nil"/>
              <w:left w:val="nil"/>
              <w:bottom w:val="single" w:sz="4" w:space="0" w:color="auto"/>
              <w:right w:val="nil"/>
            </w:tcBorders>
            <w:shd w:val="clear" w:color="auto" w:fill="auto"/>
            <w:noWrap/>
            <w:vAlign w:val="center"/>
            <w:hideMark/>
          </w:tcPr>
          <w:p w:rsidR="00A2006A" w:rsidRPr="00AC3830" w:rsidRDefault="00A2006A" w:rsidP="00A2006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5</w:t>
            </w:r>
          </w:p>
        </w:tc>
        <w:tc>
          <w:tcPr>
            <w:tcW w:w="990" w:type="dxa"/>
            <w:tcBorders>
              <w:bottom w:val="single" w:sz="4" w:space="0" w:color="auto"/>
            </w:tcBorders>
            <w:vAlign w:val="center"/>
          </w:tcPr>
          <w:p w:rsidR="00A2006A" w:rsidRPr="00AC3830" w:rsidRDefault="00A2006A" w:rsidP="00E65627">
            <w:pPr>
              <w:spacing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r>
      <w:tr w:rsidR="00A2006A" w:rsidRPr="00AC3830" w:rsidTr="00A2006A">
        <w:trPr>
          <w:gridAfter w:val="1"/>
          <w:wAfter w:w="990" w:type="dxa"/>
          <w:trHeight w:val="330"/>
        </w:trPr>
        <w:tc>
          <w:tcPr>
            <w:tcW w:w="12180" w:type="dxa"/>
            <w:gridSpan w:val="8"/>
            <w:tcBorders>
              <w:top w:val="single" w:sz="8" w:space="0" w:color="auto"/>
              <w:left w:val="nil"/>
              <w:right w:val="nil"/>
            </w:tcBorders>
            <w:shd w:val="clear" w:color="auto" w:fill="auto"/>
            <w:noWrap/>
            <w:vAlign w:val="bottom"/>
            <w:hideMark/>
          </w:tcPr>
          <w:p w:rsidR="00A2006A" w:rsidRPr="00AC3830" w:rsidRDefault="00A2006A" w:rsidP="00A2006A">
            <w:pPr>
              <w:spacing w:after="0" w:line="240" w:lineRule="auto"/>
              <w:ind w:left="115"/>
              <w:contextualSpacing/>
              <w:rPr>
                <w:rFonts w:ascii="Times New Roman" w:eastAsia="Times New Roman" w:hAnsi="Times New Roman" w:cs="Times New Roman"/>
                <w:i/>
                <w:color w:val="000000"/>
                <w:sz w:val="24"/>
                <w:szCs w:val="24"/>
              </w:rPr>
            </w:pPr>
            <w:r w:rsidRPr="00AC3830">
              <w:rPr>
                <w:rFonts w:ascii="Times New Roman" w:hAnsi="Times New Roman" w:cs="Times New Roman"/>
                <w:i/>
                <w:sz w:val="24"/>
                <w:szCs w:val="24"/>
              </w:rPr>
              <w:t xml:space="preserve">Note. </w:t>
            </w:r>
            <w:r w:rsidRPr="00AC3830">
              <w:rPr>
                <w:rFonts w:ascii="Times New Roman" w:hAnsi="Times New Roman" w:cs="Times New Roman"/>
                <w:sz w:val="24"/>
                <w:szCs w:val="24"/>
              </w:rPr>
              <w:t>LB = Lower bound. UB = Upper bound.</w:t>
            </w:r>
          </w:p>
        </w:tc>
      </w:tr>
    </w:tbl>
    <w:p w:rsidR="0047104F" w:rsidRPr="00AC3830" w:rsidRDefault="0047104F" w:rsidP="00A2006A">
      <w:pPr>
        <w:spacing w:after="0" w:line="240" w:lineRule="auto"/>
        <w:contextualSpacing/>
      </w:pPr>
      <w:r w:rsidRPr="00AC3830">
        <w:br w:type="page"/>
      </w:r>
    </w:p>
    <w:tbl>
      <w:tblPr>
        <w:tblW w:w="12705" w:type="dxa"/>
        <w:tblInd w:w="93" w:type="dxa"/>
        <w:tblLook w:val="04A0" w:firstRow="1" w:lastRow="0" w:firstColumn="1" w:lastColumn="0" w:noHBand="0" w:noVBand="1"/>
      </w:tblPr>
      <w:tblGrid>
        <w:gridCol w:w="4500"/>
        <w:gridCol w:w="1275"/>
        <w:gridCol w:w="900"/>
        <w:gridCol w:w="1080"/>
        <w:gridCol w:w="900"/>
        <w:gridCol w:w="1011"/>
        <w:gridCol w:w="1059"/>
        <w:gridCol w:w="990"/>
        <w:gridCol w:w="990"/>
      </w:tblGrid>
      <w:tr w:rsidR="00FA4703" w:rsidRPr="00AC3830" w:rsidTr="00B565E1">
        <w:trPr>
          <w:gridAfter w:val="1"/>
          <w:wAfter w:w="990" w:type="dxa"/>
          <w:trHeight w:val="405"/>
        </w:trPr>
        <w:tc>
          <w:tcPr>
            <w:tcW w:w="11715" w:type="dxa"/>
            <w:gridSpan w:val="8"/>
            <w:tcBorders>
              <w:top w:val="nil"/>
              <w:left w:val="nil"/>
              <w:bottom w:val="single" w:sz="8" w:space="0" w:color="auto"/>
              <w:right w:val="nil"/>
            </w:tcBorders>
            <w:shd w:val="clear" w:color="auto" w:fill="auto"/>
            <w:vAlign w:val="center"/>
            <w:hideMark/>
          </w:tcPr>
          <w:p w:rsidR="00FA4703" w:rsidRPr="00AC3830" w:rsidRDefault="00FA4703" w:rsidP="00B565E1">
            <w:pPr>
              <w:spacing w:before="100" w:beforeAutospacing="1"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Mean-Level Match's Effect on Acceptance</w:t>
            </w:r>
          </w:p>
        </w:tc>
      </w:tr>
      <w:tr w:rsidR="00FA4703" w:rsidRPr="00AC3830" w:rsidTr="00B565E1">
        <w:trPr>
          <w:trHeight w:val="315"/>
        </w:trPr>
        <w:tc>
          <w:tcPr>
            <w:tcW w:w="4500"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rPr>
                <w:rFonts w:ascii="Times New Roman" w:eastAsia="Times New Roman" w:hAnsi="Times New Roman" w:cs="Times New Roman"/>
                <w:color w:val="000000"/>
                <w:sz w:val="24"/>
                <w:szCs w:val="24"/>
              </w:rPr>
            </w:pPr>
          </w:p>
        </w:tc>
        <w:tc>
          <w:tcPr>
            <w:tcW w:w="1275"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1080"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900"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1011" w:type="dxa"/>
            <w:tcBorders>
              <w:top w:val="single" w:sz="8" w:space="0" w:color="auto"/>
              <w:left w:val="nil"/>
              <w:right w:val="nil"/>
            </w:tcBorders>
            <w:shd w:val="clear" w:color="auto" w:fill="auto"/>
            <w:noWrap/>
            <w:vAlign w:val="center"/>
            <w:hideMark/>
          </w:tcPr>
          <w:p w:rsidR="00FA4703" w:rsidRPr="00AC3830" w:rsidRDefault="00FA4703"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3039" w:type="dxa"/>
            <w:gridSpan w:val="3"/>
            <w:tcBorders>
              <w:top w:val="single" w:sz="8" w:space="0" w:color="auto"/>
              <w:left w:val="nil"/>
              <w:right w:val="nil"/>
            </w:tcBorders>
            <w:shd w:val="clear" w:color="auto" w:fill="auto"/>
            <w:noWrap/>
            <w:vAlign w:val="center"/>
            <w:hideMark/>
          </w:tcPr>
          <w:p w:rsidR="00FA4703" w:rsidRPr="00AC3830" w:rsidRDefault="00FA4703" w:rsidP="007C787F">
            <w:pPr>
              <w:spacing w:before="100" w:beforeAutospacing="1" w:after="0" w:line="240" w:lineRule="auto"/>
              <w:ind w:hanging="759"/>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E65627" w:rsidRPr="00AC3830" w:rsidTr="00B565E1">
        <w:trPr>
          <w:trHeight w:val="330"/>
        </w:trPr>
        <w:tc>
          <w:tcPr>
            <w:tcW w:w="4500"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275"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900"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1080"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900"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1011"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059"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B</w:t>
            </w:r>
          </w:p>
        </w:tc>
        <w:tc>
          <w:tcPr>
            <w:tcW w:w="990" w:type="dxa"/>
            <w:tcBorders>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B</w:t>
            </w:r>
          </w:p>
        </w:tc>
        <w:tc>
          <w:tcPr>
            <w:tcW w:w="990" w:type="dxa"/>
            <w:tcBorders>
              <w:bottom w:val="single" w:sz="4" w:space="0" w:color="auto"/>
            </w:tcBorders>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E65627" w:rsidRPr="00AC3830" w:rsidTr="00B565E1">
        <w:trPr>
          <w:trHeight w:val="315"/>
        </w:trPr>
        <w:tc>
          <w:tcPr>
            <w:tcW w:w="4500" w:type="dxa"/>
            <w:tcBorders>
              <w:top w:val="single" w:sz="4" w:space="0" w:color="auto"/>
              <w:left w:val="nil"/>
              <w:right w:val="nil"/>
            </w:tcBorders>
            <w:shd w:val="clear" w:color="auto" w:fill="auto"/>
            <w:vAlign w:val="center"/>
            <w:hideMark/>
          </w:tcPr>
          <w:p w:rsidR="00E65627" w:rsidRPr="00AC3830" w:rsidRDefault="00E65627" w:rsidP="00B565E1">
            <w:pPr>
              <w:spacing w:before="100" w:beforeAutospacing="1" w:after="0" w:line="240" w:lineRule="auto"/>
              <w:contextualSpacing/>
              <w:rPr>
                <w:rFonts w:ascii="Times New Roman" w:hAnsi="Times New Roman" w:cs="Times New Roman"/>
                <w:color w:val="000000"/>
                <w:sz w:val="24"/>
                <w:szCs w:val="24"/>
              </w:rPr>
            </w:pPr>
            <w:r w:rsidRPr="00AC3830">
              <w:rPr>
                <w:rFonts w:ascii="Times New Roman" w:hAnsi="Times New Roman" w:cs="Times New Roman"/>
                <w:color w:val="000000"/>
                <w:sz w:val="24"/>
                <w:szCs w:val="24"/>
              </w:rPr>
              <w:t>Quadratic Model</w:t>
            </w:r>
          </w:p>
        </w:tc>
        <w:tc>
          <w:tcPr>
            <w:tcW w:w="1275"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1080"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1011"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1059"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990" w:type="dxa"/>
            <w:tcBorders>
              <w:top w:val="single" w:sz="4"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center"/>
              <w:rPr>
                <w:rFonts w:ascii="Times New Roman" w:hAnsi="Times New Roman" w:cs="Times New Roman"/>
                <w:color w:val="000000"/>
                <w:sz w:val="24"/>
                <w:szCs w:val="24"/>
              </w:rPr>
            </w:pPr>
          </w:p>
        </w:tc>
        <w:tc>
          <w:tcPr>
            <w:tcW w:w="990" w:type="dxa"/>
            <w:tcBorders>
              <w:top w:val="single" w:sz="4" w:space="0" w:color="auto"/>
            </w:tcBorders>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p>
        </w:tc>
      </w:tr>
      <w:tr w:rsidR="00E65627" w:rsidRPr="00AC3830" w:rsidTr="00B565E1">
        <w:trPr>
          <w:trHeight w:val="315"/>
        </w:trPr>
        <w:tc>
          <w:tcPr>
            <w:tcW w:w="4500" w:type="dxa"/>
            <w:tcBorders>
              <w:left w:val="nil"/>
              <w:bottom w:val="nil"/>
              <w:right w:val="nil"/>
            </w:tcBorders>
            <w:shd w:val="clear" w:color="auto" w:fill="auto"/>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Intercept for negative difference</w:t>
            </w:r>
          </w:p>
        </w:tc>
        <w:tc>
          <w:tcPr>
            <w:tcW w:w="1275"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3</w:t>
            </w:r>
          </w:p>
        </w:tc>
        <w:tc>
          <w:tcPr>
            <w:tcW w:w="900"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080"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22.59</w:t>
            </w:r>
          </w:p>
        </w:tc>
        <w:tc>
          <w:tcPr>
            <w:tcW w:w="900"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0.03</w:t>
            </w:r>
          </w:p>
        </w:tc>
        <w:tc>
          <w:tcPr>
            <w:tcW w:w="1011"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7</w:t>
            </w:r>
          </w:p>
        </w:tc>
        <w:tc>
          <w:tcPr>
            <w:tcW w:w="990" w:type="dxa"/>
            <w:tcBorders>
              <w:left w:val="nil"/>
              <w:bottom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9</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Intercept for positive difference</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9</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58.54</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2.35</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1</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7</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negative difference (Linear)</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7</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68.45</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5</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3</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positive difference (Linear)</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3</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33.31</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2</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4</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negative difference (Linear)</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0</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79.34</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3</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8</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5</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positive difference (Linear)</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49.72</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3</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6</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9</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negative difference (Quadratic)</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31.81</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2</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0</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0</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positive difference (Quadratic)</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40.41</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3</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0</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8</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2</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E65627" w:rsidRPr="00AC3830" w:rsidTr="00B565E1">
        <w:trPr>
          <w:trHeight w:val="315"/>
        </w:trPr>
        <w:tc>
          <w:tcPr>
            <w:tcW w:w="45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negative difference (Quadratic)</w:t>
            </w:r>
          </w:p>
        </w:tc>
        <w:tc>
          <w:tcPr>
            <w:tcW w:w="1275"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108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45.24</w:t>
            </w:r>
          </w:p>
        </w:tc>
        <w:tc>
          <w:tcPr>
            <w:tcW w:w="90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1</w:t>
            </w:r>
          </w:p>
        </w:tc>
        <w:tc>
          <w:tcPr>
            <w:tcW w:w="1011"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3</w:t>
            </w:r>
          </w:p>
        </w:tc>
        <w:tc>
          <w:tcPr>
            <w:tcW w:w="1059"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990" w:type="dxa"/>
            <w:tcBorders>
              <w:top w:val="nil"/>
              <w:left w:val="nil"/>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6</w:t>
            </w:r>
          </w:p>
        </w:tc>
        <w:tc>
          <w:tcPr>
            <w:tcW w:w="990" w:type="dxa"/>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E65627" w:rsidRPr="00AC3830" w:rsidTr="00B565E1">
        <w:trPr>
          <w:trHeight w:val="315"/>
        </w:trPr>
        <w:tc>
          <w:tcPr>
            <w:tcW w:w="4500"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positive difference (Quadratic)</w:t>
            </w:r>
          </w:p>
        </w:tc>
        <w:tc>
          <w:tcPr>
            <w:tcW w:w="1275"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900"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0</w:t>
            </w:r>
          </w:p>
        </w:tc>
        <w:tc>
          <w:tcPr>
            <w:tcW w:w="1080"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54.55</w:t>
            </w:r>
          </w:p>
        </w:tc>
        <w:tc>
          <w:tcPr>
            <w:tcW w:w="900"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011"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1059"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0</w:t>
            </w:r>
          </w:p>
        </w:tc>
        <w:tc>
          <w:tcPr>
            <w:tcW w:w="990" w:type="dxa"/>
            <w:tcBorders>
              <w:top w:val="nil"/>
              <w:left w:val="nil"/>
              <w:bottom w:val="single" w:sz="4" w:space="0" w:color="auto"/>
              <w:right w:val="nil"/>
            </w:tcBorders>
            <w:shd w:val="clear" w:color="auto" w:fill="auto"/>
            <w:noWrap/>
            <w:vAlign w:val="center"/>
            <w:hideMark/>
          </w:tcPr>
          <w:p w:rsidR="00E65627" w:rsidRPr="00AC3830" w:rsidRDefault="00E65627" w:rsidP="00B565E1">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0</w:t>
            </w:r>
          </w:p>
        </w:tc>
        <w:tc>
          <w:tcPr>
            <w:tcW w:w="990" w:type="dxa"/>
            <w:tcBorders>
              <w:bottom w:val="single" w:sz="4" w:space="0" w:color="auto"/>
            </w:tcBorders>
            <w:vAlign w:val="center"/>
          </w:tcPr>
          <w:p w:rsidR="00E65627" w:rsidRPr="00AC3830" w:rsidRDefault="00E65627" w:rsidP="00B565E1">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E65627" w:rsidRPr="00AC3830" w:rsidTr="00B565E1">
        <w:trPr>
          <w:gridAfter w:val="1"/>
          <w:wAfter w:w="990" w:type="dxa"/>
          <w:trHeight w:val="330"/>
        </w:trPr>
        <w:tc>
          <w:tcPr>
            <w:tcW w:w="11715" w:type="dxa"/>
            <w:gridSpan w:val="8"/>
            <w:tcBorders>
              <w:top w:val="single" w:sz="8" w:space="0" w:color="auto"/>
              <w:left w:val="nil"/>
              <w:right w:val="nil"/>
            </w:tcBorders>
            <w:shd w:val="clear" w:color="auto" w:fill="auto"/>
            <w:noWrap/>
            <w:vAlign w:val="center"/>
            <w:hideMark/>
          </w:tcPr>
          <w:p w:rsidR="00E65627" w:rsidRPr="00AC3830" w:rsidRDefault="00E65627" w:rsidP="00B565E1">
            <w:pPr>
              <w:spacing w:before="100" w:beforeAutospacing="1" w:after="0" w:line="240" w:lineRule="auto"/>
              <w:ind w:left="115" w:right="18"/>
              <w:contextualSpacing/>
              <w:rPr>
                <w:rFonts w:ascii="Times New Roman" w:eastAsia="Times New Roman" w:hAnsi="Times New Roman" w:cs="Times New Roman"/>
                <w:color w:val="000000"/>
                <w:sz w:val="24"/>
                <w:szCs w:val="24"/>
              </w:rPr>
            </w:pPr>
            <w:r w:rsidRPr="00AC3830">
              <w:rPr>
                <w:rFonts w:ascii="Times New Roman" w:hAnsi="Times New Roman" w:cs="Times New Roman"/>
                <w:i/>
                <w:sz w:val="24"/>
                <w:szCs w:val="24"/>
              </w:rPr>
              <w:t xml:space="preserve">Note. </w:t>
            </w:r>
            <w:r w:rsidRPr="00AC3830">
              <w:rPr>
                <w:rFonts w:ascii="Times New Roman" w:hAnsi="Times New Roman" w:cs="Times New Roman"/>
                <w:sz w:val="24"/>
                <w:szCs w:val="24"/>
              </w:rPr>
              <w:t>LB = Lower bound. UB = Upper bound.</w:t>
            </w:r>
          </w:p>
        </w:tc>
      </w:tr>
    </w:tbl>
    <w:p w:rsidR="00FA4703" w:rsidRPr="00AC3830" w:rsidRDefault="00FA4703" w:rsidP="00B565E1">
      <w:pPr>
        <w:spacing w:before="100" w:beforeAutospacing="1" w:after="0" w:line="240" w:lineRule="auto"/>
        <w:contextualSpacing/>
        <w:rPr>
          <w:rFonts w:ascii="Times New Roman" w:hAnsi="Times New Roman" w:cs="Times New Roman"/>
          <w:sz w:val="24"/>
          <w:szCs w:val="24"/>
        </w:rPr>
      </w:pPr>
      <w:r w:rsidRPr="00AC3830">
        <w:rPr>
          <w:rFonts w:ascii="Times New Roman" w:hAnsi="Times New Roman" w:cs="Times New Roman"/>
          <w:sz w:val="24"/>
          <w:szCs w:val="24"/>
        </w:rPr>
        <w:br w:type="page"/>
      </w:r>
    </w:p>
    <w:tbl>
      <w:tblPr>
        <w:tblW w:w="13170" w:type="dxa"/>
        <w:tblInd w:w="93" w:type="dxa"/>
        <w:tblLook w:val="04A0" w:firstRow="1" w:lastRow="0" w:firstColumn="1" w:lastColumn="0" w:noHBand="0" w:noVBand="1"/>
      </w:tblPr>
      <w:tblGrid>
        <w:gridCol w:w="4965"/>
        <w:gridCol w:w="1275"/>
        <w:gridCol w:w="900"/>
        <w:gridCol w:w="1080"/>
        <w:gridCol w:w="900"/>
        <w:gridCol w:w="1011"/>
        <w:gridCol w:w="1059"/>
        <w:gridCol w:w="990"/>
        <w:gridCol w:w="990"/>
      </w:tblGrid>
      <w:tr w:rsidR="00EC5D00" w:rsidRPr="00AC3830" w:rsidTr="009F3071">
        <w:trPr>
          <w:gridAfter w:val="1"/>
          <w:wAfter w:w="990" w:type="dxa"/>
          <w:trHeight w:val="405"/>
        </w:trPr>
        <w:tc>
          <w:tcPr>
            <w:tcW w:w="12180" w:type="dxa"/>
            <w:gridSpan w:val="8"/>
            <w:tcBorders>
              <w:top w:val="nil"/>
              <w:left w:val="nil"/>
              <w:bottom w:val="single" w:sz="8" w:space="0" w:color="auto"/>
              <w:right w:val="nil"/>
            </w:tcBorders>
            <w:shd w:val="clear" w:color="auto" w:fill="auto"/>
            <w:vAlign w:val="center"/>
            <w:hideMark/>
          </w:tcPr>
          <w:p w:rsidR="00EC5D00" w:rsidRPr="00AC3830" w:rsidRDefault="00EC5D00" w:rsidP="009F3071">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Pattern Correspondence's Effect on Relationship Satisfaction</w:t>
            </w:r>
          </w:p>
        </w:tc>
      </w:tr>
      <w:tr w:rsidR="00EC5D00" w:rsidRPr="00AC3830" w:rsidTr="009F3071">
        <w:trPr>
          <w:trHeight w:val="315"/>
        </w:trPr>
        <w:tc>
          <w:tcPr>
            <w:tcW w:w="4965"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rPr>
                <w:rFonts w:ascii="Times New Roman" w:eastAsia="Times New Roman" w:hAnsi="Times New Roman" w:cs="Times New Roman"/>
                <w:color w:val="000000"/>
                <w:sz w:val="24"/>
                <w:szCs w:val="24"/>
              </w:rPr>
            </w:pPr>
          </w:p>
        </w:tc>
        <w:tc>
          <w:tcPr>
            <w:tcW w:w="1275"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jc w:val="center"/>
              <w:rPr>
                <w:rFonts w:ascii="Times New Roman" w:eastAsia="Times New Roman" w:hAnsi="Times New Roman" w:cs="Times New Roman"/>
                <w:i/>
                <w:iCs/>
                <w:color w:val="000000"/>
                <w:sz w:val="24"/>
                <w:szCs w:val="24"/>
              </w:rPr>
            </w:pPr>
          </w:p>
        </w:tc>
        <w:tc>
          <w:tcPr>
            <w:tcW w:w="1080"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jc w:val="center"/>
              <w:rPr>
                <w:rFonts w:ascii="Times New Roman" w:eastAsia="Times New Roman" w:hAnsi="Times New Roman" w:cs="Times New Roman"/>
                <w:i/>
                <w:iCs/>
                <w:color w:val="000000"/>
                <w:sz w:val="24"/>
                <w:szCs w:val="24"/>
              </w:rPr>
            </w:pPr>
          </w:p>
        </w:tc>
        <w:tc>
          <w:tcPr>
            <w:tcW w:w="900"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jc w:val="center"/>
              <w:rPr>
                <w:rFonts w:ascii="Times New Roman" w:eastAsia="Times New Roman" w:hAnsi="Times New Roman" w:cs="Times New Roman"/>
                <w:i/>
                <w:iCs/>
                <w:color w:val="000000"/>
                <w:sz w:val="24"/>
                <w:szCs w:val="24"/>
              </w:rPr>
            </w:pPr>
          </w:p>
        </w:tc>
        <w:tc>
          <w:tcPr>
            <w:tcW w:w="1011" w:type="dxa"/>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contextualSpacing/>
              <w:jc w:val="center"/>
              <w:rPr>
                <w:rFonts w:ascii="Times New Roman" w:eastAsia="Times New Roman" w:hAnsi="Times New Roman" w:cs="Times New Roman"/>
                <w:i/>
                <w:iCs/>
                <w:color w:val="000000"/>
                <w:sz w:val="24"/>
                <w:szCs w:val="24"/>
              </w:rPr>
            </w:pPr>
          </w:p>
        </w:tc>
        <w:tc>
          <w:tcPr>
            <w:tcW w:w="3039" w:type="dxa"/>
            <w:gridSpan w:val="3"/>
            <w:tcBorders>
              <w:top w:val="single" w:sz="8" w:space="0" w:color="auto"/>
              <w:left w:val="nil"/>
              <w:right w:val="nil"/>
            </w:tcBorders>
            <w:shd w:val="clear" w:color="auto" w:fill="auto"/>
            <w:noWrap/>
            <w:vAlign w:val="center"/>
            <w:hideMark/>
          </w:tcPr>
          <w:p w:rsidR="00EC5D00" w:rsidRPr="00AC3830" w:rsidRDefault="00EC5D00" w:rsidP="009F3071">
            <w:pPr>
              <w:spacing w:after="0" w:line="240" w:lineRule="auto"/>
              <w:ind w:left="411" w:firstLine="180"/>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7C787F" w:rsidRPr="00AC3830" w:rsidTr="009F3071">
        <w:trPr>
          <w:trHeight w:val="330"/>
        </w:trPr>
        <w:tc>
          <w:tcPr>
            <w:tcW w:w="4965"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275"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90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108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90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1011"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059"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B</w:t>
            </w:r>
          </w:p>
        </w:tc>
        <w:tc>
          <w:tcPr>
            <w:tcW w:w="99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B</w:t>
            </w:r>
          </w:p>
        </w:tc>
        <w:tc>
          <w:tcPr>
            <w:tcW w:w="990" w:type="dxa"/>
            <w:tcBorders>
              <w:bottom w:val="single" w:sz="4" w:space="0" w:color="auto"/>
            </w:tcBorders>
            <w:vAlign w:val="center"/>
          </w:tcPr>
          <w:p w:rsidR="007C787F" w:rsidRPr="00AC3830" w:rsidRDefault="009F3071" w:rsidP="009F3071">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7C787F" w:rsidRPr="00AC3830" w:rsidTr="009F3071">
        <w:trPr>
          <w:trHeight w:val="315"/>
        </w:trPr>
        <w:tc>
          <w:tcPr>
            <w:tcW w:w="4965" w:type="dxa"/>
            <w:tcBorders>
              <w:top w:val="single" w:sz="4" w:space="0" w:color="auto"/>
              <w:left w:val="nil"/>
              <w:right w:val="nil"/>
            </w:tcBorders>
            <w:shd w:val="clear" w:color="auto" w:fill="auto"/>
            <w:vAlign w:val="center"/>
            <w:hideMark/>
          </w:tcPr>
          <w:p w:rsidR="007C787F" w:rsidRPr="00AC3830" w:rsidRDefault="007C787F" w:rsidP="009F307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Quadratic Model</w:t>
            </w:r>
          </w:p>
        </w:tc>
        <w:tc>
          <w:tcPr>
            <w:tcW w:w="1275"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80"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11"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59"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top w:val="single" w:sz="4" w:space="0" w:color="auto"/>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top w:val="single" w:sz="4" w:space="0" w:color="auto"/>
            </w:tcBorders>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p>
        </w:tc>
      </w:tr>
      <w:tr w:rsidR="007C787F" w:rsidRPr="00AC3830" w:rsidTr="009F3071">
        <w:trPr>
          <w:trHeight w:val="315"/>
        </w:trPr>
        <w:tc>
          <w:tcPr>
            <w:tcW w:w="4965" w:type="dxa"/>
            <w:tcBorders>
              <w:left w:val="nil"/>
              <w:bottom w:val="nil"/>
              <w:right w:val="nil"/>
            </w:tcBorders>
            <w:shd w:val="clear" w:color="auto" w:fill="auto"/>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275"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53</w:t>
            </w:r>
          </w:p>
        </w:tc>
        <w:tc>
          <w:tcPr>
            <w:tcW w:w="90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1</w:t>
            </w:r>
          </w:p>
        </w:tc>
        <w:tc>
          <w:tcPr>
            <w:tcW w:w="108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70.70</w:t>
            </w:r>
          </w:p>
        </w:tc>
        <w:tc>
          <w:tcPr>
            <w:tcW w:w="90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6.74</w:t>
            </w:r>
          </w:p>
        </w:tc>
        <w:tc>
          <w:tcPr>
            <w:tcW w:w="1011"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9.14</w:t>
            </w:r>
          </w:p>
        </w:tc>
        <w:tc>
          <w:tcPr>
            <w:tcW w:w="99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92</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8</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5</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15.18</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7</w:t>
            </w:r>
          </w:p>
        </w:tc>
        <w:tc>
          <w:tcPr>
            <w:tcW w:w="1011" w:type="dxa"/>
            <w:tcBorders>
              <w:top w:val="nil"/>
              <w:left w:val="nil"/>
              <w:right w:val="nil"/>
            </w:tcBorders>
            <w:shd w:val="clear" w:color="000000" w:fill="FFFFFF" w:themeFill="background1"/>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5</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9</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5</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46.02</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3</w:t>
            </w:r>
          </w:p>
        </w:tc>
        <w:tc>
          <w:tcPr>
            <w:tcW w:w="1011"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0</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16</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Quadratic)</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02</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58</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89.09</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7</w:t>
            </w:r>
          </w:p>
        </w:tc>
        <w:tc>
          <w:tcPr>
            <w:tcW w:w="1011" w:type="dxa"/>
            <w:tcBorders>
              <w:top w:val="nil"/>
              <w:left w:val="nil"/>
              <w:right w:val="nil"/>
            </w:tcBorders>
            <w:shd w:val="clear" w:color="000000" w:fill="FFFFFF" w:themeFill="background1"/>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4</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08</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4</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Quadratic)</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25</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57</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66.11</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87</w:t>
            </w:r>
          </w:p>
        </w:tc>
        <w:tc>
          <w:tcPr>
            <w:tcW w:w="1011"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8</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81</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30</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7C787F" w:rsidRPr="00AC3830" w:rsidTr="009F3071">
        <w:trPr>
          <w:trHeight w:val="315"/>
        </w:trPr>
        <w:tc>
          <w:tcPr>
            <w:tcW w:w="4965" w:type="dxa"/>
            <w:tcBorders>
              <w:left w:val="nil"/>
              <w:right w:val="nil"/>
            </w:tcBorders>
            <w:shd w:val="clear" w:color="auto" w:fill="auto"/>
            <w:vAlign w:val="center"/>
            <w:hideMark/>
          </w:tcPr>
          <w:p w:rsidR="007C787F" w:rsidRPr="00AC3830" w:rsidRDefault="007C787F" w:rsidP="009F307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Cubic Model</w:t>
            </w:r>
          </w:p>
        </w:tc>
        <w:tc>
          <w:tcPr>
            <w:tcW w:w="1275"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80"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11"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1059"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90"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center"/>
              <w:rPr>
                <w:rFonts w:ascii="Times New Roman" w:eastAsia="Times New Roman" w:hAnsi="Times New Roman" w:cs="Times New Roman"/>
                <w:color w:val="000000"/>
                <w:sz w:val="24"/>
                <w:szCs w:val="24"/>
              </w:rPr>
            </w:pP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p>
        </w:tc>
      </w:tr>
      <w:tr w:rsidR="007C787F" w:rsidRPr="00AC3830" w:rsidTr="009F3071">
        <w:trPr>
          <w:trHeight w:val="315"/>
        </w:trPr>
        <w:tc>
          <w:tcPr>
            <w:tcW w:w="4965" w:type="dxa"/>
            <w:tcBorders>
              <w:left w:val="nil"/>
              <w:bottom w:val="nil"/>
              <w:right w:val="nil"/>
            </w:tcBorders>
            <w:shd w:val="clear" w:color="auto" w:fill="auto"/>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275"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34</w:t>
            </w:r>
          </w:p>
        </w:tc>
        <w:tc>
          <w:tcPr>
            <w:tcW w:w="90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3</w:t>
            </w:r>
          </w:p>
        </w:tc>
        <w:tc>
          <w:tcPr>
            <w:tcW w:w="108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00.17</w:t>
            </w:r>
          </w:p>
        </w:tc>
        <w:tc>
          <w:tcPr>
            <w:tcW w:w="90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1.78</w:t>
            </w:r>
          </w:p>
        </w:tc>
        <w:tc>
          <w:tcPr>
            <w:tcW w:w="1011" w:type="dxa"/>
            <w:tcBorders>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8.91</w:t>
            </w:r>
          </w:p>
        </w:tc>
        <w:tc>
          <w:tcPr>
            <w:tcW w:w="990" w:type="dxa"/>
            <w:tcBorders>
              <w:left w:val="nil"/>
              <w:bottom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77</w:t>
            </w:r>
          </w:p>
        </w:tc>
        <w:tc>
          <w:tcPr>
            <w:tcW w:w="990" w:type="dxa"/>
            <w:vAlign w:val="center"/>
          </w:tcPr>
          <w:p w:rsidR="007C787F" w:rsidRPr="00AC3830" w:rsidRDefault="009F3071"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3</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0</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68.78</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0</w:t>
            </w:r>
          </w:p>
        </w:tc>
        <w:tc>
          <w:tcPr>
            <w:tcW w:w="1011" w:type="dxa"/>
            <w:tcBorders>
              <w:top w:val="nil"/>
              <w:left w:val="nil"/>
              <w:right w:val="nil"/>
            </w:tcBorders>
            <w:shd w:val="clear" w:color="000000" w:fill="FFFFFF" w:themeFill="background1"/>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8</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1</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6</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9</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0</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96.61</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2</w:t>
            </w:r>
          </w:p>
        </w:tc>
        <w:tc>
          <w:tcPr>
            <w:tcW w:w="1011"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0</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94</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32</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Quadratic)</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4</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42</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32.06</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3</w:t>
            </w:r>
          </w:p>
        </w:tc>
        <w:tc>
          <w:tcPr>
            <w:tcW w:w="1011" w:type="dxa"/>
            <w:tcBorders>
              <w:top w:val="nil"/>
              <w:left w:val="nil"/>
              <w:right w:val="nil"/>
            </w:tcBorders>
            <w:shd w:val="clear" w:color="000000" w:fill="FFFFFF" w:themeFill="background1"/>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4</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5</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58</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Quadratic)</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04</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42</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32.68</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8</w:t>
            </w:r>
          </w:p>
        </w:tc>
        <w:tc>
          <w:tcPr>
            <w:tcW w:w="1011"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4</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8</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76</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7C787F" w:rsidRPr="00AC3830" w:rsidTr="009F3071">
        <w:trPr>
          <w:trHeight w:val="315"/>
        </w:trPr>
        <w:tc>
          <w:tcPr>
            <w:tcW w:w="496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Cubic)</w:t>
            </w:r>
          </w:p>
        </w:tc>
        <w:tc>
          <w:tcPr>
            <w:tcW w:w="1275"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30</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57</w:t>
            </w:r>
          </w:p>
        </w:tc>
        <w:tc>
          <w:tcPr>
            <w:tcW w:w="108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17.70</w:t>
            </w:r>
          </w:p>
        </w:tc>
        <w:tc>
          <w:tcPr>
            <w:tcW w:w="90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81</w:t>
            </w:r>
          </w:p>
        </w:tc>
        <w:tc>
          <w:tcPr>
            <w:tcW w:w="1011" w:type="dxa"/>
            <w:tcBorders>
              <w:top w:val="nil"/>
              <w:left w:val="nil"/>
              <w:right w:val="nil"/>
            </w:tcBorders>
            <w:shd w:val="clear" w:color="000000" w:fill="FFFFFF" w:themeFill="background1"/>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2</w:t>
            </w:r>
          </w:p>
        </w:tc>
        <w:tc>
          <w:tcPr>
            <w:tcW w:w="1059"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60</w:t>
            </w:r>
          </w:p>
        </w:tc>
        <w:tc>
          <w:tcPr>
            <w:tcW w:w="990" w:type="dxa"/>
            <w:tcBorders>
              <w:top w:val="nil"/>
              <w:left w:val="nil"/>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19</w:t>
            </w:r>
          </w:p>
        </w:tc>
        <w:tc>
          <w:tcPr>
            <w:tcW w:w="990" w:type="dxa"/>
            <w:vAlign w:val="center"/>
          </w:tcPr>
          <w:p w:rsidR="007C787F" w:rsidRPr="00AC3830" w:rsidRDefault="007C787F"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7C787F" w:rsidRPr="00AC3830" w:rsidTr="009F3071">
        <w:trPr>
          <w:trHeight w:val="315"/>
        </w:trPr>
        <w:tc>
          <w:tcPr>
            <w:tcW w:w="4965"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Cubic)</w:t>
            </w:r>
          </w:p>
        </w:tc>
        <w:tc>
          <w:tcPr>
            <w:tcW w:w="1275"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01</w:t>
            </w:r>
          </w:p>
        </w:tc>
        <w:tc>
          <w:tcPr>
            <w:tcW w:w="90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56</w:t>
            </w:r>
          </w:p>
        </w:tc>
        <w:tc>
          <w:tcPr>
            <w:tcW w:w="108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21.81</w:t>
            </w:r>
          </w:p>
        </w:tc>
        <w:tc>
          <w:tcPr>
            <w:tcW w:w="90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6</w:t>
            </w:r>
          </w:p>
        </w:tc>
        <w:tc>
          <w:tcPr>
            <w:tcW w:w="1011"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5</w:t>
            </w:r>
          </w:p>
        </w:tc>
        <w:tc>
          <w:tcPr>
            <w:tcW w:w="1059"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7</w:t>
            </w:r>
          </w:p>
        </w:tc>
        <w:tc>
          <w:tcPr>
            <w:tcW w:w="990" w:type="dxa"/>
            <w:tcBorders>
              <w:top w:val="nil"/>
              <w:left w:val="nil"/>
              <w:bottom w:val="single" w:sz="4" w:space="0" w:color="auto"/>
              <w:right w:val="nil"/>
            </w:tcBorders>
            <w:shd w:val="clear" w:color="auto" w:fill="auto"/>
            <w:noWrap/>
            <w:vAlign w:val="center"/>
            <w:hideMark/>
          </w:tcPr>
          <w:p w:rsidR="007C787F" w:rsidRPr="00AC3830" w:rsidRDefault="007C787F" w:rsidP="009F3071">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89</w:t>
            </w:r>
          </w:p>
        </w:tc>
        <w:tc>
          <w:tcPr>
            <w:tcW w:w="990" w:type="dxa"/>
            <w:tcBorders>
              <w:bottom w:val="single" w:sz="4" w:space="0" w:color="auto"/>
            </w:tcBorders>
            <w:vAlign w:val="center"/>
          </w:tcPr>
          <w:p w:rsidR="007C787F" w:rsidRPr="00AC3830" w:rsidRDefault="009F3071" w:rsidP="009F307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7C787F" w:rsidRPr="00AC3830" w:rsidTr="009F3071">
        <w:trPr>
          <w:gridAfter w:val="1"/>
          <w:wAfter w:w="990" w:type="dxa"/>
          <w:trHeight w:val="330"/>
        </w:trPr>
        <w:tc>
          <w:tcPr>
            <w:tcW w:w="12180" w:type="dxa"/>
            <w:gridSpan w:val="8"/>
            <w:tcBorders>
              <w:top w:val="single" w:sz="8" w:space="0" w:color="auto"/>
              <w:left w:val="nil"/>
              <w:right w:val="nil"/>
            </w:tcBorders>
            <w:shd w:val="clear" w:color="auto" w:fill="auto"/>
            <w:noWrap/>
            <w:vAlign w:val="center"/>
            <w:hideMark/>
          </w:tcPr>
          <w:p w:rsidR="007C787F" w:rsidRPr="00AC3830" w:rsidRDefault="007C787F" w:rsidP="009F3071">
            <w:pPr>
              <w:spacing w:after="0" w:line="240" w:lineRule="auto"/>
              <w:ind w:left="115"/>
              <w:contextualSpacing/>
              <w:rPr>
                <w:rFonts w:ascii="Times New Roman" w:eastAsia="Times New Roman" w:hAnsi="Times New Roman" w:cs="Times New Roman"/>
                <w:i/>
                <w:color w:val="000000"/>
                <w:sz w:val="24"/>
                <w:szCs w:val="24"/>
              </w:rPr>
            </w:pPr>
            <w:r w:rsidRPr="00AC3830">
              <w:rPr>
                <w:rFonts w:ascii="Times New Roman" w:hAnsi="Times New Roman" w:cs="Times New Roman"/>
                <w:i/>
                <w:sz w:val="24"/>
                <w:szCs w:val="24"/>
              </w:rPr>
              <w:t xml:space="preserve">Note. </w:t>
            </w:r>
            <w:r w:rsidRPr="00AC3830">
              <w:rPr>
                <w:rFonts w:ascii="Times New Roman" w:hAnsi="Times New Roman" w:cs="Times New Roman"/>
                <w:sz w:val="24"/>
                <w:szCs w:val="24"/>
              </w:rPr>
              <w:t>LB = Lower bound. UB = Upper bound.</w:t>
            </w:r>
          </w:p>
        </w:tc>
      </w:tr>
    </w:tbl>
    <w:p w:rsidR="00EC5D00" w:rsidRPr="00AC3830" w:rsidRDefault="00EC5D00" w:rsidP="009F3071">
      <w:pPr>
        <w:spacing w:after="0" w:line="240" w:lineRule="auto"/>
        <w:contextualSpacing/>
        <w:rPr>
          <w:rFonts w:ascii="Times New Roman" w:hAnsi="Times New Roman" w:cs="Times New Roman"/>
          <w:sz w:val="24"/>
          <w:szCs w:val="24"/>
        </w:rPr>
      </w:pPr>
      <w:r w:rsidRPr="00AC3830">
        <w:rPr>
          <w:rFonts w:ascii="Times New Roman" w:hAnsi="Times New Roman" w:cs="Times New Roman"/>
          <w:sz w:val="24"/>
          <w:szCs w:val="24"/>
        </w:rPr>
        <w:br w:type="page"/>
      </w:r>
    </w:p>
    <w:tbl>
      <w:tblPr>
        <w:tblW w:w="12705" w:type="dxa"/>
        <w:tblInd w:w="93" w:type="dxa"/>
        <w:tblLook w:val="04A0" w:firstRow="1" w:lastRow="0" w:firstColumn="1" w:lastColumn="0" w:noHBand="0" w:noVBand="1"/>
      </w:tblPr>
      <w:tblGrid>
        <w:gridCol w:w="4500"/>
        <w:gridCol w:w="1275"/>
        <w:gridCol w:w="900"/>
        <w:gridCol w:w="1080"/>
        <w:gridCol w:w="900"/>
        <w:gridCol w:w="1011"/>
        <w:gridCol w:w="1059"/>
        <w:gridCol w:w="990"/>
        <w:gridCol w:w="990"/>
      </w:tblGrid>
      <w:tr w:rsidR="00B20C3B" w:rsidRPr="00AC3830" w:rsidTr="00257B72">
        <w:trPr>
          <w:gridAfter w:val="1"/>
          <w:wAfter w:w="990" w:type="dxa"/>
          <w:trHeight w:val="405"/>
        </w:trPr>
        <w:tc>
          <w:tcPr>
            <w:tcW w:w="11715" w:type="dxa"/>
            <w:gridSpan w:val="8"/>
            <w:tcBorders>
              <w:top w:val="nil"/>
              <w:left w:val="nil"/>
              <w:bottom w:val="single" w:sz="8" w:space="0" w:color="auto"/>
              <w:right w:val="nil"/>
            </w:tcBorders>
            <w:shd w:val="clear" w:color="auto" w:fill="auto"/>
            <w:vAlign w:val="center"/>
            <w:hideMark/>
          </w:tcPr>
          <w:p w:rsidR="00B20C3B" w:rsidRPr="00AC3830" w:rsidRDefault="00B20C3B" w:rsidP="00257B72">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Mean-Level Match's Effect on Relationship Satisfaction</w:t>
            </w:r>
          </w:p>
        </w:tc>
      </w:tr>
      <w:tr w:rsidR="00B20C3B" w:rsidRPr="00AC3830" w:rsidTr="00257B72">
        <w:trPr>
          <w:trHeight w:val="315"/>
        </w:trPr>
        <w:tc>
          <w:tcPr>
            <w:tcW w:w="4500"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rPr>
                <w:rFonts w:ascii="Times New Roman" w:eastAsia="Times New Roman" w:hAnsi="Times New Roman" w:cs="Times New Roman"/>
                <w:color w:val="000000"/>
                <w:sz w:val="24"/>
                <w:szCs w:val="24"/>
              </w:rPr>
            </w:pPr>
          </w:p>
        </w:tc>
        <w:tc>
          <w:tcPr>
            <w:tcW w:w="1275"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jc w:val="center"/>
              <w:rPr>
                <w:rFonts w:ascii="Times New Roman" w:eastAsia="Times New Roman" w:hAnsi="Times New Roman" w:cs="Times New Roman"/>
                <w:color w:val="000000"/>
                <w:sz w:val="24"/>
                <w:szCs w:val="24"/>
              </w:rPr>
            </w:pPr>
          </w:p>
        </w:tc>
        <w:tc>
          <w:tcPr>
            <w:tcW w:w="900"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jc w:val="center"/>
              <w:rPr>
                <w:rFonts w:ascii="Times New Roman" w:eastAsia="Times New Roman" w:hAnsi="Times New Roman" w:cs="Times New Roman"/>
                <w:i/>
                <w:iCs/>
                <w:color w:val="000000"/>
                <w:sz w:val="24"/>
                <w:szCs w:val="24"/>
              </w:rPr>
            </w:pPr>
          </w:p>
        </w:tc>
        <w:tc>
          <w:tcPr>
            <w:tcW w:w="1080"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jc w:val="center"/>
              <w:rPr>
                <w:rFonts w:ascii="Times New Roman" w:eastAsia="Times New Roman" w:hAnsi="Times New Roman" w:cs="Times New Roman"/>
                <w:i/>
                <w:iCs/>
                <w:color w:val="000000"/>
                <w:sz w:val="24"/>
                <w:szCs w:val="24"/>
              </w:rPr>
            </w:pPr>
          </w:p>
        </w:tc>
        <w:tc>
          <w:tcPr>
            <w:tcW w:w="900"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jc w:val="center"/>
              <w:rPr>
                <w:rFonts w:ascii="Times New Roman" w:eastAsia="Times New Roman" w:hAnsi="Times New Roman" w:cs="Times New Roman"/>
                <w:i/>
                <w:iCs/>
                <w:color w:val="000000"/>
                <w:sz w:val="24"/>
                <w:szCs w:val="24"/>
              </w:rPr>
            </w:pPr>
          </w:p>
        </w:tc>
        <w:tc>
          <w:tcPr>
            <w:tcW w:w="1011" w:type="dxa"/>
            <w:tcBorders>
              <w:top w:val="single" w:sz="8" w:space="0" w:color="auto"/>
              <w:left w:val="nil"/>
              <w:right w:val="nil"/>
            </w:tcBorders>
            <w:shd w:val="clear" w:color="auto" w:fill="auto"/>
            <w:noWrap/>
            <w:vAlign w:val="center"/>
            <w:hideMark/>
          </w:tcPr>
          <w:p w:rsidR="00B20C3B" w:rsidRPr="00AC3830" w:rsidRDefault="00B20C3B" w:rsidP="00257B72">
            <w:pPr>
              <w:spacing w:after="0" w:line="240" w:lineRule="auto"/>
              <w:contextualSpacing/>
              <w:jc w:val="center"/>
              <w:rPr>
                <w:rFonts w:ascii="Times New Roman" w:eastAsia="Times New Roman" w:hAnsi="Times New Roman" w:cs="Times New Roman"/>
                <w:i/>
                <w:iCs/>
                <w:color w:val="000000"/>
                <w:sz w:val="24"/>
                <w:szCs w:val="24"/>
              </w:rPr>
            </w:pPr>
          </w:p>
        </w:tc>
        <w:tc>
          <w:tcPr>
            <w:tcW w:w="3039" w:type="dxa"/>
            <w:gridSpan w:val="3"/>
            <w:tcBorders>
              <w:top w:val="single" w:sz="8" w:space="0" w:color="auto"/>
              <w:left w:val="nil"/>
              <w:right w:val="nil"/>
            </w:tcBorders>
            <w:shd w:val="clear" w:color="auto" w:fill="auto"/>
            <w:noWrap/>
            <w:vAlign w:val="center"/>
            <w:hideMark/>
          </w:tcPr>
          <w:p w:rsidR="00B20C3B" w:rsidRPr="00AC3830" w:rsidRDefault="00B20C3B" w:rsidP="002F2587">
            <w:pPr>
              <w:spacing w:after="0" w:line="240" w:lineRule="auto"/>
              <w:ind w:hanging="1029"/>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7C25C3" w:rsidRPr="00AC3830" w:rsidTr="00257B72">
        <w:trPr>
          <w:trHeight w:val="330"/>
        </w:trPr>
        <w:tc>
          <w:tcPr>
            <w:tcW w:w="4500"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color w:val="000000"/>
                <w:sz w:val="24"/>
                <w:szCs w:val="24"/>
              </w:rPr>
            </w:pPr>
          </w:p>
        </w:tc>
        <w:tc>
          <w:tcPr>
            <w:tcW w:w="1275"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900"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1080"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900"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1011"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059"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B</w:t>
            </w:r>
          </w:p>
        </w:tc>
        <w:tc>
          <w:tcPr>
            <w:tcW w:w="990" w:type="dxa"/>
            <w:tcBorders>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B</w:t>
            </w:r>
          </w:p>
        </w:tc>
        <w:tc>
          <w:tcPr>
            <w:tcW w:w="990" w:type="dxa"/>
            <w:tcBorders>
              <w:bottom w:val="single" w:sz="4" w:space="0" w:color="auto"/>
            </w:tcBorders>
            <w:vAlign w:val="center"/>
          </w:tcPr>
          <w:p w:rsidR="007C25C3" w:rsidRPr="00AC3830" w:rsidRDefault="007C25C3" w:rsidP="00257B72">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7C25C3" w:rsidRPr="00AC3830" w:rsidTr="00257B72">
        <w:trPr>
          <w:trHeight w:val="315"/>
        </w:trPr>
        <w:tc>
          <w:tcPr>
            <w:tcW w:w="4500" w:type="dxa"/>
            <w:tcBorders>
              <w:top w:val="single" w:sz="4" w:space="0" w:color="auto"/>
              <w:left w:val="nil"/>
              <w:right w:val="nil"/>
            </w:tcBorders>
            <w:shd w:val="clear" w:color="auto" w:fill="auto"/>
            <w:vAlign w:val="center"/>
            <w:hideMark/>
          </w:tcPr>
          <w:p w:rsidR="007C25C3" w:rsidRPr="00AC3830" w:rsidRDefault="007C25C3" w:rsidP="00257B72">
            <w:pPr>
              <w:spacing w:after="0" w:line="240" w:lineRule="auto"/>
              <w:contextualSpacing/>
              <w:rPr>
                <w:rFonts w:ascii="Times New Roman" w:hAnsi="Times New Roman" w:cs="Times New Roman"/>
                <w:color w:val="000000"/>
                <w:sz w:val="24"/>
                <w:szCs w:val="24"/>
              </w:rPr>
            </w:pPr>
            <w:r w:rsidRPr="00AC3830">
              <w:rPr>
                <w:rFonts w:ascii="Times New Roman" w:hAnsi="Times New Roman" w:cs="Times New Roman"/>
                <w:color w:val="000000"/>
                <w:sz w:val="24"/>
                <w:szCs w:val="24"/>
              </w:rPr>
              <w:t>Quadratic Model</w:t>
            </w:r>
          </w:p>
        </w:tc>
        <w:tc>
          <w:tcPr>
            <w:tcW w:w="1275"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1080"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900"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1011"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1059"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990" w:type="dxa"/>
            <w:tcBorders>
              <w:top w:val="single" w:sz="4" w:space="0" w:color="auto"/>
              <w:left w:val="nil"/>
              <w:right w:val="nil"/>
            </w:tcBorders>
            <w:shd w:val="clear" w:color="auto" w:fill="auto"/>
            <w:noWrap/>
            <w:vAlign w:val="center"/>
            <w:hideMark/>
          </w:tcPr>
          <w:p w:rsidR="007C25C3" w:rsidRPr="00AC3830" w:rsidRDefault="007C25C3" w:rsidP="00257B72">
            <w:pPr>
              <w:spacing w:after="0" w:line="240" w:lineRule="auto"/>
              <w:contextualSpacing/>
              <w:jc w:val="center"/>
              <w:rPr>
                <w:rFonts w:ascii="Times New Roman" w:hAnsi="Times New Roman" w:cs="Times New Roman"/>
                <w:color w:val="000000"/>
                <w:sz w:val="24"/>
                <w:szCs w:val="24"/>
              </w:rPr>
            </w:pPr>
          </w:p>
        </w:tc>
        <w:tc>
          <w:tcPr>
            <w:tcW w:w="990" w:type="dxa"/>
            <w:tcBorders>
              <w:top w:val="single" w:sz="4" w:space="0" w:color="auto"/>
            </w:tcBorders>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p>
        </w:tc>
      </w:tr>
      <w:tr w:rsidR="007C25C3" w:rsidRPr="00AC3830" w:rsidTr="00257B72">
        <w:trPr>
          <w:trHeight w:val="315"/>
        </w:trPr>
        <w:tc>
          <w:tcPr>
            <w:tcW w:w="4500" w:type="dxa"/>
            <w:tcBorders>
              <w:left w:val="nil"/>
              <w:bottom w:val="nil"/>
              <w:right w:val="nil"/>
            </w:tcBorders>
            <w:shd w:val="clear" w:color="auto" w:fill="auto"/>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Intercept for negative difference</w:t>
            </w:r>
          </w:p>
        </w:tc>
        <w:tc>
          <w:tcPr>
            <w:tcW w:w="1275"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3.14</w:t>
            </w:r>
          </w:p>
        </w:tc>
        <w:tc>
          <w:tcPr>
            <w:tcW w:w="900"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8</w:t>
            </w:r>
          </w:p>
        </w:tc>
        <w:tc>
          <w:tcPr>
            <w:tcW w:w="1080"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58.23</w:t>
            </w:r>
          </w:p>
        </w:tc>
        <w:tc>
          <w:tcPr>
            <w:tcW w:w="900"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44.15</w:t>
            </w:r>
          </w:p>
        </w:tc>
        <w:tc>
          <w:tcPr>
            <w:tcW w:w="1011"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60</w:t>
            </w:r>
          </w:p>
        </w:tc>
        <w:tc>
          <w:tcPr>
            <w:tcW w:w="990" w:type="dxa"/>
            <w:tcBorders>
              <w:left w:val="nil"/>
              <w:bottom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4.68</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Intercept for positive difference</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2.63</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6</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11.80</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6.83</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73</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4.52</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negative difference (Linear)</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82</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6</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45.72</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74</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17</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47</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6</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positive difference (Linear)</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2</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48</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16.18</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8</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1</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51</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14</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negative difference (Linear)</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58</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2</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54.74</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0</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9</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96</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positive difference (Linear)</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8</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43</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32.77</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3</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6</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55</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99</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negative difference (Quadratic)</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43</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8</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08.81</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6</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74</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Actor positive difference (Quadratic)</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5</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89</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24.13</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7</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4</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03</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32</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7C25C3" w:rsidRPr="00AC3830" w:rsidTr="00257B72">
        <w:trPr>
          <w:trHeight w:val="315"/>
        </w:trPr>
        <w:tc>
          <w:tcPr>
            <w:tcW w:w="45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negative difference (Quadratic)</w:t>
            </w:r>
          </w:p>
        </w:tc>
        <w:tc>
          <w:tcPr>
            <w:tcW w:w="1275"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3</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3</w:t>
            </w:r>
          </w:p>
        </w:tc>
        <w:tc>
          <w:tcPr>
            <w:tcW w:w="108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20.39</w:t>
            </w:r>
          </w:p>
        </w:tc>
        <w:tc>
          <w:tcPr>
            <w:tcW w:w="90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1</w:t>
            </w:r>
          </w:p>
        </w:tc>
        <w:tc>
          <w:tcPr>
            <w:tcW w:w="1011"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84</w:t>
            </w:r>
          </w:p>
        </w:tc>
        <w:tc>
          <w:tcPr>
            <w:tcW w:w="1059"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45</w:t>
            </w:r>
          </w:p>
        </w:tc>
        <w:tc>
          <w:tcPr>
            <w:tcW w:w="990" w:type="dxa"/>
            <w:tcBorders>
              <w:top w:val="nil"/>
              <w:left w:val="nil"/>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8</w:t>
            </w:r>
          </w:p>
        </w:tc>
        <w:tc>
          <w:tcPr>
            <w:tcW w:w="990" w:type="dxa"/>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7C25C3" w:rsidRPr="00AC3830" w:rsidTr="00257B72">
        <w:trPr>
          <w:trHeight w:val="315"/>
        </w:trPr>
        <w:tc>
          <w:tcPr>
            <w:tcW w:w="4500"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Partner positive difference (Quadratic)</w:t>
            </w:r>
          </w:p>
        </w:tc>
        <w:tc>
          <w:tcPr>
            <w:tcW w:w="1275"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6</w:t>
            </w:r>
          </w:p>
        </w:tc>
        <w:tc>
          <w:tcPr>
            <w:tcW w:w="900"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32</w:t>
            </w:r>
          </w:p>
        </w:tc>
        <w:tc>
          <w:tcPr>
            <w:tcW w:w="1080"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832.20</w:t>
            </w:r>
          </w:p>
        </w:tc>
        <w:tc>
          <w:tcPr>
            <w:tcW w:w="900"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6</w:t>
            </w:r>
          </w:p>
        </w:tc>
        <w:tc>
          <w:tcPr>
            <w:tcW w:w="1011"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5</w:t>
            </w:r>
          </w:p>
        </w:tc>
        <w:tc>
          <w:tcPr>
            <w:tcW w:w="1059"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50</w:t>
            </w:r>
          </w:p>
        </w:tc>
        <w:tc>
          <w:tcPr>
            <w:tcW w:w="990" w:type="dxa"/>
            <w:tcBorders>
              <w:top w:val="nil"/>
              <w:left w:val="nil"/>
              <w:bottom w:val="single" w:sz="4" w:space="0" w:color="auto"/>
              <w:right w:val="nil"/>
            </w:tcBorders>
            <w:shd w:val="clear" w:color="auto" w:fill="auto"/>
            <w:noWrap/>
            <w:vAlign w:val="center"/>
            <w:hideMark/>
          </w:tcPr>
          <w:p w:rsidR="007C25C3" w:rsidRPr="00AC3830" w:rsidRDefault="007C25C3" w:rsidP="00257B72">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62</w:t>
            </w:r>
          </w:p>
        </w:tc>
        <w:tc>
          <w:tcPr>
            <w:tcW w:w="990" w:type="dxa"/>
            <w:tcBorders>
              <w:bottom w:val="single" w:sz="4" w:space="0" w:color="auto"/>
            </w:tcBorders>
            <w:vAlign w:val="center"/>
          </w:tcPr>
          <w:p w:rsidR="007C25C3" w:rsidRPr="00AC3830" w:rsidRDefault="007C25C3" w:rsidP="00257B72">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7C25C3" w:rsidRPr="00AC3830" w:rsidTr="00257B72">
        <w:trPr>
          <w:gridAfter w:val="1"/>
          <w:wAfter w:w="990" w:type="dxa"/>
          <w:trHeight w:val="330"/>
        </w:trPr>
        <w:tc>
          <w:tcPr>
            <w:tcW w:w="11715" w:type="dxa"/>
            <w:gridSpan w:val="8"/>
            <w:tcBorders>
              <w:top w:val="single" w:sz="8" w:space="0" w:color="auto"/>
              <w:left w:val="nil"/>
              <w:right w:val="nil"/>
            </w:tcBorders>
            <w:shd w:val="clear" w:color="auto" w:fill="auto"/>
            <w:noWrap/>
            <w:vAlign w:val="center"/>
            <w:hideMark/>
          </w:tcPr>
          <w:p w:rsidR="007C25C3" w:rsidRPr="00AC3830" w:rsidRDefault="007C25C3" w:rsidP="00257B72">
            <w:pPr>
              <w:spacing w:after="0" w:line="240" w:lineRule="auto"/>
              <w:ind w:left="115" w:right="18"/>
              <w:contextualSpacing/>
              <w:rPr>
                <w:rFonts w:ascii="Times New Roman" w:eastAsia="Times New Roman" w:hAnsi="Times New Roman" w:cs="Times New Roman"/>
                <w:color w:val="000000"/>
                <w:sz w:val="24"/>
                <w:szCs w:val="24"/>
              </w:rPr>
            </w:pPr>
            <w:r w:rsidRPr="00AC3830">
              <w:rPr>
                <w:rFonts w:ascii="Times New Roman" w:hAnsi="Times New Roman" w:cs="Times New Roman"/>
                <w:i/>
                <w:sz w:val="24"/>
                <w:szCs w:val="24"/>
              </w:rPr>
              <w:t xml:space="preserve">Note. </w:t>
            </w:r>
            <w:r w:rsidRPr="00AC3830">
              <w:rPr>
                <w:rFonts w:ascii="Times New Roman" w:hAnsi="Times New Roman" w:cs="Times New Roman"/>
                <w:sz w:val="24"/>
                <w:szCs w:val="24"/>
              </w:rPr>
              <w:t>LB = Lower bound. UB = Upper bound.</w:t>
            </w:r>
          </w:p>
        </w:tc>
      </w:tr>
    </w:tbl>
    <w:p w:rsidR="00B20C3B" w:rsidRPr="00AC3830" w:rsidRDefault="00B20C3B" w:rsidP="00257B72">
      <w:pPr>
        <w:spacing w:after="0" w:line="240" w:lineRule="auto"/>
        <w:contextualSpacing/>
      </w:pPr>
      <w:r w:rsidRPr="00AC3830">
        <w:br w:type="page"/>
      </w:r>
    </w:p>
    <w:tbl>
      <w:tblPr>
        <w:tblW w:w="10120" w:type="dxa"/>
        <w:tblInd w:w="93" w:type="dxa"/>
        <w:tblLook w:val="04A0" w:firstRow="1" w:lastRow="0" w:firstColumn="1" w:lastColumn="0" w:noHBand="0" w:noVBand="1"/>
      </w:tblPr>
      <w:tblGrid>
        <w:gridCol w:w="2440"/>
        <w:gridCol w:w="1780"/>
        <w:gridCol w:w="1300"/>
        <w:gridCol w:w="1340"/>
        <w:gridCol w:w="700"/>
        <w:gridCol w:w="1280"/>
        <w:gridCol w:w="1280"/>
      </w:tblGrid>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70"/>
        </w:trPr>
        <w:tc>
          <w:tcPr>
            <w:tcW w:w="10120"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Estimates and Fit Statistics in the Linear and Nonlinear Models for Acceptance Using the Warmth Dimension</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220"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68.78</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84.78</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0.59</w:t>
            </w:r>
          </w:p>
        </w:tc>
      </w:tr>
      <w:tr w:rsidR="00D478A8" w:rsidRPr="00AC3830" w:rsidTr="00D478A8">
        <w:trPr>
          <w:trHeight w:val="255"/>
        </w:trPr>
        <w:tc>
          <w:tcPr>
            <w:tcW w:w="24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65.84</w:t>
            </w:r>
          </w:p>
        </w:tc>
        <w:tc>
          <w:tcPr>
            <w:tcW w:w="13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94</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23</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85.84</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8.10</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64.29</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4.49</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34</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88.29</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27.00</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70.37</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86.37</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2.18</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30.81</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52.81</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07.46</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17.94</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87</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01</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47.94</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22.46</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70"/>
        </w:trPr>
        <w:tc>
          <w:tcPr>
            <w:tcW w:w="10120"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Estimates and Fit Statistics in the Linear and Nonlinear Models for Acceptance Using the Vitality Dimension</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220"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78.83</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94.83</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24.62</w:t>
            </w:r>
          </w:p>
        </w:tc>
      </w:tr>
      <w:tr w:rsidR="00D478A8" w:rsidRPr="00AC3830" w:rsidTr="00D478A8">
        <w:trPr>
          <w:trHeight w:val="255"/>
        </w:trPr>
        <w:tc>
          <w:tcPr>
            <w:tcW w:w="24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77.33</w:t>
            </w:r>
          </w:p>
        </w:tc>
        <w:tc>
          <w:tcPr>
            <w:tcW w:w="13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49</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47</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97.33</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34.57</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76.87</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96</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74</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00.87</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45.55</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79.77</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95.77</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25.56</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34.33</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56.33</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10.97</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31.08</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24</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52</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61.08</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35.60</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70"/>
        </w:trPr>
        <w:tc>
          <w:tcPr>
            <w:tcW w:w="10120"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Estimates and Fit Statistics in the Linear and Nonlinear Models for Acceptance Using the Status Dimension</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220"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56.05</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72.05</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608.44</w:t>
            </w:r>
          </w:p>
        </w:tc>
      </w:tr>
      <w:tr w:rsidR="00D478A8" w:rsidRPr="00AC3830" w:rsidTr="00D478A8">
        <w:trPr>
          <w:trHeight w:val="255"/>
        </w:trPr>
        <w:tc>
          <w:tcPr>
            <w:tcW w:w="24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55.32</w:t>
            </w:r>
          </w:p>
        </w:tc>
        <w:tc>
          <w:tcPr>
            <w:tcW w:w="13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74</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69</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75.32</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620.80</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54.45</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60</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81</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78.45</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633.03</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55.93</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4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71.93</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608.32</w:t>
            </w: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4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39.35</w:t>
            </w:r>
          </w:p>
        </w:tc>
        <w:tc>
          <w:tcPr>
            <w:tcW w:w="13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4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70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61.35</w:t>
            </w:r>
          </w:p>
        </w:tc>
        <w:tc>
          <w:tcPr>
            <w:tcW w:w="12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16.00</w:t>
            </w:r>
          </w:p>
        </w:tc>
      </w:tr>
      <w:tr w:rsidR="00D478A8" w:rsidRPr="00AC3830" w:rsidTr="00D478A8">
        <w:trPr>
          <w:trHeight w:val="270"/>
        </w:trPr>
        <w:tc>
          <w:tcPr>
            <w:tcW w:w="24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34.64</w:t>
            </w:r>
          </w:p>
        </w:tc>
        <w:tc>
          <w:tcPr>
            <w:tcW w:w="13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4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4.71</w:t>
            </w:r>
          </w:p>
        </w:tc>
        <w:tc>
          <w:tcPr>
            <w:tcW w:w="70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32</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64.64</w:t>
            </w:r>
          </w:p>
        </w:tc>
        <w:tc>
          <w:tcPr>
            <w:tcW w:w="12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939.16</w:t>
            </w:r>
          </w:p>
        </w:tc>
      </w:tr>
    </w:tbl>
    <w:p w:rsidR="00D478A8" w:rsidRPr="00AC3830" w:rsidRDefault="00D478A8">
      <w:pPr>
        <w:rPr>
          <w:rFonts w:ascii="Times New Roman" w:hAnsi="Times New Roman" w:cs="Times New Roman"/>
        </w:rPr>
      </w:pPr>
    </w:p>
    <w:tbl>
      <w:tblPr>
        <w:tblW w:w="10445" w:type="dxa"/>
        <w:tblInd w:w="93" w:type="dxa"/>
        <w:tblLook w:val="04A0" w:firstRow="1" w:lastRow="0" w:firstColumn="1" w:lastColumn="0" w:noHBand="0" w:noVBand="1"/>
      </w:tblPr>
      <w:tblGrid>
        <w:gridCol w:w="2625"/>
        <w:gridCol w:w="1780"/>
        <w:gridCol w:w="1360"/>
        <w:gridCol w:w="1320"/>
        <w:gridCol w:w="1120"/>
        <w:gridCol w:w="1120"/>
        <w:gridCol w:w="1120"/>
      </w:tblGrid>
      <w:tr w:rsidR="00D478A8" w:rsidRPr="00AC3830" w:rsidTr="00D478A8">
        <w:trPr>
          <w:trHeight w:val="270"/>
        </w:trPr>
        <w:tc>
          <w:tcPr>
            <w:tcW w:w="10445"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lastRenderedPageBreak/>
              <w:t>Estimates and Fit Statistics in the Linear and Nonlinear Models for Relationship Satisfaction Using the Warmth Dimension</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405"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38.16</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54.16</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79.96</w:t>
            </w:r>
          </w:p>
        </w:tc>
      </w:tr>
      <w:tr w:rsidR="00D478A8" w:rsidRPr="00AC3830" w:rsidTr="00D478A8">
        <w:trPr>
          <w:trHeight w:val="255"/>
        </w:trPr>
        <w:tc>
          <w:tcPr>
            <w:tcW w:w="2625"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38.06</w:t>
            </w:r>
          </w:p>
        </w:tc>
        <w:tc>
          <w:tcPr>
            <w:tcW w:w="136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10</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95</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58.06</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90.31</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37.23</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93</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92</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61.23</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99.94</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38.17</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54.17</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379.97</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08.25</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30.25</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84.91</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05.40</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85</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58</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35.40</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609.94</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70"/>
        </w:trPr>
        <w:tc>
          <w:tcPr>
            <w:tcW w:w="10445"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Estimates and Fit Statistics in the Linear and Nonlinear Models for Relationship Satisfaction Using the Vitality Dimension</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405"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56.44</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72.44</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202.28</w:t>
            </w:r>
          </w:p>
        </w:tc>
      </w:tr>
      <w:tr w:rsidR="00D478A8" w:rsidRPr="00AC3830" w:rsidTr="00D478A8">
        <w:trPr>
          <w:trHeight w:val="255"/>
        </w:trPr>
        <w:tc>
          <w:tcPr>
            <w:tcW w:w="2625"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54.99</w:t>
            </w:r>
          </w:p>
        </w:tc>
        <w:tc>
          <w:tcPr>
            <w:tcW w:w="136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45</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48</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74.99</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212.29</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52.80</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3.65</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46</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76.80</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221.56</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56.81</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172.81</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202.65</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486.73</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08.73</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63.40</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479.24</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49</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11</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09.24</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83.78</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70"/>
        </w:trPr>
        <w:tc>
          <w:tcPr>
            <w:tcW w:w="10445" w:type="dxa"/>
            <w:gridSpan w:val="7"/>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Estimates and Fit Statistics in the Linear and Nonlinear Models for Relationship Satisfaction Using the Status Dimension</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Model</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2 Log Likelihood</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parameters</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 Chi Square</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AIC</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BIC</w:t>
            </w:r>
          </w:p>
        </w:tc>
      </w:tr>
      <w:tr w:rsidR="00D478A8" w:rsidRPr="00AC3830" w:rsidTr="00D478A8">
        <w:trPr>
          <w:trHeight w:val="255"/>
        </w:trPr>
        <w:tc>
          <w:tcPr>
            <w:tcW w:w="4405" w:type="dxa"/>
            <w:gridSpan w:val="2"/>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Pattern Correspondence Models</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53.92</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69.92</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106.33</w:t>
            </w:r>
          </w:p>
        </w:tc>
      </w:tr>
      <w:tr w:rsidR="00D478A8" w:rsidRPr="00AC3830" w:rsidTr="00D478A8">
        <w:trPr>
          <w:trHeight w:val="255"/>
        </w:trPr>
        <w:tc>
          <w:tcPr>
            <w:tcW w:w="2625" w:type="dxa"/>
            <w:tcBorders>
              <w:top w:val="nil"/>
              <w:left w:val="nil"/>
              <w:bottom w:val="nil"/>
              <w:right w:val="nil"/>
            </w:tcBorders>
            <w:shd w:val="clear" w:color="auto" w:fill="auto"/>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49.66</w:t>
            </w:r>
          </w:p>
        </w:tc>
        <w:tc>
          <w:tcPr>
            <w:tcW w:w="136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4.26</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12</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69.66</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115.17</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Cubic</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38.52</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2.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40</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00</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62.52</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117.13</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Negative Exponential</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52.02</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8.00</w:t>
            </w:r>
          </w:p>
        </w:tc>
        <w:tc>
          <w:tcPr>
            <w:tcW w:w="13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068.02</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5104.43</w:t>
            </w: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i/>
                <w:iCs/>
                <w:color w:val="000000"/>
                <w:sz w:val="20"/>
                <w:szCs w:val="20"/>
              </w:rPr>
            </w:pPr>
            <w:r w:rsidRPr="00AC3830">
              <w:rPr>
                <w:rFonts w:ascii="Times New Roman" w:eastAsia="Times New Roman" w:hAnsi="Times New Roman" w:cs="Times New Roman"/>
                <w:i/>
                <w:iCs/>
                <w:color w:val="000000"/>
                <w:sz w:val="20"/>
                <w:szCs w:val="20"/>
              </w:rPr>
              <w:t>Mean-Level Match Models</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i/>
                <w:iCs/>
                <w:color w:val="000000"/>
                <w:sz w:val="20"/>
                <w:szCs w:val="20"/>
              </w:rPr>
            </w:pPr>
          </w:p>
        </w:tc>
      </w:tr>
      <w:tr w:rsidR="00D478A8" w:rsidRPr="00AC3830" w:rsidTr="00D478A8">
        <w:trPr>
          <w:trHeight w:val="255"/>
        </w:trPr>
        <w:tc>
          <w:tcPr>
            <w:tcW w:w="2625"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Linear</w:t>
            </w:r>
          </w:p>
        </w:tc>
        <w:tc>
          <w:tcPr>
            <w:tcW w:w="178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17.41</w:t>
            </w:r>
          </w:p>
        </w:tc>
        <w:tc>
          <w:tcPr>
            <w:tcW w:w="136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1.00</w:t>
            </w:r>
          </w:p>
        </w:tc>
        <w:tc>
          <w:tcPr>
            <w:tcW w:w="13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39.41</w:t>
            </w:r>
          </w:p>
        </w:tc>
        <w:tc>
          <w:tcPr>
            <w:tcW w:w="1120" w:type="dxa"/>
            <w:tcBorders>
              <w:top w:val="nil"/>
              <w:left w:val="nil"/>
              <w:bottom w:val="nil"/>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94.08</w:t>
            </w:r>
          </w:p>
        </w:tc>
      </w:tr>
      <w:tr w:rsidR="00D478A8" w:rsidRPr="00AC3830" w:rsidTr="00D478A8">
        <w:trPr>
          <w:trHeight w:val="270"/>
        </w:trPr>
        <w:tc>
          <w:tcPr>
            <w:tcW w:w="2625"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Quadratic</w:t>
            </w:r>
          </w:p>
        </w:tc>
        <w:tc>
          <w:tcPr>
            <w:tcW w:w="178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06.59</w:t>
            </w:r>
          </w:p>
        </w:tc>
        <w:tc>
          <w:tcPr>
            <w:tcW w:w="136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5.00</w:t>
            </w:r>
          </w:p>
        </w:tc>
        <w:tc>
          <w:tcPr>
            <w:tcW w:w="13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10.82</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0.03</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536.59</w:t>
            </w:r>
          </w:p>
        </w:tc>
        <w:tc>
          <w:tcPr>
            <w:tcW w:w="1120" w:type="dxa"/>
            <w:tcBorders>
              <w:top w:val="nil"/>
              <w:left w:val="nil"/>
              <w:bottom w:val="single" w:sz="8" w:space="0" w:color="auto"/>
              <w:right w:val="nil"/>
            </w:tcBorders>
            <w:shd w:val="clear" w:color="auto" w:fill="auto"/>
            <w:noWrap/>
            <w:vAlign w:val="bottom"/>
            <w:hideMark/>
          </w:tcPr>
          <w:p w:rsidR="00D478A8" w:rsidRPr="00AC3830" w:rsidRDefault="00D478A8" w:rsidP="00D478A8">
            <w:pPr>
              <w:spacing w:after="0" w:line="240" w:lineRule="auto"/>
              <w:jc w:val="center"/>
              <w:rPr>
                <w:rFonts w:ascii="Times New Roman" w:eastAsia="Times New Roman" w:hAnsi="Times New Roman" w:cs="Times New Roman"/>
                <w:color w:val="000000"/>
                <w:sz w:val="20"/>
                <w:szCs w:val="20"/>
              </w:rPr>
            </w:pPr>
            <w:r w:rsidRPr="00AC3830">
              <w:rPr>
                <w:rFonts w:ascii="Times New Roman" w:eastAsia="Times New Roman" w:hAnsi="Times New Roman" w:cs="Times New Roman"/>
                <w:color w:val="000000"/>
                <w:sz w:val="20"/>
                <w:szCs w:val="20"/>
              </w:rPr>
              <w:t>7611.13</w:t>
            </w:r>
          </w:p>
        </w:tc>
      </w:tr>
    </w:tbl>
    <w:p w:rsidR="00D478A8" w:rsidRPr="00AC3830" w:rsidRDefault="00D478A8">
      <w:pPr>
        <w:rPr>
          <w:rFonts w:ascii="Times New Roman" w:hAnsi="Times New Roman" w:cs="Times New Roman"/>
        </w:rPr>
      </w:pPr>
      <w:r w:rsidRPr="00AC3830">
        <w:rPr>
          <w:rFonts w:ascii="Times New Roman" w:hAnsi="Times New Roman" w:cs="Times New Roman"/>
        </w:rPr>
        <w:br w:type="page"/>
      </w:r>
    </w:p>
    <w:tbl>
      <w:tblPr>
        <w:tblW w:w="13846" w:type="dxa"/>
        <w:tblInd w:w="93" w:type="dxa"/>
        <w:tblLook w:val="04A0" w:firstRow="1" w:lastRow="0" w:firstColumn="1" w:lastColumn="0" w:noHBand="0" w:noVBand="1"/>
      </w:tblPr>
      <w:tblGrid>
        <w:gridCol w:w="4695"/>
        <w:gridCol w:w="1056"/>
        <w:gridCol w:w="636"/>
        <w:gridCol w:w="876"/>
        <w:gridCol w:w="876"/>
        <w:gridCol w:w="636"/>
        <w:gridCol w:w="1651"/>
        <w:gridCol w:w="1710"/>
        <w:gridCol w:w="1710"/>
      </w:tblGrid>
      <w:tr w:rsidR="007846AB" w:rsidRPr="00AC3830" w:rsidTr="00CF6674">
        <w:trPr>
          <w:gridAfter w:val="1"/>
          <w:wAfter w:w="1710" w:type="dxa"/>
          <w:trHeight w:val="405"/>
        </w:trPr>
        <w:tc>
          <w:tcPr>
            <w:tcW w:w="12136" w:type="dxa"/>
            <w:gridSpan w:val="8"/>
            <w:tcBorders>
              <w:top w:val="nil"/>
              <w:left w:val="nil"/>
              <w:bottom w:val="single" w:sz="4" w:space="0" w:color="auto"/>
              <w:right w:val="nil"/>
            </w:tcBorders>
            <w:shd w:val="clear" w:color="auto" w:fill="auto"/>
            <w:vAlign w:val="center"/>
            <w:hideMark/>
          </w:tcPr>
          <w:p w:rsidR="007846AB" w:rsidRPr="00AC3830" w:rsidRDefault="007846AB" w:rsidP="00CF6674">
            <w:pPr>
              <w:spacing w:before="100" w:beforeAutospacing="1"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Pattern Correspondence's Effect on Acceptance</w:t>
            </w:r>
          </w:p>
        </w:tc>
      </w:tr>
      <w:tr w:rsidR="007846AB" w:rsidRPr="00AC3830" w:rsidTr="00CF6674">
        <w:trPr>
          <w:trHeight w:val="315"/>
        </w:trPr>
        <w:tc>
          <w:tcPr>
            <w:tcW w:w="4695"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7846AB" w:rsidRPr="00AC3830" w:rsidRDefault="007846AB"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p>
        </w:tc>
        <w:tc>
          <w:tcPr>
            <w:tcW w:w="5071" w:type="dxa"/>
            <w:gridSpan w:val="3"/>
            <w:tcBorders>
              <w:top w:val="single" w:sz="4" w:space="0" w:color="auto"/>
              <w:left w:val="nil"/>
              <w:bottom w:val="nil"/>
              <w:right w:val="nil"/>
            </w:tcBorders>
            <w:shd w:val="clear" w:color="auto" w:fill="auto"/>
            <w:noWrap/>
            <w:vAlign w:val="center"/>
            <w:hideMark/>
          </w:tcPr>
          <w:p w:rsidR="007846AB" w:rsidRPr="00AC3830" w:rsidRDefault="007846AB" w:rsidP="002F2587">
            <w:pPr>
              <w:spacing w:before="100" w:beforeAutospacing="1" w:after="0" w:line="240" w:lineRule="auto"/>
              <w:ind w:hanging="175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CF6674" w:rsidRPr="00AC3830" w:rsidTr="00CF6674">
        <w:trPr>
          <w:trHeight w:val="330"/>
        </w:trPr>
        <w:tc>
          <w:tcPr>
            <w:tcW w:w="4695"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651"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710"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710" w:type="dxa"/>
            <w:tcBorders>
              <w:bottom w:val="single" w:sz="4" w:space="0" w:color="auto"/>
            </w:tcBorders>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CF6674" w:rsidRPr="00AC3830" w:rsidTr="00CF6674">
        <w:trPr>
          <w:trHeight w:val="315"/>
        </w:trPr>
        <w:tc>
          <w:tcPr>
            <w:tcW w:w="4695"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Warmth</w:t>
            </w:r>
          </w:p>
        </w:tc>
        <w:tc>
          <w:tcPr>
            <w:tcW w:w="1056"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1651"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tcBorders>
              <w:top w:val="single" w:sz="4" w:space="0" w:color="auto"/>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tcBorders>
              <w:top w:val="single" w:sz="4" w:space="0" w:color="auto"/>
            </w:tcBorders>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9</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1.62</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5.87</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3</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6</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0.00</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6</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0.55</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4</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1</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5</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Vitality</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4</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9.45</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1.53</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8</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0</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34.97</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6</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34.59</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6</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3</w:t>
            </w:r>
          </w:p>
        </w:tc>
      </w:tr>
      <w:tr w:rsidR="00CF6674" w:rsidRPr="00AC3830" w:rsidTr="00CF6674">
        <w:trPr>
          <w:trHeight w:val="315"/>
        </w:trPr>
        <w:tc>
          <w:tcPr>
            <w:tcW w:w="4695"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p>
        </w:tc>
      </w:tr>
      <w:tr w:rsidR="00CF6674" w:rsidRPr="00AC3830" w:rsidTr="00CF6674">
        <w:trPr>
          <w:trHeight w:val="315"/>
        </w:trPr>
        <w:tc>
          <w:tcPr>
            <w:tcW w:w="4695" w:type="dxa"/>
            <w:tcBorders>
              <w:top w:val="nil"/>
              <w:left w:val="nil"/>
              <w:bottom w:val="nil"/>
              <w:right w:val="nil"/>
            </w:tcBorders>
            <w:shd w:val="clear" w:color="auto" w:fill="auto"/>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1</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1.11</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1.94</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4.17</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4.26</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F6674" w:rsidRPr="00AC3830" w:rsidTr="00CF6674">
        <w:trPr>
          <w:trHeight w:val="315"/>
        </w:trPr>
        <w:tc>
          <w:tcPr>
            <w:tcW w:w="4695"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52.58</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48</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651"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1710"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9</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CF6674" w:rsidRPr="00AC3830" w:rsidTr="00CF6674">
        <w:trPr>
          <w:trHeight w:val="315"/>
        </w:trPr>
        <w:tc>
          <w:tcPr>
            <w:tcW w:w="4695"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47.78</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4</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6</w:t>
            </w:r>
          </w:p>
        </w:tc>
        <w:tc>
          <w:tcPr>
            <w:tcW w:w="1651"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710"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hAnsi="Times New Roman" w:cs="Times New Roman"/>
                <w:color w:val="000000"/>
                <w:sz w:val="24"/>
                <w:szCs w:val="24"/>
              </w:rPr>
            </w:pPr>
            <w:r w:rsidRPr="00AC3830">
              <w:rPr>
                <w:rFonts w:ascii="Times New Roman" w:hAnsi="Times New Roman" w:cs="Times New Roman"/>
                <w:color w:val="000000"/>
                <w:sz w:val="24"/>
                <w:szCs w:val="24"/>
              </w:rPr>
              <w:t>0.07</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CF6674" w:rsidRPr="00AC3830" w:rsidTr="00CF6674">
        <w:trPr>
          <w:trHeight w:val="315"/>
        </w:trPr>
        <w:tc>
          <w:tcPr>
            <w:tcW w:w="4695"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56"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876"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636"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rPr>
                <w:rFonts w:ascii="Times New Roman" w:eastAsia="Times New Roman" w:hAnsi="Times New Roman" w:cs="Times New Roman"/>
                <w:color w:val="000000"/>
                <w:sz w:val="24"/>
                <w:szCs w:val="24"/>
              </w:rPr>
            </w:pPr>
          </w:p>
        </w:tc>
        <w:tc>
          <w:tcPr>
            <w:tcW w:w="1651"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tcBorders>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p>
        </w:tc>
      </w:tr>
      <w:tr w:rsidR="00CF6674" w:rsidRPr="00AC3830" w:rsidTr="00CF6674">
        <w:trPr>
          <w:trHeight w:val="315"/>
        </w:trPr>
        <w:tc>
          <w:tcPr>
            <w:tcW w:w="4695" w:type="dxa"/>
            <w:tcBorders>
              <w:top w:val="nil"/>
              <w:left w:val="nil"/>
              <w:bottom w:val="nil"/>
              <w:right w:val="nil"/>
            </w:tcBorders>
            <w:shd w:val="clear" w:color="auto" w:fill="auto"/>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6</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02.60</w:t>
            </w:r>
          </w:p>
        </w:tc>
        <w:tc>
          <w:tcPr>
            <w:tcW w:w="87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4.84</w:t>
            </w:r>
          </w:p>
        </w:tc>
        <w:tc>
          <w:tcPr>
            <w:tcW w:w="636"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8</w:t>
            </w:r>
          </w:p>
        </w:tc>
        <w:tc>
          <w:tcPr>
            <w:tcW w:w="1710" w:type="dxa"/>
            <w:tcBorders>
              <w:top w:val="nil"/>
              <w:left w:val="nil"/>
              <w:bottom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4</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F6674" w:rsidRPr="00AC3830" w:rsidTr="00CF6674">
        <w:trPr>
          <w:trHeight w:val="315"/>
        </w:trPr>
        <w:tc>
          <w:tcPr>
            <w:tcW w:w="4695"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Negative Exponential)</w:t>
            </w:r>
          </w:p>
        </w:tc>
        <w:tc>
          <w:tcPr>
            <w:tcW w:w="105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38.41</w:t>
            </w:r>
          </w:p>
        </w:tc>
        <w:tc>
          <w:tcPr>
            <w:tcW w:w="87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5</w:t>
            </w:r>
          </w:p>
        </w:tc>
        <w:tc>
          <w:tcPr>
            <w:tcW w:w="636"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5</w:t>
            </w:r>
          </w:p>
        </w:tc>
        <w:tc>
          <w:tcPr>
            <w:tcW w:w="1651"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1710" w:type="dxa"/>
            <w:tcBorders>
              <w:top w:val="nil"/>
              <w:left w:val="nil"/>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710" w:type="dxa"/>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CF6674" w:rsidRPr="00AC3830" w:rsidTr="00CF6674">
        <w:trPr>
          <w:trHeight w:val="315"/>
        </w:trPr>
        <w:tc>
          <w:tcPr>
            <w:tcW w:w="4695"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Negative Exponential)</w:t>
            </w:r>
          </w:p>
        </w:tc>
        <w:tc>
          <w:tcPr>
            <w:tcW w:w="105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87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31.77</w:t>
            </w:r>
          </w:p>
        </w:tc>
        <w:tc>
          <w:tcPr>
            <w:tcW w:w="87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6</w:t>
            </w:r>
          </w:p>
        </w:tc>
        <w:tc>
          <w:tcPr>
            <w:tcW w:w="636"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4</w:t>
            </w:r>
          </w:p>
        </w:tc>
        <w:tc>
          <w:tcPr>
            <w:tcW w:w="1651"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1710" w:type="dxa"/>
            <w:tcBorders>
              <w:top w:val="nil"/>
              <w:left w:val="nil"/>
              <w:bottom w:val="single" w:sz="4" w:space="0" w:color="auto"/>
              <w:right w:val="nil"/>
            </w:tcBorders>
            <w:shd w:val="clear" w:color="auto" w:fill="auto"/>
            <w:noWrap/>
            <w:vAlign w:val="center"/>
            <w:hideMark/>
          </w:tcPr>
          <w:p w:rsidR="00CF6674" w:rsidRPr="00AC3830" w:rsidRDefault="00CF6674" w:rsidP="00CF6674">
            <w:pPr>
              <w:spacing w:before="100" w:beforeAutospacing="1"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1710" w:type="dxa"/>
            <w:tcBorders>
              <w:bottom w:val="single" w:sz="4" w:space="0" w:color="auto"/>
            </w:tcBorders>
            <w:vAlign w:val="center"/>
          </w:tcPr>
          <w:p w:rsidR="00CF6674" w:rsidRPr="00AC3830" w:rsidRDefault="00CF6674" w:rsidP="00CF6674">
            <w:pPr>
              <w:spacing w:before="100" w:beforeAutospacing="1"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bl>
    <w:p w:rsidR="007846AB" w:rsidRPr="00AC3830" w:rsidRDefault="00E53D46" w:rsidP="00CF6674">
      <w:pPr>
        <w:spacing w:before="100" w:beforeAutospacing="1" w:after="0" w:line="240" w:lineRule="auto"/>
        <w:ind w:right="1808"/>
        <w:contextualSpacing/>
        <w:rPr>
          <w:rFonts w:ascii="Times New Roman" w:hAnsi="Times New Roman" w:cs="Times New Roman"/>
        </w:rPr>
      </w:pPr>
      <w:r w:rsidRPr="00AC3830">
        <w:rPr>
          <w:rFonts w:ascii="Times New Roman" w:eastAsia="Times New Roman" w:hAnsi="Times New Roman" w:cs="Times New Roman"/>
          <w:i/>
          <w:iCs/>
          <w:sz w:val="24"/>
          <w:szCs w:val="24"/>
        </w:rPr>
        <w:t>Note.</w:t>
      </w:r>
      <w:r w:rsidRPr="00AC3830">
        <w:rPr>
          <w:rFonts w:ascii="Times New Roman" w:eastAsia="Times New Roman" w:hAnsi="Times New Roman" w:cs="Times New Roman"/>
          <w:iCs/>
          <w:sz w:val="24"/>
          <w:szCs w:val="24"/>
        </w:rPr>
        <w:t xml:space="preserve"> </w:t>
      </w:r>
      <w:r w:rsidR="001505B9" w:rsidRPr="00AC3830">
        <w:rPr>
          <w:rFonts w:ascii="Times New Roman" w:eastAsia="Times New Roman" w:hAnsi="Times New Roman" w:cs="Times New Roman"/>
          <w:iCs/>
          <w:sz w:val="24"/>
          <w:szCs w:val="24"/>
        </w:rPr>
        <w:t>Because BIC difference between linear and exponential models for status dimension was less than 2, we presented both models in the table.</w:t>
      </w:r>
    </w:p>
    <w:p w:rsidR="00D96C6E" w:rsidRPr="00AC3830" w:rsidRDefault="007846AB">
      <w:pPr>
        <w:rPr>
          <w:rFonts w:ascii="Times New Roman" w:hAnsi="Times New Roman" w:cs="Times New Roman"/>
        </w:rPr>
      </w:pPr>
      <w:r w:rsidRPr="00AC3830">
        <w:rPr>
          <w:rFonts w:ascii="Times New Roman" w:hAnsi="Times New Roman" w:cs="Times New Roman"/>
        </w:rPr>
        <w:br w:type="page"/>
      </w:r>
    </w:p>
    <w:tbl>
      <w:tblPr>
        <w:tblW w:w="13936" w:type="dxa"/>
        <w:tblInd w:w="93" w:type="dxa"/>
        <w:tblLook w:val="04A0" w:firstRow="1" w:lastRow="0" w:firstColumn="1" w:lastColumn="0" w:noHBand="0" w:noVBand="1"/>
      </w:tblPr>
      <w:tblGrid>
        <w:gridCol w:w="4785"/>
        <w:gridCol w:w="1056"/>
        <w:gridCol w:w="636"/>
        <w:gridCol w:w="876"/>
        <w:gridCol w:w="876"/>
        <w:gridCol w:w="636"/>
        <w:gridCol w:w="1651"/>
        <w:gridCol w:w="1710"/>
        <w:gridCol w:w="1710"/>
      </w:tblGrid>
      <w:tr w:rsidR="00D96C6E" w:rsidRPr="00AC3830" w:rsidTr="00BC36CB">
        <w:trPr>
          <w:gridAfter w:val="1"/>
          <w:wAfter w:w="1710" w:type="dxa"/>
          <w:trHeight w:val="690"/>
        </w:trPr>
        <w:tc>
          <w:tcPr>
            <w:tcW w:w="12226" w:type="dxa"/>
            <w:gridSpan w:val="8"/>
            <w:tcBorders>
              <w:top w:val="nil"/>
              <w:left w:val="nil"/>
              <w:bottom w:val="single" w:sz="4" w:space="0" w:color="auto"/>
              <w:right w:val="nil"/>
            </w:tcBorders>
            <w:shd w:val="clear" w:color="auto" w:fill="auto"/>
            <w:vAlign w:val="center"/>
            <w:hideMark/>
          </w:tcPr>
          <w:p w:rsidR="00D96C6E" w:rsidRPr="00AC3830" w:rsidRDefault="00D96C6E" w:rsidP="00BC36CB">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Pattern Correspondence's Effect on Relationship Satisfaction</w:t>
            </w:r>
          </w:p>
        </w:tc>
      </w:tr>
      <w:tr w:rsidR="00D96C6E" w:rsidRPr="00AC3830" w:rsidTr="00BC36CB">
        <w:trPr>
          <w:trHeight w:val="315"/>
        </w:trPr>
        <w:tc>
          <w:tcPr>
            <w:tcW w:w="4785"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D96C6E" w:rsidRPr="00AC3830" w:rsidRDefault="00D96C6E" w:rsidP="00BC36CB">
            <w:pPr>
              <w:spacing w:after="0" w:line="240" w:lineRule="auto"/>
              <w:contextualSpacing/>
              <w:jc w:val="center"/>
              <w:rPr>
                <w:rFonts w:ascii="Times New Roman" w:eastAsia="Times New Roman" w:hAnsi="Times New Roman" w:cs="Times New Roman"/>
                <w:i/>
                <w:iCs/>
                <w:color w:val="000000"/>
                <w:sz w:val="24"/>
                <w:szCs w:val="24"/>
              </w:rPr>
            </w:pPr>
          </w:p>
        </w:tc>
        <w:tc>
          <w:tcPr>
            <w:tcW w:w="5071" w:type="dxa"/>
            <w:gridSpan w:val="3"/>
            <w:tcBorders>
              <w:top w:val="single" w:sz="4" w:space="0" w:color="auto"/>
              <w:left w:val="nil"/>
              <w:bottom w:val="nil"/>
              <w:right w:val="nil"/>
            </w:tcBorders>
            <w:shd w:val="clear" w:color="auto" w:fill="auto"/>
            <w:noWrap/>
            <w:vAlign w:val="center"/>
            <w:hideMark/>
          </w:tcPr>
          <w:p w:rsidR="00D96C6E" w:rsidRPr="00AC3830" w:rsidRDefault="00D96C6E" w:rsidP="002F2587">
            <w:pPr>
              <w:spacing w:after="0" w:line="240" w:lineRule="auto"/>
              <w:ind w:hanging="202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BC36CB" w:rsidRPr="00AC3830" w:rsidTr="00BC36CB">
        <w:trPr>
          <w:trHeight w:val="330"/>
        </w:trPr>
        <w:tc>
          <w:tcPr>
            <w:tcW w:w="4785"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651"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710"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710" w:type="dxa"/>
            <w:tcBorders>
              <w:bottom w:val="single" w:sz="4" w:space="0" w:color="auto"/>
            </w:tcBorders>
            <w:vAlign w:val="center"/>
          </w:tcPr>
          <w:p w:rsidR="00BC36CB" w:rsidRPr="00AC3830" w:rsidRDefault="00BC36CB" w:rsidP="00F46A0B">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BC36CB" w:rsidRPr="00AC3830" w:rsidTr="00BC36CB">
        <w:trPr>
          <w:trHeight w:val="315"/>
        </w:trPr>
        <w:tc>
          <w:tcPr>
            <w:tcW w:w="4785"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Warmth</w:t>
            </w:r>
          </w:p>
        </w:tc>
        <w:tc>
          <w:tcPr>
            <w:tcW w:w="1056"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651"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tcBorders>
              <w:top w:val="single" w:sz="4" w:space="0" w:color="auto"/>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tcBorders>
              <w:top w:val="single" w:sz="4" w:space="0" w:color="auto"/>
            </w:tcBorders>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8.58</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7</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0.63</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1.54</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6.45</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71</w:t>
            </w:r>
          </w:p>
        </w:tc>
        <w:tc>
          <w:tcPr>
            <w:tcW w:w="1710" w:type="dxa"/>
            <w:vAlign w:val="center"/>
          </w:tcPr>
          <w:p w:rsidR="00BC36CB" w:rsidRPr="00AC3830" w:rsidRDefault="00F46A0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5</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9</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1.81</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6</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5</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3</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92</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8</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05</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8</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38</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31</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Vitality</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95</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7</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40</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4.61</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9.43</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48</w:t>
            </w:r>
          </w:p>
        </w:tc>
        <w:tc>
          <w:tcPr>
            <w:tcW w:w="1710" w:type="dxa"/>
            <w:vAlign w:val="center"/>
          </w:tcPr>
          <w:p w:rsidR="00BC36CB" w:rsidRPr="00AC3830" w:rsidRDefault="00F46A0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9</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5</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1.66</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2</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9</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6</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2</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7</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5</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6.43</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3</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3</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0</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4</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BC36CB" w:rsidRPr="00AC3830" w:rsidTr="00BC36CB">
        <w:trPr>
          <w:trHeight w:val="315"/>
        </w:trPr>
        <w:tc>
          <w:tcPr>
            <w:tcW w:w="4785"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p>
        </w:tc>
      </w:tr>
      <w:tr w:rsidR="00BC36CB" w:rsidRPr="00AC3830" w:rsidTr="00BC36CB">
        <w:trPr>
          <w:trHeight w:val="315"/>
        </w:trPr>
        <w:tc>
          <w:tcPr>
            <w:tcW w:w="4785" w:type="dxa"/>
            <w:tcBorders>
              <w:top w:val="nil"/>
              <w:left w:val="nil"/>
              <w:bottom w:val="nil"/>
              <w:right w:val="nil"/>
            </w:tcBorders>
            <w:shd w:val="clear" w:color="auto" w:fill="auto"/>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38</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6</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1.83</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66.78</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9.07</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68</w:t>
            </w:r>
          </w:p>
        </w:tc>
        <w:tc>
          <w:tcPr>
            <w:tcW w:w="1710" w:type="dxa"/>
            <w:vAlign w:val="center"/>
          </w:tcPr>
          <w:p w:rsidR="00BC36CB" w:rsidRPr="00AC3830" w:rsidRDefault="00F46A0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BC36CB" w:rsidRPr="00AC3830" w:rsidTr="00BC36CB">
        <w:trPr>
          <w:trHeight w:val="315"/>
        </w:trPr>
        <w:tc>
          <w:tcPr>
            <w:tcW w:w="4785"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9</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4</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55.58</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95</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651"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3</w:t>
            </w:r>
          </w:p>
        </w:tc>
        <w:tc>
          <w:tcPr>
            <w:tcW w:w="1710"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15</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2</w:t>
            </w:r>
          </w:p>
        </w:tc>
      </w:tr>
      <w:tr w:rsidR="00BC36CB" w:rsidRPr="00AC3830" w:rsidTr="00BC36CB">
        <w:trPr>
          <w:trHeight w:val="315"/>
        </w:trPr>
        <w:tc>
          <w:tcPr>
            <w:tcW w:w="4785"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9</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4</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534.38</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88</w:t>
            </w:r>
          </w:p>
        </w:tc>
        <w:tc>
          <w:tcPr>
            <w:tcW w:w="1651"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5</w:t>
            </w:r>
          </w:p>
        </w:tc>
        <w:tc>
          <w:tcPr>
            <w:tcW w:w="1710"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6</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BC36CB" w:rsidRPr="00AC3830" w:rsidTr="00BC36CB">
        <w:trPr>
          <w:trHeight w:val="315"/>
        </w:trPr>
        <w:tc>
          <w:tcPr>
            <w:tcW w:w="4785"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56"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876"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636"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651"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tcBorders>
              <w:left w:val="nil"/>
              <w:bottom w:val="nil"/>
              <w:right w:val="nil"/>
            </w:tcBorders>
            <w:shd w:val="clear" w:color="auto" w:fill="auto"/>
            <w:noWrap/>
            <w:vAlign w:val="center"/>
            <w:hideMark/>
          </w:tcPr>
          <w:p w:rsidR="00BC36CB" w:rsidRPr="00AC3830" w:rsidRDefault="00BC36CB" w:rsidP="00BC36CB">
            <w:pPr>
              <w:spacing w:after="0" w:line="240" w:lineRule="auto"/>
              <w:contextualSpacing/>
              <w:rPr>
                <w:rFonts w:ascii="Times New Roman" w:eastAsia="Times New Roman" w:hAnsi="Times New Roman" w:cs="Times New Roman"/>
                <w:color w:val="000000"/>
                <w:sz w:val="24"/>
                <w:szCs w:val="24"/>
              </w:rPr>
            </w:pP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p>
        </w:tc>
      </w:tr>
      <w:tr w:rsidR="00BC36CB" w:rsidRPr="00AC3830" w:rsidTr="00BC36CB">
        <w:trPr>
          <w:trHeight w:val="315"/>
        </w:trPr>
        <w:tc>
          <w:tcPr>
            <w:tcW w:w="4785" w:type="dxa"/>
            <w:tcBorders>
              <w:top w:val="nil"/>
              <w:left w:val="nil"/>
              <w:bottom w:val="nil"/>
              <w:right w:val="nil"/>
            </w:tcBorders>
            <w:shd w:val="clear" w:color="auto" w:fill="auto"/>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29</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6</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68.40</w:t>
            </w:r>
          </w:p>
        </w:tc>
        <w:tc>
          <w:tcPr>
            <w:tcW w:w="87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6.13</w:t>
            </w:r>
          </w:p>
        </w:tc>
        <w:tc>
          <w:tcPr>
            <w:tcW w:w="636"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20</w:t>
            </w:r>
          </w:p>
        </w:tc>
        <w:tc>
          <w:tcPr>
            <w:tcW w:w="1710" w:type="dxa"/>
            <w:tcBorders>
              <w:top w:val="nil"/>
              <w:left w:val="nil"/>
              <w:bottom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4.37</w:t>
            </w:r>
          </w:p>
        </w:tc>
        <w:tc>
          <w:tcPr>
            <w:tcW w:w="1710" w:type="dxa"/>
            <w:vAlign w:val="center"/>
          </w:tcPr>
          <w:p w:rsidR="00BC36CB" w:rsidRPr="00AC3830" w:rsidRDefault="00F46A0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BC36CB" w:rsidRPr="00AC3830" w:rsidTr="00BC36CB">
        <w:trPr>
          <w:trHeight w:val="315"/>
        </w:trPr>
        <w:tc>
          <w:tcPr>
            <w:tcW w:w="4785"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Negative Exponential)</w:t>
            </w:r>
          </w:p>
        </w:tc>
        <w:tc>
          <w:tcPr>
            <w:tcW w:w="105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6</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7</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34.35</w:t>
            </w:r>
          </w:p>
        </w:tc>
        <w:tc>
          <w:tcPr>
            <w:tcW w:w="87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29</w:t>
            </w:r>
          </w:p>
        </w:tc>
        <w:tc>
          <w:tcPr>
            <w:tcW w:w="636"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51"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9</w:t>
            </w:r>
          </w:p>
        </w:tc>
        <w:tc>
          <w:tcPr>
            <w:tcW w:w="1710" w:type="dxa"/>
            <w:tcBorders>
              <w:top w:val="nil"/>
              <w:left w:val="nil"/>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3</w:t>
            </w:r>
          </w:p>
        </w:tc>
        <w:tc>
          <w:tcPr>
            <w:tcW w:w="1710" w:type="dxa"/>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4</w:t>
            </w:r>
          </w:p>
        </w:tc>
      </w:tr>
      <w:tr w:rsidR="00BC36CB" w:rsidRPr="00AC3830" w:rsidTr="00BC36CB">
        <w:trPr>
          <w:trHeight w:val="315"/>
        </w:trPr>
        <w:tc>
          <w:tcPr>
            <w:tcW w:w="4785"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Negative Exponential)</w:t>
            </w:r>
          </w:p>
        </w:tc>
        <w:tc>
          <w:tcPr>
            <w:tcW w:w="105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63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7</w:t>
            </w:r>
          </w:p>
        </w:tc>
        <w:tc>
          <w:tcPr>
            <w:tcW w:w="87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17.42</w:t>
            </w:r>
          </w:p>
        </w:tc>
        <w:tc>
          <w:tcPr>
            <w:tcW w:w="87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3</w:t>
            </w:r>
          </w:p>
        </w:tc>
        <w:tc>
          <w:tcPr>
            <w:tcW w:w="636"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2</w:t>
            </w:r>
          </w:p>
        </w:tc>
        <w:tc>
          <w:tcPr>
            <w:tcW w:w="1651"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3</w:t>
            </w:r>
          </w:p>
        </w:tc>
        <w:tc>
          <w:tcPr>
            <w:tcW w:w="1710" w:type="dxa"/>
            <w:tcBorders>
              <w:top w:val="nil"/>
              <w:left w:val="nil"/>
              <w:bottom w:val="single" w:sz="4" w:space="0" w:color="auto"/>
              <w:right w:val="nil"/>
            </w:tcBorders>
            <w:shd w:val="clear" w:color="auto" w:fill="auto"/>
            <w:noWrap/>
            <w:vAlign w:val="center"/>
            <w:hideMark/>
          </w:tcPr>
          <w:p w:rsidR="00BC36CB" w:rsidRPr="00AC3830" w:rsidRDefault="00BC36CB" w:rsidP="00BC36C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2</w:t>
            </w:r>
          </w:p>
        </w:tc>
        <w:tc>
          <w:tcPr>
            <w:tcW w:w="1710" w:type="dxa"/>
            <w:tcBorders>
              <w:bottom w:val="single" w:sz="4" w:space="0" w:color="auto"/>
            </w:tcBorders>
            <w:vAlign w:val="center"/>
          </w:tcPr>
          <w:p w:rsidR="00BC36CB" w:rsidRPr="00AC3830" w:rsidRDefault="00BC36CB" w:rsidP="00F46A0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bl>
    <w:p w:rsidR="00173F95" w:rsidRPr="00AC3830" w:rsidRDefault="00173F95" w:rsidP="00BC36CB">
      <w:pPr>
        <w:spacing w:after="0" w:line="240" w:lineRule="auto"/>
        <w:ind w:right="1808"/>
        <w:contextualSpacing/>
        <w:rPr>
          <w:rFonts w:ascii="Times New Roman" w:hAnsi="Times New Roman" w:cs="Times New Roman"/>
        </w:rPr>
      </w:pPr>
      <w:r w:rsidRPr="00AC3830">
        <w:rPr>
          <w:rFonts w:ascii="Times New Roman" w:eastAsia="Times New Roman" w:hAnsi="Times New Roman" w:cs="Times New Roman"/>
          <w:i/>
          <w:iCs/>
          <w:sz w:val="24"/>
          <w:szCs w:val="24"/>
        </w:rPr>
        <w:t>Note.</w:t>
      </w:r>
      <w:r w:rsidRPr="00AC3830">
        <w:rPr>
          <w:rFonts w:ascii="Times New Roman" w:eastAsia="Times New Roman" w:hAnsi="Times New Roman" w:cs="Times New Roman"/>
          <w:iCs/>
          <w:sz w:val="24"/>
          <w:szCs w:val="24"/>
        </w:rPr>
        <w:t xml:space="preserve"> Because BIC difference between linear and exponential models for status dimension was less than 2, we presented both models in the table.</w:t>
      </w:r>
    </w:p>
    <w:p w:rsidR="00E30C22" w:rsidRPr="00AC3830" w:rsidRDefault="00E30C22" w:rsidP="00812770">
      <w:pPr>
        <w:spacing w:after="0" w:line="240" w:lineRule="auto"/>
        <w:contextualSpacing/>
        <w:rPr>
          <w:rFonts w:ascii="Times New Roman" w:hAnsi="Times New Roman" w:cs="Times New Roman"/>
        </w:rPr>
      </w:pPr>
    </w:p>
    <w:p w:rsidR="00E30C22" w:rsidRPr="00AC3830" w:rsidRDefault="00E30C22">
      <w:pPr>
        <w:rPr>
          <w:rFonts w:ascii="Times New Roman" w:hAnsi="Times New Roman" w:cs="Times New Roman"/>
        </w:rPr>
      </w:pPr>
      <w:r w:rsidRPr="00AC3830">
        <w:rPr>
          <w:rFonts w:ascii="Times New Roman" w:hAnsi="Times New Roman" w:cs="Times New Roman"/>
        </w:rPr>
        <w:br w:type="page"/>
      </w:r>
    </w:p>
    <w:tbl>
      <w:tblPr>
        <w:tblW w:w="12993" w:type="dxa"/>
        <w:tblInd w:w="93" w:type="dxa"/>
        <w:tblLook w:val="04A0" w:firstRow="1" w:lastRow="0" w:firstColumn="1" w:lastColumn="0" w:noHBand="0" w:noVBand="1"/>
      </w:tblPr>
      <w:tblGrid>
        <w:gridCol w:w="4044"/>
        <w:gridCol w:w="1059"/>
        <w:gridCol w:w="636"/>
        <w:gridCol w:w="996"/>
        <w:gridCol w:w="876"/>
        <w:gridCol w:w="636"/>
        <w:gridCol w:w="1604"/>
        <w:gridCol w:w="1571"/>
        <w:gridCol w:w="1571"/>
      </w:tblGrid>
      <w:tr w:rsidR="00426A79" w:rsidRPr="00AC3830" w:rsidTr="008E0A01">
        <w:trPr>
          <w:gridAfter w:val="1"/>
          <w:wAfter w:w="1571" w:type="dxa"/>
          <w:trHeight w:val="315"/>
        </w:trPr>
        <w:tc>
          <w:tcPr>
            <w:tcW w:w="11422" w:type="dxa"/>
            <w:gridSpan w:val="8"/>
            <w:tcBorders>
              <w:top w:val="nil"/>
              <w:left w:val="nil"/>
              <w:bottom w:val="single" w:sz="4" w:space="0" w:color="auto"/>
              <w:right w:val="nil"/>
            </w:tcBorders>
            <w:shd w:val="clear" w:color="auto" w:fill="auto"/>
            <w:vAlign w:val="center"/>
            <w:hideMark/>
          </w:tcPr>
          <w:p w:rsidR="00426A79" w:rsidRPr="00AC3830" w:rsidRDefault="00426A79" w:rsidP="008E0A01">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Mean-Level Match's Effect on Acceptance</w:t>
            </w:r>
          </w:p>
        </w:tc>
      </w:tr>
      <w:tr w:rsidR="00426A79" w:rsidRPr="00AC3830" w:rsidTr="008E0A01">
        <w:trPr>
          <w:trHeight w:val="315"/>
        </w:trPr>
        <w:tc>
          <w:tcPr>
            <w:tcW w:w="4044"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rPr>
                <w:rFonts w:ascii="Times New Roman" w:eastAsia="Times New Roman" w:hAnsi="Times New Roman" w:cs="Times New Roman"/>
                <w:color w:val="000000"/>
                <w:sz w:val="24"/>
                <w:szCs w:val="24"/>
              </w:rPr>
            </w:pPr>
          </w:p>
        </w:tc>
        <w:tc>
          <w:tcPr>
            <w:tcW w:w="1059"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jc w:val="center"/>
              <w:rPr>
                <w:rFonts w:ascii="Times New Roman" w:eastAsia="Times New Roman" w:hAnsi="Times New Roman" w:cs="Times New Roman"/>
                <w:i/>
                <w:iCs/>
                <w:color w:val="000000"/>
                <w:sz w:val="24"/>
                <w:szCs w:val="24"/>
              </w:rPr>
            </w:pPr>
          </w:p>
        </w:tc>
        <w:tc>
          <w:tcPr>
            <w:tcW w:w="996"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426A79" w:rsidRPr="00AC3830" w:rsidRDefault="00426A79" w:rsidP="008E0A01">
            <w:pPr>
              <w:spacing w:after="0" w:line="240" w:lineRule="auto"/>
              <w:contextualSpacing/>
              <w:jc w:val="center"/>
              <w:rPr>
                <w:rFonts w:ascii="Times New Roman" w:eastAsia="Times New Roman" w:hAnsi="Times New Roman" w:cs="Times New Roman"/>
                <w:i/>
                <w:iCs/>
                <w:color w:val="000000"/>
                <w:sz w:val="24"/>
                <w:szCs w:val="24"/>
              </w:rPr>
            </w:pPr>
          </w:p>
        </w:tc>
        <w:tc>
          <w:tcPr>
            <w:tcW w:w="4746" w:type="dxa"/>
            <w:gridSpan w:val="3"/>
            <w:tcBorders>
              <w:top w:val="single" w:sz="4" w:space="0" w:color="auto"/>
              <w:left w:val="nil"/>
              <w:bottom w:val="nil"/>
              <w:right w:val="nil"/>
            </w:tcBorders>
            <w:shd w:val="clear" w:color="auto" w:fill="auto"/>
            <w:noWrap/>
            <w:vAlign w:val="center"/>
            <w:hideMark/>
          </w:tcPr>
          <w:p w:rsidR="00426A79" w:rsidRPr="00AC3830" w:rsidRDefault="00426A79" w:rsidP="002F2587">
            <w:pPr>
              <w:spacing w:after="0" w:line="240" w:lineRule="auto"/>
              <w:ind w:hanging="1590"/>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8E0A01" w:rsidRPr="00AC3830" w:rsidTr="008E0A01">
        <w:trPr>
          <w:trHeight w:val="330"/>
        </w:trPr>
        <w:tc>
          <w:tcPr>
            <w:tcW w:w="4044"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9"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99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604"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71"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71" w:type="dxa"/>
            <w:tcBorders>
              <w:bottom w:val="single" w:sz="4" w:space="0" w:color="auto"/>
            </w:tcBorders>
            <w:vAlign w:val="center"/>
          </w:tcPr>
          <w:p w:rsidR="008E0A01" w:rsidRPr="00AC3830" w:rsidRDefault="008E0A01" w:rsidP="008E0A01">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8E0A01" w:rsidRPr="00AC3830" w:rsidTr="008E0A01">
        <w:trPr>
          <w:trHeight w:val="315"/>
        </w:trPr>
        <w:tc>
          <w:tcPr>
            <w:tcW w:w="4044" w:type="dxa"/>
            <w:tcBorders>
              <w:top w:val="single" w:sz="4" w:space="0" w:color="auto"/>
              <w:left w:val="nil"/>
              <w:bottom w:val="nil"/>
              <w:right w:val="nil"/>
            </w:tcBorders>
            <w:shd w:val="clear" w:color="auto" w:fill="auto"/>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Warmth</w:t>
            </w:r>
          </w:p>
        </w:tc>
        <w:tc>
          <w:tcPr>
            <w:tcW w:w="1059"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996"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604"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tcBorders>
              <w:top w:val="single" w:sz="4" w:space="0" w:color="auto"/>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tcBorders>
              <w:top w:val="single" w:sz="4" w:space="0" w:color="auto"/>
            </w:tcBorders>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0</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92.81</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1.78</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5</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5</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4</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0.53</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2.14</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7</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1</w:t>
            </w:r>
          </w:p>
        </w:tc>
        <w:tc>
          <w:tcPr>
            <w:tcW w:w="1571" w:type="dxa"/>
            <w:vAlign w:val="center"/>
          </w:tcPr>
          <w:p w:rsidR="008E0A01" w:rsidRPr="00AC3830" w:rsidRDefault="006C0DA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6.34</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29</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8E0A01" w:rsidRPr="00AC3830" w:rsidTr="008E0A01">
        <w:trPr>
          <w:trHeight w:val="315"/>
        </w:trPr>
        <w:tc>
          <w:tcPr>
            <w:tcW w:w="404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59.07</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8</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8E0A01" w:rsidRPr="00AC3830" w:rsidTr="008E0A01">
        <w:trPr>
          <w:trHeight w:val="315"/>
        </w:trPr>
        <w:tc>
          <w:tcPr>
            <w:tcW w:w="404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91.47</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9</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3</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97.70</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5</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Vitality</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2.98</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4.85</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5</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6</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87.90</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8.54</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6</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0</w:t>
            </w:r>
          </w:p>
        </w:tc>
        <w:tc>
          <w:tcPr>
            <w:tcW w:w="1571" w:type="dxa"/>
            <w:vAlign w:val="center"/>
          </w:tcPr>
          <w:p w:rsidR="008E0A01" w:rsidRPr="00AC3830" w:rsidRDefault="006C0DA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65.96</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8</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9</w:t>
            </w:r>
          </w:p>
        </w:tc>
      </w:tr>
      <w:tr w:rsidR="008E0A01" w:rsidRPr="00AC3830" w:rsidTr="008E0A01">
        <w:trPr>
          <w:trHeight w:val="315"/>
        </w:trPr>
        <w:tc>
          <w:tcPr>
            <w:tcW w:w="404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30.62</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2</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8E0A01" w:rsidRPr="00AC3830" w:rsidTr="008E0A01">
        <w:trPr>
          <w:trHeight w:val="315"/>
        </w:trPr>
        <w:tc>
          <w:tcPr>
            <w:tcW w:w="404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0.91</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1</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92.73</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9</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3</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8</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rPr>
                <w:rFonts w:ascii="Times New Roman" w:eastAsia="Times New Roman" w:hAnsi="Times New Roman" w:cs="Times New Roman"/>
                <w:color w:val="000000"/>
                <w:sz w:val="24"/>
                <w:szCs w:val="24"/>
              </w:rPr>
            </w:pP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9.45</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2.93</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6</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6</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0</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53.61</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9.22</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3</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7</w:t>
            </w:r>
          </w:p>
        </w:tc>
        <w:tc>
          <w:tcPr>
            <w:tcW w:w="1571" w:type="dxa"/>
            <w:vAlign w:val="center"/>
          </w:tcPr>
          <w:p w:rsidR="008E0A01" w:rsidRPr="00AC3830" w:rsidRDefault="006C0DA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E0A01" w:rsidRPr="00AC3830" w:rsidTr="008E0A01">
        <w:trPr>
          <w:trHeight w:val="315"/>
        </w:trPr>
        <w:tc>
          <w:tcPr>
            <w:tcW w:w="4044" w:type="dxa"/>
            <w:tcBorders>
              <w:top w:val="nil"/>
              <w:left w:val="nil"/>
              <w:bottom w:val="nil"/>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02.23</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25</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2</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8E0A01" w:rsidRPr="00AC3830" w:rsidTr="008E0A01">
        <w:trPr>
          <w:trHeight w:val="315"/>
        </w:trPr>
        <w:tc>
          <w:tcPr>
            <w:tcW w:w="404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9"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99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51.90</w:t>
            </w:r>
          </w:p>
        </w:tc>
        <w:tc>
          <w:tcPr>
            <w:tcW w:w="87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5</w:t>
            </w:r>
          </w:p>
        </w:tc>
        <w:tc>
          <w:tcPr>
            <w:tcW w:w="1604"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71" w:type="dxa"/>
            <w:tcBorders>
              <w:top w:val="nil"/>
              <w:left w:val="nil"/>
              <w:bottom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2</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8E0A01" w:rsidRPr="00AC3830" w:rsidTr="008E0A01">
        <w:trPr>
          <w:trHeight w:val="315"/>
        </w:trPr>
        <w:tc>
          <w:tcPr>
            <w:tcW w:w="4044"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9"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636"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03.93</w:t>
            </w:r>
          </w:p>
        </w:tc>
        <w:tc>
          <w:tcPr>
            <w:tcW w:w="876"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2</w:t>
            </w:r>
          </w:p>
        </w:tc>
        <w:tc>
          <w:tcPr>
            <w:tcW w:w="636"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604"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71" w:type="dxa"/>
            <w:tcBorders>
              <w:top w:val="nil"/>
              <w:left w:val="nil"/>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571" w:type="dxa"/>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8E0A01" w:rsidRPr="00AC3830" w:rsidTr="008E0A01">
        <w:trPr>
          <w:trHeight w:val="315"/>
        </w:trPr>
        <w:tc>
          <w:tcPr>
            <w:tcW w:w="4044" w:type="dxa"/>
            <w:tcBorders>
              <w:top w:val="nil"/>
              <w:left w:val="nil"/>
              <w:bottom w:val="single" w:sz="4" w:space="0" w:color="auto"/>
              <w:right w:val="nil"/>
            </w:tcBorders>
            <w:shd w:val="clear" w:color="auto" w:fill="auto"/>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9"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99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86.70</w:t>
            </w:r>
          </w:p>
        </w:tc>
        <w:tc>
          <w:tcPr>
            <w:tcW w:w="87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2</w:t>
            </w:r>
          </w:p>
        </w:tc>
        <w:tc>
          <w:tcPr>
            <w:tcW w:w="636"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1604"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71" w:type="dxa"/>
            <w:tcBorders>
              <w:top w:val="nil"/>
              <w:left w:val="nil"/>
              <w:bottom w:val="single" w:sz="4" w:space="0" w:color="auto"/>
              <w:right w:val="nil"/>
            </w:tcBorders>
            <w:shd w:val="clear" w:color="auto" w:fill="auto"/>
            <w:noWrap/>
            <w:vAlign w:val="center"/>
            <w:hideMark/>
          </w:tcPr>
          <w:p w:rsidR="008E0A01" w:rsidRPr="00AC3830" w:rsidRDefault="008E0A01" w:rsidP="008E0A0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71" w:type="dxa"/>
            <w:tcBorders>
              <w:bottom w:val="single" w:sz="4" w:space="0" w:color="auto"/>
            </w:tcBorders>
            <w:vAlign w:val="center"/>
          </w:tcPr>
          <w:p w:rsidR="008E0A01" w:rsidRPr="00AC3830" w:rsidRDefault="008E0A01" w:rsidP="008E0A0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bl>
    <w:p w:rsidR="00426A79" w:rsidRPr="00AC3830" w:rsidRDefault="00426A79" w:rsidP="008E0A01">
      <w:pPr>
        <w:spacing w:after="0" w:line="240" w:lineRule="auto"/>
        <w:contextualSpacing/>
        <w:rPr>
          <w:rFonts w:ascii="Times New Roman" w:hAnsi="Times New Roman" w:cs="Times New Roman"/>
        </w:rPr>
      </w:pPr>
    </w:p>
    <w:p w:rsidR="00426A79" w:rsidRPr="00AC3830" w:rsidRDefault="00426A79">
      <w:pPr>
        <w:rPr>
          <w:rFonts w:ascii="Times New Roman" w:hAnsi="Times New Roman" w:cs="Times New Roman"/>
        </w:rPr>
      </w:pPr>
      <w:r w:rsidRPr="00AC3830">
        <w:rPr>
          <w:rFonts w:ascii="Times New Roman" w:hAnsi="Times New Roman" w:cs="Times New Roman"/>
        </w:rPr>
        <w:br w:type="page"/>
      </w:r>
    </w:p>
    <w:tbl>
      <w:tblPr>
        <w:tblW w:w="12713" w:type="dxa"/>
        <w:tblInd w:w="93" w:type="dxa"/>
        <w:tblLook w:val="04A0" w:firstRow="1" w:lastRow="0" w:firstColumn="1" w:lastColumn="0" w:noHBand="0" w:noVBand="1"/>
      </w:tblPr>
      <w:tblGrid>
        <w:gridCol w:w="3773"/>
        <w:gridCol w:w="1079"/>
        <w:gridCol w:w="636"/>
        <w:gridCol w:w="876"/>
        <w:gridCol w:w="876"/>
        <w:gridCol w:w="636"/>
        <w:gridCol w:w="1635"/>
        <w:gridCol w:w="1601"/>
        <w:gridCol w:w="1601"/>
      </w:tblGrid>
      <w:tr w:rsidR="00BD403D" w:rsidRPr="00AC3830" w:rsidTr="006C0DA1">
        <w:trPr>
          <w:gridAfter w:val="1"/>
          <w:wAfter w:w="1601" w:type="dxa"/>
          <w:trHeight w:val="315"/>
        </w:trPr>
        <w:tc>
          <w:tcPr>
            <w:tcW w:w="11112" w:type="dxa"/>
            <w:gridSpan w:val="8"/>
            <w:tcBorders>
              <w:top w:val="nil"/>
              <w:left w:val="nil"/>
              <w:bottom w:val="single" w:sz="4" w:space="0" w:color="auto"/>
              <w:right w:val="nil"/>
            </w:tcBorders>
            <w:shd w:val="clear" w:color="auto" w:fill="auto"/>
            <w:vAlign w:val="center"/>
            <w:hideMark/>
          </w:tcPr>
          <w:p w:rsidR="00BD403D" w:rsidRPr="00AC3830" w:rsidRDefault="00BD403D" w:rsidP="006C0DA1">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for Mean-Level Match's Effect on Relationship Satisfaction</w:t>
            </w:r>
          </w:p>
        </w:tc>
      </w:tr>
      <w:tr w:rsidR="00BD403D" w:rsidRPr="00AC3830" w:rsidTr="006C0DA1">
        <w:trPr>
          <w:trHeight w:val="315"/>
        </w:trPr>
        <w:tc>
          <w:tcPr>
            <w:tcW w:w="3773"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rPr>
                <w:rFonts w:ascii="Times New Roman" w:eastAsia="Times New Roman" w:hAnsi="Times New Roman" w:cs="Times New Roman"/>
                <w:color w:val="000000"/>
                <w:sz w:val="24"/>
                <w:szCs w:val="24"/>
              </w:rPr>
            </w:pPr>
          </w:p>
        </w:tc>
        <w:tc>
          <w:tcPr>
            <w:tcW w:w="1079"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D403D" w:rsidRPr="00AC3830" w:rsidRDefault="00BD403D" w:rsidP="006C0DA1">
            <w:pPr>
              <w:spacing w:after="0" w:line="240" w:lineRule="auto"/>
              <w:contextualSpacing/>
              <w:jc w:val="center"/>
              <w:rPr>
                <w:rFonts w:ascii="Times New Roman" w:eastAsia="Times New Roman" w:hAnsi="Times New Roman" w:cs="Times New Roman"/>
                <w:i/>
                <w:iCs/>
                <w:color w:val="000000"/>
                <w:sz w:val="24"/>
                <w:szCs w:val="24"/>
              </w:rPr>
            </w:pPr>
          </w:p>
        </w:tc>
        <w:tc>
          <w:tcPr>
            <w:tcW w:w="4837" w:type="dxa"/>
            <w:gridSpan w:val="3"/>
            <w:tcBorders>
              <w:top w:val="single" w:sz="4" w:space="0" w:color="auto"/>
              <w:left w:val="nil"/>
              <w:bottom w:val="nil"/>
              <w:right w:val="nil"/>
            </w:tcBorders>
            <w:shd w:val="clear" w:color="auto" w:fill="auto"/>
            <w:noWrap/>
            <w:vAlign w:val="center"/>
            <w:hideMark/>
          </w:tcPr>
          <w:p w:rsidR="00BD403D" w:rsidRPr="00AC3830" w:rsidRDefault="00BD403D" w:rsidP="002F2587">
            <w:pPr>
              <w:spacing w:after="0" w:line="240" w:lineRule="auto"/>
              <w:ind w:hanging="1759"/>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6C0DA1" w:rsidRPr="00AC3830" w:rsidTr="006C0DA1">
        <w:trPr>
          <w:trHeight w:val="330"/>
        </w:trPr>
        <w:tc>
          <w:tcPr>
            <w:tcW w:w="3773"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79"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635"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601"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601" w:type="dxa"/>
            <w:tcBorders>
              <w:bottom w:val="single" w:sz="4" w:space="0" w:color="auto"/>
            </w:tcBorders>
            <w:vAlign w:val="center"/>
          </w:tcPr>
          <w:p w:rsidR="006C0DA1" w:rsidRPr="00AC3830" w:rsidRDefault="006C0DA1" w:rsidP="006C0DA1">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6C0DA1" w:rsidRPr="00AC3830" w:rsidTr="006C0DA1">
        <w:trPr>
          <w:trHeight w:val="315"/>
        </w:trPr>
        <w:tc>
          <w:tcPr>
            <w:tcW w:w="3773" w:type="dxa"/>
            <w:tcBorders>
              <w:top w:val="single" w:sz="4" w:space="0" w:color="auto"/>
              <w:left w:val="nil"/>
              <w:bottom w:val="nil"/>
              <w:right w:val="nil"/>
            </w:tcBorders>
            <w:shd w:val="clear" w:color="auto" w:fill="auto"/>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Warmth</w:t>
            </w:r>
          </w:p>
        </w:tc>
        <w:tc>
          <w:tcPr>
            <w:tcW w:w="1079"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35"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tcBorders>
              <w:top w:val="single" w:sz="4" w:space="0" w:color="auto"/>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tcBorders>
              <w:top w:val="single" w:sz="4" w:space="0" w:color="auto"/>
            </w:tcBorders>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57</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7</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43.23</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7.25</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26</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89</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67</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64.82</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2.06</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01</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33</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4</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9</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37.79</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34</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8</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80</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7</w:t>
            </w:r>
          </w:p>
        </w:tc>
      </w:tr>
      <w:tr w:rsidR="006C0DA1" w:rsidRPr="00AC3830" w:rsidTr="006C0DA1">
        <w:trPr>
          <w:trHeight w:val="315"/>
        </w:trPr>
        <w:tc>
          <w:tcPr>
            <w:tcW w:w="3773"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6</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7</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40.77</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7</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1</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2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5</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6C0DA1" w:rsidRPr="00AC3830" w:rsidTr="006C0DA1">
        <w:trPr>
          <w:trHeight w:val="315"/>
        </w:trPr>
        <w:tc>
          <w:tcPr>
            <w:tcW w:w="3773"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9</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7</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47.58</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1</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6</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2</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59</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6</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3</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65.2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5</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9</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Vitality</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26</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8</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71.2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5.41</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92</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59</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18</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93.33</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1.75</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51</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85</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72</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39.31</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77</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4</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80</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22</w:t>
            </w:r>
          </w:p>
        </w:tc>
      </w:tr>
      <w:tr w:rsidR="006C0DA1" w:rsidRPr="00AC3830" w:rsidTr="006C0DA1">
        <w:trPr>
          <w:trHeight w:val="315"/>
        </w:trPr>
        <w:tc>
          <w:tcPr>
            <w:tcW w:w="3773"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1</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06.20</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2</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8</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0</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6C0DA1" w:rsidRPr="00AC3830" w:rsidTr="006C0DA1">
        <w:trPr>
          <w:trHeight w:val="315"/>
        </w:trPr>
        <w:tc>
          <w:tcPr>
            <w:tcW w:w="3773"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5</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2</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41.80</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3</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8</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8</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70.04</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7</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2</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Status</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rPr>
                <w:rFonts w:ascii="Times New Roman" w:eastAsia="Times New Roman" w:hAnsi="Times New Roman" w:cs="Times New Roman"/>
                <w:color w:val="000000"/>
                <w:sz w:val="24"/>
                <w:szCs w:val="24"/>
              </w:rPr>
            </w:pP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94</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9</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78.3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1.57</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5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30</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60</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64.75</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1.01</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9.93</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27</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6C0DA1" w:rsidRPr="00AC3830" w:rsidTr="006C0DA1">
        <w:trPr>
          <w:trHeight w:val="315"/>
        </w:trPr>
        <w:tc>
          <w:tcPr>
            <w:tcW w:w="3773" w:type="dxa"/>
            <w:tcBorders>
              <w:top w:val="nil"/>
              <w:left w:val="nil"/>
              <w:bottom w:val="nil"/>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50</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3</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63.67</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99</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7</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73</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3</w:t>
            </w:r>
          </w:p>
        </w:tc>
      </w:tr>
      <w:tr w:rsidR="006C0DA1" w:rsidRPr="00AC3830" w:rsidTr="006C0DA1">
        <w:trPr>
          <w:trHeight w:val="315"/>
        </w:trPr>
        <w:tc>
          <w:tcPr>
            <w:tcW w:w="3773"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79"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9</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8</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30.08</w:t>
            </w:r>
          </w:p>
        </w:tc>
        <w:tc>
          <w:tcPr>
            <w:tcW w:w="87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6</w:t>
            </w:r>
          </w:p>
        </w:tc>
        <w:tc>
          <w:tcPr>
            <w:tcW w:w="636"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8</w:t>
            </w:r>
          </w:p>
        </w:tc>
        <w:tc>
          <w:tcPr>
            <w:tcW w:w="1635"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4</w:t>
            </w:r>
          </w:p>
        </w:tc>
        <w:tc>
          <w:tcPr>
            <w:tcW w:w="1601" w:type="dxa"/>
            <w:tcBorders>
              <w:top w:val="nil"/>
              <w:left w:val="nil"/>
              <w:bottom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23</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6C0DA1" w:rsidRPr="00AC3830" w:rsidTr="006C0DA1">
        <w:trPr>
          <w:trHeight w:val="315"/>
        </w:trPr>
        <w:tc>
          <w:tcPr>
            <w:tcW w:w="3773"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79"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5</w:t>
            </w:r>
          </w:p>
        </w:tc>
        <w:tc>
          <w:tcPr>
            <w:tcW w:w="636"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9</w:t>
            </w:r>
          </w:p>
        </w:tc>
        <w:tc>
          <w:tcPr>
            <w:tcW w:w="876"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68.40</w:t>
            </w:r>
          </w:p>
        </w:tc>
        <w:tc>
          <w:tcPr>
            <w:tcW w:w="876"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94</w:t>
            </w:r>
          </w:p>
        </w:tc>
        <w:tc>
          <w:tcPr>
            <w:tcW w:w="636"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35"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8</w:t>
            </w:r>
          </w:p>
        </w:tc>
        <w:tc>
          <w:tcPr>
            <w:tcW w:w="1601" w:type="dxa"/>
            <w:tcBorders>
              <w:top w:val="nil"/>
              <w:left w:val="nil"/>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91</w:t>
            </w:r>
          </w:p>
        </w:tc>
        <w:tc>
          <w:tcPr>
            <w:tcW w:w="1601" w:type="dxa"/>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9</w:t>
            </w:r>
          </w:p>
        </w:tc>
      </w:tr>
      <w:tr w:rsidR="006C0DA1" w:rsidRPr="00AC3830" w:rsidTr="006C0DA1">
        <w:trPr>
          <w:trHeight w:val="315"/>
        </w:trPr>
        <w:tc>
          <w:tcPr>
            <w:tcW w:w="3773" w:type="dxa"/>
            <w:tcBorders>
              <w:top w:val="nil"/>
              <w:left w:val="nil"/>
              <w:bottom w:val="single" w:sz="4" w:space="0" w:color="auto"/>
              <w:right w:val="nil"/>
            </w:tcBorders>
            <w:shd w:val="clear" w:color="auto" w:fill="auto"/>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79"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5</w:t>
            </w:r>
          </w:p>
        </w:tc>
        <w:tc>
          <w:tcPr>
            <w:tcW w:w="87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62.04</w:t>
            </w:r>
          </w:p>
        </w:tc>
        <w:tc>
          <w:tcPr>
            <w:tcW w:w="87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636"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6</w:t>
            </w:r>
          </w:p>
        </w:tc>
        <w:tc>
          <w:tcPr>
            <w:tcW w:w="1635"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5</w:t>
            </w:r>
          </w:p>
        </w:tc>
        <w:tc>
          <w:tcPr>
            <w:tcW w:w="1601" w:type="dxa"/>
            <w:tcBorders>
              <w:top w:val="nil"/>
              <w:left w:val="nil"/>
              <w:bottom w:val="single" w:sz="4" w:space="0" w:color="auto"/>
              <w:right w:val="nil"/>
            </w:tcBorders>
            <w:shd w:val="clear" w:color="auto" w:fill="auto"/>
            <w:noWrap/>
            <w:vAlign w:val="center"/>
            <w:hideMark/>
          </w:tcPr>
          <w:p w:rsidR="006C0DA1" w:rsidRPr="00AC3830" w:rsidRDefault="006C0DA1" w:rsidP="006C0DA1">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2</w:t>
            </w:r>
          </w:p>
        </w:tc>
        <w:tc>
          <w:tcPr>
            <w:tcW w:w="1601" w:type="dxa"/>
            <w:tcBorders>
              <w:bottom w:val="single" w:sz="4" w:space="0" w:color="auto"/>
            </w:tcBorders>
            <w:vAlign w:val="center"/>
          </w:tcPr>
          <w:p w:rsidR="006C0DA1" w:rsidRPr="00AC3830" w:rsidRDefault="006C0DA1" w:rsidP="006C0DA1">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bl>
    <w:p w:rsidR="00735252" w:rsidRPr="00AC3830" w:rsidRDefault="00735252" w:rsidP="006C0DA1">
      <w:pPr>
        <w:spacing w:after="0" w:line="240" w:lineRule="auto"/>
        <w:contextualSpacing/>
        <w:rPr>
          <w:rFonts w:ascii="Times New Roman" w:hAnsi="Times New Roman" w:cs="Times New Roman"/>
        </w:rPr>
      </w:pPr>
    </w:p>
    <w:p w:rsidR="00735252" w:rsidRPr="00AC3830" w:rsidRDefault="00735252">
      <w:pPr>
        <w:rPr>
          <w:rFonts w:ascii="Times New Roman" w:hAnsi="Times New Roman" w:cs="Times New Roman"/>
        </w:rPr>
      </w:pPr>
      <w:r w:rsidRPr="00AC3830">
        <w:rPr>
          <w:rFonts w:ascii="Times New Roman" w:hAnsi="Times New Roman" w:cs="Times New Roman"/>
        </w:rPr>
        <w:br w:type="page"/>
      </w:r>
    </w:p>
    <w:tbl>
      <w:tblPr>
        <w:tblW w:w="12711" w:type="dxa"/>
        <w:tblInd w:w="93" w:type="dxa"/>
        <w:tblLayout w:type="fixed"/>
        <w:tblLook w:val="04A0" w:firstRow="1" w:lastRow="0" w:firstColumn="1" w:lastColumn="0" w:noHBand="0" w:noVBand="1"/>
      </w:tblPr>
      <w:tblGrid>
        <w:gridCol w:w="3885"/>
        <w:gridCol w:w="1056"/>
        <w:gridCol w:w="636"/>
        <w:gridCol w:w="876"/>
        <w:gridCol w:w="1032"/>
        <w:gridCol w:w="636"/>
        <w:gridCol w:w="1530"/>
        <w:gridCol w:w="1530"/>
        <w:gridCol w:w="1524"/>
        <w:gridCol w:w="6"/>
      </w:tblGrid>
      <w:tr w:rsidR="00435E3D" w:rsidRPr="00AC3830" w:rsidTr="00934B56">
        <w:trPr>
          <w:gridAfter w:val="2"/>
          <w:wAfter w:w="1530" w:type="dxa"/>
          <w:trHeight w:val="315"/>
        </w:trPr>
        <w:tc>
          <w:tcPr>
            <w:tcW w:w="3885"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1056"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876"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1032"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636"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1530"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1530" w:type="dxa"/>
            <w:tcBorders>
              <w:top w:val="nil"/>
              <w:left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r>
      <w:tr w:rsidR="00435E3D" w:rsidRPr="00AC3830" w:rsidTr="00D75B63">
        <w:trPr>
          <w:gridAfter w:val="1"/>
          <w:wAfter w:w="6" w:type="dxa"/>
          <w:trHeight w:val="660"/>
        </w:trPr>
        <w:tc>
          <w:tcPr>
            <w:tcW w:w="12705" w:type="dxa"/>
            <w:gridSpan w:val="9"/>
            <w:tcBorders>
              <w:top w:val="nil"/>
              <w:left w:val="nil"/>
              <w:bottom w:val="single" w:sz="4" w:space="0" w:color="auto"/>
              <w:right w:val="nil"/>
            </w:tcBorders>
            <w:shd w:val="clear" w:color="auto" w:fill="auto"/>
            <w:vAlign w:val="center"/>
            <w:hideMark/>
          </w:tcPr>
          <w:p w:rsidR="00435E3D" w:rsidRPr="00AC3830" w:rsidRDefault="00435E3D" w:rsidP="00934B56">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Estimates in the Over-Time Standard APIM of Acceptance Using Pattern Correspondence and Controlling for Gender</w:t>
            </w:r>
          </w:p>
        </w:tc>
      </w:tr>
      <w:tr w:rsidR="00435E3D" w:rsidRPr="00AC3830" w:rsidTr="00934B56">
        <w:trPr>
          <w:gridAfter w:val="1"/>
          <w:wAfter w:w="6" w:type="dxa"/>
          <w:trHeight w:val="315"/>
        </w:trPr>
        <w:tc>
          <w:tcPr>
            <w:tcW w:w="3885"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jc w:val="center"/>
              <w:rPr>
                <w:rFonts w:ascii="Times New Roman" w:eastAsia="Times New Roman" w:hAnsi="Times New Roman" w:cs="Times New Roman"/>
                <w:i/>
                <w:iCs/>
                <w:color w:val="000000"/>
                <w:sz w:val="24"/>
                <w:szCs w:val="24"/>
              </w:rPr>
            </w:pPr>
          </w:p>
        </w:tc>
        <w:tc>
          <w:tcPr>
            <w:tcW w:w="1032"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435E3D" w:rsidRPr="00AC3830" w:rsidRDefault="00435E3D" w:rsidP="00934B56">
            <w:pPr>
              <w:spacing w:after="0" w:line="240" w:lineRule="auto"/>
              <w:contextualSpacing/>
              <w:jc w:val="center"/>
              <w:rPr>
                <w:rFonts w:ascii="Times New Roman" w:eastAsia="Times New Roman" w:hAnsi="Times New Roman" w:cs="Times New Roman"/>
                <w:i/>
                <w:iCs/>
                <w:color w:val="000000"/>
                <w:sz w:val="24"/>
                <w:szCs w:val="24"/>
              </w:rPr>
            </w:pPr>
          </w:p>
        </w:tc>
        <w:tc>
          <w:tcPr>
            <w:tcW w:w="4584" w:type="dxa"/>
            <w:gridSpan w:val="3"/>
            <w:tcBorders>
              <w:top w:val="single" w:sz="4" w:space="0" w:color="auto"/>
              <w:left w:val="nil"/>
              <w:bottom w:val="nil"/>
              <w:right w:val="nil"/>
            </w:tcBorders>
            <w:shd w:val="clear" w:color="auto" w:fill="auto"/>
            <w:noWrap/>
            <w:vAlign w:val="center"/>
            <w:hideMark/>
          </w:tcPr>
          <w:p w:rsidR="00435E3D" w:rsidRPr="00AC3830" w:rsidRDefault="00435E3D" w:rsidP="002F2587">
            <w:pPr>
              <w:spacing w:after="0" w:line="240" w:lineRule="auto"/>
              <w:ind w:hanging="1464"/>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7A5C24" w:rsidRPr="00AC3830" w:rsidTr="00934B56">
        <w:trPr>
          <w:trHeight w:val="330"/>
        </w:trPr>
        <w:tc>
          <w:tcPr>
            <w:tcW w:w="3885"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1032"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30"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gridSpan w:val="2"/>
            <w:tcBorders>
              <w:bottom w:val="single" w:sz="4" w:space="0" w:color="auto"/>
            </w:tcBorders>
            <w:vAlign w:val="center"/>
          </w:tcPr>
          <w:p w:rsidR="007A5C24" w:rsidRPr="00AC3830" w:rsidRDefault="007A5C24" w:rsidP="00934B56">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7A5C24" w:rsidRPr="00AC3830" w:rsidTr="00934B56">
        <w:trPr>
          <w:trHeight w:val="315"/>
        </w:trPr>
        <w:tc>
          <w:tcPr>
            <w:tcW w:w="3885"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inear Model</w:t>
            </w:r>
          </w:p>
        </w:tc>
        <w:tc>
          <w:tcPr>
            <w:tcW w:w="1056"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032"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gridSpan w:val="2"/>
            <w:tcBorders>
              <w:top w:val="single" w:sz="4" w:space="0" w:color="auto"/>
            </w:tcBorders>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p>
        </w:tc>
      </w:tr>
      <w:tr w:rsidR="007A5C24" w:rsidRPr="00AC3830" w:rsidTr="00934B56">
        <w:trPr>
          <w:trHeight w:val="315"/>
        </w:trPr>
        <w:tc>
          <w:tcPr>
            <w:tcW w:w="3885"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1</w:t>
            </w:r>
          </w:p>
        </w:tc>
        <w:tc>
          <w:tcPr>
            <w:tcW w:w="63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87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5.42</w:t>
            </w:r>
          </w:p>
        </w:tc>
        <w:tc>
          <w:tcPr>
            <w:tcW w:w="1032"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4.24</w:t>
            </w:r>
          </w:p>
        </w:tc>
        <w:tc>
          <w:tcPr>
            <w:tcW w:w="63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6</w:t>
            </w:r>
          </w:p>
        </w:tc>
        <w:tc>
          <w:tcPr>
            <w:tcW w:w="1530"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5</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7A5C24" w:rsidRPr="00AC3830" w:rsidTr="00934B56">
        <w:trPr>
          <w:trHeight w:val="315"/>
        </w:trPr>
        <w:tc>
          <w:tcPr>
            <w:tcW w:w="3885"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3.03</w:t>
            </w:r>
          </w:p>
        </w:tc>
        <w:tc>
          <w:tcPr>
            <w:tcW w:w="1032"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0</w:t>
            </w:r>
          </w:p>
        </w:tc>
        <w:tc>
          <w:tcPr>
            <w:tcW w:w="63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1530"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1530"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7A5C24" w:rsidRPr="00AC3830" w:rsidTr="00934B56">
        <w:trPr>
          <w:trHeight w:val="315"/>
        </w:trPr>
        <w:tc>
          <w:tcPr>
            <w:tcW w:w="3885"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5.41</w:t>
            </w:r>
          </w:p>
        </w:tc>
        <w:tc>
          <w:tcPr>
            <w:tcW w:w="1032"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6</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1</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7A5C24" w:rsidRPr="00AC3830" w:rsidTr="00934B56">
        <w:trPr>
          <w:trHeight w:val="330"/>
        </w:trPr>
        <w:tc>
          <w:tcPr>
            <w:tcW w:w="3885"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4.66</w:t>
            </w:r>
          </w:p>
        </w:tc>
        <w:tc>
          <w:tcPr>
            <w:tcW w:w="1032"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7</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9</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8</w:t>
            </w:r>
          </w:p>
        </w:tc>
      </w:tr>
      <w:tr w:rsidR="007A5C24" w:rsidRPr="00AC3830" w:rsidTr="00934B56">
        <w:trPr>
          <w:trHeight w:val="315"/>
        </w:trPr>
        <w:tc>
          <w:tcPr>
            <w:tcW w:w="3885" w:type="dxa"/>
            <w:tcBorders>
              <w:left w:val="nil"/>
              <w:right w:val="nil"/>
            </w:tcBorders>
            <w:shd w:val="clear" w:color="auto" w:fill="auto"/>
            <w:noWrap/>
            <w:vAlign w:val="center"/>
            <w:hideMark/>
          </w:tcPr>
          <w:p w:rsidR="007A5C24" w:rsidRPr="00AC3830" w:rsidRDefault="007A5C24" w:rsidP="00934B56">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Negative Exponential Model</w:t>
            </w:r>
          </w:p>
        </w:tc>
        <w:tc>
          <w:tcPr>
            <w:tcW w:w="1056"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032"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p>
        </w:tc>
      </w:tr>
      <w:tr w:rsidR="007A5C24" w:rsidRPr="00AC3830" w:rsidTr="00934B56">
        <w:trPr>
          <w:trHeight w:val="315"/>
        </w:trPr>
        <w:tc>
          <w:tcPr>
            <w:tcW w:w="3885"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4</w:t>
            </w:r>
          </w:p>
        </w:tc>
        <w:tc>
          <w:tcPr>
            <w:tcW w:w="63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87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26.39</w:t>
            </w:r>
          </w:p>
        </w:tc>
        <w:tc>
          <w:tcPr>
            <w:tcW w:w="1032"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0.44</w:t>
            </w:r>
          </w:p>
        </w:tc>
        <w:tc>
          <w:tcPr>
            <w:tcW w:w="636"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1530" w:type="dxa"/>
            <w:tcBorders>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6</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7A5C24" w:rsidRPr="00AC3830" w:rsidTr="00934B56">
        <w:trPr>
          <w:trHeight w:val="315"/>
        </w:trPr>
        <w:tc>
          <w:tcPr>
            <w:tcW w:w="3885"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w:t>
            </w:r>
          </w:p>
        </w:tc>
        <w:tc>
          <w:tcPr>
            <w:tcW w:w="105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7.77</w:t>
            </w:r>
          </w:p>
        </w:tc>
        <w:tc>
          <w:tcPr>
            <w:tcW w:w="1032"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5</w:t>
            </w:r>
          </w:p>
        </w:tc>
        <w:tc>
          <w:tcPr>
            <w:tcW w:w="636"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8</w:t>
            </w:r>
          </w:p>
        </w:tc>
        <w:tc>
          <w:tcPr>
            <w:tcW w:w="1530"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530" w:type="dxa"/>
            <w:tcBorders>
              <w:top w:val="nil"/>
              <w:left w:val="nil"/>
              <w:bottom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7A5C24" w:rsidRPr="00AC3830" w:rsidTr="00934B56">
        <w:trPr>
          <w:trHeight w:val="315"/>
        </w:trPr>
        <w:tc>
          <w:tcPr>
            <w:tcW w:w="3885"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w:t>
            </w:r>
          </w:p>
        </w:tc>
        <w:tc>
          <w:tcPr>
            <w:tcW w:w="105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9.43</w:t>
            </w:r>
          </w:p>
        </w:tc>
        <w:tc>
          <w:tcPr>
            <w:tcW w:w="1032"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2</w:t>
            </w:r>
          </w:p>
        </w:tc>
        <w:tc>
          <w:tcPr>
            <w:tcW w:w="636"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1530" w:type="dxa"/>
            <w:tcBorders>
              <w:top w:val="nil"/>
              <w:left w:val="nil"/>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30" w:type="dxa"/>
            <w:gridSpan w:val="2"/>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7A5C24" w:rsidRPr="00AC3830" w:rsidTr="00934B56">
        <w:trPr>
          <w:trHeight w:val="330"/>
        </w:trPr>
        <w:tc>
          <w:tcPr>
            <w:tcW w:w="3885"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63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4.57</w:t>
            </w:r>
          </w:p>
        </w:tc>
        <w:tc>
          <w:tcPr>
            <w:tcW w:w="1032"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7</w:t>
            </w:r>
          </w:p>
        </w:tc>
        <w:tc>
          <w:tcPr>
            <w:tcW w:w="636"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8</w:t>
            </w:r>
          </w:p>
        </w:tc>
        <w:tc>
          <w:tcPr>
            <w:tcW w:w="1530"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30" w:type="dxa"/>
            <w:tcBorders>
              <w:top w:val="nil"/>
              <w:left w:val="nil"/>
              <w:bottom w:val="single" w:sz="4" w:space="0" w:color="auto"/>
              <w:right w:val="nil"/>
            </w:tcBorders>
            <w:shd w:val="clear" w:color="auto" w:fill="auto"/>
            <w:noWrap/>
            <w:vAlign w:val="center"/>
            <w:hideMark/>
          </w:tcPr>
          <w:p w:rsidR="007A5C24" w:rsidRPr="00AC3830" w:rsidRDefault="007A5C24" w:rsidP="00934B56">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30" w:type="dxa"/>
            <w:gridSpan w:val="2"/>
            <w:tcBorders>
              <w:bottom w:val="single" w:sz="4" w:space="0" w:color="auto"/>
            </w:tcBorders>
            <w:vAlign w:val="center"/>
          </w:tcPr>
          <w:p w:rsidR="007A5C24" w:rsidRPr="00AC3830" w:rsidRDefault="007A5C24" w:rsidP="00934B56">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8</w:t>
            </w:r>
          </w:p>
        </w:tc>
      </w:tr>
    </w:tbl>
    <w:p w:rsidR="00717D24" w:rsidRPr="00AC3830" w:rsidRDefault="00717D24" w:rsidP="00934B56">
      <w:pPr>
        <w:spacing w:after="0" w:line="240" w:lineRule="auto"/>
        <w:contextualSpacing/>
        <w:rPr>
          <w:rFonts w:ascii="Times New Roman" w:hAnsi="Times New Roman" w:cs="Times New Roman"/>
        </w:rPr>
      </w:pPr>
    </w:p>
    <w:p w:rsidR="00717D24" w:rsidRPr="00AC3830" w:rsidRDefault="00717D24" w:rsidP="00934B56">
      <w:pPr>
        <w:spacing w:after="0" w:line="240" w:lineRule="auto"/>
        <w:contextualSpacing/>
        <w:rPr>
          <w:rFonts w:ascii="Times New Roman" w:hAnsi="Times New Roman" w:cs="Times New Roman"/>
        </w:rPr>
      </w:pPr>
      <w:r w:rsidRPr="00AC3830">
        <w:rPr>
          <w:rFonts w:ascii="Times New Roman" w:hAnsi="Times New Roman" w:cs="Times New Roman"/>
        </w:rPr>
        <w:br w:type="page"/>
      </w:r>
    </w:p>
    <w:tbl>
      <w:tblPr>
        <w:tblW w:w="12915" w:type="dxa"/>
        <w:tblInd w:w="93" w:type="dxa"/>
        <w:tblLook w:val="04A0" w:firstRow="1" w:lastRow="0" w:firstColumn="1" w:lastColumn="0" w:noHBand="0" w:noVBand="1"/>
      </w:tblPr>
      <w:tblGrid>
        <w:gridCol w:w="4245"/>
        <w:gridCol w:w="1056"/>
        <w:gridCol w:w="636"/>
        <w:gridCol w:w="876"/>
        <w:gridCol w:w="876"/>
        <w:gridCol w:w="636"/>
        <w:gridCol w:w="1530"/>
        <w:gridCol w:w="1530"/>
        <w:gridCol w:w="1530"/>
      </w:tblGrid>
      <w:tr w:rsidR="00717D24" w:rsidRPr="00AC3830" w:rsidTr="00D75B63">
        <w:trPr>
          <w:trHeight w:val="765"/>
        </w:trPr>
        <w:tc>
          <w:tcPr>
            <w:tcW w:w="12915" w:type="dxa"/>
            <w:gridSpan w:val="9"/>
            <w:tcBorders>
              <w:top w:val="nil"/>
              <w:left w:val="nil"/>
              <w:bottom w:val="single" w:sz="4" w:space="0" w:color="auto"/>
              <w:right w:val="nil"/>
            </w:tcBorders>
            <w:shd w:val="clear" w:color="auto" w:fill="auto"/>
            <w:vAlign w:val="center"/>
            <w:hideMark/>
          </w:tcPr>
          <w:p w:rsidR="00717D24" w:rsidRPr="00AC3830" w:rsidRDefault="00717D24" w:rsidP="00A3732A">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Relationship Satisfaction Using Pattern Correspondence and Controlling for Gender</w:t>
            </w:r>
          </w:p>
        </w:tc>
      </w:tr>
      <w:tr w:rsidR="00717D24" w:rsidRPr="00AC3830" w:rsidTr="00A3732A">
        <w:trPr>
          <w:trHeight w:val="315"/>
        </w:trPr>
        <w:tc>
          <w:tcPr>
            <w:tcW w:w="4245"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717D24" w:rsidRPr="00AC3830" w:rsidRDefault="00717D24" w:rsidP="00A3732A">
            <w:pPr>
              <w:spacing w:after="0" w:line="240" w:lineRule="auto"/>
              <w:contextualSpacing/>
              <w:jc w:val="center"/>
              <w:rPr>
                <w:rFonts w:ascii="Times New Roman" w:eastAsia="Times New Roman" w:hAnsi="Times New Roman" w:cs="Times New Roman"/>
                <w:i/>
                <w:iCs/>
                <w:color w:val="000000"/>
                <w:sz w:val="24"/>
                <w:szCs w:val="24"/>
              </w:rPr>
            </w:pPr>
          </w:p>
        </w:tc>
        <w:tc>
          <w:tcPr>
            <w:tcW w:w="4590" w:type="dxa"/>
            <w:gridSpan w:val="3"/>
            <w:tcBorders>
              <w:top w:val="single" w:sz="4" w:space="0" w:color="auto"/>
              <w:left w:val="nil"/>
              <w:bottom w:val="nil"/>
              <w:right w:val="nil"/>
            </w:tcBorders>
            <w:shd w:val="clear" w:color="auto" w:fill="auto"/>
            <w:noWrap/>
            <w:vAlign w:val="center"/>
            <w:hideMark/>
          </w:tcPr>
          <w:p w:rsidR="00717D24" w:rsidRPr="00AC3830" w:rsidRDefault="00717D24" w:rsidP="002F2587">
            <w:pPr>
              <w:spacing w:after="0" w:line="240" w:lineRule="auto"/>
              <w:ind w:hanging="175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A3732A" w:rsidRPr="00AC3830" w:rsidTr="00A3732A">
        <w:trPr>
          <w:trHeight w:val="330"/>
        </w:trPr>
        <w:tc>
          <w:tcPr>
            <w:tcW w:w="4245"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30"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tcBorders>
              <w:bottom w:val="single" w:sz="4" w:space="0" w:color="auto"/>
            </w:tcBorders>
            <w:vAlign w:val="center"/>
          </w:tcPr>
          <w:p w:rsidR="00A3732A" w:rsidRPr="00AC3830" w:rsidRDefault="00A3732A" w:rsidP="00A3732A">
            <w:pPr>
              <w:spacing w:after="0" w:line="240" w:lineRule="auto"/>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A3732A" w:rsidRPr="00AC3830" w:rsidTr="00A3732A">
        <w:trPr>
          <w:trHeight w:val="315"/>
        </w:trPr>
        <w:tc>
          <w:tcPr>
            <w:tcW w:w="4245"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inear Model</w:t>
            </w:r>
          </w:p>
        </w:tc>
        <w:tc>
          <w:tcPr>
            <w:tcW w:w="1056"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tcBorders>
            <w:vAlign w:val="center"/>
          </w:tcPr>
          <w:p w:rsidR="00A3732A" w:rsidRPr="00AC3830" w:rsidRDefault="00A3732A" w:rsidP="00A3732A">
            <w:pPr>
              <w:spacing w:after="0" w:line="240" w:lineRule="auto"/>
              <w:jc w:val="center"/>
              <w:rPr>
                <w:rFonts w:ascii="Times New Roman" w:hAnsi="Times New Roman" w:cs="Times New Roman"/>
                <w:sz w:val="24"/>
                <w:szCs w:val="24"/>
              </w:rPr>
            </w:pPr>
          </w:p>
        </w:tc>
      </w:tr>
      <w:tr w:rsidR="00A3732A" w:rsidRPr="00AC3830" w:rsidTr="00A3732A">
        <w:trPr>
          <w:trHeight w:val="315"/>
        </w:trPr>
        <w:tc>
          <w:tcPr>
            <w:tcW w:w="4245"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48</w:t>
            </w:r>
          </w:p>
        </w:tc>
        <w:tc>
          <w:tcPr>
            <w:tcW w:w="63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2</w:t>
            </w:r>
          </w:p>
        </w:tc>
        <w:tc>
          <w:tcPr>
            <w:tcW w:w="87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2.09</w:t>
            </w:r>
          </w:p>
        </w:tc>
        <w:tc>
          <w:tcPr>
            <w:tcW w:w="87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8.98</w:t>
            </w:r>
          </w:p>
        </w:tc>
        <w:tc>
          <w:tcPr>
            <w:tcW w:w="63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9.26</w:t>
            </w:r>
          </w:p>
        </w:tc>
        <w:tc>
          <w:tcPr>
            <w:tcW w:w="1530"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70</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sz w:val="24"/>
                <w:szCs w:val="24"/>
              </w:rPr>
              <w:t>-</w:t>
            </w:r>
          </w:p>
        </w:tc>
      </w:tr>
      <w:tr w:rsidR="00A3732A" w:rsidRPr="00AC3830" w:rsidTr="00A3732A">
        <w:trPr>
          <w:trHeight w:val="315"/>
        </w:trPr>
        <w:tc>
          <w:tcPr>
            <w:tcW w:w="4245"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59</w:t>
            </w:r>
          </w:p>
        </w:tc>
        <w:tc>
          <w:tcPr>
            <w:tcW w:w="63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87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23.30</w:t>
            </w:r>
          </w:p>
        </w:tc>
        <w:tc>
          <w:tcPr>
            <w:tcW w:w="87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4</w:t>
            </w:r>
          </w:p>
        </w:tc>
        <w:tc>
          <w:tcPr>
            <w:tcW w:w="63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1530"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7</w:t>
            </w:r>
          </w:p>
        </w:tc>
        <w:tc>
          <w:tcPr>
            <w:tcW w:w="1530"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52</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A3732A" w:rsidRPr="00AC3830" w:rsidTr="00A3732A">
        <w:trPr>
          <w:trHeight w:val="315"/>
        </w:trPr>
        <w:tc>
          <w:tcPr>
            <w:tcW w:w="4245"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0</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47.86</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2</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7</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2</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3</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A3732A" w:rsidRPr="00AC3830" w:rsidTr="00A3732A">
        <w:trPr>
          <w:trHeight w:val="330"/>
        </w:trPr>
        <w:tc>
          <w:tcPr>
            <w:tcW w:w="4245"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2</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6</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3.94</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8</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0</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1</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A3732A" w:rsidRPr="00AC3830" w:rsidTr="00A3732A">
        <w:trPr>
          <w:trHeight w:val="315"/>
        </w:trPr>
        <w:tc>
          <w:tcPr>
            <w:tcW w:w="4245" w:type="dxa"/>
            <w:tcBorders>
              <w:left w:val="nil"/>
              <w:right w:val="nil"/>
            </w:tcBorders>
            <w:shd w:val="clear" w:color="auto" w:fill="auto"/>
            <w:noWrap/>
            <w:vAlign w:val="center"/>
            <w:hideMark/>
          </w:tcPr>
          <w:p w:rsidR="00A3732A" w:rsidRPr="00AC3830" w:rsidRDefault="00A3732A" w:rsidP="00A373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Negative Exponential Model</w:t>
            </w:r>
          </w:p>
        </w:tc>
        <w:tc>
          <w:tcPr>
            <w:tcW w:w="1056"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p>
        </w:tc>
      </w:tr>
      <w:tr w:rsidR="00A3732A" w:rsidRPr="00AC3830" w:rsidTr="00A3732A">
        <w:trPr>
          <w:trHeight w:val="315"/>
        </w:trPr>
        <w:tc>
          <w:tcPr>
            <w:tcW w:w="4245"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52</w:t>
            </w:r>
          </w:p>
        </w:tc>
        <w:tc>
          <w:tcPr>
            <w:tcW w:w="63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9</w:t>
            </w:r>
          </w:p>
        </w:tc>
        <w:tc>
          <w:tcPr>
            <w:tcW w:w="87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65.82</w:t>
            </w:r>
          </w:p>
        </w:tc>
        <w:tc>
          <w:tcPr>
            <w:tcW w:w="87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6.10</w:t>
            </w:r>
          </w:p>
        </w:tc>
        <w:tc>
          <w:tcPr>
            <w:tcW w:w="636"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59</w:t>
            </w:r>
          </w:p>
        </w:tc>
        <w:tc>
          <w:tcPr>
            <w:tcW w:w="1530" w:type="dxa"/>
            <w:tcBorders>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6.45</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A3732A" w:rsidRPr="00AC3830" w:rsidTr="00A3732A">
        <w:trPr>
          <w:trHeight w:val="315"/>
        </w:trPr>
        <w:tc>
          <w:tcPr>
            <w:tcW w:w="4245"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w:t>
            </w:r>
          </w:p>
        </w:tc>
        <w:tc>
          <w:tcPr>
            <w:tcW w:w="105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2</w:t>
            </w:r>
          </w:p>
        </w:tc>
        <w:tc>
          <w:tcPr>
            <w:tcW w:w="63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87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23.06</w:t>
            </w:r>
          </w:p>
        </w:tc>
        <w:tc>
          <w:tcPr>
            <w:tcW w:w="87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82</w:t>
            </w:r>
          </w:p>
        </w:tc>
        <w:tc>
          <w:tcPr>
            <w:tcW w:w="636"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30"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1</w:t>
            </w:r>
          </w:p>
        </w:tc>
        <w:tc>
          <w:tcPr>
            <w:tcW w:w="1530" w:type="dxa"/>
            <w:tcBorders>
              <w:top w:val="nil"/>
              <w:left w:val="nil"/>
              <w:bottom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4</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A3732A" w:rsidRPr="00AC3830" w:rsidTr="00A3732A">
        <w:trPr>
          <w:trHeight w:val="315"/>
        </w:trPr>
        <w:tc>
          <w:tcPr>
            <w:tcW w:w="4245"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w:t>
            </w:r>
          </w:p>
        </w:tc>
        <w:tc>
          <w:tcPr>
            <w:tcW w:w="105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8</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39.07</w:t>
            </w:r>
          </w:p>
        </w:tc>
        <w:tc>
          <w:tcPr>
            <w:tcW w:w="87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6</w:t>
            </w:r>
          </w:p>
        </w:tc>
        <w:tc>
          <w:tcPr>
            <w:tcW w:w="636"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8</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16</w:t>
            </w:r>
          </w:p>
        </w:tc>
        <w:tc>
          <w:tcPr>
            <w:tcW w:w="1530" w:type="dxa"/>
            <w:tcBorders>
              <w:top w:val="nil"/>
              <w:left w:val="nil"/>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1</w:t>
            </w:r>
          </w:p>
        </w:tc>
        <w:tc>
          <w:tcPr>
            <w:tcW w:w="1530" w:type="dxa"/>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A3732A" w:rsidRPr="00AC3830" w:rsidTr="00A3732A">
        <w:trPr>
          <w:trHeight w:val="330"/>
        </w:trPr>
        <w:tc>
          <w:tcPr>
            <w:tcW w:w="4245"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3</w:t>
            </w:r>
          </w:p>
        </w:tc>
        <w:tc>
          <w:tcPr>
            <w:tcW w:w="63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6</w:t>
            </w:r>
          </w:p>
        </w:tc>
        <w:tc>
          <w:tcPr>
            <w:tcW w:w="87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3.77</w:t>
            </w:r>
          </w:p>
        </w:tc>
        <w:tc>
          <w:tcPr>
            <w:tcW w:w="87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0</w:t>
            </w:r>
          </w:p>
        </w:tc>
        <w:tc>
          <w:tcPr>
            <w:tcW w:w="636"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8</w:t>
            </w:r>
          </w:p>
        </w:tc>
        <w:tc>
          <w:tcPr>
            <w:tcW w:w="1530"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3</w:t>
            </w:r>
          </w:p>
        </w:tc>
        <w:tc>
          <w:tcPr>
            <w:tcW w:w="1530" w:type="dxa"/>
            <w:tcBorders>
              <w:top w:val="nil"/>
              <w:left w:val="nil"/>
              <w:bottom w:val="single" w:sz="4" w:space="0" w:color="auto"/>
              <w:right w:val="nil"/>
            </w:tcBorders>
            <w:shd w:val="clear" w:color="auto" w:fill="auto"/>
            <w:noWrap/>
            <w:vAlign w:val="center"/>
            <w:hideMark/>
          </w:tcPr>
          <w:p w:rsidR="00A3732A" w:rsidRPr="00AC3830" w:rsidRDefault="00A3732A" w:rsidP="00A373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6</w:t>
            </w:r>
          </w:p>
        </w:tc>
        <w:tc>
          <w:tcPr>
            <w:tcW w:w="1530" w:type="dxa"/>
            <w:tcBorders>
              <w:bottom w:val="single" w:sz="4" w:space="0" w:color="auto"/>
            </w:tcBorders>
            <w:vAlign w:val="center"/>
          </w:tcPr>
          <w:p w:rsidR="00A3732A" w:rsidRPr="00AC3830" w:rsidRDefault="00A3732A" w:rsidP="00A3732A">
            <w:pPr>
              <w:spacing w:after="0" w:line="240" w:lineRule="auto"/>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bl>
    <w:p w:rsidR="00AC7D02" w:rsidRPr="00AC3830" w:rsidRDefault="00AC7D02" w:rsidP="00A3732A">
      <w:pPr>
        <w:spacing w:after="0" w:line="240" w:lineRule="auto"/>
        <w:contextualSpacing/>
        <w:rPr>
          <w:rFonts w:ascii="Times New Roman" w:hAnsi="Times New Roman" w:cs="Times New Roman"/>
        </w:rPr>
      </w:pPr>
    </w:p>
    <w:p w:rsidR="00AC7D02" w:rsidRPr="00AC3830" w:rsidRDefault="00AC7D02">
      <w:pPr>
        <w:rPr>
          <w:rFonts w:ascii="Times New Roman" w:hAnsi="Times New Roman" w:cs="Times New Roman"/>
        </w:rPr>
      </w:pPr>
      <w:r w:rsidRPr="00AC3830">
        <w:rPr>
          <w:rFonts w:ascii="Times New Roman" w:hAnsi="Times New Roman" w:cs="Times New Roman"/>
        </w:rPr>
        <w:br w:type="page"/>
      </w:r>
    </w:p>
    <w:tbl>
      <w:tblPr>
        <w:tblW w:w="12165" w:type="dxa"/>
        <w:tblInd w:w="93" w:type="dxa"/>
        <w:tblLook w:val="04A0" w:firstRow="1" w:lastRow="0" w:firstColumn="1" w:lastColumn="0" w:noHBand="0" w:noVBand="1"/>
      </w:tblPr>
      <w:tblGrid>
        <w:gridCol w:w="3435"/>
        <w:gridCol w:w="1056"/>
        <w:gridCol w:w="636"/>
        <w:gridCol w:w="876"/>
        <w:gridCol w:w="876"/>
        <w:gridCol w:w="636"/>
        <w:gridCol w:w="1590"/>
        <w:gridCol w:w="1530"/>
        <w:gridCol w:w="1530"/>
      </w:tblGrid>
      <w:tr w:rsidR="00AC7D02" w:rsidRPr="00AC3830" w:rsidTr="00D75B63">
        <w:trPr>
          <w:trHeight w:val="660"/>
        </w:trPr>
        <w:tc>
          <w:tcPr>
            <w:tcW w:w="12165" w:type="dxa"/>
            <w:gridSpan w:val="9"/>
            <w:tcBorders>
              <w:top w:val="nil"/>
              <w:left w:val="nil"/>
              <w:bottom w:val="single" w:sz="4" w:space="0" w:color="auto"/>
              <w:right w:val="nil"/>
            </w:tcBorders>
            <w:shd w:val="clear" w:color="auto" w:fill="auto"/>
            <w:vAlign w:val="center"/>
            <w:hideMark/>
          </w:tcPr>
          <w:p w:rsidR="00AC7D02" w:rsidRPr="00AC3830" w:rsidRDefault="00AC7D02" w:rsidP="00E16B85">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Acceptance Using Mean-Level Match and Controlling for Gender</w:t>
            </w:r>
          </w:p>
        </w:tc>
      </w:tr>
      <w:tr w:rsidR="00AC7D02" w:rsidRPr="00AC3830" w:rsidTr="00E16B85">
        <w:trPr>
          <w:trHeight w:val="315"/>
        </w:trPr>
        <w:tc>
          <w:tcPr>
            <w:tcW w:w="3435"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AC7D02" w:rsidRPr="00AC3830" w:rsidRDefault="00AC7D02" w:rsidP="00E16B85">
            <w:pPr>
              <w:spacing w:after="0" w:line="240" w:lineRule="auto"/>
              <w:contextualSpacing/>
              <w:jc w:val="center"/>
              <w:rPr>
                <w:rFonts w:ascii="Times New Roman" w:eastAsia="Times New Roman" w:hAnsi="Times New Roman" w:cs="Times New Roman"/>
                <w:i/>
                <w:iCs/>
                <w:color w:val="000000"/>
                <w:sz w:val="24"/>
                <w:szCs w:val="24"/>
              </w:rPr>
            </w:pPr>
          </w:p>
        </w:tc>
        <w:tc>
          <w:tcPr>
            <w:tcW w:w="4650" w:type="dxa"/>
            <w:gridSpan w:val="3"/>
            <w:tcBorders>
              <w:top w:val="single" w:sz="4" w:space="0" w:color="auto"/>
              <w:left w:val="nil"/>
              <w:bottom w:val="nil"/>
              <w:right w:val="nil"/>
            </w:tcBorders>
            <w:shd w:val="clear" w:color="auto" w:fill="auto"/>
            <w:noWrap/>
            <w:vAlign w:val="center"/>
            <w:hideMark/>
          </w:tcPr>
          <w:p w:rsidR="00AC7D02" w:rsidRPr="00AC3830" w:rsidRDefault="00AC7D02" w:rsidP="002F2587">
            <w:pPr>
              <w:spacing w:after="0" w:line="240" w:lineRule="auto"/>
              <w:ind w:hanging="157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E16B85" w:rsidRPr="00AC3830" w:rsidTr="00E16B85">
        <w:trPr>
          <w:trHeight w:val="330"/>
        </w:trPr>
        <w:tc>
          <w:tcPr>
            <w:tcW w:w="3435"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90"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tcBorders>
              <w:bottom w:val="single" w:sz="4" w:space="0" w:color="auto"/>
            </w:tcBorders>
            <w:vAlign w:val="center"/>
          </w:tcPr>
          <w:p w:rsidR="00E16B85" w:rsidRPr="00AC3830" w:rsidRDefault="00E16B85" w:rsidP="00E16B85">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E16B85" w:rsidRPr="00AC3830" w:rsidTr="00E16B85">
        <w:trPr>
          <w:trHeight w:val="367"/>
        </w:trPr>
        <w:tc>
          <w:tcPr>
            <w:tcW w:w="3435" w:type="dxa"/>
            <w:tcBorders>
              <w:top w:val="single" w:sz="4" w:space="0" w:color="auto"/>
              <w:left w:val="nil"/>
              <w:bottom w:val="nil"/>
              <w:right w:val="nil"/>
            </w:tcBorders>
            <w:shd w:val="clear" w:color="auto" w:fill="auto"/>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6"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2</w:t>
            </w:r>
          </w:p>
        </w:tc>
        <w:tc>
          <w:tcPr>
            <w:tcW w:w="636"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80.00</w:t>
            </w:r>
          </w:p>
        </w:tc>
        <w:tc>
          <w:tcPr>
            <w:tcW w:w="876"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1.25</w:t>
            </w:r>
          </w:p>
        </w:tc>
        <w:tc>
          <w:tcPr>
            <w:tcW w:w="636"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7</w:t>
            </w:r>
          </w:p>
        </w:tc>
        <w:tc>
          <w:tcPr>
            <w:tcW w:w="1530" w:type="dxa"/>
            <w:tcBorders>
              <w:top w:val="single" w:sz="4" w:space="0" w:color="auto"/>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8</w:t>
            </w:r>
          </w:p>
        </w:tc>
        <w:tc>
          <w:tcPr>
            <w:tcW w:w="1530" w:type="dxa"/>
            <w:tcBorders>
              <w:top w:val="single" w:sz="4" w:space="0" w:color="auto"/>
            </w:tcBorders>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E16B85" w:rsidRPr="00AC3830" w:rsidTr="00E16B85">
        <w:trPr>
          <w:trHeight w:val="315"/>
        </w:trPr>
        <w:tc>
          <w:tcPr>
            <w:tcW w:w="3435" w:type="dxa"/>
            <w:tcBorders>
              <w:top w:val="nil"/>
              <w:left w:val="nil"/>
              <w:bottom w:val="nil"/>
              <w:right w:val="nil"/>
            </w:tcBorders>
            <w:shd w:val="clear" w:color="auto" w:fill="auto"/>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75.07</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0.87</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4</w:t>
            </w:r>
          </w:p>
        </w:tc>
        <w:tc>
          <w:tcPr>
            <w:tcW w:w="153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7</w:t>
            </w:r>
          </w:p>
        </w:tc>
        <w:tc>
          <w:tcPr>
            <w:tcW w:w="1530" w:type="dxa"/>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E16B85" w:rsidRPr="00AC3830" w:rsidTr="00E16B85">
        <w:trPr>
          <w:trHeight w:val="315"/>
        </w:trPr>
        <w:tc>
          <w:tcPr>
            <w:tcW w:w="3435" w:type="dxa"/>
            <w:tcBorders>
              <w:top w:val="nil"/>
              <w:left w:val="nil"/>
              <w:bottom w:val="nil"/>
              <w:right w:val="nil"/>
            </w:tcBorders>
            <w:shd w:val="clear" w:color="auto" w:fill="auto"/>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88.44</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8</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153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6</w:t>
            </w:r>
          </w:p>
        </w:tc>
        <w:tc>
          <w:tcPr>
            <w:tcW w:w="1530" w:type="dxa"/>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4</w:t>
            </w:r>
          </w:p>
        </w:tc>
      </w:tr>
      <w:tr w:rsidR="00E16B85" w:rsidRPr="00AC3830" w:rsidTr="00E16B85">
        <w:trPr>
          <w:trHeight w:val="315"/>
        </w:trPr>
        <w:tc>
          <w:tcPr>
            <w:tcW w:w="3435"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55.09</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2</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9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153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9</w:t>
            </w:r>
          </w:p>
        </w:tc>
        <w:tc>
          <w:tcPr>
            <w:tcW w:w="1530" w:type="dxa"/>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E16B85" w:rsidRPr="00AC3830" w:rsidTr="00E16B85">
        <w:trPr>
          <w:trHeight w:val="315"/>
        </w:trPr>
        <w:tc>
          <w:tcPr>
            <w:tcW w:w="3435"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97.88</w:t>
            </w:r>
          </w:p>
        </w:tc>
        <w:tc>
          <w:tcPr>
            <w:tcW w:w="87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2</w:t>
            </w:r>
          </w:p>
        </w:tc>
        <w:tc>
          <w:tcPr>
            <w:tcW w:w="636"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4</w:t>
            </w:r>
          </w:p>
        </w:tc>
        <w:tc>
          <w:tcPr>
            <w:tcW w:w="159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1530" w:type="dxa"/>
            <w:tcBorders>
              <w:top w:val="nil"/>
              <w:left w:val="nil"/>
              <w:bottom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530" w:type="dxa"/>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E16B85" w:rsidRPr="00AC3830" w:rsidTr="00E16B85">
        <w:trPr>
          <w:trHeight w:val="315"/>
        </w:trPr>
        <w:tc>
          <w:tcPr>
            <w:tcW w:w="3435" w:type="dxa"/>
            <w:tcBorders>
              <w:top w:val="nil"/>
              <w:left w:val="nil"/>
              <w:right w:val="nil"/>
            </w:tcBorders>
            <w:shd w:val="clear" w:color="auto" w:fill="auto"/>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6"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636"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81.98</w:t>
            </w:r>
          </w:p>
        </w:tc>
        <w:tc>
          <w:tcPr>
            <w:tcW w:w="876"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7</w:t>
            </w:r>
          </w:p>
        </w:tc>
        <w:tc>
          <w:tcPr>
            <w:tcW w:w="636"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590"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30" w:type="dxa"/>
            <w:tcBorders>
              <w:top w:val="nil"/>
              <w:left w:val="nil"/>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530" w:type="dxa"/>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E16B85" w:rsidRPr="00AC3830" w:rsidTr="00E16B85">
        <w:trPr>
          <w:trHeight w:val="330"/>
        </w:trPr>
        <w:tc>
          <w:tcPr>
            <w:tcW w:w="3435"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63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3.91</w:t>
            </w:r>
          </w:p>
        </w:tc>
        <w:tc>
          <w:tcPr>
            <w:tcW w:w="87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4</w:t>
            </w:r>
          </w:p>
        </w:tc>
        <w:tc>
          <w:tcPr>
            <w:tcW w:w="636"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0</w:t>
            </w:r>
          </w:p>
        </w:tc>
        <w:tc>
          <w:tcPr>
            <w:tcW w:w="1590"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30" w:type="dxa"/>
            <w:tcBorders>
              <w:top w:val="nil"/>
              <w:left w:val="nil"/>
              <w:bottom w:val="single" w:sz="4" w:space="0" w:color="auto"/>
              <w:right w:val="nil"/>
            </w:tcBorders>
            <w:shd w:val="clear" w:color="auto" w:fill="auto"/>
            <w:noWrap/>
            <w:vAlign w:val="center"/>
            <w:hideMark/>
          </w:tcPr>
          <w:p w:rsidR="00E16B85" w:rsidRPr="00AC3830" w:rsidRDefault="00E16B85" w:rsidP="00E16B85">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1530" w:type="dxa"/>
            <w:tcBorders>
              <w:bottom w:val="single" w:sz="4" w:space="0" w:color="auto"/>
            </w:tcBorders>
            <w:vAlign w:val="center"/>
          </w:tcPr>
          <w:p w:rsidR="00E16B85" w:rsidRPr="00AC3830" w:rsidRDefault="00E16B85" w:rsidP="00E16B85">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bl>
    <w:p w:rsidR="00C649F9" w:rsidRPr="00AC3830" w:rsidRDefault="00C649F9" w:rsidP="00E16B85">
      <w:pPr>
        <w:spacing w:after="0" w:line="240" w:lineRule="auto"/>
        <w:contextualSpacing/>
        <w:rPr>
          <w:rFonts w:ascii="Times New Roman" w:hAnsi="Times New Roman" w:cs="Times New Roman"/>
        </w:rPr>
      </w:pPr>
    </w:p>
    <w:p w:rsidR="00C649F9" w:rsidRPr="00AC3830" w:rsidRDefault="00C649F9">
      <w:pPr>
        <w:rPr>
          <w:rFonts w:ascii="Times New Roman" w:hAnsi="Times New Roman" w:cs="Times New Roman"/>
        </w:rPr>
      </w:pPr>
      <w:r w:rsidRPr="00AC3830">
        <w:rPr>
          <w:rFonts w:ascii="Times New Roman" w:hAnsi="Times New Roman" w:cs="Times New Roman"/>
        </w:rPr>
        <w:br w:type="page"/>
      </w:r>
    </w:p>
    <w:tbl>
      <w:tblPr>
        <w:tblW w:w="12435" w:type="dxa"/>
        <w:tblInd w:w="93" w:type="dxa"/>
        <w:tblLook w:val="04A0" w:firstRow="1" w:lastRow="0" w:firstColumn="1" w:lastColumn="0" w:noHBand="0" w:noVBand="1"/>
      </w:tblPr>
      <w:tblGrid>
        <w:gridCol w:w="3435"/>
        <w:gridCol w:w="1056"/>
        <w:gridCol w:w="636"/>
        <w:gridCol w:w="876"/>
        <w:gridCol w:w="876"/>
        <w:gridCol w:w="636"/>
        <w:gridCol w:w="1770"/>
        <w:gridCol w:w="1530"/>
        <w:gridCol w:w="1530"/>
        <w:gridCol w:w="90"/>
      </w:tblGrid>
      <w:tr w:rsidR="00895328" w:rsidRPr="00AC3830" w:rsidTr="000F4789">
        <w:trPr>
          <w:trHeight w:val="690"/>
        </w:trPr>
        <w:tc>
          <w:tcPr>
            <w:tcW w:w="12435" w:type="dxa"/>
            <w:gridSpan w:val="10"/>
            <w:tcBorders>
              <w:top w:val="nil"/>
              <w:left w:val="nil"/>
              <w:bottom w:val="single" w:sz="4" w:space="0" w:color="auto"/>
              <w:right w:val="nil"/>
            </w:tcBorders>
            <w:shd w:val="clear" w:color="auto" w:fill="auto"/>
            <w:vAlign w:val="center"/>
            <w:hideMark/>
          </w:tcPr>
          <w:p w:rsidR="00895328" w:rsidRPr="00AC3830" w:rsidRDefault="00895328" w:rsidP="000F4789">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Relationship Satisfaction Using Mean-Level Match and Controlling for Gender</w:t>
            </w:r>
          </w:p>
        </w:tc>
      </w:tr>
      <w:tr w:rsidR="00895328" w:rsidRPr="00AC3830" w:rsidTr="000F4789">
        <w:trPr>
          <w:gridAfter w:val="1"/>
          <w:wAfter w:w="90" w:type="dxa"/>
          <w:trHeight w:val="315"/>
        </w:trPr>
        <w:tc>
          <w:tcPr>
            <w:tcW w:w="3435"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895328" w:rsidRPr="00AC3830" w:rsidRDefault="00895328" w:rsidP="000F4789">
            <w:pPr>
              <w:spacing w:after="0" w:line="240" w:lineRule="auto"/>
              <w:contextualSpacing/>
              <w:jc w:val="center"/>
              <w:rPr>
                <w:rFonts w:ascii="Times New Roman" w:eastAsia="Times New Roman" w:hAnsi="Times New Roman" w:cs="Times New Roman"/>
                <w:i/>
                <w:iCs/>
                <w:color w:val="000000"/>
                <w:sz w:val="24"/>
                <w:szCs w:val="24"/>
              </w:rPr>
            </w:pPr>
          </w:p>
        </w:tc>
        <w:tc>
          <w:tcPr>
            <w:tcW w:w="4830" w:type="dxa"/>
            <w:gridSpan w:val="3"/>
            <w:tcBorders>
              <w:top w:val="single" w:sz="4" w:space="0" w:color="auto"/>
              <w:left w:val="nil"/>
              <w:bottom w:val="nil"/>
              <w:right w:val="nil"/>
            </w:tcBorders>
            <w:shd w:val="clear" w:color="auto" w:fill="auto"/>
            <w:noWrap/>
            <w:vAlign w:val="center"/>
            <w:hideMark/>
          </w:tcPr>
          <w:p w:rsidR="00895328" w:rsidRPr="00AC3830" w:rsidRDefault="00895328" w:rsidP="002F2587">
            <w:pPr>
              <w:spacing w:after="0" w:line="240" w:lineRule="auto"/>
              <w:ind w:hanging="166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0F4789" w:rsidRPr="00AC3830" w:rsidTr="000F4789">
        <w:trPr>
          <w:trHeight w:val="330"/>
        </w:trPr>
        <w:tc>
          <w:tcPr>
            <w:tcW w:w="3435"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 </w:t>
            </w:r>
          </w:p>
        </w:tc>
        <w:tc>
          <w:tcPr>
            <w:tcW w:w="105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770"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620" w:type="dxa"/>
            <w:gridSpan w:val="2"/>
            <w:tcBorders>
              <w:bottom w:val="single" w:sz="4" w:space="0" w:color="auto"/>
            </w:tcBorders>
            <w:vAlign w:val="center"/>
          </w:tcPr>
          <w:p w:rsidR="000F4789" w:rsidRPr="00AC3830" w:rsidRDefault="000F4789" w:rsidP="000F4789">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0F4789" w:rsidRPr="00AC3830" w:rsidTr="000F4789">
        <w:trPr>
          <w:gridAfter w:val="1"/>
          <w:wAfter w:w="90" w:type="dxa"/>
          <w:trHeight w:val="375"/>
        </w:trPr>
        <w:tc>
          <w:tcPr>
            <w:tcW w:w="3435" w:type="dxa"/>
            <w:tcBorders>
              <w:top w:val="single" w:sz="4" w:space="0" w:color="auto"/>
              <w:left w:val="nil"/>
              <w:bottom w:val="nil"/>
              <w:right w:val="nil"/>
            </w:tcBorders>
            <w:shd w:val="clear" w:color="auto" w:fill="auto"/>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6"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54</w:t>
            </w:r>
          </w:p>
        </w:tc>
        <w:tc>
          <w:tcPr>
            <w:tcW w:w="636"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9</w:t>
            </w:r>
          </w:p>
        </w:tc>
        <w:tc>
          <w:tcPr>
            <w:tcW w:w="876"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7.82</w:t>
            </w:r>
          </w:p>
        </w:tc>
        <w:tc>
          <w:tcPr>
            <w:tcW w:w="876"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3.52</w:t>
            </w:r>
          </w:p>
        </w:tc>
        <w:tc>
          <w:tcPr>
            <w:tcW w:w="636"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770"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19</w:t>
            </w:r>
          </w:p>
        </w:tc>
        <w:tc>
          <w:tcPr>
            <w:tcW w:w="1530" w:type="dxa"/>
            <w:tcBorders>
              <w:top w:val="single" w:sz="4" w:space="0" w:color="auto"/>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89</w:t>
            </w:r>
          </w:p>
        </w:tc>
        <w:tc>
          <w:tcPr>
            <w:tcW w:w="1530" w:type="dxa"/>
            <w:tcBorders>
              <w:top w:val="single" w:sz="4" w:space="0" w:color="auto"/>
            </w:tcBorders>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0F4789" w:rsidRPr="00AC3830" w:rsidTr="000F4789">
        <w:trPr>
          <w:gridAfter w:val="1"/>
          <w:wAfter w:w="90" w:type="dxa"/>
          <w:trHeight w:val="315"/>
        </w:trPr>
        <w:tc>
          <w:tcPr>
            <w:tcW w:w="3435" w:type="dxa"/>
            <w:tcBorders>
              <w:top w:val="nil"/>
              <w:left w:val="nil"/>
              <w:bottom w:val="nil"/>
              <w:right w:val="nil"/>
            </w:tcBorders>
            <w:shd w:val="clear" w:color="auto" w:fill="auto"/>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83</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8</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88.18</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5.41</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77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31</w:t>
            </w:r>
          </w:p>
        </w:tc>
        <w:tc>
          <w:tcPr>
            <w:tcW w:w="153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4.35</w:t>
            </w:r>
          </w:p>
        </w:tc>
        <w:tc>
          <w:tcPr>
            <w:tcW w:w="1530" w:type="dxa"/>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0F4789" w:rsidRPr="00AC3830" w:rsidTr="000F4789">
        <w:trPr>
          <w:gridAfter w:val="1"/>
          <w:wAfter w:w="90" w:type="dxa"/>
          <w:trHeight w:val="315"/>
        </w:trPr>
        <w:tc>
          <w:tcPr>
            <w:tcW w:w="3435" w:type="dxa"/>
            <w:tcBorders>
              <w:top w:val="nil"/>
              <w:left w:val="nil"/>
              <w:bottom w:val="nil"/>
              <w:right w:val="nil"/>
            </w:tcBorders>
            <w:shd w:val="clear" w:color="auto" w:fill="auto"/>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46</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0</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66.30</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07</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77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70</w:t>
            </w:r>
          </w:p>
        </w:tc>
        <w:tc>
          <w:tcPr>
            <w:tcW w:w="153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23</w:t>
            </w:r>
          </w:p>
        </w:tc>
        <w:tc>
          <w:tcPr>
            <w:tcW w:w="1530" w:type="dxa"/>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9</w:t>
            </w:r>
          </w:p>
        </w:tc>
      </w:tr>
      <w:tr w:rsidR="000F4789" w:rsidRPr="00AC3830" w:rsidTr="000F4789">
        <w:trPr>
          <w:gridAfter w:val="1"/>
          <w:wAfter w:w="90" w:type="dxa"/>
          <w:trHeight w:val="315"/>
        </w:trPr>
        <w:tc>
          <w:tcPr>
            <w:tcW w:w="3435"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7</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2</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34.35</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2</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2</w:t>
            </w:r>
          </w:p>
        </w:tc>
        <w:tc>
          <w:tcPr>
            <w:tcW w:w="177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8</w:t>
            </w:r>
          </w:p>
        </w:tc>
        <w:tc>
          <w:tcPr>
            <w:tcW w:w="153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13</w:t>
            </w:r>
          </w:p>
        </w:tc>
        <w:tc>
          <w:tcPr>
            <w:tcW w:w="1530" w:type="dxa"/>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0F4789" w:rsidRPr="00AC3830" w:rsidTr="000F4789">
        <w:trPr>
          <w:gridAfter w:val="1"/>
          <w:wAfter w:w="90" w:type="dxa"/>
          <w:trHeight w:val="315"/>
        </w:trPr>
        <w:tc>
          <w:tcPr>
            <w:tcW w:w="3435"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3</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3</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3.24</w:t>
            </w:r>
          </w:p>
        </w:tc>
        <w:tc>
          <w:tcPr>
            <w:tcW w:w="87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29</w:t>
            </w:r>
          </w:p>
        </w:tc>
        <w:tc>
          <w:tcPr>
            <w:tcW w:w="636"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77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w:t>
            </w:r>
          </w:p>
        </w:tc>
        <w:tc>
          <w:tcPr>
            <w:tcW w:w="1530" w:type="dxa"/>
            <w:tcBorders>
              <w:top w:val="nil"/>
              <w:left w:val="nil"/>
              <w:bottom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7</w:t>
            </w:r>
          </w:p>
        </w:tc>
        <w:tc>
          <w:tcPr>
            <w:tcW w:w="1530" w:type="dxa"/>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0F4789" w:rsidRPr="00AC3830" w:rsidTr="000F4789">
        <w:trPr>
          <w:gridAfter w:val="1"/>
          <w:wAfter w:w="90" w:type="dxa"/>
          <w:trHeight w:val="315"/>
        </w:trPr>
        <w:tc>
          <w:tcPr>
            <w:tcW w:w="3435" w:type="dxa"/>
            <w:tcBorders>
              <w:top w:val="nil"/>
              <w:left w:val="nil"/>
              <w:right w:val="nil"/>
            </w:tcBorders>
            <w:shd w:val="clear" w:color="auto" w:fill="auto"/>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6"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2</w:t>
            </w:r>
          </w:p>
        </w:tc>
        <w:tc>
          <w:tcPr>
            <w:tcW w:w="636"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8</w:t>
            </w:r>
          </w:p>
        </w:tc>
        <w:tc>
          <w:tcPr>
            <w:tcW w:w="876"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61.54</w:t>
            </w:r>
          </w:p>
        </w:tc>
        <w:tc>
          <w:tcPr>
            <w:tcW w:w="876"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3</w:t>
            </w:r>
          </w:p>
        </w:tc>
        <w:tc>
          <w:tcPr>
            <w:tcW w:w="636"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0</w:t>
            </w:r>
          </w:p>
        </w:tc>
        <w:tc>
          <w:tcPr>
            <w:tcW w:w="1770"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4</w:t>
            </w:r>
          </w:p>
        </w:tc>
        <w:tc>
          <w:tcPr>
            <w:tcW w:w="1530" w:type="dxa"/>
            <w:tcBorders>
              <w:top w:val="nil"/>
              <w:left w:val="nil"/>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w:t>
            </w:r>
          </w:p>
        </w:tc>
        <w:tc>
          <w:tcPr>
            <w:tcW w:w="1530" w:type="dxa"/>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0F4789" w:rsidRPr="00AC3830" w:rsidTr="000F4789">
        <w:trPr>
          <w:gridAfter w:val="1"/>
          <w:wAfter w:w="90" w:type="dxa"/>
          <w:trHeight w:val="330"/>
        </w:trPr>
        <w:tc>
          <w:tcPr>
            <w:tcW w:w="3435"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8</w:t>
            </w:r>
          </w:p>
        </w:tc>
        <w:tc>
          <w:tcPr>
            <w:tcW w:w="63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2</w:t>
            </w:r>
          </w:p>
        </w:tc>
        <w:tc>
          <w:tcPr>
            <w:tcW w:w="87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8.82</w:t>
            </w:r>
          </w:p>
        </w:tc>
        <w:tc>
          <w:tcPr>
            <w:tcW w:w="87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6</w:t>
            </w:r>
          </w:p>
        </w:tc>
        <w:tc>
          <w:tcPr>
            <w:tcW w:w="636"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770"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1</w:t>
            </w:r>
          </w:p>
        </w:tc>
        <w:tc>
          <w:tcPr>
            <w:tcW w:w="1530" w:type="dxa"/>
            <w:tcBorders>
              <w:top w:val="nil"/>
              <w:left w:val="nil"/>
              <w:bottom w:val="single" w:sz="4" w:space="0" w:color="auto"/>
              <w:right w:val="nil"/>
            </w:tcBorders>
            <w:shd w:val="clear" w:color="auto" w:fill="auto"/>
            <w:noWrap/>
            <w:vAlign w:val="center"/>
            <w:hideMark/>
          </w:tcPr>
          <w:p w:rsidR="000F4789" w:rsidRPr="00AC3830" w:rsidRDefault="000F4789" w:rsidP="000F4789">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4</w:t>
            </w:r>
          </w:p>
        </w:tc>
        <w:tc>
          <w:tcPr>
            <w:tcW w:w="1530" w:type="dxa"/>
            <w:tcBorders>
              <w:bottom w:val="single" w:sz="4" w:space="0" w:color="auto"/>
            </w:tcBorders>
            <w:vAlign w:val="center"/>
          </w:tcPr>
          <w:p w:rsidR="000F4789" w:rsidRPr="00AC3830" w:rsidRDefault="000F4789" w:rsidP="000F4789">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bl>
    <w:p w:rsidR="000A07E5" w:rsidRPr="00AC3830" w:rsidRDefault="000A07E5" w:rsidP="000F4789">
      <w:pPr>
        <w:spacing w:after="0" w:line="240" w:lineRule="auto"/>
        <w:contextualSpacing/>
        <w:rPr>
          <w:rFonts w:ascii="Times New Roman" w:hAnsi="Times New Roman" w:cs="Times New Roman"/>
        </w:rPr>
      </w:pPr>
    </w:p>
    <w:p w:rsidR="000A07E5" w:rsidRPr="00AC3830" w:rsidRDefault="000A07E5">
      <w:pPr>
        <w:rPr>
          <w:rFonts w:ascii="Times New Roman" w:hAnsi="Times New Roman" w:cs="Times New Roman"/>
        </w:rPr>
      </w:pPr>
      <w:r w:rsidRPr="00AC3830">
        <w:rPr>
          <w:rFonts w:ascii="Times New Roman" w:hAnsi="Times New Roman" w:cs="Times New Roman"/>
        </w:rPr>
        <w:br w:type="page"/>
      </w:r>
    </w:p>
    <w:tbl>
      <w:tblPr>
        <w:tblW w:w="13545" w:type="dxa"/>
        <w:tblInd w:w="93" w:type="dxa"/>
        <w:tblLook w:val="04A0" w:firstRow="1" w:lastRow="0" w:firstColumn="1" w:lastColumn="0" w:noHBand="0" w:noVBand="1"/>
      </w:tblPr>
      <w:tblGrid>
        <w:gridCol w:w="4875"/>
        <w:gridCol w:w="1056"/>
        <w:gridCol w:w="636"/>
        <w:gridCol w:w="876"/>
        <w:gridCol w:w="876"/>
        <w:gridCol w:w="636"/>
        <w:gridCol w:w="1530"/>
        <w:gridCol w:w="1530"/>
        <w:gridCol w:w="1530"/>
      </w:tblGrid>
      <w:tr w:rsidR="000A07E5" w:rsidRPr="00AC3830" w:rsidTr="00C30018">
        <w:trPr>
          <w:trHeight w:val="660"/>
        </w:trPr>
        <w:tc>
          <w:tcPr>
            <w:tcW w:w="13545" w:type="dxa"/>
            <w:gridSpan w:val="9"/>
            <w:tcBorders>
              <w:top w:val="nil"/>
              <w:left w:val="nil"/>
              <w:bottom w:val="single" w:sz="4" w:space="0" w:color="auto"/>
              <w:right w:val="nil"/>
            </w:tcBorders>
            <w:shd w:val="clear" w:color="auto" w:fill="auto"/>
            <w:vAlign w:val="center"/>
            <w:hideMark/>
          </w:tcPr>
          <w:p w:rsidR="000A07E5" w:rsidRPr="00AC3830" w:rsidRDefault="000A07E5" w:rsidP="00C30018">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Acceptance Using Pattern Corre</w:t>
            </w:r>
            <w:r w:rsidR="009B1C50" w:rsidRPr="00AC3830">
              <w:rPr>
                <w:rFonts w:ascii="Times New Roman" w:eastAsia="Times New Roman" w:hAnsi="Times New Roman" w:cs="Times New Roman"/>
                <w:i/>
                <w:iCs/>
                <w:color w:val="000000"/>
                <w:sz w:val="24"/>
                <w:szCs w:val="24"/>
              </w:rPr>
              <w:t>s</w:t>
            </w:r>
            <w:r w:rsidRPr="00AC3830">
              <w:rPr>
                <w:rFonts w:ascii="Times New Roman" w:eastAsia="Times New Roman" w:hAnsi="Times New Roman" w:cs="Times New Roman"/>
                <w:i/>
                <w:iCs/>
                <w:color w:val="000000"/>
                <w:sz w:val="24"/>
                <w:szCs w:val="24"/>
              </w:rPr>
              <w:t>pondence and Checking for Gender Interaction</w:t>
            </w:r>
          </w:p>
        </w:tc>
      </w:tr>
      <w:tr w:rsidR="000A07E5" w:rsidRPr="00AC3830" w:rsidTr="00C30018">
        <w:trPr>
          <w:trHeight w:val="315"/>
        </w:trPr>
        <w:tc>
          <w:tcPr>
            <w:tcW w:w="4875"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0A07E5" w:rsidRPr="00AC3830" w:rsidRDefault="000A07E5" w:rsidP="00C30018">
            <w:pPr>
              <w:spacing w:after="0" w:line="240" w:lineRule="auto"/>
              <w:contextualSpacing/>
              <w:jc w:val="center"/>
              <w:rPr>
                <w:rFonts w:ascii="Times New Roman" w:eastAsia="Times New Roman" w:hAnsi="Times New Roman" w:cs="Times New Roman"/>
                <w:i/>
                <w:iCs/>
                <w:color w:val="000000"/>
                <w:sz w:val="24"/>
                <w:szCs w:val="24"/>
              </w:rPr>
            </w:pPr>
          </w:p>
        </w:tc>
        <w:tc>
          <w:tcPr>
            <w:tcW w:w="4590" w:type="dxa"/>
            <w:gridSpan w:val="3"/>
            <w:tcBorders>
              <w:top w:val="single" w:sz="4" w:space="0" w:color="auto"/>
              <w:left w:val="nil"/>
              <w:bottom w:val="nil"/>
              <w:right w:val="nil"/>
            </w:tcBorders>
            <w:shd w:val="clear" w:color="auto" w:fill="auto"/>
            <w:noWrap/>
            <w:vAlign w:val="center"/>
            <w:hideMark/>
          </w:tcPr>
          <w:p w:rsidR="000A07E5" w:rsidRPr="00AC3830" w:rsidRDefault="000A07E5" w:rsidP="00A73771">
            <w:pPr>
              <w:spacing w:after="0" w:line="240" w:lineRule="auto"/>
              <w:ind w:hanging="166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C30018" w:rsidRPr="00AC3830" w:rsidTr="00C30018">
        <w:trPr>
          <w:trHeight w:val="330"/>
        </w:trPr>
        <w:tc>
          <w:tcPr>
            <w:tcW w:w="4875"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rPr>
                <w:rFonts w:ascii="Times New Roman" w:eastAsia="Times New Roman" w:hAnsi="Times New Roman" w:cs="Times New Roman"/>
                <w:color w:val="000000"/>
                <w:sz w:val="24"/>
                <w:szCs w:val="24"/>
              </w:rPr>
            </w:pPr>
          </w:p>
        </w:tc>
        <w:tc>
          <w:tcPr>
            <w:tcW w:w="105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30"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tcBorders>
              <w:bottom w:val="single" w:sz="4" w:space="0" w:color="auto"/>
            </w:tcBorders>
            <w:vAlign w:val="center"/>
          </w:tcPr>
          <w:p w:rsidR="00C30018" w:rsidRPr="00AC3830" w:rsidRDefault="00C30018" w:rsidP="00C30018">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C30018" w:rsidRPr="00AC3830" w:rsidTr="00C30018">
        <w:trPr>
          <w:trHeight w:val="315"/>
        </w:trPr>
        <w:tc>
          <w:tcPr>
            <w:tcW w:w="4875"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inear Model</w:t>
            </w:r>
          </w:p>
        </w:tc>
        <w:tc>
          <w:tcPr>
            <w:tcW w:w="1056"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tcBorders>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p>
        </w:tc>
      </w:tr>
      <w:tr w:rsidR="00C30018" w:rsidRPr="00AC3830" w:rsidTr="00C30018">
        <w:trPr>
          <w:trHeight w:val="315"/>
        </w:trPr>
        <w:tc>
          <w:tcPr>
            <w:tcW w:w="4875"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1</w:t>
            </w:r>
          </w:p>
        </w:tc>
        <w:tc>
          <w:tcPr>
            <w:tcW w:w="63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87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8.03</w:t>
            </w:r>
          </w:p>
        </w:tc>
        <w:tc>
          <w:tcPr>
            <w:tcW w:w="87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3.42</w:t>
            </w:r>
          </w:p>
        </w:tc>
        <w:tc>
          <w:tcPr>
            <w:tcW w:w="63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16</w:t>
            </w:r>
          </w:p>
        </w:tc>
        <w:tc>
          <w:tcPr>
            <w:tcW w:w="1530"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25</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2.72</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50</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2</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5</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4.69</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1</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4</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4.57</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7</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9</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3</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1</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8</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 X Gender</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4</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83.43</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5</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0</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3</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C30018" w:rsidRPr="00AC3830" w:rsidTr="00C30018">
        <w:trPr>
          <w:trHeight w:val="330"/>
        </w:trPr>
        <w:tc>
          <w:tcPr>
            <w:tcW w:w="4875"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 X Gender</w:t>
            </w:r>
          </w:p>
        </w:tc>
        <w:tc>
          <w:tcPr>
            <w:tcW w:w="105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63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8</w:t>
            </w:r>
          </w:p>
        </w:tc>
        <w:tc>
          <w:tcPr>
            <w:tcW w:w="87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79.93</w:t>
            </w:r>
          </w:p>
        </w:tc>
        <w:tc>
          <w:tcPr>
            <w:tcW w:w="87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2</w:t>
            </w:r>
          </w:p>
        </w:tc>
        <w:tc>
          <w:tcPr>
            <w:tcW w:w="63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1</w:t>
            </w:r>
          </w:p>
        </w:tc>
        <w:tc>
          <w:tcPr>
            <w:tcW w:w="1530"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7</w:t>
            </w:r>
          </w:p>
        </w:tc>
        <w:tc>
          <w:tcPr>
            <w:tcW w:w="1530"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5</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C30018" w:rsidRPr="00AC3830" w:rsidTr="00C30018">
        <w:trPr>
          <w:trHeight w:val="315"/>
        </w:trPr>
        <w:tc>
          <w:tcPr>
            <w:tcW w:w="4875" w:type="dxa"/>
            <w:tcBorders>
              <w:left w:val="nil"/>
              <w:right w:val="nil"/>
            </w:tcBorders>
            <w:shd w:val="clear" w:color="auto" w:fill="auto"/>
            <w:noWrap/>
            <w:vAlign w:val="center"/>
            <w:hideMark/>
          </w:tcPr>
          <w:p w:rsidR="00C30018" w:rsidRPr="00AC3830" w:rsidRDefault="00C30018" w:rsidP="00C30018">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Negative Exponential Model</w:t>
            </w:r>
          </w:p>
        </w:tc>
        <w:tc>
          <w:tcPr>
            <w:tcW w:w="1056"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p>
        </w:tc>
      </w:tr>
      <w:tr w:rsidR="00C30018" w:rsidRPr="00AC3830" w:rsidTr="00C30018">
        <w:trPr>
          <w:trHeight w:val="315"/>
        </w:trPr>
        <w:tc>
          <w:tcPr>
            <w:tcW w:w="4875"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34</w:t>
            </w:r>
          </w:p>
        </w:tc>
        <w:tc>
          <w:tcPr>
            <w:tcW w:w="63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87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26.07</w:t>
            </w:r>
          </w:p>
        </w:tc>
        <w:tc>
          <w:tcPr>
            <w:tcW w:w="87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0.35</w:t>
            </w:r>
          </w:p>
        </w:tc>
        <w:tc>
          <w:tcPr>
            <w:tcW w:w="636"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30"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1530" w:type="dxa"/>
            <w:tcBorders>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6</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7.71</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1</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8.07</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2</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C30018" w:rsidRPr="00AC3830" w:rsidTr="00C30018">
        <w:trPr>
          <w:trHeight w:val="315"/>
        </w:trPr>
        <w:tc>
          <w:tcPr>
            <w:tcW w:w="4875"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02.01</w:t>
            </w:r>
          </w:p>
        </w:tc>
        <w:tc>
          <w:tcPr>
            <w:tcW w:w="87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6</w:t>
            </w:r>
          </w:p>
        </w:tc>
        <w:tc>
          <w:tcPr>
            <w:tcW w:w="636"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5</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3</w:t>
            </w:r>
          </w:p>
        </w:tc>
        <w:tc>
          <w:tcPr>
            <w:tcW w:w="1530" w:type="dxa"/>
            <w:tcBorders>
              <w:top w:val="nil"/>
              <w:left w:val="nil"/>
              <w:bottom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1</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C30018" w:rsidRPr="00AC3830" w:rsidTr="00C30018">
        <w:trPr>
          <w:trHeight w:val="315"/>
        </w:trPr>
        <w:tc>
          <w:tcPr>
            <w:tcW w:w="4875"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 X Gender</w:t>
            </w:r>
          </w:p>
        </w:tc>
        <w:tc>
          <w:tcPr>
            <w:tcW w:w="105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87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7.91</w:t>
            </w:r>
          </w:p>
        </w:tc>
        <w:tc>
          <w:tcPr>
            <w:tcW w:w="87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7</w:t>
            </w:r>
          </w:p>
        </w:tc>
        <w:tc>
          <w:tcPr>
            <w:tcW w:w="636"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4</w:t>
            </w:r>
          </w:p>
        </w:tc>
        <w:tc>
          <w:tcPr>
            <w:tcW w:w="1530"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30" w:type="dxa"/>
            <w:tcBorders>
              <w:top w:val="nil"/>
              <w:left w:val="nil"/>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530" w:type="dxa"/>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C30018" w:rsidRPr="00AC3830" w:rsidTr="00C30018">
        <w:trPr>
          <w:trHeight w:val="330"/>
        </w:trPr>
        <w:tc>
          <w:tcPr>
            <w:tcW w:w="4875"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 X Gender</w:t>
            </w:r>
          </w:p>
        </w:tc>
        <w:tc>
          <w:tcPr>
            <w:tcW w:w="105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63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87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74.56</w:t>
            </w:r>
          </w:p>
        </w:tc>
        <w:tc>
          <w:tcPr>
            <w:tcW w:w="87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5</w:t>
            </w:r>
          </w:p>
        </w:tc>
        <w:tc>
          <w:tcPr>
            <w:tcW w:w="636"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8</w:t>
            </w:r>
          </w:p>
        </w:tc>
        <w:tc>
          <w:tcPr>
            <w:tcW w:w="1530"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3</w:t>
            </w:r>
          </w:p>
        </w:tc>
        <w:tc>
          <w:tcPr>
            <w:tcW w:w="1530" w:type="dxa"/>
            <w:tcBorders>
              <w:top w:val="nil"/>
              <w:left w:val="nil"/>
              <w:bottom w:val="single" w:sz="4" w:space="0" w:color="auto"/>
              <w:right w:val="nil"/>
            </w:tcBorders>
            <w:shd w:val="clear" w:color="auto" w:fill="auto"/>
            <w:noWrap/>
            <w:vAlign w:val="center"/>
            <w:hideMark/>
          </w:tcPr>
          <w:p w:rsidR="00C30018" w:rsidRPr="00AC3830" w:rsidRDefault="00C30018" w:rsidP="00C30018">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6</w:t>
            </w:r>
          </w:p>
        </w:tc>
        <w:tc>
          <w:tcPr>
            <w:tcW w:w="1530" w:type="dxa"/>
            <w:tcBorders>
              <w:bottom w:val="single" w:sz="4" w:space="0" w:color="auto"/>
            </w:tcBorders>
            <w:vAlign w:val="center"/>
          </w:tcPr>
          <w:p w:rsidR="00C30018" w:rsidRPr="00AC3830" w:rsidRDefault="00C30018" w:rsidP="00C30018">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bl>
    <w:p w:rsidR="009B1C50" w:rsidRPr="00AC3830" w:rsidRDefault="009B1C50" w:rsidP="00C30018">
      <w:pPr>
        <w:spacing w:after="0" w:line="240" w:lineRule="auto"/>
        <w:contextualSpacing/>
        <w:rPr>
          <w:rFonts w:ascii="Times New Roman" w:hAnsi="Times New Roman" w:cs="Times New Roman"/>
        </w:rPr>
      </w:pPr>
    </w:p>
    <w:p w:rsidR="009B1C50" w:rsidRPr="00AC3830" w:rsidRDefault="009B1C50">
      <w:pPr>
        <w:rPr>
          <w:rFonts w:ascii="Times New Roman" w:hAnsi="Times New Roman" w:cs="Times New Roman"/>
        </w:rPr>
      </w:pPr>
      <w:r w:rsidRPr="00AC3830">
        <w:rPr>
          <w:rFonts w:ascii="Times New Roman" w:hAnsi="Times New Roman" w:cs="Times New Roman"/>
        </w:rPr>
        <w:br w:type="page"/>
      </w:r>
    </w:p>
    <w:tbl>
      <w:tblPr>
        <w:tblW w:w="13515" w:type="dxa"/>
        <w:tblInd w:w="93" w:type="dxa"/>
        <w:tblLook w:val="04A0" w:firstRow="1" w:lastRow="0" w:firstColumn="1" w:lastColumn="0" w:noHBand="0" w:noVBand="1"/>
      </w:tblPr>
      <w:tblGrid>
        <w:gridCol w:w="4695"/>
        <w:gridCol w:w="1056"/>
        <w:gridCol w:w="636"/>
        <w:gridCol w:w="876"/>
        <w:gridCol w:w="876"/>
        <w:gridCol w:w="636"/>
        <w:gridCol w:w="1620"/>
        <w:gridCol w:w="1530"/>
        <w:gridCol w:w="1530"/>
        <w:gridCol w:w="60"/>
      </w:tblGrid>
      <w:tr w:rsidR="009B1C50" w:rsidRPr="00AC3830" w:rsidTr="00854D2A">
        <w:trPr>
          <w:trHeight w:val="660"/>
        </w:trPr>
        <w:tc>
          <w:tcPr>
            <w:tcW w:w="13515" w:type="dxa"/>
            <w:gridSpan w:val="10"/>
            <w:tcBorders>
              <w:top w:val="nil"/>
              <w:left w:val="nil"/>
              <w:bottom w:val="single" w:sz="4" w:space="0" w:color="auto"/>
              <w:right w:val="nil"/>
            </w:tcBorders>
            <w:shd w:val="clear" w:color="auto" w:fill="auto"/>
            <w:vAlign w:val="center"/>
            <w:hideMark/>
          </w:tcPr>
          <w:p w:rsidR="009B1C50" w:rsidRPr="00AC3830" w:rsidRDefault="009B1C50" w:rsidP="00854D2A">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 xml:space="preserve">Estimates in the Over-Time Standard APIM of Relationship Satisfaction Using Pattern </w:t>
            </w:r>
            <w:r w:rsidR="00817641" w:rsidRPr="00AC3830">
              <w:rPr>
                <w:rFonts w:ascii="Times New Roman" w:eastAsia="Times New Roman" w:hAnsi="Times New Roman" w:cs="Times New Roman"/>
                <w:i/>
                <w:iCs/>
                <w:color w:val="000000"/>
                <w:sz w:val="24"/>
                <w:szCs w:val="24"/>
              </w:rPr>
              <w:t>Correspondence</w:t>
            </w:r>
            <w:r w:rsidRPr="00AC3830">
              <w:rPr>
                <w:rFonts w:ascii="Times New Roman" w:eastAsia="Times New Roman" w:hAnsi="Times New Roman" w:cs="Times New Roman"/>
                <w:i/>
                <w:iCs/>
                <w:color w:val="000000"/>
                <w:sz w:val="24"/>
                <w:szCs w:val="24"/>
              </w:rPr>
              <w:t xml:space="preserve"> and Checking for Gender Interaction</w:t>
            </w:r>
          </w:p>
        </w:tc>
      </w:tr>
      <w:tr w:rsidR="009B1C50" w:rsidRPr="00AC3830" w:rsidTr="00854D2A">
        <w:trPr>
          <w:gridAfter w:val="1"/>
          <w:wAfter w:w="60" w:type="dxa"/>
          <w:trHeight w:val="315"/>
        </w:trPr>
        <w:tc>
          <w:tcPr>
            <w:tcW w:w="4695"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9B1C50" w:rsidRPr="00AC3830" w:rsidRDefault="009B1C50" w:rsidP="00854D2A">
            <w:pPr>
              <w:spacing w:after="0" w:line="240" w:lineRule="auto"/>
              <w:contextualSpacing/>
              <w:jc w:val="center"/>
              <w:rPr>
                <w:rFonts w:ascii="Times New Roman" w:eastAsia="Times New Roman" w:hAnsi="Times New Roman" w:cs="Times New Roman"/>
                <w:i/>
                <w:iCs/>
                <w:color w:val="000000"/>
                <w:sz w:val="24"/>
                <w:szCs w:val="24"/>
              </w:rPr>
            </w:pPr>
          </w:p>
        </w:tc>
        <w:tc>
          <w:tcPr>
            <w:tcW w:w="4680" w:type="dxa"/>
            <w:gridSpan w:val="3"/>
            <w:tcBorders>
              <w:top w:val="single" w:sz="4" w:space="0" w:color="auto"/>
              <w:left w:val="nil"/>
              <w:bottom w:val="nil"/>
              <w:right w:val="nil"/>
            </w:tcBorders>
            <w:shd w:val="clear" w:color="auto" w:fill="auto"/>
            <w:noWrap/>
            <w:vAlign w:val="center"/>
            <w:hideMark/>
          </w:tcPr>
          <w:p w:rsidR="009B1C50" w:rsidRPr="00AC3830" w:rsidRDefault="009B1C50" w:rsidP="00A73771">
            <w:pPr>
              <w:spacing w:after="0" w:line="240" w:lineRule="auto"/>
              <w:ind w:hanging="157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854D2A" w:rsidRPr="00AC3830" w:rsidTr="00854D2A">
        <w:trPr>
          <w:gridAfter w:val="1"/>
          <w:wAfter w:w="60" w:type="dxa"/>
          <w:trHeight w:val="330"/>
        </w:trPr>
        <w:tc>
          <w:tcPr>
            <w:tcW w:w="4695"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rPr>
                <w:rFonts w:ascii="Times New Roman" w:eastAsia="Times New Roman" w:hAnsi="Times New Roman" w:cs="Times New Roman"/>
                <w:color w:val="000000"/>
                <w:sz w:val="24"/>
                <w:szCs w:val="24"/>
              </w:rPr>
            </w:pPr>
          </w:p>
        </w:tc>
        <w:tc>
          <w:tcPr>
            <w:tcW w:w="105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620"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tcBorders>
              <w:bottom w:val="single" w:sz="4" w:space="0" w:color="auto"/>
            </w:tcBorders>
            <w:vAlign w:val="center"/>
          </w:tcPr>
          <w:p w:rsidR="00854D2A" w:rsidRPr="00AC3830" w:rsidRDefault="00854D2A" w:rsidP="00854D2A">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854D2A" w:rsidRPr="00AC3830" w:rsidTr="00854D2A">
        <w:trPr>
          <w:gridAfter w:val="1"/>
          <w:wAfter w:w="60" w:type="dxa"/>
          <w:trHeight w:val="315"/>
        </w:trPr>
        <w:tc>
          <w:tcPr>
            <w:tcW w:w="4695"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inear Model</w:t>
            </w:r>
          </w:p>
        </w:tc>
        <w:tc>
          <w:tcPr>
            <w:tcW w:w="1056"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620"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top w:val="single" w:sz="4" w:space="0" w:color="auto"/>
            </w:tcBorders>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p>
        </w:tc>
      </w:tr>
      <w:tr w:rsidR="00854D2A" w:rsidRPr="00AC3830" w:rsidTr="00854D2A">
        <w:trPr>
          <w:gridAfter w:val="1"/>
          <w:wAfter w:w="60" w:type="dxa"/>
          <w:trHeight w:val="315"/>
        </w:trPr>
        <w:tc>
          <w:tcPr>
            <w:tcW w:w="4695"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0.52</w:t>
            </w:r>
          </w:p>
        </w:tc>
        <w:tc>
          <w:tcPr>
            <w:tcW w:w="63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2</w:t>
            </w:r>
          </w:p>
        </w:tc>
        <w:tc>
          <w:tcPr>
            <w:tcW w:w="87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3.64</w:t>
            </w:r>
          </w:p>
        </w:tc>
        <w:tc>
          <w:tcPr>
            <w:tcW w:w="87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78.87</w:t>
            </w:r>
          </w:p>
        </w:tc>
        <w:tc>
          <w:tcPr>
            <w:tcW w:w="63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0</w:t>
            </w:r>
          </w:p>
        </w:tc>
        <w:tc>
          <w:tcPr>
            <w:tcW w:w="1620"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09.30</w:t>
            </w:r>
          </w:p>
        </w:tc>
        <w:tc>
          <w:tcPr>
            <w:tcW w:w="1530"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11.74</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0</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23.38</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5</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01</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7</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53</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7</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8</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47.44</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68</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0</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6</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60</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53</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6</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84.68</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70</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49</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03</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97</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Linear) X Gender</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30</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3</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42.28</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16</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88</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3.48</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4.08</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854D2A" w:rsidRPr="00AC3830" w:rsidTr="00854D2A">
        <w:trPr>
          <w:gridAfter w:val="1"/>
          <w:wAfter w:w="60" w:type="dxa"/>
          <w:trHeight w:val="330"/>
        </w:trPr>
        <w:tc>
          <w:tcPr>
            <w:tcW w:w="4695"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Linear) X Gender</w:t>
            </w:r>
          </w:p>
        </w:tc>
        <w:tc>
          <w:tcPr>
            <w:tcW w:w="105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2.48</w:t>
            </w:r>
          </w:p>
        </w:tc>
        <w:tc>
          <w:tcPr>
            <w:tcW w:w="63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93</w:t>
            </w:r>
          </w:p>
        </w:tc>
        <w:tc>
          <w:tcPr>
            <w:tcW w:w="87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719.61</w:t>
            </w:r>
          </w:p>
        </w:tc>
        <w:tc>
          <w:tcPr>
            <w:tcW w:w="87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29</w:t>
            </w:r>
          </w:p>
        </w:tc>
        <w:tc>
          <w:tcPr>
            <w:tcW w:w="63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0.20</w:t>
            </w:r>
          </w:p>
        </w:tc>
        <w:tc>
          <w:tcPr>
            <w:tcW w:w="1620"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1.30</w:t>
            </w:r>
          </w:p>
        </w:tc>
        <w:tc>
          <w:tcPr>
            <w:tcW w:w="1530"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hAnsi="Times New Roman" w:cs="Times New Roman"/>
                <w:color w:val="000000"/>
                <w:sz w:val="24"/>
                <w:szCs w:val="24"/>
              </w:rPr>
            </w:pPr>
            <w:r w:rsidRPr="00AC3830">
              <w:rPr>
                <w:rFonts w:ascii="Times New Roman" w:hAnsi="Times New Roman" w:cs="Times New Roman"/>
                <w:color w:val="000000"/>
                <w:sz w:val="24"/>
                <w:szCs w:val="24"/>
              </w:rPr>
              <w:t>6.26</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854D2A" w:rsidRPr="00AC3830" w:rsidTr="00854D2A">
        <w:trPr>
          <w:gridAfter w:val="1"/>
          <w:wAfter w:w="60" w:type="dxa"/>
          <w:trHeight w:val="315"/>
        </w:trPr>
        <w:tc>
          <w:tcPr>
            <w:tcW w:w="4695" w:type="dxa"/>
            <w:tcBorders>
              <w:left w:val="nil"/>
              <w:right w:val="nil"/>
            </w:tcBorders>
            <w:shd w:val="clear" w:color="auto" w:fill="auto"/>
            <w:noWrap/>
            <w:vAlign w:val="center"/>
            <w:hideMark/>
          </w:tcPr>
          <w:p w:rsidR="00854D2A" w:rsidRPr="00AC3830" w:rsidRDefault="00854D2A" w:rsidP="00854D2A">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Negative Exponential Model</w:t>
            </w:r>
          </w:p>
        </w:tc>
        <w:tc>
          <w:tcPr>
            <w:tcW w:w="1056"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876"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636"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620"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530" w:type="dxa"/>
            <w:tcBorders>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p>
        </w:tc>
      </w:tr>
      <w:tr w:rsidR="00854D2A" w:rsidRPr="00AC3830" w:rsidTr="00854D2A">
        <w:trPr>
          <w:gridAfter w:val="1"/>
          <w:wAfter w:w="60" w:type="dxa"/>
          <w:trHeight w:val="315"/>
        </w:trPr>
        <w:tc>
          <w:tcPr>
            <w:tcW w:w="4695"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w:t>
            </w:r>
          </w:p>
        </w:tc>
        <w:tc>
          <w:tcPr>
            <w:tcW w:w="105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44</w:t>
            </w:r>
          </w:p>
        </w:tc>
        <w:tc>
          <w:tcPr>
            <w:tcW w:w="63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0</w:t>
            </w:r>
          </w:p>
        </w:tc>
        <w:tc>
          <w:tcPr>
            <w:tcW w:w="87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67.16</w:t>
            </w:r>
          </w:p>
        </w:tc>
        <w:tc>
          <w:tcPr>
            <w:tcW w:w="87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5.85</w:t>
            </w:r>
          </w:p>
        </w:tc>
        <w:tc>
          <w:tcPr>
            <w:tcW w:w="636"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20"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0.51</w:t>
            </w:r>
          </w:p>
        </w:tc>
        <w:tc>
          <w:tcPr>
            <w:tcW w:w="1530" w:type="dxa"/>
            <w:tcBorders>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6.38</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3</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23.95</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82</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2</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4</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0</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5</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38.37</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41</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8</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4</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4</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854D2A" w:rsidRPr="00AC3830" w:rsidTr="00854D2A">
        <w:trPr>
          <w:gridAfter w:val="1"/>
          <w:wAfter w:w="60" w:type="dxa"/>
          <w:trHeight w:val="315"/>
        </w:trPr>
        <w:tc>
          <w:tcPr>
            <w:tcW w:w="4695"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0</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49</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74.65</w:t>
            </w:r>
          </w:p>
        </w:tc>
        <w:tc>
          <w:tcPr>
            <w:tcW w:w="87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4</w:t>
            </w:r>
          </w:p>
        </w:tc>
        <w:tc>
          <w:tcPr>
            <w:tcW w:w="636"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0</w:t>
            </w:r>
          </w:p>
        </w:tc>
        <w:tc>
          <w:tcPr>
            <w:tcW w:w="162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30</w:t>
            </w:r>
          </w:p>
        </w:tc>
        <w:tc>
          <w:tcPr>
            <w:tcW w:w="1530" w:type="dxa"/>
            <w:tcBorders>
              <w:top w:val="nil"/>
              <w:left w:val="nil"/>
              <w:bottom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51</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5</w:t>
            </w:r>
          </w:p>
        </w:tc>
      </w:tr>
      <w:tr w:rsidR="00854D2A" w:rsidRPr="00AC3830" w:rsidTr="00854D2A">
        <w:trPr>
          <w:gridAfter w:val="1"/>
          <w:wAfter w:w="60" w:type="dxa"/>
          <w:trHeight w:val="315"/>
        </w:trPr>
        <w:tc>
          <w:tcPr>
            <w:tcW w:w="4695"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Consistency (Exponential) X Gender</w:t>
            </w:r>
          </w:p>
        </w:tc>
        <w:tc>
          <w:tcPr>
            <w:tcW w:w="105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9</w:t>
            </w:r>
          </w:p>
        </w:tc>
        <w:tc>
          <w:tcPr>
            <w:tcW w:w="63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9</w:t>
            </w:r>
          </w:p>
        </w:tc>
        <w:tc>
          <w:tcPr>
            <w:tcW w:w="87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36.21</w:t>
            </w:r>
          </w:p>
        </w:tc>
        <w:tc>
          <w:tcPr>
            <w:tcW w:w="87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7</w:t>
            </w:r>
          </w:p>
        </w:tc>
        <w:tc>
          <w:tcPr>
            <w:tcW w:w="636"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1620"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61</w:t>
            </w:r>
          </w:p>
        </w:tc>
        <w:tc>
          <w:tcPr>
            <w:tcW w:w="1530" w:type="dxa"/>
            <w:tcBorders>
              <w:top w:val="nil"/>
              <w:left w:val="nil"/>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03</w:t>
            </w:r>
          </w:p>
        </w:tc>
        <w:tc>
          <w:tcPr>
            <w:tcW w:w="1530" w:type="dxa"/>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854D2A" w:rsidRPr="00AC3830" w:rsidTr="00854D2A">
        <w:trPr>
          <w:gridAfter w:val="1"/>
          <w:wAfter w:w="60" w:type="dxa"/>
          <w:trHeight w:val="330"/>
        </w:trPr>
        <w:tc>
          <w:tcPr>
            <w:tcW w:w="4695"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Consistency (Exponential) X Gender</w:t>
            </w:r>
          </w:p>
        </w:tc>
        <w:tc>
          <w:tcPr>
            <w:tcW w:w="105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3</w:t>
            </w:r>
          </w:p>
        </w:tc>
        <w:tc>
          <w:tcPr>
            <w:tcW w:w="63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9</w:t>
            </w:r>
          </w:p>
        </w:tc>
        <w:tc>
          <w:tcPr>
            <w:tcW w:w="87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18.66</w:t>
            </w:r>
          </w:p>
        </w:tc>
        <w:tc>
          <w:tcPr>
            <w:tcW w:w="87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1</w:t>
            </w:r>
          </w:p>
        </w:tc>
        <w:tc>
          <w:tcPr>
            <w:tcW w:w="636"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620"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05</w:t>
            </w:r>
          </w:p>
        </w:tc>
        <w:tc>
          <w:tcPr>
            <w:tcW w:w="1530" w:type="dxa"/>
            <w:tcBorders>
              <w:top w:val="nil"/>
              <w:left w:val="nil"/>
              <w:bottom w:val="single" w:sz="4" w:space="0" w:color="auto"/>
              <w:right w:val="nil"/>
            </w:tcBorders>
            <w:shd w:val="clear" w:color="auto" w:fill="auto"/>
            <w:noWrap/>
            <w:vAlign w:val="center"/>
            <w:hideMark/>
          </w:tcPr>
          <w:p w:rsidR="00854D2A" w:rsidRPr="00AC3830" w:rsidRDefault="00854D2A" w:rsidP="00854D2A">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0</w:t>
            </w:r>
          </w:p>
        </w:tc>
        <w:tc>
          <w:tcPr>
            <w:tcW w:w="1530" w:type="dxa"/>
            <w:tcBorders>
              <w:bottom w:val="single" w:sz="4" w:space="0" w:color="auto"/>
            </w:tcBorders>
            <w:vAlign w:val="center"/>
          </w:tcPr>
          <w:p w:rsidR="00854D2A" w:rsidRPr="00AC3830" w:rsidRDefault="00854D2A" w:rsidP="00854D2A">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bl>
    <w:p w:rsidR="00B17E46" w:rsidRPr="00AC3830" w:rsidRDefault="00B17E46" w:rsidP="00854D2A">
      <w:pPr>
        <w:spacing w:after="0" w:line="240" w:lineRule="auto"/>
        <w:contextualSpacing/>
        <w:rPr>
          <w:rFonts w:ascii="Times New Roman" w:hAnsi="Times New Roman" w:cs="Times New Roman"/>
        </w:rPr>
      </w:pPr>
    </w:p>
    <w:p w:rsidR="00B17E46" w:rsidRPr="00AC3830" w:rsidRDefault="00B17E46">
      <w:pPr>
        <w:rPr>
          <w:rFonts w:ascii="Times New Roman" w:hAnsi="Times New Roman" w:cs="Times New Roman"/>
        </w:rPr>
      </w:pPr>
      <w:r w:rsidRPr="00AC3830">
        <w:rPr>
          <w:rFonts w:ascii="Times New Roman" w:hAnsi="Times New Roman" w:cs="Times New Roman"/>
        </w:rPr>
        <w:br w:type="page"/>
      </w:r>
    </w:p>
    <w:tbl>
      <w:tblPr>
        <w:tblW w:w="12975" w:type="dxa"/>
        <w:tblInd w:w="93" w:type="dxa"/>
        <w:tblLook w:val="04A0" w:firstRow="1" w:lastRow="0" w:firstColumn="1" w:lastColumn="0" w:noHBand="0" w:noVBand="1"/>
      </w:tblPr>
      <w:tblGrid>
        <w:gridCol w:w="4065"/>
        <w:gridCol w:w="1056"/>
        <w:gridCol w:w="636"/>
        <w:gridCol w:w="876"/>
        <w:gridCol w:w="876"/>
        <w:gridCol w:w="636"/>
        <w:gridCol w:w="1590"/>
        <w:gridCol w:w="1620"/>
        <w:gridCol w:w="1620"/>
      </w:tblGrid>
      <w:tr w:rsidR="00B17E46" w:rsidRPr="00AC3830" w:rsidTr="001950AB">
        <w:trPr>
          <w:trHeight w:val="855"/>
        </w:trPr>
        <w:tc>
          <w:tcPr>
            <w:tcW w:w="12975" w:type="dxa"/>
            <w:gridSpan w:val="9"/>
            <w:tcBorders>
              <w:top w:val="nil"/>
              <w:left w:val="nil"/>
              <w:bottom w:val="single" w:sz="4" w:space="0" w:color="auto"/>
              <w:right w:val="nil"/>
            </w:tcBorders>
            <w:shd w:val="clear" w:color="auto" w:fill="auto"/>
            <w:vAlign w:val="center"/>
            <w:hideMark/>
          </w:tcPr>
          <w:p w:rsidR="00B17E46" w:rsidRPr="00AC3830" w:rsidRDefault="00B17E46" w:rsidP="001950AB">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Acceptance Using Mean-Level Match and Checking for Gender Interaction</w:t>
            </w:r>
          </w:p>
        </w:tc>
      </w:tr>
      <w:tr w:rsidR="00B17E46" w:rsidRPr="00AC3830" w:rsidTr="001950AB">
        <w:trPr>
          <w:trHeight w:val="315"/>
        </w:trPr>
        <w:tc>
          <w:tcPr>
            <w:tcW w:w="4065"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B17E46" w:rsidRPr="00AC3830" w:rsidRDefault="00B17E46" w:rsidP="001950AB">
            <w:pPr>
              <w:spacing w:after="0" w:line="240" w:lineRule="auto"/>
              <w:contextualSpacing/>
              <w:jc w:val="center"/>
              <w:rPr>
                <w:rFonts w:ascii="Times New Roman" w:eastAsia="Times New Roman" w:hAnsi="Times New Roman" w:cs="Times New Roman"/>
                <w:i/>
                <w:iCs/>
                <w:color w:val="000000"/>
                <w:sz w:val="24"/>
                <w:szCs w:val="24"/>
              </w:rPr>
            </w:pPr>
          </w:p>
        </w:tc>
        <w:tc>
          <w:tcPr>
            <w:tcW w:w="4830" w:type="dxa"/>
            <w:gridSpan w:val="3"/>
            <w:tcBorders>
              <w:top w:val="single" w:sz="4" w:space="0" w:color="auto"/>
              <w:left w:val="nil"/>
              <w:bottom w:val="nil"/>
              <w:right w:val="nil"/>
            </w:tcBorders>
            <w:shd w:val="clear" w:color="auto" w:fill="auto"/>
            <w:noWrap/>
            <w:vAlign w:val="center"/>
            <w:hideMark/>
          </w:tcPr>
          <w:p w:rsidR="00B17E46" w:rsidRPr="00AC3830" w:rsidRDefault="00B17E46" w:rsidP="00A73771">
            <w:pPr>
              <w:spacing w:after="0" w:line="240" w:lineRule="auto"/>
              <w:ind w:hanging="175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1950AB" w:rsidRPr="00AC3830" w:rsidTr="001950AB">
        <w:trPr>
          <w:trHeight w:val="330"/>
        </w:trPr>
        <w:tc>
          <w:tcPr>
            <w:tcW w:w="4065"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rPr>
                <w:rFonts w:ascii="Times New Roman" w:eastAsia="Times New Roman" w:hAnsi="Times New Roman" w:cs="Times New Roman"/>
                <w:color w:val="000000"/>
                <w:sz w:val="24"/>
                <w:szCs w:val="24"/>
              </w:rPr>
            </w:pPr>
          </w:p>
        </w:tc>
        <w:tc>
          <w:tcPr>
            <w:tcW w:w="105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90"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620"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620" w:type="dxa"/>
            <w:tcBorders>
              <w:bottom w:val="single" w:sz="4" w:space="0" w:color="auto"/>
            </w:tcBorders>
            <w:vAlign w:val="center"/>
          </w:tcPr>
          <w:p w:rsidR="001950AB" w:rsidRPr="00AC3830" w:rsidRDefault="001950AB" w:rsidP="001950AB">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1950AB" w:rsidRPr="00AC3830" w:rsidTr="001950AB">
        <w:trPr>
          <w:trHeight w:val="315"/>
        </w:trPr>
        <w:tc>
          <w:tcPr>
            <w:tcW w:w="4065" w:type="dxa"/>
            <w:tcBorders>
              <w:top w:val="single" w:sz="4" w:space="0" w:color="auto"/>
              <w:left w:val="nil"/>
              <w:bottom w:val="nil"/>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6"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2</w:t>
            </w:r>
          </w:p>
        </w:tc>
        <w:tc>
          <w:tcPr>
            <w:tcW w:w="636"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80.12</w:t>
            </w:r>
          </w:p>
        </w:tc>
        <w:tc>
          <w:tcPr>
            <w:tcW w:w="876"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1.08</w:t>
            </w:r>
          </w:p>
        </w:tc>
        <w:tc>
          <w:tcPr>
            <w:tcW w:w="636"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7</w:t>
            </w:r>
          </w:p>
        </w:tc>
        <w:tc>
          <w:tcPr>
            <w:tcW w:w="1620" w:type="dxa"/>
            <w:tcBorders>
              <w:top w:val="single" w:sz="4" w:space="0" w:color="auto"/>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8</w:t>
            </w:r>
          </w:p>
        </w:tc>
        <w:tc>
          <w:tcPr>
            <w:tcW w:w="1620" w:type="dxa"/>
            <w:tcBorders>
              <w:top w:val="single" w:sz="4" w:space="0" w:color="auto"/>
            </w:tcBorders>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1950AB" w:rsidRPr="00AC3830" w:rsidTr="001950AB">
        <w:trPr>
          <w:trHeight w:val="315"/>
        </w:trPr>
        <w:tc>
          <w:tcPr>
            <w:tcW w:w="4065" w:type="dxa"/>
            <w:tcBorders>
              <w:top w:val="nil"/>
              <w:left w:val="nil"/>
              <w:bottom w:val="nil"/>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1</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73.64</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30.79</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4</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27</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1950AB" w:rsidRPr="00AC3830" w:rsidTr="001950AB">
        <w:trPr>
          <w:trHeight w:val="315"/>
        </w:trPr>
        <w:tc>
          <w:tcPr>
            <w:tcW w:w="4065" w:type="dxa"/>
            <w:tcBorders>
              <w:top w:val="nil"/>
              <w:left w:val="nil"/>
              <w:bottom w:val="nil"/>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88.11</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8</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6</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4</w:t>
            </w:r>
          </w:p>
        </w:tc>
      </w:tr>
      <w:tr w:rsidR="001950AB" w:rsidRPr="00AC3830" w:rsidTr="001950AB">
        <w:trPr>
          <w:trHeight w:val="315"/>
        </w:trPr>
        <w:tc>
          <w:tcPr>
            <w:tcW w:w="4065"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54.01</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1</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1</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9</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1950AB" w:rsidRPr="00AC3830" w:rsidTr="001950AB">
        <w:trPr>
          <w:trHeight w:val="315"/>
        </w:trPr>
        <w:tc>
          <w:tcPr>
            <w:tcW w:w="4065"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2</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98.76</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1</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4</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2</w:t>
            </w:r>
          </w:p>
        </w:tc>
      </w:tr>
      <w:tr w:rsidR="001950AB" w:rsidRPr="00AC3830" w:rsidTr="001950AB">
        <w:trPr>
          <w:trHeight w:val="315"/>
        </w:trPr>
        <w:tc>
          <w:tcPr>
            <w:tcW w:w="4065" w:type="dxa"/>
            <w:tcBorders>
              <w:top w:val="nil"/>
              <w:left w:val="nil"/>
              <w:bottom w:val="nil"/>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78.42</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08</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7</w:t>
            </w:r>
          </w:p>
        </w:tc>
      </w:tr>
      <w:tr w:rsidR="001950AB" w:rsidRPr="00AC3830" w:rsidTr="001950AB">
        <w:trPr>
          <w:trHeight w:val="315"/>
        </w:trPr>
        <w:tc>
          <w:tcPr>
            <w:tcW w:w="4065"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5</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06.14</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4</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6</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4</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6</w:t>
            </w:r>
          </w:p>
        </w:tc>
      </w:tr>
      <w:tr w:rsidR="001950AB" w:rsidRPr="00AC3830" w:rsidTr="001950AB">
        <w:trPr>
          <w:trHeight w:val="315"/>
        </w:trPr>
        <w:tc>
          <w:tcPr>
            <w:tcW w:w="4065" w:type="dxa"/>
            <w:tcBorders>
              <w:top w:val="nil"/>
              <w:left w:val="nil"/>
              <w:bottom w:val="nil"/>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 X Gender</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9.87</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3</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5</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8</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1</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1950AB" w:rsidRPr="00AC3830" w:rsidTr="001950AB">
        <w:trPr>
          <w:trHeight w:val="315"/>
        </w:trPr>
        <w:tc>
          <w:tcPr>
            <w:tcW w:w="4065"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 X Gender</w:t>
            </w:r>
          </w:p>
        </w:tc>
        <w:tc>
          <w:tcPr>
            <w:tcW w:w="105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79.76</w:t>
            </w:r>
          </w:p>
        </w:tc>
        <w:tc>
          <w:tcPr>
            <w:tcW w:w="87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5</w:t>
            </w:r>
          </w:p>
        </w:tc>
        <w:tc>
          <w:tcPr>
            <w:tcW w:w="636"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3</w:t>
            </w:r>
          </w:p>
        </w:tc>
        <w:tc>
          <w:tcPr>
            <w:tcW w:w="159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620" w:type="dxa"/>
            <w:tcBorders>
              <w:top w:val="nil"/>
              <w:left w:val="nil"/>
              <w:bottom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0</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1950AB" w:rsidRPr="00AC3830" w:rsidTr="001950AB">
        <w:trPr>
          <w:trHeight w:val="315"/>
        </w:trPr>
        <w:tc>
          <w:tcPr>
            <w:tcW w:w="4065"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 X Gender</w:t>
            </w:r>
          </w:p>
        </w:tc>
        <w:tc>
          <w:tcPr>
            <w:tcW w:w="1056"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1</w:t>
            </w:r>
          </w:p>
        </w:tc>
        <w:tc>
          <w:tcPr>
            <w:tcW w:w="636"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7</w:t>
            </w:r>
          </w:p>
        </w:tc>
        <w:tc>
          <w:tcPr>
            <w:tcW w:w="876"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85.01</w:t>
            </w:r>
          </w:p>
        </w:tc>
        <w:tc>
          <w:tcPr>
            <w:tcW w:w="876"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0</w:t>
            </w:r>
          </w:p>
        </w:tc>
        <w:tc>
          <w:tcPr>
            <w:tcW w:w="636"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2</w:t>
            </w:r>
          </w:p>
        </w:tc>
        <w:tc>
          <w:tcPr>
            <w:tcW w:w="1590"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620" w:type="dxa"/>
            <w:tcBorders>
              <w:top w:val="nil"/>
              <w:left w:val="nil"/>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5</w:t>
            </w:r>
          </w:p>
        </w:tc>
        <w:tc>
          <w:tcPr>
            <w:tcW w:w="1620" w:type="dxa"/>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0</w:t>
            </w:r>
          </w:p>
        </w:tc>
      </w:tr>
      <w:tr w:rsidR="001950AB" w:rsidRPr="00AC3830" w:rsidTr="001950AB">
        <w:trPr>
          <w:trHeight w:val="330"/>
        </w:trPr>
        <w:tc>
          <w:tcPr>
            <w:tcW w:w="4065" w:type="dxa"/>
            <w:tcBorders>
              <w:top w:val="nil"/>
              <w:left w:val="nil"/>
              <w:bottom w:val="single" w:sz="4" w:space="0" w:color="auto"/>
              <w:right w:val="nil"/>
            </w:tcBorders>
            <w:shd w:val="clear" w:color="auto" w:fill="auto"/>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 X Gender</w:t>
            </w:r>
          </w:p>
        </w:tc>
        <w:tc>
          <w:tcPr>
            <w:tcW w:w="105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63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9</w:t>
            </w:r>
          </w:p>
        </w:tc>
        <w:tc>
          <w:tcPr>
            <w:tcW w:w="87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67.55</w:t>
            </w:r>
          </w:p>
        </w:tc>
        <w:tc>
          <w:tcPr>
            <w:tcW w:w="87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7</w:t>
            </w:r>
          </w:p>
        </w:tc>
        <w:tc>
          <w:tcPr>
            <w:tcW w:w="636"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1</w:t>
            </w:r>
          </w:p>
        </w:tc>
        <w:tc>
          <w:tcPr>
            <w:tcW w:w="1590"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0</w:t>
            </w:r>
          </w:p>
        </w:tc>
        <w:tc>
          <w:tcPr>
            <w:tcW w:w="1620" w:type="dxa"/>
            <w:tcBorders>
              <w:top w:val="nil"/>
              <w:left w:val="nil"/>
              <w:bottom w:val="single" w:sz="4" w:space="0" w:color="auto"/>
              <w:right w:val="nil"/>
            </w:tcBorders>
            <w:shd w:val="clear" w:color="auto" w:fill="auto"/>
            <w:noWrap/>
            <w:vAlign w:val="center"/>
            <w:hideMark/>
          </w:tcPr>
          <w:p w:rsidR="001950AB" w:rsidRPr="00AC3830" w:rsidRDefault="001950AB" w:rsidP="001950AB">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4</w:t>
            </w:r>
          </w:p>
        </w:tc>
        <w:tc>
          <w:tcPr>
            <w:tcW w:w="1620" w:type="dxa"/>
            <w:tcBorders>
              <w:bottom w:val="single" w:sz="4" w:space="0" w:color="auto"/>
            </w:tcBorders>
            <w:vAlign w:val="center"/>
          </w:tcPr>
          <w:p w:rsidR="001950AB" w:rsidRPr="00AC3830" w:rsidRDefault="001950AB" w:rsidP="001950AB">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bl>
    <w:p w:rsidR="00002146" w:rsidRPr="00AC3830" w:rsidRDefault="00002146" w:rsidP="001950AB">
      <w:pPr>
        <w:spacing w:after="0" w:line="240" w:lineRule="auto"/>
        <w:contextualSpacing/>
        <w:rPr>
          <w:rFonts w:ascii="Times New Roman" w:hAnsi="Times New Roman" w:cs="Times New Roman"/>
        </w:rPr>
      </w:pPr>
    </w:p>
    <w:p w:rsidR="00002146" w:rsidRPr="00AC3830" w:rsidRDefault="00002146">
      <w:pPr>
        <w:rPr>
          <w:rFonts w:ascii="Times New Roman" w:hAnsi="Times New Roman" w:cs="Times New Roman"/>
        </w:rPr>
      </w:pPr>
      <w:r w:rsidRPr="00AC3830">
        <w:rPr>
          <w:rFonts w:ascii="Times New Roman" w:hAnsi="Times New Roman" w:cs="Times New Roman"/>
        </w:rPr>
        <w:br w:type="page"/>
      </w:r>
    </w:p>
    <w:tbl>
      <w:tblPr>
        <w:tblW w:w="12705" w:type="dxa"/>
        <w:tblInd w:w="93" w:type="dxa"/>
        <w:tblLook w:val="04A0" w:firstRow="1" w:lastRow="0" w:firstColumn="1" w:lastColumn="0" w:noHBand="0" w:noVBand="1"/>
      </w:tblPr>
      <w:tblGrid>
        <w:gridCol w:w="3975"/>
        <w:gridCol w:w="1056"/>
        <w:gridCol w:w="636"/>
        <w:gridCol w:w="876"/>
        <w:gridCol w:w="876"/>
        <w:gridCol w:w="636"/>
        <w:gridCol w:w="1590"/>
        <w:gridCol w:w="1530"/>
        <w:gridCol w:w="1530"/>
      </w:tblGrid>
      <w:tr w:rsidR="00002146" w:rsidRPr="00AC3830" w:rsidTr="008860F4">
        <w:trPr>
          <w:trHeight w:val="780"/>
        </w:trPr>
        <w:tc>
          <w:tcPr>
            <w:tcW w:w="12705" w:type="dxa"/>
            <w:gridSpan w:val="9"/>
            <w:tcBorders>
              <w:top w:val="nil"/>
              <w:left w:val="nil"/>
              <w:bottom w:val="single" w:sz="4" w:space="0" w:color="auto"/>
              <w:right w:val="nil"/>
            </w:tcBorders>
            <w:shd w:val="clear" w:color="auto" w:fill="auto"/>
            <w:vAlign w:val="center"/>
            <w:hideMark/>
          </w:tcPr>
          <w:p w:rsidR="00002146" w:rsidRPr="00AC3830" w:rsidRDefault="00002146" w:rsidP="008860F4">
            <w:pPr>
              <w:spacing w:after="0" w:line="240" w:lineRule="auto"/>
              <w:contextualSpacing/>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lastRenderedPageBreak/>
              <w:t>Estimates in the Over-Time Standard APIM of Relation Satisfaction Using Mean-Level Match and Checking for Gender Interaction</w:t>
            </w:r>
          </w:p>
        </w:tc>
      </w:tr>
      <w:tr w:rsidR="00002146" w:rsidRPr="00AC3830" w:rsidTr="008860F4">
        <w:trPr>
          <w:trHeight w:val="315"/>
        </w:trPr>
        <w:tc>
          <w:tcPr>
            <w:tcW w:w="3975"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rPr>
                <w:rFonts w:ascii="Times New Roman" w:eastAsia="Times New Roman" w:hAnsi="Times New Roman" w:cs="Times New Roman"/>
                <w:color w:val="000000"/>
                <w:sz w:val="24"/>
                <w:szCs w:val="24"/>
              </w:rPr>
            </w:pPr>
          </w:p>
        </w:tc>
        <w:tc>
          <w:tcPr>
            <w:tcW w:w="1056"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jc w:val="center"/>
              <w:rPr>
                <w:rFonts w:ascii="Times New Roman" w:eastAsia="Times New Roman" w:hAnsi="Times New Roman" w:cs="Times New Roman"/>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jc w:val="center"/>
              <w:rPr>
                <w:rFonts w:ascii="Times New Roman" w:eastAsia="Times New Roman" w:hAnsi="Times New Roman" w:cs="Times New Roman"/>
                <w:i/>
                <w:iCs/>
                <w:color w:val="000000"/>
                <w:sz w:val="24"/>
                <w:szCs w:val="24"/>
              </w:rPr>
            </w:pPr>
          </w:p>
        </w:tc>
        <w:tc>
          <w:tcPr>
            <w:tcW w:w="876"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jc w:val="center"/>
              <w:rPr>
                <w:rFonts w:ascii="Times New Roman" w:eastAsia="Times New Roman" w:hAnsi="Times New Roman" w:cs="Times New Roman"/>
                <w:i/>
                <w:iCs/>
                <w:color w:val="000000"/>
                <w:sz w:val="24"/>
                <w:szCs w:val="24"/>
              </w:rPr>
            </w:pPr>
          </w:p>
        </w:tc>
        <w:tc>
          <w:tcPr>
            <w:tcW w:w="636" w:type="dxa"/>
            <w:tcBorders>
              <w:top w:val="single" w:sz="4" w:space="0" w:color="auto"/>
              <w:left w:val="nil"/>
              <w:bottom w:val="nil"/>
              <w:right w:val="nil"/>
            </w:tcBorders>
            <w:shd w:val="clear" w:color="auto" w:fill="auto"/>
            <w:noWrap/>
            <w:vAlign w:val="center"/>
            <w:hideMark/>
          </w:tcPr>
          <w:p w:rsidR="00002146" w:rsidRPr="00AC3830" w:rsidRDefault="00002146" w:rsidP="008860F4">
            <w:pPr>
              <w:spacing w:after="0" w:line="240" w:lineRule="auto"/>
              <w:contextualSpacing/>
              <w:jc w:val="center"/>
              <w:rPr>
                <w:rFonts w:ascii="Times New Roman" w:eastAsia="Times New Roman" w:hAnsi="Times New Roman" w:cs="Times New Roman"/>
                <w:i/>
                <w:iCs/>
                <w:color w:val="000000"/>
                <w:sz w:val="24"/>
                <w:szCs w:val="24"/>
              </w:rPr>
            </w:pPr>
          </w:p>
        </w:tc>
        <w:tc>
          <w:tcPr>
            <w:tcW w:w="4650" w:type="dxa"/>
            <w:gridSpan w:val="3"/>
            <w:tcBorders>
              <w:top w:val="single" w:sz="4" w:space="0" w:color="auto"/>
              <w:left w:val="nil"/>
              <w:bottom w:val="nil"/>
              <w:right w:val="nil"/>
            </w:tcBorders>
            <w:shd w:val="clear" w:color="auto" w:fill="auto"/>
            <w:noWrap/>
            <w:vAlign w:val="center"/>
            <w:hideMark/>
          </w:tcPr>
          <w:p w:rsidR="00002146" w:rsidRPr="00AC3830" w:rsidRDefault="00002146" w:rsidP="00A1490F">
            <w:pPr>
              <w:spacing w:after="0" w:line="240" w:lineRule="auto"/>
              <w:ind w:hanging="1578"/>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5% CI</w:t>
            </w:r>
          </w:p>
        </w:tc>
      </w:tr>
      <w:tr w:rsidR="008860F4" w:rsidRPr="00AC3830" w:rsidTr="008860F4">
        <w:trPr>
          <w:trHeight w:val="330"/>
        </w:trPr>
        <w:tc>
          <w:tcPr>
            <w:tcW w:w="3975"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rPr>
                <w:rFonts w:ascii="Times New Roman" w:eastAsia="Times New Roman" w:hAnsi="Times New Roman" w:cs="Times New Roman"/>
                <w:color w:val="000000"/>
                <w:sz w:val="24"/>
                <w:szCs w:val="24"/>
              </w:rPr>
            </w:pPr>
          </w:p>
        </w:tc>
        <w:tc>
          <w:tcPr>
            <w:tcW w:w="105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center"/>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Estimate</w:t>
            </w:r>
          </w:p>
        </w:tc>
        <w:tc>
          <w:tcPr>
            <w:tcW w:w="63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SE</w:t>
            </w:r>
          </w:p>
        </w:tc>
        <w:tc>
          <w:tcPr>
            <w:tcW w:w="87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df</w:t>
            </w:r>
          </w:p>
        </w:tc>
        <w:tc>
          <w:tcPr>
            <w:tcW w:w="87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t</w:t>
            </w:r>
          </w:p>
        </w:tc>
        <w:tc>
          <w:tcPr>
            <w:tcW w:w="63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center"/>
              <w:rPr>
                <w:rFonts w:ascii="Times New Roman" w:eastAsia="Times New Roman" w:hAnsi="Times New Roman" w:cs="Times New Roman"/>
                <w:i/>
                <w:iCs/>
                <w:color w:val="000000"/>
                <w:sz w:val="24"/>
                <w:szCs w:val="24"/>
              </w:rPr>
            </w:pPr>
            <w:r w:rsidRPr="00AC3830">
              <w:rPr>
                <w:rFonts w:ascii="Times New Roman" w:eastAsia="Times New Roman" w:hAnsi="Times New Roman" w:cs="Times New Roman"/>
                <w:i/>
                <w:iCs/>
                <w:color w:val="000000"/>
                <w:sz w:val="24"/>
                <w:szCs w:val="24"/>
              </w:rPr>
              <w:t>p</w:t>
            </w:r>
          </w:p>
        </w:tc>
        <w:tc>
          <w:tcPr>
            <w:tcW w:w="1590"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Lower bound</w:t>
            </w:r>
          </w:p>
        </w:tc>
        <w:tc>
          <w:tcPr>
            <w:tcW w:w="1530"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Upper bound</w:t>
            </w:r>
          </w:p>
        </w:tc>
        <w:tc>
          <w:tcPr>
            <w:tcW w:w="1530" w:type="dxa"/>
            <w:tcBorders>
              <w:bottom w:val="single" w:sz="4" w:space="0" w:color="auto"/>
            </w:tcBorders>
            <w:vAlign w:val="center"/>
          </w:tcPr>
          <w:p w:rsidR="008860F4" w:rsidRPr="00AC3830" w:rsidRDefault="008860F4" w:rsidP="008860F4">
            <w:pPr>
              <w:spacing w:after="0" w:line="240" w:lineRule="auto"/>
              <w:contextualSpacing/>
              <w:jc w:val="center"/>
              <w:rPr>
                <w:rFonts w:ascii="Times New Roman" w:hAnsi="Times New Roman" w:cs="Times New Roman"/>
                <w:i/>
                <w:sz w:val="24"/>
                <w:szCs w:val="24"/>
              </w:rPr>
            </w:pPr>
            <w:r w:rsidRPr="00AC3830">
              <w:rPr>
                <w:rFonts w:ascii="Times New Roman" w:eastAsia="Times New Roman" w:hAnsi="Times New Roman" w:cs="Times New Roman"/>
                <w:i/>
                <w:color w:val="000000"/>
                <w:sz w:val="24"/>
                <w:szCs w:val="24"/>
              </w:rPr>
              <w:t>r</w:t>
            </w:r>
          </w:p>
        </w:tc>
      </w:tr>
      <w:tr w:rsidR="008860F4" w:rsidRPr="00AC3830" w:rsidTr="008860F4">
        <w:trPr>
          <w:trHeight w:val="315"/>
        </w:trPr>
        <w:tc>
          <w:tcPr>
            <w:tcW w:w="3975" w:type="dxa"/>
            <w:tcBorders>
              <w:top w:val="single" w:sz="4" w:space="0" w:color="auto"/>
              <w:left w:val="nil"/>
              <w:bottom w:val="nil"/>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negative difference</w:t>
            </w:r>
          </w:p>
        </w:tc>
        <w:tc>
          <w:tcPr>
            <w:tcW w:w="1056"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55</w:t>
            </w:r>
          </w:p>
        </w:tc>
        <w:tc>
          <w:tcPr>
            <w:tcW w:w="636"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69</w:t>
            </w:r>
          </w:p>
        </w:tc>
        <w:tc>
          <w:tcPr>
            <w:tcW w:w="876"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7.21</w:t>
            </w:r>
          </w:p>
        </w:tc>
        <w:tc>
          <w:tcPr>
            <w:tcW w:w="876"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3.64</w:t>
            </w:r>
          </w:p>
        </w:tc>
        <w:tc>
          <w:tcPr>
            <w:tcW w:w="636"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20</w:t>
            </w:r>
          </w:p>
        </w:tc>
        <w:tc>
          <w:tcPr>
            <w:tcW w:w="1530" w:type="dxa"/>
            <w:tcBorders>
              <w:top w:val="single" w:sz="4" w:space="0" w:color="auto"/>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3.90</w:t>
            </w:r>
          </w:p>
        </w:tc>
        <w:tc>
          <w:tcPr>
            <w:tcW w:w="1530" w:type="dxa"/>
            <w:tcBorders>
              <w:top w:val="single" w:sz="4" w:space="0" w:color="auto"/>
            </w:tcBorders>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860F4" w:rsidRPr="00AC3830" w:rsidTr="008860F4">
        <w:trPr>
          <w:trHeight w:val="315"/>
        </w:trPr>
        <w:tc>
          <w:tcPr>
            <w:tcW w:w="3975" w:type="dxa"/>
            <w:tcBorders>
              <w:top w:val="nil"/>
              <w:left w:val="nil"/>
              <w:bottom w:val="nil"/>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Intercept for positive difference</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80</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8</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87.08</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5.40</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1.28</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4.32</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w:t>
            </w:r>
          </w:p>
        </w:tc>
      </w:tr>
      <w:tr w:rsidR="008860F4" w:rsidRPr="00AC3830" w:rsidTr="008860F4">
        <w:trPr>
          <w:trHeight w:val="315"/>
        </w:trPr>
        <w:tc>
          <w:tcPr>
            <w:tcW w:w="3975" w:type="dxa"/>
            <w:tcBorders>
              <w:top w:val="nil"/>
              <w:left w:val="nil"/>
              <w:bottom w:val="nil"/>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43</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0</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65.30</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6.04</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67</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7.19</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9</w:t>
            </w:r>
          </w:p>
        </w:tc>
      </w:tr>
      <w:tr w:rsidR="008860F4" w:rsidRPr="00AC3830" w:rsidTr="008860F4">
        <w:trPr>
          <w:trHeight w:val="315"/>
        </w:trPr>
        <w:tc>
          <w:tcPr>
            <w:tcW w:w="3975"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1</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22</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33.48</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7</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61</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19</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8860F4" w:rsidRPr="00AC3830" w:rsidTr="008860F4">
        <w:trPr>
          <w:trHeight w:val="315"/>
        </w:trPr>
        <w:tc>
          <w:tcPr>
            <w:tcW w:w="3975"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8</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3</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73.85</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35</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0</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5</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1</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1</w:t>
            </w:r>
          </w:p>
        </w:tc>
      </w:tr>
      <w:tr w:rsidR="008860F4" w:rsidRPr="00AC3830" w:rsidTr="008860F4">
        <w:trPr>
          <w:trHeight w:val="315"/>
        </w:trPr>
        <w:tc>
          <w:tcPr>
            <w:tcW w:w="3975" w:type="dxa"/>
            <w:tcBorders>
              <w:top w:val="nil"/>
              <w:left w:val="nil"/>
              <w:bottom w:val="nil"/>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6</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98</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59.34</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88</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8</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79</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6</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8860F4" w:rsidRPr="00AC3830" w:rsidTr="008860F4">
        <w:trPr>
          <w:trHeight w:val="315"/>
        </w:trPr>
        <w:tc>
          <w:tcPr>
            <w:tcW w:w="3975"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Gender</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14</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0</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08.51</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2.15</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03</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11</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18</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11</w:t>
            </w:r>
          </w:p>
        </w:tc>
      </w:tr>
      <w:tr w:rsidR="008860F4" w:rsidRPr="00AC3830" w:rsidTr="008860F4">
        <w:trPr>
          <w:trHeight w:val="315"/>
        </w:trPr>
        <w:tc>
          <w:tcPr>
            <w:tcW w:w="3975" w:type="dxa"/>
            <w:tcBorders>
              <w:top w:val="nil"/>
              <w:left w:val="nil"/>
              <w:bottom w:val="nil"/>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negative difference X Gender</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71</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7</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18.85</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2</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1</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99</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57</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3</w:t>
            </w:r>
          </w:p>
        </w:tc>
      </w:tr>
      <w:tr w:rsidR="008860F4" w:rsidRPr="00AC3830" w:rsidTr="008860F4">
        <w:trPr>
          <w:trHeight w:val="315"/>
        </w:trPr>
        <w:tc>
          <w:tcPr>
            <w:tcW w:w="3975"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Actor positive difference X Gender</w:t>
            </w:r>
          </w:p>
        </w:tc>
        <w:tc>
          <w:tcPr>
            <w:tcW w:w="105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55</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7</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48.02</w:t>
            </w:r>
          </w:p>
        </w:tc>
        <w:tc>
          <w:tcPr>
            <w:tcW w:w="87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8</w:t>
            </w:r>
          </w:p>
        </w:tc>
        <w:tc>
          <w:tcPr>
            <w:tcW w:w="636"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78</w:t>
            </w:r>
          </w:p>
        </w:tc>
        <w:tc>
          <w:tcPr>
            <w:tcW w:w="159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3.32</w:t>
            </w:r>
          </w:p>
        </w:tc>
        <w:tc>
          <w:tcPr>
            <w:tcW w:w="1530" w:type="dxa"/>
            <w:tcBorders>
              <w:top w:val="nil"/>
              <w:left w:val="nil"/>
              <w:bottom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4.41</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1</w:t>
            </w:r>
          </w:p>
        </w:tc>
      </w:tr>
      <w:tr w:rsidR="008860F4" w:rsidRPr="00AC3830" w:rsidTr="008860F4">
        <w:trPr>
          <w:trHeight w:val="315"/>
        </w:trPr>
        <w:tc>
          <w:tcPr>
            <w:tcW w:w="3975"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negative difference X Gender</w:t>
            </w:r>
          </w:p>
        </w:tc>
        <w:tc>
          <w:tcPr>
            <w:tcW w:w="1056"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8</w:t>
            </w:r>
          </w:p>
        </w:tc>
        <w:tc>
          <w:tcPr>
            <w:tcW w:w="636"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67</w:t>
            </w:r>
          </w:p>
        </w:tc>
        <w:tc>
          <w:tcPr>
            <w:tcW w:w="876"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935.53</w:t>
            </w:r>
          </w:p>
        </w:tc>
        <w:tc>
          <w:tcPr>
            <w:tcW w:w="876"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12</w:t>
            </w:r>
          </w:p>
        </w:tc>
        <w:tc>
          <w:tcPr>
            <w:tcW w:w="636"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26</w:t>
            </w:r>
          </w:p>
        </w:tc>
        <w:tc>
          <w:tcPr>
            <w:tcW w:w="1590"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16</w:t>
            </w:r>
          </w:p>
        </w:tc>
        <w:tc>
          <w:tcPr>
            <w:tcW w:w="1530" w:type="dxa"/>
            <w:tcBorders>
              <w:top w:val="nil"/>
              <w:left w:val="nil"/>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41</w:t>
            </w:r>
          </w:p>
        </w:tc>
        <w:tc>
          <w:tcPr>
            <w:tcW w:w="1530" w:type="dxa"/>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r w:rsidR="008860F4" w:rsidRPr="008860F4" w:rsidTr="008860F4">
        <w:trPr>
          <w:trHeight w:val="330"/>
        </w:trPr>
        <w:tc>
          <w:tcPr>
            <w:tcW w:w="3975" w:type="dxa"/>
            <w:tcBorders>
              <w:top w:val="nil"/>
              <w:left w:val="nil"/>
              <w:bottom w:val="single" w:sz="4" w:space="0" w:color="auto"/>
              <w:right w:val="nil"/>
            </w:tcBorders>
            <w:shd w:val="clear" w:color="auto" w:fill="auto"/>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Partner positive difference X Gender</w:t>
            </w:r>
          </w:p>
        </w:tc>
        <w:tc>
          <w:tcPr>
            <w:tcW w:w="105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9</w:t>
            </w:r>
          </w:p>
        </w:tc>
        <w:tc>
          <w:tcPr>
            <w:tcW w:w="63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97</w:t>
            </w:r>
          </w:p>
        </w:tc>
        <w:tc>
          <w:tcPr>
            <w:tcW w:w="87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826.13</w:t>
            </w:r>
          </w:p>
        </w:tc>
        <w:tc>
          <w:tcPr>
            <w:tcW w:w="87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01</w:t>
            </w:r>
          </w:p>
        </w:tc>
        <w:tc>
          <w:tcPr>
            <w:tcW w:w="636"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0.31</w:t>
            </w:r>
          </w:p>
        </w:tc>
        <w:tc>
          <w:tcPr>
            <w:tcW w:w="1590"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1.87</w:t>
            </w:r>
          </w:p>
        </w:tc>
        <w:tc>
          <w:tcPr>
            <w:tcW w:w="1530" w:type="dxa"/>
            <w:tcBorders>
              <w:top w:val="nil"/>
              <w:left w:val="nil"/>
              <w:bottom w:val="single" w:sz="4" w:space="0" w:color="auto"/>
              <w:right w:val="nil"/>
            </w:tcBorders>
            <w:shd w:val="clear" w:color="auto" w:fill="auto"/>
            <w:noWrap/>
            <w:vAlign w:val="center"/>
            <w:hideMark/>
          </w:tcPr>
          <w:p w:rsidR="008860F4" w:rsidRPr="00AC3830" w:rsidRDefault="008860F4" w:rsidP="008860F4">
            <w:pPr>
              <w:spacing w:after="0" w:line="240" w:lineRule="auto"/>
              <w:contextualSpacing/>
              <w:jc w:val="right"/>
              <w:rPr>
                <w:rFonts w:ascii="Times New Roman" w:eastAsia="Times New Roman" w:hAnsi="Times New Roman" w:cs="Times New Roman"/>
                <w:color w:val="000000"/>
                <w:sz w:val="24"/>
                <w:szCs w:val="24"/>
              </w:rPr>
            </w:pPr>
            <w:r w:rsidRPr="00AC3830">
              <w:rPr>
                <w:rFonts w:ascii="Times New Roman" w:eastAsia="Times New Roman" w:hAnsi="Times New Roman" w:cs="Times New Roman"/>
                <w:color w:val="000000"/>
                <w:sz w:val="24"/>
                <w:szCs w:val="24"/>
              </w:rPr>
              <w:t>5.86</w:t>
            </w:r>
          </w:p>
        </w:tc>
        <w:tc>
          <w:tcPr>
            <w:tcW w:w="1530" w:type="dxa"/>
            <w:tcBorders>
              <w:bottom w:val="single" w:sz="4" w:space="0" w:color="auto"/>
            </w:tcBorders>
            <w:vAlign w:val="center"/>
          </w:tcPr>
          <w:p w:rsidR="008860F4" w:rsidRPr="00AC3830" w:rsidRDefault="008860F4" w:rsidP="008860F4">
            <w:pPr>
              <w:spacing w:after="0" w:line="240" w:lineRule="auto"/>
              <w:contextualSpacing/>
              <w:jc w:val="center"/>
              <w:rPr>
                <w:rFonts w:ascii="Times New Roman" w:hAnsi="Times New Roman" w:cs="Times New Roman"/>
                <w:sz w:val="24"/>
                <w:szCs w:val="24"/>
              </w:rPr>
            </w:pPr>
            <w:r w:rsidRPr="00AC3830">
              <w:rPr>
                <w:rFonts w:ascii="Times New Roman" w:hAnsi="Times New Roman" w:cs="Times New Roman"/>
                <w:color w:val="000000"/>
                <w:sz w:val="24"/>
                <w:szCs w:val="24"/>
              </w:rPr>
              <w:t>0.04</w:t>
            </w:r>
          </w:p>
        </w:tc>
      </w:tr>
    </w:tbl>
    <w:p w:rsidR="007846AB" w:rsidRPr="00817641" w:rsidRDefault="007846AB" w:rsidP="008860F4">
      <w:pPr>
        <w:spacing w:after="0" w:line="240" w:lineRule="auto"/>
        <w:contextualSpacing/>
        <w:rPr>
          <w:rFonts w:ascii="Times New Roman" w:hAnsi="Times New Roman" w:cs="Times New Roman"/>
        </w:rPr>
      </w:pPr>
    </w:p>
    <w:sectPr w:rsidR="007846AB" w:rsidRPr="00817641" w:rsidSect="00D478A8">
      <w:headerReference w:type="default" r:id="rId9"/>
      <w:type w:val="continuous"/>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5F26" w:rsidRDefault="00265F26" w:rsidP="00C5620F">
      <w:pPr>
        <w:spacing w:after="0" w:line="240" w:lineRule="auto"/>
      </w:pPr>
      <w:r>
        <w:separator/>
      </w:r>
    </w:p>
  </w:endnote>
  <w:endnote w:type="continuationSeparator" w:id="0">
    <w:p w:rsidR="00265F26" w:rsidRDefault="00265F26" w:rsidP="00C56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5F26" w:rsidRDefault="00265F26" w:rsidP="00C5620F">
      <w:pPr>
        <w:spacing w:after="0" w:line="240" w:lineRule="auto"/>
      </w:pPr>
      <w:r>
        <w:separator/>
      </w:r>
    </w:p>
  </w:footnote>
  <w:footnote w:type="continuationSeparator" w:id="0">
    <w:p w:rsidR="00265F26" w:rsidRDefault="00265F26" w:rsidP="00C562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515344"/>
      <w:docPartObj>
        <w:docPartGallery w:val="Page Numbers (Top of Page)"/>
        <w:docPartUnique/>
      </w:docPartObj>
    </w:sdtPr>
    <w:sdtEndPr/>
    <w:sdtContent>
      <w:p w:rsidR="00C5620F" w:rsidRDefault="00CE0A36">
        <w:pPr>
          <w:pStyle w:val="Header"/>
          <w:jc w:val="right"/>
        </w:pPr>
        <w:r>
          <w:fldChar w:fldCharType="begin"/>
        </w:r>
        <w:r w:rsidR="004568F7">
          <w:instrText xml:space="preserve"> PAGE   \* MERGEFORMAT </w:instrText>
        </w:r>
        <w:r>
          <w:fldChar w:fldCharType="separate"/>
        </w:r>
        <w:r w:rsidR="00AF59E5">
          <w:rPr>
            <w:noProof/>
          </w:rPr>
          <w:t>2</w:t>
        </w:r>
        <w:r>
          <w:rPr>
            <w:noProof/>
          </w:rPr>
          <w:fldChar w:fldCharType="end"/>
        </w:r>
      </w:p>
    </w:sdtContent>
  </w:sdt>
  <w:p w:rsidR="00C5620F" w:rsidRDefault="00C562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8A8"/>
    <w:rsid w:val="00000110"/>
    <w:rsid w:val="00000F37"/>
    <w:rsid w:val="00001108"/>
    <w:rsid w:val="00001179"/>
    <w:rsid w:val="000017E0"/>
    <w:rsid w:val="00001A28"/>
    <w:rsid w:val="00001A8A"/>
    <w:rsid w:val="00002146"/>
    <w:rsid w:val="00002210"/>
    <w:rsid w:val="00002C12"/>
    <w:rsid w:val="000045C1"/>
    <w:rsid w:val="00004D32"/>
    <w:rsid w:val="00004F5C"/>
    <w:rsid w:val="000050A5"/>
    <w:rsid w:val="00005501"/>
    <w:rsid w:val="000055AA"/>
    <w:rsid w:val="0000604A"/>
    <w:rsid w:val="000062CE"/>
    <w:rsid w:val="000074DD"/>
    <w:rsid w:val="00007B01"/>
    <w:rsid w:val="00010408"/>
    <w:rsid w:val="00010704"/>
    <w:rsid w:val="00010D8A"/>
    <w:rsid w:val="00011681"/>
    <w:rsid w:val="00011745"/>
    <w:rsid w:val="000117DF"/>
    <w:rsid w:val="00011A43"/>
    <w:rsid w:val="00011A8A"/>
    <w:rsid w:val="00011CC3"/>
    <w:rsid w:val="00011FF5"/>
    <w:rsid w:val="0001258C"/>
    <w:rsid w:val="000125BF"/>
    <w:rsid w:val="00012A7B"/>
    <w:rsid w:val="00012DB8"/>
    <w:rsid w:val="00013054"/>
    <w:rsid w:val="0001310E"/>
    <w:rsid w:val="00013206"/>
    <w:rsid w:val="000137AF"/>
    <w:rsid w:val="00013E98"/>
    <w:rsid w:val="00014817"/>
    <w:rsid w:val="0001511D"/>
    <w:rsid w:val="000155E9"/>
    <w:rsid w:val="0001643A"/>
    <w:rsid w:val="00016725"/>
    <w:rsid w:val="00016737"/>
    <w:rsid w:val="000169E5"/>
    <w:rsid w:val="00016F14"/>
    <w:rsid w:val="00017022"/>
    <w:rsid w:val="00017451"/>
    <w:rsid w:val="00017712"/>
    <w:rsid w:val="00017767"/>
    <w:rsid w:val="00020166"/>
    <w:rsid w:val="00020963"/>
    <w:rsid w:val="00021327"/>
    <w:rsid w:val="00021728"/>
    <w:rsid w:val="00021C59"/>
    <w:rsid w:val="00021CB2"/>
    <w:rsid w:val="00022D43"/>
    <w:rsid w:val="000237CC"/>
    <w:rsid w:val="000240CF"/>
    <w:rsid w:val="000248F6"/>
    <w:rsid w:val="00024DCC"/>
    <w:rsid w:val="00024EDF"/>
    <w:rsid w:val="0002501A"/>
    <w:rsid w:val="00025605"/>
    <w:rsid w:val="0002596A"/>
    <w:rsid w:val="00025A4F"/>
    <w:rsid w:val="00025B86"/>
    <w:rsid w:val="00025CFC"/>
    <w:rsid w:val="00025F85"/>
    <w:rsid w:val="00026378"/>
    <w:rsid w:val="00026407"/>
    <w:rsid w:val="00026B83"/>
    <w:rsid w:val="00026E21"/>
    <w:rsid w:val="0002754C"/>
    <w:rsid w:val="00027AAC"/>
    <w:rsid w:val="00027C07"/>
    <w:rsid w:val="00027C59"/>
    <w:rsid w:val="00030001"/>
    <w:rsid w:val="00030E03"/>
    <w:rsid w:val="00031005"/>
    <w:rsid w:val="00031386"/>
    <w:rsid w:val="00031515"/>
    <w:rsid w:val="00031846"/>
    <w:rsid w:val="00031B85"/>
    <w:rsid w:val="00031E86"/>
    <w:rsid w:val="0003252F"/>
    <w:rsid w:val="00032835"/>
    <w:rsid w:val="000330F9"/>
    <w:rsid w:val="000342D6"/>
    <w:rsid w:val="000342E6"/>
    <w:rsid w:val="000342FB"/>
    <w:rsid w:val="0003469E"/>
    <w:rsid w:val="00034868"/>
    <w:rsid w:val="00034962"/>
    <w:rsid w:val="00034A42"/>
    <w:rsid w:val="00034A5D"/>
    <w:rsid w:val="00034EB7"/>
    <w:rsid w:val="0003502A"/>
    <w:rsid w:val="000351F4"/>
    <w:rsid w:val="000356F2"/>
    <w:rsid w:val="00035FEA"/>
    <w:rsid w:val="00036878"/>
    <w:rsid w:val="00036AC4"/>
    <w:rsid w:val="00036F3F"/>
    <w:rsid w:val="0003752A"/>
    <w:rsid w:val="00037B63"/>
    <w:rsid w:val="00037CC8"/>
    <w:rsid w:val="00037FA2"/>
    <w:rsid w:val="000403D9"/>
    <w:rsid w:val="00040AA3"/>
    <w:rsid w:val="000410A4"/>
    <w:rsid w:val="00041C7D"/>
    <w:rsid w:val="00041DFE"/>
    <w:rsid w:val="00041EF8"/>
    <w:rsid w:val="000423AB"/>
    <w:rsid w:val="00042486"/>
    <w:rsid w:val="00043137"/>
    <w:rsid w:val="000431F5"/>
    <w:rsid w:val="000444D9"/>
    <w:rsid w:val="00044528"/>
    <w:rsid w:val="000454B1"/>
    <w:rsid w:val="0004561E"/>
    <w:rsid w:val="00045775"/>
    <w:rsid w:val="00046180"/>
    <w:rsid w:val="00046501"/>
    <w:rsid w:val="00046612"/>
    <w:rsid w:val="0004664A"/>
    <w:rsid w:val="000467E5"/>
    <w:rsid w:val="000468DA"/>
    <w:rsid w:val="00046F47"/>
    <w:rsid w:val="00047023"/>
    <w:rsid w:val="0004715E"/>
    <w:rsid w:val="0004717D"/>
    <w:rsid w:val="00050378"/>
    <w:rsid w:val="00050C09"/>
    <w:rsid w:val="000516CF"/>
    <w:rsid w:val="0005188E"/>
    <w:rsid w:val="00051C8F"/>
    <w:rsid w:val="00051CF3"/>
    <w:rsid w:val="00051D47"/>
    <w:rsid w:val="00051E4C"/>
    <w:rsid w:val="00051F93"/>
    <w:rsid w:val="00052317"/>
    <w:rsid w:val="000523B3"/>
    <w:rsid w:val="000523F8"/>
    <w:rsid w:val="00052C4E"/>
    <w:rsid w:val="00052FA5"/>
    <w:rsid w:val="0005335A"/>
    <w:rsid w:val="000537E6"/>
    <w:rsid w:val="000539A7"/>
    <w:rsid w:val="00053D3B"/>
    <w:rsid w:val="00053D6E"/>
    <w:rsid w:val="000546BF"/>
    <w:rsid w:val="000549E2"/>
    <w:rsid w:val="0005514D"/>
    <w:rsid w:val="00055160"/>
    <w:rsid w:val="00055673"/>
    <w:rsid w:val="00055CA2"/>
    <w:rsid w:val="0005637B"/>
    <w:rsid w:val="000571AB"/>
    <w:rsid w:val="00057323"/>
    <w:rsid w:val="000576DB"/>
    <w:rsid w:val="000577A8"/>
    <w:rsid w:val="00057AC5"/>
    <w:rsid w:val="00057C12"/>
    <w:rsid w:val="00057E68"/>
    <w:rsid w:val="00057EA2"/>
    <w:rsid w:val="00060274"/>
    <w:rsid w:val="00060604"/>
    <w:rsid w:val="00061A8E"/>
    <w:rsid w:val="00061BDA"/>
    <w:rsid w:val="00062C2D"/>
    <w:rsid w:val="000631A0"/>
    <w:rsid w:val="0006384E"/>
    <w:rsid w:val="00063A29"/>
    <w:rsid w:val="00063C61"/>
    <w:rsid w:val="00063CE3"/>
    <w:rsid w:val="00063EBB"/>
    <w:rsid w:val="00064B0A"/>
    <w:rsid w:val="00064ECD"/>
    <w:rsid w:val="0006576C"/>
    <w:rsid w:val="00065953"/>
    <w:rsid w:val="00065B1B"/>
    <w:rsid w:val="00065BD3"/>
    <w:rsid w:val="00065C15"/>
    <w:rsid w:val="00065CCA"/>
    <w:rsid w:val="00065D4A"/>
    <w:rsid w:val="00066715"/>
    <w:rsid w:val="000678A8"/>
    <w:rsid w:val="0007035D"/>
    <w:rsid w:val="0007040A"/>
    <w:rsid w:val="00070D37"/>
    <w:rsid w:val="000713E1"/>
    <w:rsid w:val="000713F5"/>
    <w:rsid w:val="000716AB"/>
    <w:rsid w:val="00071846"/>
    <w:rsid w:val="00071EA9"/>
    <w:rsid w:val="00072093"/>
    <w:rsid w:val="0007238F"/>
    <w:rsid w:val="0007250E"/>
    <w:rsid w:val="000736A8"/>
    <w:rsid w:val="00073768"/>
    <w:rsid w:val="00073EBA"/>
    <w:rsid w:val="00074322"/>
    <w:rsid w:val="000746BF"/>
    <w:rsid w:val="00074C08"/>
    <w:rsid w:val="00074C8C"/>
    <w:rsid w:val="00075D3D"/>
    <w:rsid w:val="000762A0"/>
    <w:rsid w:val="000762B5"/>
    <w:rsid w:val="000764E4"/>
    <w:rsid w:val="000769DA"/>
    <w:rsid w:val="00076E53"/>
    <w:rsid w:val="00077840"/>
    <w:rsid w:val="00080228"/>
    <w:rsid w:val="00080F87"/>
    <w:rsid w:val="000813FA"/>
    <w:rsid w:val="00081557"/>
    <w:rsid w:val="00081EDC"/>
    <w:rsid w:val="0008284D"/>
    <w:rsid w:val="00082A44"/>
    <w:rsid w:val="00082BD3"/>
    <w:rsid w:val="00082E9F"/>
    <w:rsid w:val="00083409"/>
    <w:rsid w:val="00083663"/>
    <w:rsid w:val="00083A3A"/>
    <w:rsid w:val="00083CB7"/>
    <w:rsid w:val="00083E20"/>
    <w:rsid w:val="000842FF"/>
    <w:rsid w:val="00084619"/>
    <w:rsid w:val="00084A16"/>
    <w:rsid w:val="000858B5"/>
    <w:rsid w:val="00085C1C"/>
    <w:rsid w:val="00086882"/>
    <w:rsid w:val="00086B81"/>
    <w:rsid w:val="00087687"/>
    <w:rsid w:val="0008790A"/>
    <w:rsid w:val="000879F7"/>
    <w:rsid w:val="00087B9D"/>
    <w:rsid w:val="00087BFE"/>
    <w:rsid w:val="00087F0C"/>
    <w:rsid w:val="00087F83"/>
    <w:rsid w:val="00090B13"/>
    <w:rsid w:val="00090FA2"/>
    <w:rsid w:val="00092A38"/>
    <w:rsid w:val="00092D42"/>
    <w:rsid w:val="00092E7E"/>
    <w:rsid w:val="00092EFC"/>
    <w:rsid w:val="0009307E"/>
    <w:rsid w:val="00093224"/>
    <w:rsid w:val="00093BD5"/>
    <w:rsid w:val="000945C4"/>
    <w:rsid w:val="00094A4B"/>
    <w:rsid w:val="00094B48"/>
    <w:rsid w:val="00094F1B"/>
    <w:rsid w:val="00095423"/>
    <w:rsid w:val="00095E08"/>
    <w:rsid w:val="00095E65"/>
    <w:rsid w:val="00096402"/>
    <w:rsid w:val="000965ED"/>
    <w:rsid w:val="00097525"/>
    <w:rsid w:val="000A0495"/>
    <w:rsid w:val="000A05B9"/>
    <w:rsid w:val="000A07E5"/>
    <w:rsid w:val="000A0BD3"/>
    <w:rsid w:val="000A0F82"/>
    <w:rsid w:val="000A1673"/>
    <w:rsid w:val="000A1BE9"/>
    <w:rsid w:val="000A22F9"/>
    <w:rsid w:val="000A2DD2"/>
    <w:rsid w:val="000A3118"/>
    <w:rsid w:val="000A3983"/>
    <w:rsid w:val="000A3C47"/>
    <w:rsid w:val="000A4ABE"/>
    <w:rsid w:val="000A4BEE"/>
    <w:rsid w:val="000A5422"/>
    <w:rsid w:val="000A599D"/>
    <w:rsid w:val="000A5CBC"/>
    <w:rsid w:val="000A6187"/>
    <w:rsid w:val="000A647D"/>
    <w:rsid w:val="000A6E85"/>
    <w:rsid w:val="000A7F35"/>
    <w:rsid w:val="000B0334"/>
    <w:rsid w:val="000B05D3"/>
    <w:rsid w:val="000B08A2"/>
    <w:rsid w:val="000B095B"/>
    <w:rsid w:val="000B0C0D"/>
    <w:rsid w:val="000B0D3A"/>
    <w:rsid w:val="000B0DD0"/>
    <w:rsid w:val="000B0E76"/>
    <w:rsid w:val="000B1210"/>
    <w:rsid w:val="000B1777"/>
    <w:rsid w:val="000B1AC8"/>
    <w:rsid w:val="000B24F0"/>
    <w:rsid w:val="000B282D"/>
    <w:rsid w:val="000B3104"/>
    <w:rsid w:val="000B4717"/>
    <w:rsid w:val="000B4AF6"/>
    <w:rsid w:val="000B4E1B"/>
    <w:rsid w:val="000B4F95"/>
    <w:rsid w:val="000B4FBB"/>
    <w:rsid w:val="000B550B"/>
    <w:rsid w:val="000B5634"/>
    <w:rsid w:val="000B6A8B"/>
    <w:rsid w:val="000B6D31"/>
    <w:rsid w:val="000B6DF3"/>
    <w:rsid w:val="000B7CFE"/>
    <w:rsid w:val="000B7D7B"/>
    <w:rsid w:val="000B7F74"/>
    <w:rsid w:val="000C032E"/>
    <w:rsid w:val="000C047C"/>
    <w:rsid w:val="000C0926"/>
    <w:rsid w:val="000C0AD5"/>
    <w:rsid w:val="000C102D"/>
    <w:rsid w:val="000C1038"/>
    <w:rsid w:val="000C1616"/>
    <w:rsid w:val="000C162E"/>
    <w:rsid w:val="000C201E"/>
    <w:rsid w:val="000C2154"/>
    <w:rsid w:val="000C21E0"/>
    <w:rsid w:val="000C246D"/>
    <w:rsid w:val="000C297F"/>
    <w:rsid w:val="000C2B14"/>
    <w:rsid w:val="000C2BCF"/>
    <w:rsid w:val="000C38E9"/>
    <w:rsid w:val="000C3A4F"/>
    <w:rsid w:val="000C3B2B"/>
    <w:rsid w:val="000C3C5F"/>
    <w:rsid w:val="000C3DC8"/>
    <w:rsid w:val="000C3F96"/>
    <w:rsid w:val="000C44C6"/>
    <w:rsid w:val="000C4676"/>
    <w:rsid w:val="000C46AA"/>
    <w:rsid w:val="000C46C0"/>
    <w:rsid w:val="000C48A2"/>
    <w:rsid w:val="000C48AB"/>
    <w:rsid w:val="000C48AC"/>
    <w:rsid w:val="000C4D4D"/>
    <w:rsid w:val="000C552B"/>
    <w:rsid w:val="000C55E2"/>
    <w:rsid w:val="000C568F"/>
    <w:rsid w:val="000C5E99"/>
    <w:rsid w:val="000C5FAB"/>
    <w:rsid w:val="000C668B"/>
    <w:rsid w:val="000C67CC"/>
    <w:rsid w:val="000C6921"/>
    <w:rsid w:val="000C6C66"/>
    <w:rsid w:val="000C6CE4"/>
    <w:rsid w:val="000C7603"/>
    <w:rsid w:val="000C7A94"/>
    <w:rsid w:val="000D04F0"/>
    <w:rsid w:val="000D1690"/>
    <w:rsid w:val="000D1832"/>
    <w:rsid w:val="000D2099"/>
    <w:rsid w:val="000D28B5"/>
    <w:rsid w:val="000D29C4"/>
    <w:rsid w:val="000D2A6C"/>
    <w:rsid w:val="000D2D4D"/>
    <w:rsid w:val="000D32BA"/>
    <w:rsid w:val="000D37B0"/>
    <w:rsid w:val="000D3C02"/>
    <w:rsid w:val="000D3DFF"/>
    <w:rsid w:val="000D3E19"/>
    <w:rsid w:val="000D3E37"/>
    <w:rsid w:val="000D3FDA"/>
    <w:rsid w:val="000D464D"/>
    <w:rsid w:val="000D491F"/>
    <w:rsid w:val="000D4F47"/>
    <w:rsid w:val="000D548F"/>
    <w:rsid w:val="000D59B7"/>
    <w:rsid w:val="000D653A"/>
    <w:rsid w:val="000D6749"/>
    <w:rsid w:val="000D7219"/>
    <w:rsid w:val="000D7A93"/>
    <w:rsid w:val="000D7FAB"/>
    <w:rsid w:val="000E01FC"/>
    <w:rsid w:val="000E0C61"/>
    <w:rsid w:val="000E0D58"/>
    <w:rsid w:val="000E176A"/>
    <w:rsid w:val="000E18A5"/>
    <w:rsid w:val="000E1E47"/>
    <w:rsid w:val="000E31CD"/>
    <w:rsid w:val="000E326D"/>
    <w:rsid w:val="000E3610"/>
    <w:rsid w:val="000E3B10"/>
    <w:rsid w:val="000E48E2"/>
    <w:rsid w:val="000E4A6A"/>
    <w:rsid w:val="000E4F73"/>
    <w:rsid w:val="000E5585"/>
    <w:rsid w:val="000E64E9"/>
    <w:rsid w:val="000E6878"/>
    <w:rsid w:val="000E6A1B"/>
    <w:rsid w:val="000E6A22"/>
    <w:rsid w:val="000E6D2D"/>
    <w:rsid w:val="000E7B06"/>
    <w:rsid w:val="000E7C5B"/>
    <w:rsid w:val="000F0160"/>
    <w:rsid w:val="000F01EB"/>
    <w:rsid w:val="000F0E7A"/>
    <w:rsid w:val="000F0E92"/>
    <w:rsid w:val="000F1526"/>
    <w:rsid w:val="000F1553"/>
    <w:rsid w:val="000F23D3"/>
    <w:rsid w:val="000F25FE"/>
    <w:rsid w:val="000F2B70"/>
    <w:rsid w:val="000F3251"/>
    <w:rsid w:val="000F34BA"/>
    <w:rsid w:val="000F3527"/>
    <w:rsid w:val="000F3A88"/>
    <w:rsid w:val="000F4451"/>
    <w:rsid w:val="000F4468"/>
    <w:rsid w:val="000F45DB"/>
    <w:rsid w:val="000F4789"/>
    <w:rsid w:val="000F576E"/>
    <w:rsid w:val="000F585D"/>
    <w:rsid w:val="000F5878"/>
    <w:rsid w:val="000F5BC9"/>
    <w:rsid w:val="000F5BCA"/>
    <w:rsid w:val="000F608E"/>
    <w:rsid w:val="000F627F"/>
    <w:rsid w:val="000F75C1"/>
    <w:rsid w:val="000F770F"/>
    <w:rsid w:val="000F7BB0"/>
    <w:rsid w:val="00100613"/>
    <w:rsid w:val="00100CFD"/>
    <w:rsid w:val="00100E75"/>
    <w:rsid w:val="0010151B"/>
    <w:rsid w:val="00101A60"/>
    <w:rsid w:val="001022BB"/>
    <w:rsid w:val="00102300"/>
    <w:rsid w:val="00102412"/>
    <w:rsid w:val="001028D3"/>
    <w:rsid w:val="00102918"/>
    <w:rsid w:val="00102AC2"/>
    <w:rsid w:val="00103434"/>
    <w:rsid w:val="00103670"/>
    <w:rsid w:val="00103731"/>
    <w:rsid w:val="0010386E"/>
    <w:rsid w:val="001038EE"/>
    <w:rsid w:val="00103FB4"/>
    <w:rsid w:val="00104604"/>
    <w:rsid w:val="0010481A"/>
    <w:rsid w:val="001054EF"/>
    <w:rsid w:val="00105A2C"/>
    <w:rsid w:val="00105F3E"/>
    <w:rsid w:val="00106841"/>
    <w:rsid w:val="001069DB"/>
    <w:rsid w:val="00106BA7"/>
    <w:rsid w:val="00106D76"/>
    <w:rsid w:val="0010719E"/>
    <w:rsid w:val="001079D1"/>
    <w:rsid w:val="00107BDA"/>
    <w:rsid w:val="00107C92"/>
    <w:rsid w:val="001101B1"/>
    <w:rsid w:val="0011041A"/>
    <w:rsid w:val="0011055C"/>
    <w:rsid w:val="00110AB5"/>
    <w:rsid w:val="00110ECF"/>
    <w:rsid w:val="00110F9C"/>
    <w:rsid w:val="00110FF3"/>
    <w:rsid w:val="0011108F"/>
    <w:rsid w:val="00111B68"/>
    <w:rsid w:val="00111DF0"/>
    <w:rsid w:val="00112197"/>
    <w:rsid w:val="001123A9"/>
    <w:rsid w:val="00112DC0"/>
    <w:rsid w:val="00112FC6"/>
    <w:rsid w:val="001135E1"/>
    <w:rsid w:val="001138A6"/>
    <w:rsid w:val="00113ADF"/>
    <w:rsid w:val="00113CBB"/>
    <w:rsid w:val="00113F1C"/>
    <w:rsid w:val="0011440F"/>
    <w:rsid w:val="00114451"/>
    <w:rsid w:val="00114B21"/>
    <w:rsid w:val="00114C9B"/>
    <w:rsid w:val="00114EE6"/>
    <w:rsid w:val="00115647"/>
    <w:rsid w:val="00115FBA"/>
    <w:rsid w:val="00115FF9"/>
    <w:rsid w:val="0011661A"/>
    <w:rsid w:val="00116EE0"/>
    <w:rsid w:val="001170D5"/>
    <w:rsid w:val="001177C4"/>
    <w:rsid w:val="001179ED"/>
    <w:rsid w:val="00117FBE"/>
    <w:rsid w:val="00120577"/>
    <w:rsid w:val="0012066C"/>
    <w:rsid w:val="00120733"/>
    <w:rsid w:val="00120904"/>
    <w:rsid w:val="00120949"/>
    <w:rsid w:val="00120A41"/>
    <w:rsid w:val="00120DFB"/>
    <w:rsid w:val="00121075"/>
    <w:rsid w:val="001216CD"/>
    <w:rsid w:val="00121B20"/>
    <w:rsid w:val="00121BC5"/>
    <w:rsid w:val="00121E8E"/>
    <w:rsid w:val="00122E74"/>
    <w:rsid w:val="00123245"/>
    <w:rsid w:val="00123365"/>
    <w:rsid w:val="001233BB"/>
    <w:rsid w:val="00123771"/>
    <w:rsid w:val="00123A4E"/>
    <w:rsid w:val="00123B1F"/>
    <w:rsid w:val="00123BCE"/>
    <w:rsid w:val="00123D07"/>
    <w:rsid w:val="00123D16"/>
    <w:rsid w:val="00124D7B"/>
    <w:rsid w:val="0012529E"/>
    <w:rsid w:val="0012578C"/>
    <w:rsid w:val="00125B45"/>
    <w:rsid w:val="00126CCB"/>
    <w:rsid w:val="00127275"/>
    <w:rsid w:val="00127386"/>
    <w:rsid w:val="00127489"/>
    <w:rsid w:val="00127684"/>
    <w:rsid w:val="0013038D"/>
    <w:rsid w:val="00130429"/>
    <w:rsid w:val="0013050B"/>
    <w:rsid w:val="00131354"/>
    <w:rsid w:val="00132639"/>
    <w:rsid w:val="00132D95"/>
    <w:rsid w:val="00132EE3"/>
    <w:rsid w:val="001330E4"/>
    <w:rsid w:val="001335E2"/>
    <w:rsid w:val="00133AB7"/>
    <w:rsid w:val="00133D22"/>
    <w:rsid w:val="0013433D"/>
    <w:rsid w:val="001343DD"/>
    <w:rsid w:val="00134817"/>
    <w:rsid w:val="001348F1"/>
    <w:rsid w:val="00134AB0"/>
    <w:rsid w:val="00134B3A"/>
    <w:rsid w:val="00134CC5"/>
    <w:rsid w:val="001362CA"/>
    <w:rsid w:val="00136397"/>
    <w:rsid w:val="001363A2"/>
    <w:rsid w:val="00136665"/>
    <w:rsid w:val="00136DE1"/>
    <w:rsid w:val="00136F58"/>
    <w:rsid w:val="001371CE"/>
    <w:rsid w:val="001374CA"/>
    <w:rsid w:val="0013750D"/>
    <w:rsid w:val="00137668"/>
    <w:rsid w:val="001378E1"/>
    <w:rsid w:val="00137D1F"/>
    <w:rsid w:val="00137F10"/>
    <w:rsid w:val="0014067F"/>
    <w:rsid w:val="00140777"/>
    <w:rsid w:val="00140924"/>
    <w:rsid w:val="00140C28"/>
    <w:rsid w:val="0014122D"/>
    <w:rsid w:val="001412F5"/>
    <w:rsid w:val="0014145E"/>
    <w:rsid w:val="00141724"/>
    <w:rsid w:val="00141776"/>
    <w:rsid w:val="00141CBF"/>
    <w:rsid w:val="00141D42"/>
    <w:rsid w:val="001422CB"/>
    <w:rsid w:val="0014238E"/>
    <w:rsid w:val="0014255E"/>
    <w:rsid w:val="001431F6"/>
    <w:rsid w:val="001445C0"/>
    <w:rsid w:val="001448C7"/>
    <w:rsid w:val="00145329"/>
    <w:rsid w:val="0014547E"/>
    <w:rsid w:val="001454DF"/>
    <w:rsid w:val="00145FC0"/>
    <w:rsid w:val="001463F3"/>
    <w:rsid w:val="00146882"/>
    <w:rsid w:val="001468BE"/>
    <w:rsid w:val="00146CF4"/>
    <w:rsid w:val="00146F47"/>
    <w:rsid w:val="0014728A"/>
    <w:rsid w:val="00147738"/>
    <w:rsid w:val="00147968"/>
    <w:rsid w:val="001502FD"/>
    <w:rsid w:val="00150419"/>
    <w:rsid w:val="001505B9"/>
    <w:rsid w:val="001508FD"/>
    <w:rsid w:val="00150932"/>
    <w:rsid w:val="00150AEA"/>
    <w:rsid w:val="00150C70"/>
    <w:rsid w:val="00151407"/>
    <w:rsid w:val="001521DD"/>
    <w:rsid w:val="001522D2"/>
    <w:rsid w:val="001523E7"/>
    <w:rsid w:val="001523F4"/>
    <w:rsid w:val="001525D2"/>
    <w:rsid w:val="00153417"/>
    <w:rsid w:val="0015351E"/>
    <w:rsid w:val="00153572"/>
    <w:rsid w:val="00153948"/>
    <w:rsid w:val="00153989"/>
    <w:rsid w:val="00153998"/>
    <w:rsid w:val="00153C93"/>
    <w:rsid w:val="00154083"/>
    <w:rsid w:val="00154AC5"/>
    <w:rsid w:val="00154B53"/>
    <w:rsid w:val="00154B8F"/>
    <w:rsid w:val="00154C22"/>
    <w:rsid w:val="00155006"/>
    <w:rsid w:val="00155206"/>
    <w:rsid w:val="001552BF"/>
    <w:rsid w:val="0015533E"/>
    <w:rsid w:val="0015548D"/>
    <w:rsid w:val="00155CDF"/>
    <w:rsid w:val="00155CF7"/>
    <w:rsid w:val="00155D4E"/>
    <w:rsid w:val="001560A6"/>
    <w:rsid w:val="001560F0"/>
    <w:rsid w:val="00156626"/>
    <w:rsid w:val="0015665A"/>
    <w:rsid w:val="001566B7"/>
    <w:rsid w:val="00156CB8"/>
    <w:rsid w:val="00157BFB"/>
    <w:rsid w:val="001609F3"/>
    <w:rsid w:val="00160E73"/>
    <w:rsid w:val="001611C4"/>
    <w:rsid w:val="00161284"/>
    <w:rsid w:val="001626D0"/>
    <w:rsid w:val="00163137"/>
    <w:rsid w:val="00163EFC"/>
    <w:rsid w:val="00163FD1"/>
    <w:rsid w:val="00164AD4"/>
    <w:rsid w:val="00164DD1"/>
    <w:rsid w:val="00164EAC"/>
    <w:rsid w:val="00164FF9"/>
    <w:rsid w:val="00165062"/>
    <w:rsid w:val="0016525D"/>
    <w:rsid w:val="00165317"/>
    <w:rsid w:val="0016533F"/>
    <w:rsid w:val="00165A7D"/>
    <w:rsid w:val="001661F8"/>
    <w:rsid w:val="00166435"/>
    <w:rsid w:val="0016690D"/>
    <w:rsid w:val="0016695B"/>
    <w:rsid w:val="00166CB1"/>
    <w:rsid w:val="00166F0F"/>
    <w:rsid w:val="001673B8"/>
    <w:rsid w:val="00167492"/>
    <w:rsid w:val="00167BB8"/>
    <w:rsid w:val="00170339"/>
    <w:rsid w:val="001705C8"/>
    <w:rsid w:val="00170A5C"/>
    <w:rsid w:val="00170BF2"/>
    <w:rsid w:val="00170D08"/>
    <w:rsid w:val="00170EF3"/>
    <w:rsid w:val="00171BF0"/>
    <w:rsid w:val="00171CEE"/>
    <w:rsid w:val="00173490"/>
    <w:rsid w:val="00173F95"/>
    <w:rsid w:val="00174165"/>
    <w:rsid w:val="001744C8"/>
    <w:rsid w:val="00174861"/>
    <w:rsid w:val="0017560C"/>
    <w:rsid w:val="001760AE"/>
    <w:rsid w:val="001760B7"/>
    <w:rsid w:val="00177014"/>
    <w:rsid w:val="00177076"/>
    <w:rsid w:val="001770C8"/>
    <w:rsid w:val="0017721A"/>
    <w:rsid w:val="00177879"/>
    <w:rsid w:val="00177B6D"/>
    <w:rsid w:val="0018017A"/>
    <w:rsid w:val="00180A30"/>
    <w:rsid w:val="00180ABB"/>
    <w:rsid w:val="00180C03"/>
    <w:rsid w:val="00181342"/>
    <w:rsid w:val="0018196B"/>
    <w:rsid w:val="00181A15"/>
    <w:rsid w:val="00181C28"/>
    <w:rsid w:val="00182189"/>
    <w:rsid w:val="00182495"/>
    <w:rsid w:val="00182586"/>
    <w:rsid w:val="00182798"/>
    <w:rsid w:val="00182AED"/>
    <w:rsid w:val="001831FE"/>
    <w:rsid w:val="001835A2"/>
    <w:rsid w:val="00183667"/>
    <w:rsid w:val="00183A73"/>
    <w:rsid w:val="00183B19"/>
    <w:rsid w:val="00184745"/>
    <w:rsid w:val="001849B4"/>
    <w:rsid w:val="00184ED9"/>
    <w:rsid w:val="00185448"/>
    <w:rsid w:val="001854D1"/>
    <w:rsid w:val="00185698"/>
    <w:rsid w:val="00185D20"/>
    <w:rsid w:val="00186310"/>
    <w:rsid w:val="00186DA4"/>
    <w:rsid w:val="001871FD"/>
    <w:rsid w:val="001872B3"/>
    <w:rsid w:val="001872BA"/>
    <w:rsid w:val="00187527"/>
    <w:rsid w:val="0018752F"/>
    <w:rsid w:val="00187594"/>
    <w:rsid w:val="00187D00"/>
    <w:rsid w:val="00190533"/>
    <w:rsid w:val="00190B89"/>
    <w:rsid w:val="001912F9"/>
    <w:rsid w:val="00191306"/>
    <w:rsid w:val="00191627"/>
    <w:rsid w:val="00191B6D"/>
    <w:rsid w:val="00191C6A"/>
    <w:rsid w:val="00191D40"/>
    <w:rsid w:val="00191E81"/>
    <w:rsid w:val="00192198"/>
    <w:rsid w:val="001923A5"/>
    <w:rsid w:val="001934BA"/>
    <w:rsid w:val="00193583"/>
    <w:rsid w:val="001943C8"/>
    <w:rsid w:val="001945D4"/>
    <w:rsid w:val="00194EE4"/>
    <w:rsid w:val="0019502E"/>
    <w:rsid w:val="001950AB"/>
    <w:rsid w:val="00195C86"/>
    <w:rsid w:val="00196471"/>
    <w:rsid w:val="0019654C"/>
    <w:rsid w:val="00197238"/>
    <w:rsid w:val="001972E7"/>
    <w:rsid w:val="00197347"/>
    <w:rsid w:val="00197431"/>
    <w:rsid w:val="0019755A"/>
    <w:rsid w:val="001A0642"/>
    <w:rsid w:val="001A0770"/>
    <w:rsid w:val="001A0785"/>
    <w:rsid w:val="001A0AE2"/>
    <w:rsid w:val="001A0D56"/>
    <w:rsid w:val="001A0E21"/>
    <w:rsid w:val="001A1244"/>
    <w:rsid w:val="001A1F61"/>
    <w:rsid w:val="001A2100"/>
    <w:rsid w:val="001A2214"/>
    <w:rsid w:val="001A226C"/>
    <w:rsid w:val="001A23F3"/>
    <w:rsid w:val="001A2884"/>
    <w:rsid w:val="001A28A1"/>
    <w:rsid w:val="001A2C31"/>
    <w:rsid w:val="001A337A"/>
    <w:rsid w:val="001A33DA"/>
    <w:rsid w:val="001A3572"/>
    <w:rsid w:val="001A3DB9"/>
    <w:rsid w:val="001A4BD0"/>
    <w:rsid w:val="001A5019"/>
    <w:rsid w:val="001A51ED"/>
    <w:rsid w:val="001A5A3A"/>
    <w:rsid w:val="001A5CC9"/>
    <w:rsid w:val="001A60D5"/>
    <w:rsid w:val="001A61BE"/>
    <w:rsid w:val="001A6CAB"/>
    <w:rsid w:val="001A78F8"/>
    <w:rsid w:val="001A7B17"/>
    <w:rsid w:val="001B0572"/>
    <w:rsid w:val="001B0939"/>
    <w:rsid w:val="001B0E62"/>
    <w:rsid w:val="001B1042"/>
    <w:rsid w:val="001B179E"/>
    <w:rsid w:val="001B1CC5"/>
    <w:rsid w:val="001B1F94"/>
    <w:rsid w:val="001B260D"/>
    <w:rsid w:val="001B28EC"/>
    <w:rsid w:val="001B2B05"/>
    <w:rsid w:val="001B2EFE"/>
    <w:rsid w:val="001B38E6"/>
    <w:rsid w:val="001B3D54"/>
    <w:rsid w:val="001B4091"/>
    <w:rsid w:val="001B58EE"/>
    <w:rsid w:val="001B5CD3"/>
    <w:rsid w:val="001B6598"/>
    <w:rsid w:val="001B7164"/>
    <w:rsid w:val="001B7746"/>
    <w:rsid w:val="001B7828"/>
    <w:rsid w:val="001B78BA"/>
    <w:rsid w:val="001B7B4B"/>
    <w:rsid w:val="001B7D7B"/>
    <w:rsid w:val="001C04AD"/>
    <w:rsid w:val="001C0C9C"/>
    <w:rsid w:val="001C0FC7"/>
    <w:rsid w:val="001C155A"/>
    <w:rsid w:val="001C1AC3"/>
    <w:rsid w:val="001C1D54"/>
    <w:rsid w:val="001C1D96"/>
    <w:rsid w:val="001C1F53"/>
    <w:rsid w:val="001C211C"/>
    <w:rsid w:val="001C251F"/>
    <w:rsid w:val="001C2702"/>
    <w:rsid w:val="001C2BB8"/>
    <w:rsid w:val="001C302A"/>
    <w:rsid w:val="001C4242"/>
    <w:rsid w:val="001C4790"/>
    <w:rsid w:val="001C4B2F"/>
    <w:rsid w:val="001C4C42"/>
    <w:rsid w:val="001C4DA0"/>
    <w:rsid w:val="001C4EC8"/>
    <w:rsid w:val="001C5046"/>
    <w:rsid w:val="001C53AA"/>
    <w:rsid w:val="001C5461"/>
    <w:rsid w:val="001C54DE"/>
    <w:rsid w:val="001C5889"/>
    <w:rsid w:val="001C649A"/>
    <w:rsid w:val="001C6605"/>
    <w:rsid w:val="001C6823"/>
    <w:rsid w:val="001C6B3E"/>
    <w:rsid w:val="001C6C61"/>
    <w:rsid w:val="001C6EBE"/>
    <w:rsid w:val="001C7C9C"/>
    <w:rsid w:val="001C7EC7"/>
    <w:rsid w:val="001C7ECC"/>
    <w:rsid w:val="001D0237"/>
    <w:rsid w:val="001D0BF7"/>
    <w:rsid w:val="001D12C8"/>
    <w:rsid w:val="001D1335"/>
    <w:rsid w:val="001D1405"/>
    <w:rsid w:val="001D1588"/>
    <w:rsid w:val="001D1D6D"/>
    <w:rsid w:val="001D1E82"/>
    <w:rsid w:val="001D1FC0"/>
    <w:rsid w:val="001D24FD"/>
    <w:rsid w:val="001D313C"/>
    <w:rsid w:val="001D3377"/>
    <w:rsid w:val="001D4B2A"/>
    <w:rsid w:val="001D4E9D"/>
    <w:rsid w:val="001D4EA1"/>
    <w:rsid w:val="001D51F8"/>
    <w:rsid w:val="001D5934"/>
    <w:rsid w:val="001D5AD8"/>
    <w:rsid w:val="001D5CF4"/>
    <w:rsid w:val="001D61B5"/>
    <w:rsid w:val="001D645F"/>
    <w:rsid w:val="001D663B"/>
    <w:rsid w:val="001D6FE2"/>
    <w:rsid w:val="001D7088"/>
    <w:rsid w:val="001D73C4"/>
    <w:rsid w:val="001D748F"/>
    <w:rsid w:val="001D74CD"/>
    <w:rsid w:val="001D7942"/>
    <w:rsid w:val="001D7E9A"/>
    <w:rsid w:val="001E02AF"/>
    <w:rsid w:val="001E074B"/>
    <w:rsid w:val="001E0A79"/>
    <w:rsid w:val="001E0D04"/>
    <w:rsid w:val="001E0D05"/>
    <w:rsid w:val="001E142F"/>
    <w:rsid w:val="001E158C"/>
    <w:rsid w:val="001E1762"/>
    <w:rsid w:val="001E1EA5"/>
    <w:rsid w:val="001E1FB8"/>
    <w:rsid w:val="001E2653"/>
    <w:rsid w:val="001E28B8"/>
    <w:rsid w:val="001E2E25"/>
    <w:rsid w:val="001E32F9"/>
    <w:rsid w:val="001E3352"/>
    <w:rsid w:val="001E372E"/>
    <w:rsid w:val="001E3C4F"/>
    <w:rsid w:val="001E4B1E"/>
    <w:rsid w:val="001E5ED8"/>
    <w:rsid w:val="001E63EE"/>
    <w:rsid w:val="001E65C8"/>
    <w:rsid w:val="001E6BCF"/>
    <w:rsid w:val="001E6E19"/>
    <w:rsid w:val="001E758F"/>
    <w:rsid w:val="001E7A30"/>
    <w:rsid w:val="001E7C15"/>
    <w:rsid w:val="001E7E6B"/>
    <w:rsid w:val="001F00D2"/>
    <w:rsid w:val="001F04FF"/>
    <w:rsid w:val="001F0899"/>
    <w:rsid w:val="001F0EEF"/>
    <w:rsid w:val="001F0FA5"/>
    <w:rsid w:val="001F149E"/>
    <w:rsid w:val="001F1651"/>
    <w:rsid w:val="001F1B19"/>
    <w:rsid w:val="001F1F61"/>
    <w:rsid w:val="001F2055"/>
    <w:rsid w:val="001F2166"/>
    <w:rsid w:val="001F2169"/>
    <w:rsid w:val="001F22B6"/>
    <w:rsid w:val="001F2B42"/>
    <w:rsid w:val="001F344C"/>
    <w:rsid w:val="001F3E12"/>
    <w:rsid w:val="001F4430"/>
    <w:rsid w:val="001F4551"/>
    <w:rsid w:val="001F4872"/>
    <w:rsid w:val="001F48EF"/>
    <w:rsid w:val="001F4929"/>
    <w:rsid w:val="001F5409"/>
    <w:rsid w:val="001F5748"/>
    <w:rsid w:val="001F5DD5"/>
    <w:rsid w:val="001F5F23"/>
    <w:rsid w:val="001F64A6"/>
    <w:rsid w:val="001F655B"/>
    <w:rsid w:val="001F67CA"/>
    <w:rsid w:val="001F68B1"/>
    <w:rsid w:val="001F6E4A"/>
    <w:rsid w:val="001F7184"/>
    <w:rsid w:val="001F72D3"/>
    <w:rsid w:val="001F78C0"/>
    <w:rsid w:val="001F7B9E"/>
    <w:rsid w:val="002002D8"/>
    <w:rsid w:val="002011F7"/>
    <w:rsid w:val="0020198D"/>
    <w:rsid w:val="00201C7A"/>
    <w:rsid w:val="00201DCB"/>
    <w:rsid w:val="00201F4B"/>
    <w:rsid w:val="0020220E"/>
    <w:rsid w:val="0020222B"/>
    <w:rsid w:val="00202881"/>
    <w:rsid w:val="00202C92"/>
    <w:rsid w:val="00202E96"/>
    <w:rsid w:val="002030CD"/>
    <w:rsid w:val="0020349D"/>
    <w:rsid w:val="00203600"/>
    <w:rsid w:val="00203ECE"/>
    <w:rsid w:val="002041AE"/>
    <w:rsid w:val="00204536"/>
    <w:rsid w:val="0020565F"/>
    <w:rsid w:val="00206100"/>
    <w:rsid w:val="0020611D"/>
    <w:rsid w:val="002065B8"/>
    <w:rsid w:val="00207263"/>
    <w:rsid w:val="00210013"/>
    <w:rsid w:val="002100C5"/>
    <w:rsid w:val="002114C6"/>
    <w:rsid w:val="00211759"/>
    <w:rsid w:val="00211A43"/>
    <w:rsid w:val="00212244"/>
    <w:rsid w:val="0021229C"/>
    <w:rsid w:val="002122A0"/>
    <w:rsid w:val="002123B8"/>
    <w:rsid w:val="002126ED"/>
    <w:rsid w:val="0021341D"/>
    <w:rsid w:val="00213615"/>
    <w:rsid w:val="00213CE8"/>
    <w:rsid w:val="002148C0"/>
    <w:rsid w:val="00214A6A"/>
    <w:rsid w:val="00214B03"/>
    <w:rsid w:val="00214B79"/>
    <w:rsid w:val="00214E92"/>
    <w:rsid w:val="0021528D"/>
    <w:rsid w:val="00215592"/>
    <w:rsid w:val="00215996"/>
    <w:rsid w:val="00216A48"/>
    <w:rsid w:val="002173EE"/>
    <w:rsid w:val="00217724"/>
    <w:rsid w:val="00217ADF"/>
    <w:rsid w:val="00217D6D"/>
    <w:rsid w:val="002200A4"/>
    <w:rsid w:val="00220421"/>
    <w:rsid w:val="00220E47"/>
    <w:rsid w:val="0022121C"/>
    <w:rsid w:val="002218F1"/>
    <w:rsid w:val="0022194A"/>
    <w:rsid w:val="00222E5F"/>
    <w:rsid w:val="00222F19"/>
    <w:rsid w:val="002235DF"/>
    <w:rsid w:val="002236CF"/>
    <w:rsid w:val="0022379C"/>
    <w:rsid w:val="00223F99"/>
    <w:rsid w:val="002240C1"/>
    <w:rsid w:val="00224123"/>
    <w:rsid w:val="002244AB"/>
    <w:rsid w:val="002248E0"/>
    <w:rsid w:val="0022570C"/>
    <w:rsid w:val="00225EA4"/>
    <w:rsid w:val="002262D3"/>
    <w:rsid w:val="00226304"/>
    <w:rsid w:val="002263BA"/>
    <w:rsid w:val="00226421"/>
    <w:rsid w:val="0022663B"/>
    <w:rsid w:val="00226805"/>
    <w:rsid w:val="00226EE1"/>
    <w:rsid w:val="00226F6E"/>
    <w:rsid w:val="00227076"/>
    <w:rsid w:val="00227578"/>
    <w:rsid w:val="00231DE4"/>
    <w:rsid w:val="002323A5"/>
    <w:rsid w:val="00234036"/>
    <w:rsid w:val="00234750"/>
    <w:rsid w:val="00235486"/>
    <w:rsid w:val="0023603E"/>
    <w:rsid w:val="0023659D"/>
    <w:rsid w:val="002365DA"/>
    <w:rsid w:val="002368FE"/>
    <w:rsid w:val="002369E5"/>
    <w:rsid w:val="00236A2E"/>
    <w:rsid w:val="00236A9F"/>
    <w:rsid w:val="00236F27"/>
    <w:rsid w:val="002372A1"/>
    <w:rsid w:val="00237357"/>
    <w:rsid w:val="00237802"/>
    <w:rsid w:val="00237BB5"/>
    <w:rsid w:val="002405A4"/>
    <w:rsid w:val="00240614"/>
    <w:rsid w:val="00240D4F"/>
    <w:rsid w:val="00240FB8"/>
    <w:rsid w:val="002413C9"/>
    <w:rsid w:val="0024170E"/>
    <w:rsid w:val="00241983"/>
    <w:rsid w:val="00241A58"/>
    <w:rsid w:val="0024210E"/>
    <w:rsid w:val="002427C2"/>
    <w:rsid w:val="002428B3"/>
    <w:rsid w:val="00242FA1"/>
    <w:rsid w:val="00243433"/>
    <w:rsid w:val="0024371F"/>
    <w:rsid w:val="00244680"/>
    <w:rsid w:val="00244A97"/>
    <w:rsid w:val="00244B7C"/>
    <w:rsid w:val="002453CF"/>
    <w:rsid w:val="00245506"/>
    <w:rsid w:val="002455A7"/>
    <w:rsid w:val="0024588B"/>
    <w:rsid w:val="00245C57"/>
    <w:rsid w:val="002464ED"/>
    <w:rsid w:val="0024672A"/>
    <w:rsid w:val="00247299"/>
    <w:rsid w:val="0024761C"/>
    <w:rsid w:val="00247739"/>
    <w:rsid w:val="00250D5C"/>
    <w:rsid w:val="00250F9A"/>
    <w:rsid w:val="002510CD"/>
    <w:rsid w:val="002510F7"/>
    <w:rsid w:val="00251183"/>
    <w:rsid w:val="00251B31"/>
    <w:rsid w:val="00251BF0"/>
    <w:rsid w:val="002520E7"/>
    <w:rsid w:val="002529A7"/>
    <w:rsid w:val="00252F0F"/>
    <w:rsid w:val="00253060"/>
    <w:rsid w:val="00253166"/>
    <w:rsid w:val="00253443"/>
    <w:rsid w:val="002534E8"/>
    <w:rsid w:val="00253647"/>
    <w:rsid w:val="00253CF6"/>
    <w:rsid w:val="0025428E"/>
    <w:rsid w:val="002542AE"/>
    <w:rsid w:val="0025483D"/>
    <w:rsid w:val="00255A1F"/>
    <w:rsid w:val="00255C24"/>
    <w:rsid w:val="0025712D"/>
    <w:rsid w:val="00257B72"/>
    <w:rsid w:val="00257F68"/>
    <w:rsid w:val="002603F9"/>
    <w:rsid w:val="00260509"/>
    <w:rsid w:val="00260E7F"/>
    <w:rsid w:val="002616F0"/>
    <w:rsid w:val="00261732"/>
    <w:rsid w:val="002618F0"/>
    <w:rsid w:val="00261BBB"/>
    <w:rsid w:val="002623A1"/>
    <w:rsid w:val="00262615"/>
    <w:rsid w:val="00262CDD"/>
    <w:rsid w:val="00262D5E"/>
    <w:rsid w:val="00262D98"/>
    <w:rsid w:val="00263529"/>
    <w:rsid w:val="00263A0D"/>
    <w:rsid w:val="00263B67"/>
    <w:rsid w:val="0026412B"/>
    <w:rsid w:val="0026479D"/>
    <w:rsid w:val="00264A7A"/>
    <w:rsid w:val="0026545C"/>
    <w:rsid w:val="00265515"/>
    <w:rsid w:val="00265769"/>
    <w:rsid w:val="00265B69"/>
    <w:rsid w:val="00265F26"/>
    <w:rsid w:val="00266BBE"/>
    <w:rsid w:val="00266C1E"/>
    <w:rsid w:val="00266FD1"/>
    <w:rsid w:val="00267300"/>
    <w:rsid w:val="00267828"/>
    <w:rsid w:val="0026796E"/>
    <w:rsid w:val="00267E5D"/>
    <w:rsid w:val="00270DAC"/>
    <w:rsid w:val="002718A6"/>
    <w:rsid w:val="00271F23"/>
    <w:rsid w:val="00273014"/>
    <w:rsid w:val="00273140"/>
    <w:rsid w:val="002735D7"/>
    <w:rsid w:val="00273CEF"/>
    <w:rsid w:val="002746FE"/>
    <w:rsid w:val="00274D57"/>
    <w:rsid w:val="0027505C"/>
    <w:rsid w:val="0027573E"/>
    <w:rsid w:val="00275D75"/>
    <w:rsid w:val="00275E69"/>
    <w:rsid w:val="00276013"/>
    <w:rsid w:val="00276660"/>
    <w:rsid w:val="002766A8"/>
    <w:rsid w:val="00277CA8"/>
    <w:rsid w:val="00280ECB"/>
    <w:rsid w:val="00280F7F"/>
    <w:rsid w:val="00281591"/>
    <w:rsid w:val="002817BE"/>
    <w:rsid w:val="00281BD0"/>
    <w:rsid w:val="0028260C"/>
    <w:rsid w:val="00282807"/>
    <w:rsid w:val="002834A2"/>
    <w:rsid w:val="00283E56"/>
    <w:rsid w:val="0028439B"/>
    <w:rsid w:val="0028452E"/>
    <w:rsid w:val="002848FE"/>
    <w:rsid w:val="00284BF5"/>
    <w:rsid w:val="00284EDF"/>
    <w:rsid w:val="00284FD2"/>
    <w:rsid w:val="002853AB"/>
    <w:rsid w:val="002865CC"/>
    <w:rsid w:val="00286623"/>
    <w:rsid w:val="00286ED0"/>
    <w:rsid w:val="002873F5"/>
    <w:rsid w:val="0028775E"/>
    <w:rsid w:val="00287769"/>
    <w:rsid w:val="002877BA"/>
    <w:rsid w:val="00287A4A"/>
    <w:rsid w:val="00287A86"/>
    <w:rsid w:val="002902C6"/>
    <w:rsid w:val="002905CE"/>
    <w:rsid w:val="002907A9"/>
    <w:rsid w:val="00290CFA"/>
    <w:rsid w:val="002914D4"/>
    <w:rsid w:val="0029156C"/>
    <w:rsid w:val="00291824"/>
    <w:rsid w:val="00292FFF"/>
    <w:rsid w:val="00293403"/>
    <w:rsid w:val="00293B3A"/>
    <w:rsid w:val="00293C2F"/>
    <w:rsid w:val="002942B2"/>
    <w:rsid w:val="0029445F"/>
    <w:rsid w:val="00294AD6"/>
    <w:rsid w:val="00294C01"/>
    <w:rsid w:val="002950C8"/>
    <w:rsid w:val="002965A7"/>
    <w:rsid w:val="00296E6F"/>
    <w:rsid w:val="00297EF5"/>
    <w:rsid w:val="002A0094"/>
    <w:rsid w:val="002A026F"/>
    <w:rsid w:val="002A050B"/>
    <w:rsid w:val="002A065E"/>
    <w:rsid w:val="002A0F64"/>
    <w:rsid w:val="002A110B"/>
    <w:rsid w:val="002A1150"/>
    <w:rsid w:val="002A1326"/>
    <w:rsid w:val="002A14BF"/>
    <w:rsid w:val="002A154F"/>
    <w:rsid w:val="002A179B"/>
    <w:rsid w:val="002A1A78"/>
    <w:rsid w:val="002A204E"/>
    <w:rsid w:val="002A2185"/>
    <w:rsid w:val="002A23CC"/>
    <w:rsid w:val="002A3447"/>
    <w:rsid w:val="002A3A4A"/>
    <w:rsid w:val="002A4337"/>
    <w:rsid w:val="002A480A"/>
    <w:rsid w:val="002A4B34"/>
    <w:rsid w:val="002A5071"/>
    <w:rsid w:val="002A559F"/>
    <w:rsid w:val="002A56E9"/>
    <w:rsid w:val="002A6193"/>
    <w:rsid w:val="002A708E"/>
    <w:rsid w:val="002A7618"/>
    <w:rsid w:val="002A7652"/>
    <w:rsid w:val="002A79BF"/>
    <w:rsid w:val="002A7E03"/>
    <w:rsid w:val="002A7FF9"/>
    <w:rsid w:val="002B00C6"/>
    <w:rsid w:val="002B0140"/>
    <w:rsid w:val="002B044A"/>
    <w:rsid w:val="002B0CA2"/>
    <w:rsid w:val="002B0FAB"/>
    <w:rsid w:val="002B1C3F"/>
    <w:rsid w:val="002B1CC8"/>
    <w:rsid w:val="002B1D6B"/>
    <w:rsid w:val="002B2195"/>
    <w:rsid w:val="002B21AB"/>
    <w:rsid w:val="002B2714"/>
    <w:rsid w:val="002B2CC4"/>
    <w:rsid w:val="002B2F18"/>
    <w:rsid w:val="002B33DD"/>
    <w:rsid w:val="002B3709"/>
    <w:rsid w:val="002B3C02"/>
    <w:rsid w:val="002B3D3D"/>
    <w:rsid w:val="002B4013"/>
    <w:rsid w:val="002B4802"/>
    <w:rsid w:val="002B4933"/>
    <w:rsid w:val="002B4940"/>
    <w:rsid w:val="002B4D86"/>
    <w:rsid w:val="002B5059"/>
    <w:rsid w:val="002B5136"/>
    <w:rsid w:val="002B5214"/>
    <w:rsid w:val="002B551A"/>
    <w:rsid w:val="002B5577"/>
    <w:rsid w:val="002B574A"/>
    <w:rsid w:val="002B6A3D"/>
    <w:rsid w:val="002B71C3"/>
    <w:rsid w:val="002B727C"/>
    <w:rsid w:val="002C06CF"/>
    <w:rsid w:val="002C107C"/>
    <w:rsid w:val="002C1282"/>
    <w:rsid w:val="002C1479"/>
    <w:rsid w:val="002C1706"/>
    <w:rsid w:val="002C1EDD"/>
    <w:rsid w:val="002C222A"/>
    <w:rsid w:val="002C258B"/>
    <w:rsid w:val="002C2B5C"/>
    <w:rsid w:val="002C2DCC"/>
    <w:rsid w:val="002C2E5D"/>
    <w:rsid w:val="002C32B8"/>
    <w:rsid w:val="002C3D1D"/>
    <w:rsid w:val="002C40A3"/>
    <w:rsid w:val="002C4551"/>
    <w:rsid w:val="002C4F24"/>
    <w:rsid w:val="002C5270"/>
    <w:rsid w:val="002C52A7"/>
    <w:rsid w:val="002C61AD"/>
    <w:rsid w:val="002C657E"/>
    <w:rsid w:val="002C65E7"/>
    <w:rsid w:val="002C66C7"/>
    <w:rsid w:val="002C68C4"/>
    <w:rsid w:val="002C69C0"/>
    <w:rsid w:val="002C6C9F"/>
    <w:rsid w:val="002C7758"/>
    <w:rsid w:val="002C7A9E"/>
    <w:rsid w:val="002C7BD1"/>
    <w:rsid w:val="002C7DE2"/>
    <w:rsid w:val="002D0FA3"/>
    <w:rsid w:val="002D14D4"/>
    <w:rsid w:val="002D190C"/>
    <w:rsid w:val="002D1CAE"/>
    <w:rsid w:val="002D1F61"/>
    <w:rsid w:val="002D20AC"/>
    <w:rsid w:val="002D227E"/>
    <w:rsid w:val="002D2383"/>
    <w:rsid w:val="002D30AD"/>
    <w:rsid w:val="002D3B03"/>
    <w:rsid w:val="002D3EC2"/>
    <w:rsid w:val="002D40E0"/>
    <w:rsid w:val="002D425B"/>
    <w:rsid w:val="002D459F"/>
    <w:rsid w:val="002D50F3"/>
    <w:rsid w:val="002D5539"/>
    <w:rsid w:val="002D5857"/>
    <w:rsid w:val="002D5A92"/>
    <w:rsid w:val="002D5ADC"/>
    <w:rsid w:val="002D5C8A"/>
    <w:rsid w:val="002D60C1"/>
    <w:rsid w:val="002D6C80"/>
    <w:rsid w:val="002E0E89"/>
    <w:rsid w:val="002E1591"/>
    <w:rsid w:val="002E17D5"/>
    <w:rsid w:val="002E1D20"/>
    <w:rsid w:val="002E22CD"/>
    <w:rsid w:val="002E22D7"/>
    <w:rsid w:val="002E2493"/>
    <w:rsid w:val="002E25C3"/>
    <w:rsid w:val="002E2A41"/>
    <w:rsid w:val="002E2F5E"/>
    <w:rsid w:val="002E3078"/>
    <w:rsid w:val="002E3712"/>
    <w:rsid w:val="002E3BC0"/>
    <w:rsid w:val="002E3BFC"/>
    <w:rsid w:val="002E3C55"/>
    <w:rsid w:val="002E3F93"/>
    <w:rsid w:val="002E4237"/>
    <w:rsid w:val="002E47E7"/>
    <w:rsid w:val="002E4804"/>
    <w:rsid w:val="002E4CED"/>
    <w:rsid w:val="002E4D07"/>
    <w:rsid w:val="002E4D87"/>
    <w:rsid w:val="002E5263"/>
    <w:rsid w:val="002E5520"/>
    <w:rsid w:val="002E5698"/>
    <w:rsid w:val="002E6569"/>
    <w:rsid w:val="002E6A1D"/>
    <w:rsid w:val="002E7195"/>
    <w:rsid w:val="002E7496"/>
    <w:rsid w:val="002E7C0B"/>
    <w:rsid w:val="002F0286"/>
    <w:rsid w:val="002F0502"/>
    <w:rsid w:val="002F0511"/>
    <w:rsid w:val="002F1458"/>
    <w:rsid w:val="002F1462"/>
    <w:rsid w:val="002F1D2F"/>
    <w:rsid w:val="002F2587"/>
    <w:rsid w:val="002F25A1"/>
    <w:rsid w:val="002F2A52"/>
    <w:rsid w:val="002F302E"/>
    <w:rsid w:val="002F314E"/>
    <w:rsid w:val="002F3399"/>
    <w:rsid w:val="002F34AF"/>
    <w:rsid w:val="002F34FB"/>
    <w:rsid w:val="002F36F0"/>
    <w:rsid w:val="002F3A24"/>
    <w:rsid w:val="002F5A14"/>
    <w:rsid w:val="002F5EDA"/>
    <w:rsid w:val="002F65BE"/>
    <w:rsid w:val="002F65FB"/>
    <w:rsid w:val="002F6FFF"/>
    <w:rsid w:val="002F7190"/>
    <w:rsid w:val="002F71F9"/>
    <w:rsid w:val="002F7AE0"/>
    <w:rsid w:val="002F7EF2"/>
    <w:rsid w:val="00300490"/>
    <w:rsid w:val="0030061E"/>
    <w:rsid w:val="003012B0"/>
    <w:rsid w:val="00301392"/>
    <w:rsid w:val="00301C48"/>
    <w:rsid w:val="00301FED"/>
    <w:rsid w:val="003021EB"/>
    <w:rsid w:val="00302448"/>
    <w:rsid w:val="00302760"/>
    <w:rsid w:val="00302D54"/>
    <w:rsid w:val="00303257"/>
    <w:rsid w:val="0030394F"/>
    <w:rsid w:val="00303ABD"/>
    <w:rsid w:val="00303BEC"/>
    <w:rsid w:val="00303DD6"/>
    <w:rsid w:val="00303F37"/>
    <w:rsid w:val="00304317"/>
    <w:rsid w:val="003059E3"/>
    <w:rsid w:val="00305BEA"/>
    <w:rsid w:val="00305E85"/>
    <w:rsid w:val="0030635A"/>
    <w:rsid w:val="00306379"/>
    <w:rsid w:val="0030672F"/>
    <w:rsid w:val="00306738"/>
    <w:rsid w:val="00306958"/>
    <w:rsid w:val="003069DF"/>
    <w:rsid w:val="003074BF"/>
    <w:rsid w:val="0030754B"/>
    <w:rsid w:val="0030792F"/>
    <w:rsid w:val="003100D8"/>
    <w:rsid w:val="003106E0"/>
    <w:rsid w:val="003108C9"/>
    <w:rsid w:val="003109C6"/>
    <w:rsid w:val="003109D9"/>
    <w:rsid w:val="00311854"/>
    <w:rsid w:val="00311ADC"/>
    <w:rsid w:val="00311DAC"/>
    <w:rsid w:val="00312831"/>
    <w:rsid w:val="0031297E"/>
    <w:rsid w:val="00312A46"/>
    <w:rsid w:val="00312F4C"/>
    <w:rsid w:val="00313115"/>
    <w:rsid w:val="00313119"/>
    <w:rsid w:val="00313631"/>
    <w:rsid w:val="00313898"/>
    <w:rsid w:val="00313D46"/>
    <w:rsid w:val="003143F4"/>
    <w:rsid w:val="00314468"/>
    <w:rsid w:val="003145AC"/>
    <w:rsid w:val="003148E6"/>
    <w:rsid w:val="0031504C"/>
    <w:rsid w:val="003152F3"/>
    <w:rsid w:val="003155E0"/>
    <w:rsid w:val="00315780"/>
    <w:rsid w:val="00316086"/>
    <w:rsid w:val="003166DD"/>
    <w:rsid w:val="00316988"/>
    <w:rsid w:val="003172CB"/>
    <w:rsid w:val="003172FD"/>
    <w:rsid w:val="00317B35"/>
    <w:rsid w:val="00317BA8"/>
    <w:rsid w:val="00317D1F"/>
    <w:rsid w:val="003204C2"/>
    <w:rsid w:val="003205A6"/>
    <w:rsid w:val="00320B24"/>
    <w:rsid w:val="003214A3"/>
    <w:rsid w:val="0032181A"/>
    <w:rsid w:val="00321988"/>
    <w:rsid w:val="003228D7"/>
    <w:rsid w:val="0032325F"/>
    <w:rsid w:val="0032393F"/>
    <w:rsid w:val="00323D3D"/>
    <w:rsid w:val="00323D85"/>
    <w:rsid w:val="00323F2A"/>
    <w:rsid w:val="00324EEA"/>
    <w:rsid w:val="0032500D"/>
    <w:rsid w:val="00325864"/>
    <w:rsid w:val="00325ACD"/>
    <w:rsid w:val="00325C45"/>
    <w:rsid w:val="00325C64"/>
    <w:rsid w:val="003271F6"/>
    <w:rsid w:val="00327AD9"/>
    <w:rsid w:val="00327B87"/>
    <w:rsid w:val="003300C0"/>
    <w:rsid w:val="003305BF"/>
    <w:rsid w:val="00330C81"/>
    <w:rsid w:val="00330CC1"/>
    <w:rsid w:val="00330E76"/>
    <w:rsid w:val="00330F32"/>
    <w:rsid w:val="00331969"/>
    <w:rsid w:val="00331CD1"/>
    <w:rsid w:val="00331EE3"/>
    <w:rsid w:val="00331F73"/>
    <w:rsid w:val="003321B5"/>
    <w:rsid w:val="003323BA"/>
    <w:rsid w:val="003325EC"/>
    <w:rsid w:val="0033345B"/>
    <w:rsid w:val="00333488"/>
    <w:rsid w:val="00333606"/>
    <w:rsid w:val="003337EA"/>
    <w:rsid w:val="00333E31"/>
    <w:rsid w:val="003340C6"/>
    <w:rsid w:val="003345A1"/>
    <w:rsid w:val="00334A25"/>
    <w:rsid w:val="003351C9"/>
    <w:rsid w:val="0033552F"/>
    <w:rsid w:val="0033564E"/>
    <w:rsid w:val="003356F9"/>
    <w:rsid w:val="003357F8"/>
    <w:rsid w:val="00335CBC"/>
    <w:rsid w:val="003364E4"/>
    <w:rsid w:val="00337337"/>
    <w:rsid w:val="0033762C"/>
    <w:rsid w:val="00337A57"/>
    <w:rsid w:val="00337B05"/>
    <w:rsid w:val="003407FF"/>
    <w:rsid w:val="00340C64"/>
    <w:rsid w:val="00340F51"/>
    <w:rsid w:val="00341562"/>
    <w:rsid w:val="00341762"/>
    <w:rsid w:val="00341E0B"/>
    <w:rsid w:val="003429EE"/>
    <w:rsid w:val="00342B21"/>
    <w:rsid w:val="00342E3C"/>
    <w:rsid w:val="00342FA9"/>
    <w:rsid w:val="003442F4"/>
    <w:rsid w:val="00344777"/>
    <w:rsid w:val="00344F7E"/>
    <w:rsid w:val="00345700"/>
    <w:rsid w:val="003458B8"/>
    <w:rsid w:val="00345E4E"/>
    <w:rsid w:val="00346772"/>
    <w:rsid w:val="00347411"/>
    <w:rsid w:val="00347575"/>
    <w:rsid w:val="003475E3"/>
    <w:rsid w:val="00347A9A"/>
    <w:rsid w:val="00347BAE"/>
    <w:rsid w:val="00347E2E"/>
    <w:rsid w:val="0035089F"/>
    <w:rsid w:val="003509A6"/>
    <w:rsid w:val="00350A9F"/>
    <w:rsid w:val="00350EC8"/>
    <w:rsid w:val="00350F70"/>
    <w:rsid w:val="00351018"/>
    <w:rsid w:val="0035177A"/>
    <w:rsid w:val="003525A8"/>
    <w:rsid w:val="00352B37"/>
    <w:rsid w:val="00352BB0"/>
    <w:rsid w:val="00352FC8"/>
    <w:rsid w:val="00353A3B"/>
    <w:rsid w:val="00353E68"/>
    <w:rsid w:val="0035453D"/>
    <w:rsid w:val="00354679"/>
    <w:rsid w:val="003552B9"/>
    <w:rsid w:val="003553EB"/>
    <w:rsid w:val="003556DE"/>
    <w:rsid w:val="00355A71"/>
    <w:rsid w:val="00355C1F"/>
    <w:rsid w:val="00355D38"/>
    <w:rsid w:val="003560B3"/>
    <w:rsid w:val="0035624A"/>
    <w:rsid w:val="0035679C"/>
    <w:rsid w:val="0035699A"/>
    <w:rsid w:val="00356A70"/>
    <w:rsid w:val="00357377"/>
    <w:rsid w:val="0035740A"/>
    <w:rsid w:val="003574AE"/>
    <w:rsid w:val="00357BC1"/>
    <w:rsid w:val="00357FE8"/>
    <w:rsid w:val="003601A8"/>
    <w:rsid w:val="003602BF"/>
    <w:rsid w:val="00360707"/>
    <w:rsid w:val="00360C40"/>
    <w:rsid w:val="00360D70"/>
    <w:rsid w:val="00360E75"/>
    <w:rsid w:val="003614BD"/>
    <w:rsid w:val="0036158F"/>
    <w:rsid w:val="003616A8"/>
    <w:rsid w:val="0036197E"/>
    <w:rsid w:val="003621FC"/>
    <w:rsid w:val="0036253B"/>
    <w:rsid w:val="00362A31"/>
    <w:rsid w:val="0036308D"/>
    <w:rsid w:val="00363285"/>
    <w:rsid w:val="003639C7"/>
    <w:rsid w:val="0036438D"/>
    <w:rsid w:val="00364B32"/>
    <w:rsid w:val="00364E6E"/>
    <w:rsid w:val="0036513A"/>
    <w:rsid w:val="00365C86"/>
    <w:rsid w:val="003664C8"/>
    <w:rsid w:val="00366AA2"/>
    <w:rsid w:val="00366BAC"/>
    <w:rsid w:val="00366E61"/>
    <w:rsid w:val="00366FF5"/>
    <w:rsid w:val="0036705D"/>
    <w:rsid w:val="003672F5"/>
    <w:rsid w:val="0036744D"/>
    <w:rsid w:val="00367ACB"/>
    <w:rsid w:val="00370176"/>
    <w:rsid w:val="00370523"/>
    <w:rsid w:val="003706C8"/>
    <w:rsid w:val="00370770"/>
    <w:rsid w:val="00370FC4"/>
    <w:rsid w:val="003712AF"/>
    <w:rsid w:val="00371629"/>
    <w:rsid w:val="003733AB"/>
    <w:rsid w:val="0037399C"/>
    <w:rsid w:val="003743EE"/>
    <w:rsid w:val="0037455A"/>
    <w:rsid w:val="00374953"/>
    <w:rsid w:val="003749BD"/>
    <w:rsid w:val="00375075"/>
    <w:rsid w:val="0037514F"/>
    <w:rsid w:val="003751F7"/>
    <w:rsid w:val="0037587B"/>
    <w:rsid w:val="00375B6E"/>
    <w:rsid w:val="00375B9A"/>
    <w:rsid w:val="003765F9"/>
    <w:rsid w:val="003767C2"/>
    <w:rsid w:val="00376F24"/>
    <w:rsid w:val="003772E8"/>
    <w:rsid w:val="00377810"/>
    <w:rsid w:val="00377BDD"/>
    <w:rsid w:val="00380019"/>
    <w:rsid w:val="0038022F"/>
    <w:rsid w:val="003806DF"/>
    <w:rsid w:val="00380B1D"/>
    <w:rsid w:val="00380B30"/>
    <w:rsid w:val="00380D6A"/>
    <w:rsid w:val="00380F2A"/>
    <w:rsid w:val="003810E5"/>
    <w:rsid w:val="00381879"/>
    <w:rsid w:val="003820AA"/>
    <w:rsid w:val="00382182"/>
    <w:rsid w:val="00382810"/>
    <w:rsid w:val="00382A28"/>
    <w:rsid w:val="00382E1A"/>
    <w:rsid w:val="0038314B"/>
    <w:rsid w:val="003832B9"/>
    <w:rsid w:val="00383CF1"/>
    <w:rsid w:val="00384442"/>
    <w:rsid w:val="003844CA"/>
    <w:rsid w:val="00384E6E"/>
    <w:rsid w:val="003856AC"/>
    <w:rsid w:val="00385BA0"/>
    <w:rsid w:val="00386250"/>
    <w:rsid w:val="00386493"/>
    <w:rsid w:val="003867DC"/>
    <w:rsid w:val="00386A24"/>
    <w:rsid w:val="00387148"/>
    <w:rsid w:val="0038746A"/>
    <w:rsid w:val="00387EB8"/>
    <w:rsid w:val="00390419"/>
    <w:rsid w:val="00390505"/>
    <w:rsid w:val="00390C41"/>
    <w:rsid w:val="00390CDE"/>
    <w:rsid w:val="00390D29"/>
    <w:rsid w:val="00390F90"/>
    <w:rsid w:val="003913A4"/>
    <w:rsid w:val="00391B03"/>
    <w:rsid w:val="00391B92"/>
    <w:rsid w:val="00391BD6"/>
    <w:rsid w:val="00391CA4"/>
    <w:rsid w:val="00391EC7"/>
    <w:rsid w:val="00392478"/>
    <w:rsid w:val="00392AB0"/>
    <w:rsid w:val="00392F29"/>
    <w:rsid w:val="00393A82"/>
    <w:rsid w:val="00393AAA"/>
    <w:rsid w:val="00393C8F"/>
    <w:rsid w:val="00393CE8"/>
    <w:rsid w:val="00393E41"/>
    <w:rsid w:val="00393FA7"/>
    <w:rsid w:val="00394029"/>
    <w:rsid w:val="0039477E"/>
    <w:rsid w:val="003951B2"/>
    <w:rsid w:val="003957DD"/>
    <w:rsid w:val="00395A31"/>
    <w:rsid w:val="00395AD2"/>
    <w:rsid w:val="003963E0"/>
    <w:rsid w:val="00396CE2"/>
    <w:rsid w:val="00396DA4"/>
    <w:rsid w:val="0039731B"/>
    <w:rsid w:val="00397DBB"/>
    <w:rsid w:val="003A0BF9"/>
    <w:rsid w:val="003A10BB"/>
    <w:rsid w:val="003A16B4"/>
    <w:rsid w:val="003A1B78"/>
    <w:rsid w:val="003A1E7A"/>
    <w:rsid w:val="003A2027"/>
    <w:rsid w:val="003A2049"/>
    <w:rsid w:val="003A231E"/>
    <w:rsid w:val="003A3411"/>
    <w:rsid w:val="003A3776"/>
    <w:rsid w:val="003A37CE"/>
    <w:rsid w:val="003A3993"/>
    <w:rsid w:val="003A39FE"/>
    <w:rsid w:val="003A3BB0"/>
    <w:rsid w:val="003A4879"/>
    <w:rsid w:val="003A4B7D"/>
    <w:rsid w:val="003A5030"/>
    <w:rsid w:val="003A511B"/>
    <w:rsid w:val="003A51C6"/>
    <w:rsid w:val="003A525B"/>
    <w:rsid w:val="003A5DC4"/>
    <w:rsid w:val="003A5E67"/>
    <w:rsid w:val="003A631F"/>
    <w:rsid w:val="003A65CF"/>
    <w:rsid w:val="003A67A2"/>
    <w:rsid w:val="003A69C7"/>
    <w:rsid w:val="003A6DEE"/>
    <w:rsid w:val="003A79FF"/>
    <w:rsid w:val="003B008F"/>
    <w:rsid w:val="003B0193"/>
    <w:rsid w:val="003B02DF"/>
    <w:rsid w:val="003B123F"/>
    <w:rsid w:val="003B1AE0"/>
    <w:rsid w:val="003B2E6E"/>
    <w:rsid w:val="003B2FDB"/>
    <w:rsid w:val="003B388F"/>
    <w:rsid w:val="003B46BC"/>
    <w:rsid w:val="003B4F5C"/>
    <w:rsid w:val="003B5DE0"/>
    <w:rsid w:val="003B5E06"/>
    <w:rsid w:val="003B602A"/>
    <w:rsid w:val="003B6F3E"/>
    <w:rsid w:val="003B75C2"/>
    <w:rsid w:val="003B7AC9"/>
    <w:rsid w:val="003C0468"/>
    <w:rsid w:val="003C1274"/>
    <w:rsid w:val="003C12D8"/>
    <w:rsid w:val="003C1544"/>
    <w:rsid w:val="003C1628"/>
    <w:rsid w:val="003C1676"/>
    <w:rsid w:val="003C202C"/>
    <w:rsid w:val="003C20A5"/>
    <w:rsid w:val="003C2AD2"/>
    <w:rsid w:val="003C2E9D"/>
    <w:rsid w:val="003C3319"/>
    <w:rsid w:val="003C341D"/>
    <w:rsid w:val="003C34B3"/>
    <w:rsid w:val="003C3524"/>
    <w:rsid w:val="003C358D"/>
    <w:rsid w:val="003C39D5"/>
    <w:rsid w:val="003C3DD9"/>
    <w:rsid w:val="003C4932"/>
    <w:rsid w:val="003C4960"/>
    <w:rsid w:val="003C52E9"/>
    <w:rsid w:val="003C54FE"/>
    <w:rsid w:val="003C5D91"/>
    <w:rsid w:val="003C5EDE"/>
    <w:rsid w:val="003C60BE"/>
    <w:rsid w:val="003C60DE"/>
    <w:rsid w:val="003C63CB"/>
    <w:rsid w:val="003C660B"/>
    <w:rsid w:val="003C6B62"/>
    <w:rsid w:val="003C6F4B"/>
    <w:rsid w:val="003C7784"/>
    <w:rsid w:val="003C7E08"/>
    <w:rsid w:val="003D0407"/>
    <w:rsid w:val="003D0915"/>
    <w:rsid w:val="003D0DE1"/>
    <w:rsid w:val="003D0E18"/>
    <w:rsid w:val="003D159C"/>
    <w:rsid w:val="003D199C"/>
    <w:rsid w:val="003D1DE2"/>
    <w:rsid w:val="003D234F"/>
    <w:rsid w:val="003D26CB"/>
    <w:rsid w:val="003D2857"/>
    <w:rsid w:val="003D286E"/>
    <w:rsid w:val="003D29E7"/>
    <w:rsid w:val="003D2B3E"/>
    <w:rsid w:val="003D304B"/>
    <w:rsid w:val="003D3A79"/>
    <w:rsid w:val="003D4680"/>
    <w:rsid w:val="003D4C8A"/>
    <w:rsid w:val="003D50E9"/>
    <w:rsid w:val="003D59DE"/>
    <w:rsid w:val="003D5A8C"/>
    <w:rsid w:val="003D6AF6"/>
    <w:rsid w:val="003E016F"/>
    <w:rsid w:val="003E070C"/>
    <w:rsid w:val="003E0D0D"/>
    <w:rsid w:val="003E0D78"/>
    <w:rsid w:val="003E0E0F"/>
    <w:rsid w:val="003E0F18"/>
    <w:rsid w:val="003E13A4"/>
    <w:rsid w:val="003E18C4"/>
    <w:rsid w:val="003E1935"/>
    <w:rsid w:val="003E202A"/>
    <w:rsid w:val="003E20FA"/>
    <w:rsid w:val="003E232D"/>
    <w:rsid w:val="003E236D"/>
    <w:rsid w:val="003E2F0A"/>
    <w:rsid w:val="003E32CA"/>
    <w:rsid w:val="003E374F"/>
    <w:rsid w:val="003E3E7A"/>
    <w:rsid w:val="003E48D7"/>
    <w:rsid w:val="003E4C3B"/>
    <w:rsid w:val="003E54BB"/>
    <w:rsid w:val="003E5AB9"/>
    <w:rsid w:val="003E5EC4"/>
    <w:rsid w:val="003E632E"/>
    <w:rsid w:val="003E6334"/>
    <w:rsid w:val="003E668D"/>
    <w:rsid w:val="003E72DF"/>
    <w:rsid w:val="003E7749"/>
    <w:rsid w:val="003E7C66"/>
    <w:rsid w:val="003F0230"/>
    <w:rsid w:val="003F0CB7"/>
    <w:rsid w:val="003F139C"/>
    <w:rsid w:val="003F13CB"/>
    <w:rsid w:val="003F14B4"/>
    <w:rsid w:val="003F183F"/>
    <w:rsid w:val="003F18AE"/>
    <w:rsid w:val="003F19E0"/>
    <w:rsid w:val="003F1AFF"/>
    <w:rsid w:val="003F1EA1"/>
    <w:rsid w:val="003F1F3B"/>
    <w:rsid w:val="003F26A2"/>
    <w:rsid w:val="003F29AE"/>
    <w:rsid w:val="003F303E"/>
    <w:rsid w:val="003F39DC"/>
    <w:rsid w:val="003F3EDB"/>
    <w:rsid w:val="003F437A"/>
    <w:rsid w:val="003F4646"/>
    <w:rsid w:val="003F4E5B"/>
    <w:rsid w:val="003F50D8"/>
    <w:rsid w:val="003F549A"/>
    <w:rsid w:val="003F58F4"/>
    <w:rsid w:val="003F5C5B"/>
    <w:rsid w:val="003F5EE5"/>
    <w:rsid w:val="003F5F07"/>
    <w:rsid w:val="003F685E"/>
    <w:rsid w:val="003F694A"/>
    <w:rsid w:val="003F700C"/>
    <w:rsid w:val="003F707B"/>
    <w:rsid w:val="004006C3"/>
    <w:rsid w:val="00400881"/>
    <w:rsid w:val="00400E7C"/>
    <w:rsid w:val="0040224C"/>
    <w:rsid w:val="00402511"/>
    <w:rsid w:val="004026B2"/>
    <w:rsid w:val="00403048"/>
    <w:rsid w:val="004030A3"/>
    <w:rsid w:val="00403D93"/>
    <w:rsid w:val="00403FDF"/>
    <w:rsid w:val="004048F1"/>
    <w:rsid w:val="00404B06"/>
    <w:rsid w:val="00404BF1"/>
    <w:rsid w:val="00404CB8"/>
    <w:rsid w:val="00404DF1"/>
    <w:rsid w:val="00404EF1"/>
    <w:rsid w:val="004050E6"/>
    <w:rsid w:val="00405159"/>
    <w:rsid w:val="004055ED"/>
    <w:rsid w:val="00405F91"/>
    <w:rsid w:val="004062EB"/>
    <w:rsid w:val="00407397"/>
    <w:rsid w:val="004073D2"/>
    <w:rsid w:val="00407786"/>
    <w:rsid w:val="004103B5"/>
    <w:rsid w:val="00410BF9"/>
    <w:rsid w:val="00411898"/>
    <w:rsid w:val="00411A36"/>
    <w:rsid w:val="00411A7B"/>
    <w:rsid w:val="00411C1A"/>
    <w:rsid w:val="00411D00"/>
    <w:rsid w:val="00411F22"/>
    <w:rsid w:val="0041203F"/>
    <w:rsid w:val="00412595"/>
    <w:rsid w:val="004129E4"/>
    <w:rsid w:val="00412A86"/>
    <w:rsid w:val="00412DA8"/>
    <w:rsid w:val="00412E0A"/>
    <w:rsid w:val="004130C9"/>
    <w:rsid w:val="00413145"/>
    <w:rsid w:val="00413D96"/>
    <w:rsid w:val="00413EEF"/>
    <w:rsid w:val="00414182"/>
    <w:rsid w:val="00414F88"/>
    <w:rsid w:val="004156E3"/>
    <w:rsid w:val="004159CE"/>
    <w:rsid w:val="0041613D"/>
    <w:rsid w:val="00416DBD"/>
    <w:rsid w:val="004179DE"/>
    <w:rsid w:val="00417A13"/>
    <w:rsid w:val="00417A45"/>
    <w:rsid w:val="00417D03"/>
    <w:rsid w:val="00420055"/>
    <w:rsid w:val="00420057"/>
    <w:rsid w:val="00420261"/>
    <w:rsid w:val="00420697"/>
    <w:rsid w:val="004207FE"/>
    <w:rsid w:val="00420E7C"/>
    <w:rsid w:val="00421302"/>
    <w:rsid w:val="00421C6E"/>
    <w:rsid w:val="00421E2D"/>
    <w:rsid w:val="00421FAC"/>
    <w:rsid w:val="00422206"/>
    <w:rsid w:val="004224D4"/>
    <w:rsid w:val="00422752"/>
    <w:rsid w:val="00422768"/>
    <w:rsid w:val="00422D2F"/>
    <w:rsid w:val="004231BC"/>
    <w:rsid w:val="004239A4"/>
    <w:rsid w:val="00423DBE"/>
    <w:rsid w:val="00423DE3"/>
    <w:rsid w:val="0042494E"/>
    <w:rsid w:val="00424C80"/>
    <w:rsid w:val="00424CE4"/>
    <w:rsid w:val="00426A79"/>
    <w:rsid w:val="00426CFA"/>
    <w:rsid w:val="00426E2C"/>
    <w:rsid w:val="004272C2"/>
    <w:rsid w:val="0042780A"/>
    <w:rsid w:val="00427902"/>
    <w:rsid w:val="00427DE3"/>
    <w:rsid w:val="00430D94"/>
    <w:rsid w:val="00431188"/>
    <w:rsid w:val="0043142F"/>
    <w:rsid w:val="00431563"/>
    <w:rsid w:val="004317C6"/>
    <w:rsid w:val="00431877"/>
    <w:rsid w:val="00431A1D"/>
    <w:rsid w:val="00432B36"/>
    <w:rsid w:val="00433705"/>
    <w:rsid w:val="00433AA6"/>
    <w:rsid w:val="004341BC"/>
    <w:rsid w:val="0043463C"/>
    <w:rsid w:val="004346D4"/>
    <w:rsid w:val="00434AF1"/>
    <w:rsid w:val="00435278"/>
    <w:rsid w:val="00435487"/>
    <w:rsid w:val="00435E3D"/>
    <w:rsid w:val="0043605B"/>
    <w:rsid w:val="00436FB3"/>
    <w:rsid w:val="004370B0"/>
    <w:rsid w:val="00437399"/>
    <w:rsid w:val="00437474"/>
    <w:rsid w:val="0043788A"/>
    <w:rsid w:val="00437D46"/>
    <w:rsid w:val="00440AAE"/>
    <w:rsid w:val="00440DFB"/>
    <w:rsid w:val="00440FD2"/>
    <w:rsid w:val="004412E6"/>
    <w:rsid w:val="00441757"/>
    <w:rsid w:val="00441E42"/>
    <w:rsid w:val="00441E4C"/>
    <w:rsid w:val="004426B8"/>
    <w:rsid w:val="00442927"/>
    <w:rsid w:val="004439A4"/>
    <w:rsid w:val="00443EEE"/>
    <w:rsid w:val="00444202"/>
    <w:rsid w:val="00445322"/>
    <w:rsid w:val="00445606"/>
    <w:rsid w:val="00445619"/>
    <w:rsid w:val="00445C7F"/>
    <w:rsid w:val="00445CFD"/>
    <w:rsid w:val="0044652A"/>
    <w:rsid w:val="00446561"/>
    <w:rsid w:val="00446604"/>
    <w:rsid w:val="00446A36"/>
    <w:rsid w:val="00446AE7"/>
    <w:rsid w:val="00446C6B"/>
    <w:rsid w:val="004477C4"/>
    <w:rsid w:val="00447DFD"/>
    <w:rsid w:val="004512B9"/>
    <w:rsid w:val="00451529"/>
    <w:rsid w:val="004515E8"/>
    <w:rsid w:val="00452189"/>
    <w:rsid w:val="00452524"/>
    <w:rsid w:val="0045276E"/>
    <w:rsid w:val="00452C4F"/>
    <w:rsid w:val="00452FE7"/>
    <w:rsid w:val="0045312F"/>
    <w:rsid w:val="00453366"/>
    <w:rsid w:val="004537E1"/>
    <w:rsid w:val="00453C66"/>
    <w:rsid w:val="0045412F"/>
    <w:rsid w:val="00454358"/>
    <w:rsid w:val="004547E4"/>
    <w:rsid w:val="00454BA1"/>
    <w:rsid w:val="004551CE"/>
    <w:rsid w:val="0045546D"/>
    <w:rsid w:val="00455BBE"/>
    <w:rsid w:val="004568F7"/>
    <w:rsid w:val="00456C1E"/>
    <w:rsid w:val="00456ED6"/>
    <w:rsid w:val="0045713E"/>
    <w:rsid w:val="00457151"/>
    <w:rsid w:val="00457185"/>
    <w:rsid w:val="004573E5"/>
    <w:rsid w:val="004576EF"/>
    <w:rsid w:val="00457C5A"/>
    <w:rsid w:val="00457EE9"/>
    <w:rsid w:val="00460780"/>
    <w:rsid w:val="00460D42"/>
    <w:rsid w:val="00460EA2"/>
    <w:rsid w:val="0046109D"/>
    <w:rsid w:val="00461C94"/>
    <w:rsid w:val="00461EB9"/>
    <w:rsid w:val="00462074"/>
    <w:rsid w:val="004625A1"/>
    <w:rsid w:val="00462C2C"/>
    <w:rsid w:val="00462D05"/>
    <w:rsid w:val="00462D0B"/>
    <w:rsid w:val="0046315B"/>
    <w:rsid w:val="004632C2"/>
    <w:rsid w:val="004632EA"/>
    <w:rsid w:val="00463B76"/>
    <w:rsid w:val="004649EA"/>
    <w:rsid w:val="00464FE2"/>
    <w:rsid w:val="00465497"/>
    <w:rsid w:val="00465D57"/>
    <w:rsid w:val="004663D4"/>
    <w:rsid w:val="00466B15"/>
    <w:rsid w:val="00466C94"/>
    <w:rsid w:val="004670F8"/>
    <w:rsid w:val="00467297"/>
    <w:rsid w:val="0046764E"/>
    <w:rsid w:val="00467686"/>
    <w:rsid w:val="00467742"/>
    <w:rsid w:val="00467842"/>
    <w:rsid w:val="00470367"/>
    <w:rsid w:val="004709BF"/>
    <w:rsid w:val="00470C82"/>
    <w:rsid w:val="0047104F"/>
    <w:rsid w:val="00471444"/>
    <w:rsid w:val="00471614"/>
    <w:rsid w:val="004718EE"/>
    <w:rsid w:val="00471B62"/>
    <w:rsid w:val="00471DB3"/>
    <w:rsid w:val="00471FA7"/>
    <w:rsid w:val="0047254B"/>
    <w:rsid w:val="0047258B"/>
    <w:rsid w:val="004728FC"/>
    <w:rsid w:val="00472B37"/>
    <w:rsid w:val="004738C8"/>
    <w:rsid w:val="00473A71"/>
    <w:rsid w:val="0047432A"/>
    <w:rsid w:val="004746DA"/>
    <w:rsid w:val="00474939"/>
    <w:rsid w:val="00474DD0"/>
    <w:rsid w:val="004750E0"/>
    <w:rsid w:val="004751A6"/>
    <w:rsid w:val="0047530E"/>
    <w:rsid w:val="00475469"/>
    <w:rsid w:val="0047562D"/>
    <w:rsid w:val="00475C94"/>
    <w:rsid w:val="00475E92"/>
    <w:rsid w:val="004760C2"/>
    <w:rsid w:val="004765DA"/>
    <w:rsid w:val="004768EA"/>
    <w:rsid w:val="00476A58"/>
    <w:rsid w:val="00476AF7"/>
    <w:rsid w:val="004771F1"/>
    <w:rsid w:val="00477773"/>
    <w:rsid w:val="00477996"/>
    <w:rsid w:val="00477BCA"/>
    <w:rsid w:val="004809AC"/>
    <w:rsid w:val="00480E7C"/>
    <w:rsid w:val="00480F97"/>
    <w:rsid w:val="004813A8"/>
    <w:rsid w:val="00481FE0"/>
    <w:rsid w:val="00482E06"/>
    <w:rsid w:val="00483078"/>
    <w:rsid w:val="00483DCC"/>
    <w:rsid w:val="00483F2A"/>
    <w:rsid w:val="004841B4"/>
    <w:rsid w:val="0048425E"/>
    <w:rsid w:val="004852A9"/>
    <w:rsid w:val="004852BB"/>
    <w:rsid w:val="00485BBF"/>
    <w:rsid w:val="00485FFB"/>
    <w:rsid w:val="004861DF"/>
    <w:rsid w:val="00486367"/>
    <w:rsid w:val="00486540"/>
    <w:rsid w:val="0048662D"/>
    <w:rsid w:val="0048668F"/>
    <w:rsid w:val="00486BD1"/>
    <w:rsid w:val="004874C6"/>
    <w:rsid w:val="0048797D"/>
    <w:rsid w:val="00490056"/>
    <w:rsid w:val="004900DC"/>
    <w:rsid w:val="004903A6"/>
    <w:rsid w:val="00490893"/>
    <w:rsid w:val="00490FE4"/>
    <w:rsid w:val="004914C7"/>
    <w:rsid w:val="00491711"/>
    <w:rsid w:val="0049188D"/>
    <w:rsid w:val="00491A86"/>
    <w:rsid w:val="00491FD4"/>
    <w:rsid w:val="0049279E"/>
    <w:rsid w:val="0049288B"/>
    <w:rsid w:val="00493063"/>
    <w:rsid w:val="004935DD"/>
    <w:rsid w:val="00493BCF"/>
    <w:rsid w:val="00493E21"/>
    <w:rsid w:val="0049435A"/>
    <w:rsid w:val="0049468E"/>
    <w:rsid w:val="00494800"/>
    <w:rsid w:val="00494A08"/>
    <w:rsid w:val="00494FED"/>
    <w:rsid w:val="00495362"/>
    <w:rsid w:val="00495F5F"/>
    <w:rsid w:val="00495FE0"/>
    <w:rsid w:val="00496BE9"/>
    <w:rsid w:val="00496CD9"/>
    <w:rsid w:val="00496FD2"/>
    <w:rsid w:val="00497513"/>
    <w:rsid w:val="004977E8"/>
    <w:rsid w:val="00497A95"/>
    <w:rsid w:val="004A05EA"/>
    <w:rsid w:val="004A08AA"/>
    <w:rsid w:val="004A0ABD"/>
    <w:rsid w:val="004A0BD4"/>
    <w:rsid w:val="004A0EF0"/>
    <w:rsid w:val="004A15F3"/>
    <w:rsid w:val="004A175F"/>
    <w:rsid w:val="004A183C"/>
    <w:rsid w:val="004A2617"/>
    <w:rsid w:val="004A313B"/>
    <w:rsid w:val="004A368C"/>
    <w:rsid w:val="004A3841"/>
    <w:rsid w:val="004A38FA"/>
    <w:rsid w:val="004A44EF"/>
    <w:rsid w:val="004A4B01"/>
    <w:rsid w:val="004A5158"/>
    <w:rsid w:val="004A542B"/>
    <w:rsid w:val="004A56E2"/>
    <w:rsid w:val="004A5740"/>
    <w:rsid w:val="004A5C08"/>
    <w:rsid w:val="004A5C62"/>
    <w:rsid w:val="004A5E42"/>
    <w:rsid w:val="004A5FF9"/>
    <w:rsid w:val="004A6406"/>
    <w:rsid w:val="004A682D"/>
    <w:rsid w:val="004A6AB3"/>
    <w:rsid w:val="004A6D5F"/>
    <w:rsid w:val="004A7057"/>
    <w:rsid w:val="004A7B6E"/>
    <w:rsid w:val="004B04C7"/>
    <w:rsid w:val="004B04FE"/>
    <w:rsid w:val="004B0782"/>
    <w:rsid w:val="004B1050"/>
    <w:rsid w:val="004B1AD5"/>
    <w:rsid w:val="004B1CE5"/>
    <w:rsid w:val="004B1F83"/>
    <w:rsid w:val="004B219E"/>
    <w:rsid w:val="004B287D"/>
    <w:rsid w:val="004B2C9A"/>
    <w:rsid w:val="004B3270"/>
    <w:rsid w:val="004B349E"/>
    <w:rsid w:val="004B36C6"/>
    <w:rsid w:val="004B36E8"/>
    <w:rsid w:val="004B3D0F"/>
    <w:rsid w:val="004B4723"/>
    <w:rsid w:val="004B4AA2"/>
    <w:rsid w:val="004B4D78"/>
    <w:rsid w:val="004B53C0"/>
    <w:rsid w:val="004B55C0"/>
    <w:rsid w:val="004B58F0"/>
    <w:rsid w:val="004B5C4B"/>
    <w:rsid w:val="004B5FBA"/>
    <w:rsid w:val="004B64D4"/>
    <w:rsid w:val="004B6542"/>
    <w:rsid w:val="004B6DBA"/>
    <w:rsid w:val="004B785B"/>
    <w:rsid w:val="004B7DDA"/>
    <w:rsid w:val="004C0354"/>
    <w:rsid w:val="004C0527"/>
    <w:rsid w:val="004C068C"/>
    <w:rsid w:val="004C09F9"/>
    <w:rsid w:val="004C1BD3"/>
    <w:rsid w:val="004C2524"/>
    <w:rsid w:val="004C27C4"/>
    <w:rsid w:val="004C29A2"/>
    <w:rsid w:val="004C2A5A"/>
    <w:rsid w:val="004C2FDF"/>
    <w:rsid w:val="004C2FFC"/>
    <w:rsid w:val="004C425B"/>
    <w:rsid w:val="004C46A0"/>
    <w:rsid w:val="004C46FB"/>
    <w:rsid w:val="004C4938"/>
    <w:rsid w:val="004C4C22"/>
    <w:rsid w:val="004C4F9F"/>
    <w:rsid w:val="004C5731"/>
    <w:rsid w:val="004C5A6D"/>
    <w:rsid w:val="004C637B"/>
    <w:rsid w:val="004C6A51"/>
    <w:rsid w:val="004C6B20"/>
    <w:rsid w:val="004C6FF1"/>
    <w:rsid w:val="004C78FC"/>
    <w:rsid w:val="004C7921"/>
    <w:rsid w:val="004C7E48"/>
    <w:rsid w:val="004D0867"/>
    <w:rsid w:val="004D1216"/>
    <w:rsid w:val="004D1760"/>
    <w:rsid w:val="004D23ED"/>
    <w:rsid w:val="004D24D8"/>
    <w:rsid w:val="004D2E47"/>
    <w:rsid w:val="004D2EE3"/>
    <w:rsid w:val="004D3462"/>
    <w:rsid w:val="004D3C8E"/>
    <w:rsid w:val="004D450E"/>
    <w:rsid w:val="004D4C89"/>
    <w:rsid w:val="004D4D3C"/>
    <w:rsid w:val="004D4E0A"/>
    <w:rsid w:val="004D4EF3"/>
    <w:rsid w:val="004D5450"/>
    <w:rsid w:val="004D58DA"/>
    <w:rsid w:val="004D5909"/>
    <w:rsid w:val="004D5FD4"/>
    <w:rsid w:val="004D6933"/>
    <w:rsid w:val="004D723E"/>
    <w:rsid w:val="004D726A"/>
    <w:rsid w:val="004D75A3"/>
    <w:rsid w:val="004D77D8"/>
    <w:rsid w:val="004D77F5"/>
    <w:rsid w:val="004D7AC4"/>
    <w:rsid w:val="004D7BFB"/>
    <w:rsid w:val="004E0C79"/>
    <w:rsid w:val="004E0D6C"/>
    <w:rsid w:val="004E12A8"/>
    <w:rsid w:val="004E17B0"/>
    <w:rsid w:val="004E17E9"/>
    <w:rsid w:val="004E1D27"/>
    <w:rsid w:val="004E1DB2"/>
    <w:rsid w:val="004E1F71"/>
    <w:rsid w:val="004E2116"/>
    <w:rsid w:val="004E2384"/>
    <w:rsid w:val="004E2749"/>
    <w:rsid w:val="004E3869"/>
    <w:rsid w:val="004E39B5"/>
    <w:rsid w:val="004E4056"/>
    <w:rsid w:val="004E4773"/>
    <w:rsid w:val="004E4A5A"/>
    <w:rsid w:val="004E52B9"/>
    <w:rsid w:val="004E58F4"/>
    <w:rsid w:val="004E5CC8"/>
    <w:rsid w:val="004E63A0"/>
    <w:rsid w:val="004E650E"/>
    <w:rsid w:val="004E68E1"/>
    <w:rsid w:val="004E6B65"/>
    <w:rsid w:val="004E6C63"/>
    <w:rsid w:val="004E74FA"/>
    <w:rsid w:val="004E7746"/>
    <w:rsid w:val="004F01F3"/>
    <w:rsid w:val="004F0219"/>
    <w:rsid w:val="004F071C"/>
    <w:rsid w:val="004F07FC"/>
    <w:rsid w:val="004F0875"/>
    <w:rsid w:val="004F0890"/>
    <w:rsid w:val="004F10F5"/>
    <w:rsid w:val="004F1188"/>
    <w:rsid w:val="004F1199"/>
    <w:rsid w:val="004F1722"/>
    <w:rsid w:val="004F172D"/>
    <w:rsid w:val="004F195C"/>
    <w:rsid w:val="004F26FA"/>
    <w:rsid w:val="004F2FBE"/>
    <w:rsid w:val="004F303F"/>
    <w:rsid w:val="004F36B2"/>
    <w:rsid w:val="004F3C6E"/>
    <w:rsid w:val="004F40C8"/>
    <w:rsid w:val="004F501E"/>
    <w:rsid w:val="004F50FA"/>
    <w:rsid w:val="004F5163"/>
    <w:rsid w:val="004F520C"/>
    <w:rsid w:val="004F5289"/>
    <w:rsid w:val="004F55D0"/>
    <w:rsid w:val="004F55F3"/>
    <w:rsid w:val="004F5959"/>
    <w:rsid w:val="004F63F8"/>
    <w:rsid w:val="004F6D13"/>
    <w:rsid w:val="004F6FE8"/>
    <w:rsid w:val="004F7652"/>
    <w:rsid w:val="004F7822"/>
    <w:rsid w:val="004F7BAC"/>
    <w:rsid w:val="004F7FD5"/>
    <w:rsid w:val="00500205"/>
    <w:rsid w:val="00500504"/>
    <w:rsid w:val="00500EEE"/>
    <w:rsid w:val="00501015"/>
    <w:rsid w:val="00501281"/>
    <w:rsid w:val="00501EF1"/>
    <w:rsid w:val="00503D91"/>
    <w:rsid w:val="0050451F"/>
    <w:rsid w:val="005049C2"/>
    <w:rsid w:val="00504B4B"/>
    <w:rsid w:val="00505371"/>
    <w:rsid w:val="005053F7"/>
    <w:rsid w:val="00505AD9"/>
    <w:rsid w:val="00505DD4"/>
    <w:rsid w:val="005060D1"/>
    <w:rsid w:val="005062F8"/>
    <w:rsid w:val="00506397"/>
    <w:rsid w:val="005070FD"/>
    <w:rsid w:val="005079C6"/>
    <w:rsid w:val="00507C62"/>
    <w:rsid w:val="00507CC7"/>
    <w:rsid w:val="00507CF0"/>
    <w:rsid w:val="005103FF"/>
    <w:rsid w:val="00510DAB"/>
    <w:rsid w:val="0051101F"/>
    <w:rsid w:val="0051111B"/>
    <w:rsid w:val="00511203"/>
    <w:rsid w:val="0051121B"/>
    <w:rsid w:val="00511344"/>
    <w:rsid w:val="00511A13"/>
    <w:rsid w:val="005122EE"/>
    <w:rsid w:val="00512C84"/>
    <w:rsid w:val="00512D51"/>
    <w:rsid w:val="00512DDF"/>
    <w:rsid w:val="005133AD"/>
    <w:rsid w:val="00513C0D"/>
    <w:rsid w:val="00514122"/>
    <w:rsid w:val="005141FF"/>
    <w:rsid w:val="00514A20"/>
    <w:rsid w:val="00514B0B"/>
    <w:rsid w:val="00514E8D"/>
    <w:rsid w:val="00514EC7"/>
    <w:rsid w:val="0051602A"/>
    <w:rsid w:val="0051642B"/>
    <w:rsid w:val="0051647E"/>
    <w:rsid w:val="005167BD"/>
    <w:rsid w:val="005167C2"/>
    <w:rsid w:val="005168F2"/>
    <w:rsid w:val="00516AD0"/>
    <w:rsid w:val="00516C1E"/>
    <w:rsid w:val="00516D97"/>
    <w:rsid w:val="00516DD2"/>
    <w:rsid w:val="00517551"/>
    <w:rsid w:val="00517DAE"/>
    <w:rsid w:val="00520725"/>
    <w:rsid w:val="00520806"/>
    <w:rsid w:val="0052084E"/>
    <w:rsid w:val="0052086C"/>
    <w:rsid w:val="00520A95"/>
    <w:rsid w:val="00520E09"/>
    <w:rsid w:val="00520F39"/>
    <w:rsid w:val="005214C1"/>
    <w:rsid w:val="005214FF"/>
    <w:rsid w:val="0052166B"/>
    <w:rsid w:val="00521B89"/>
    <w:rsid w:val="00522DAC"/>
    <w:rsid w:val="005231D2"/>
    <w:rsid w:val="00523260"/>
    <w:rsid w:val="00523962"/>
    <w:rsid w:val="00523E70"/>
    <w:rsid w:val="00524681"/>
    <w:rsid w:val="00524784"/>
    <w:rsid w:val="005249F2"/>
    <w:rsid w:val="00524C95"/>
    <w:rsid w:val="005256F4"/>
    <w:rsid w:val="00525A1F"/>
    <w:rsid w:val="00525E29"/>
    <w:rsid w:val="005261E6"/>
    <w:rsid w:val="00526450"/>
    <w:rsid w:val="00527020"/>
    <w:rsid w:val="00527582"/>
    <w:rsid w:val="005275A7"/>
    <w:rsid w:val="00527A76"/>
    <w:rsid w:val="00527C97"/>
    <w:rsid w:val="00527ECA"/>
    <w:rsid w:val="005300AB"/>
    <w:rsid w:val="005304FD"/>
    <w:rsid w:val="00530584"/>
    <w:rsid w:val="00530E24"/>
    <w:rsid w:val="00530E26"/>
    <w:rsid w:val="00531407"/>
    <w:rsid w:val="0053174F"/>
    <w:rsid w:val="005321EB"/>
    <w:rsid w:val="005323D2"/>
    <w:rsid w:val="005326D0"/>
    <w:rsid w:val="00532DA2"/>
    <w:rsid w:val="005339D3"/>
    <w:rsid w:val="00534F9C"/>
    <w:rsid w:val="0053500B"/>
    <w:rsid w:val="00535375"/>
    <w:rsid w:val="005358B4"/>
    <w:rsid w:val="005368A7"/>
    <w:rsid w:val="00536903"/>
    <w:rsid w:val="005369DC"/>
    <w:rsid w:val="00536B07"/>
    <w:rsid w:val="00536C48"/>
    <w:rsid w:val="0053703D"/>
    <w:rsid w:val="00537041"/>
    <w:rsid w:val="00537B5B"/>
    <w:rsid w:val="00540CCA"/>
    <w:rsid w:val="0054105E"/>
    <w:rsid w:val="005416CB"/>
    <w:rsid w:val="00541F46"/>
    <w:rsid w:val="00542865"/>
    <w:rsid w:val="005428D4"/>
    <w:rsid w:val="00542979"/>
    <w:rsid w:val="005439B4"/>
    <w:rsid w:val="00543C82"/>
    <w:rsid w:val="00544969"/>
    <w:rsid w:val="005453D0"/>
    <w:rsid w:val="00545EEE"/>
    <w:rsid w:val="00546237"/>
    <w:rsid w:val="00546869"/>
    <w:rsid w:val="00546AE9"/>
    <w:rsid w:val="00546EA9"/>
    <w:rsid w:val="005477FD"/>
    <w:rsid w:val="00547EEF"/>
    <w:rsid w:val="00547F0F"/>
    <w:rsid w:val="005500BC"/>
    <w:rsid w:val="005503E6"/>
    <w:rsid w:val="00550793"/>
    <w:rsid w:val="005508D0"/>
    <w:rsid w:val="00550A4C"/>
    <w:rsid w:val="005512AE"/>
    <w:rsid w:val="00551496"/>
    <w:rsid w:val="005517FE"/>
    <w:rsid w:val="00551888"/>
    <w:rsid w:val="00551D10"/>
    <w:rsid w:val="00552269"/>
    <w:rsid w:val="005522D0"/>
    <w:rsid w:val="00552318"/>
    <w:rsid w:val="00552967"/>
    <w:rsid w:val="00553542"/>
    <w:rsid w:val="00554325"/>
    <w:rsid w:val="00554637"/>
    <w:rsid w:val="00554F1B"/>
    <w:rsid w:val="00555704"/>
    <w:rsid w:val="0055589B"/>
    <w:rsid w:val="0055612F"/>
    <w:rsid w:val="005569C2"/>
    <w:rsid w:val="00556C91"/>
    <w:rsid w:val="00556D3A"/>
    <w:rsid w:val="00556E38"/>
    <w:rsid w:val="005576E8"/>
    <w:rsid w:val="0055772D"/>
    <w:rsid w:val="00557830"/>
    <w:rsid w:val="0055784B"/>
    <w:rsid w:val="005579D0"/>
    <w:rsid w:val="0056070B"/>
    <w:rsid w:val="00560D9A"/>
    <w:rsid w:val="00560FFC"/>
    <w:rsid w:val="005614AE"/>
    <w:rsid w:val="0056159C"/>
    <w:rsid w:val="0056192D"/>
    <w:rsid w:val="00562912"/>
    <w:rsid w:val="00562DB3"/>
    <w:rsid w:val="00562F15"/>
    <w:rsid w:val="00563418"/>
    <w:rsid w:val="00563A42"/>
    <w:rsid w:val="00563B07"/>
    <w:rsid w:val="00563E4A"/>
    <w:rsid w:val="00563F51"/>
    <w:rsid w:val="005641CD"/>
    <w:rsid w:val="00564A4C"/>
    <w:rsid w:val="005656D4"/>
    <w:rsid w:val="005664BF"/>
    <w:rsid w:val="00566746"/>
    <w:rsid w:val="005670EF"/>
    <w:rsid w:val="005673E7"/>
    <w:rsid w:val="005674D8"/>
    <w:rsid w:val="00567DEB"/>
    <w:rsid w:val="0057087C"/>
    <w:rsid w:val="005708F7"/>
    <w:rsid w:val="00570CAF"/>
    <w:rsid w:val="00571851"/>
    <w:rsid w:val="00571874"/>
    <w:rsid w:val="005718C9"/>
    <w:rsid w:val="00572964"/>
    <w:rsid w:val="00572ACB"/>
    <w:rsid w:val="00572AF2"/>
    <w:rsid w:val="00572FAA"/>
    <w:rsid w:val="00573F8E"/>
    <w:rsid w:val="00574092"/>
    <w:rsid w:val="0057451A"/>
    <w:rsid w:val="0057473E"/>
    <w:rsid w:val="00574DA5"/>
    <w:rsid w:val="00575CF3"/>
    <w:rsid w:val="00575DF0"/>
    <w:rsid w:val="00575E15"/>
    <w:rsid w:val="00575EBD"/>
    <w:rsid w:val="00575FFE"/>
    <w:rsid w:val="00576473"/>
    <w:rsid w:val="005765CB"/>
    <w:rsid w:val="005772F1"/>
    <w:rsid w:val="0057731D"/>
    <w:rsid w:val="0057791F"/>
    <w:rsid w:val="00577D9B"/>
    <w:rsid w:val="00580B18"/>
    <w:rsid w:val="00581A54"/>
    <w:rsid w:val="00581F58"/>
    <w:rsid w:val="0058225F"/>
    <w:rsid w:val="00582803"/>
    <w:rsid w:val="00582F9F"/>
    <w:rsid w:val="0058309B"/>
    <w:rsid w:val="00583500"/>
    <w:rsid w:val="0058439E"/>
    <w:rsid w:val="005849E1"/>
    <w:rsid w:val="005850BC"/>
    <w:rsid w:val="00585142"/>
    <w:rsid w:val="00585197"/>
    <w:rsid w:val="00585974"/>
    <w:rsid w:val="00585C81"/>
    <w:rsid w:val="00585CF6"/>
    <w:rsid w:val="00586A9A"/>
    <w:rsid w:val="00587178"/>
    <w:rsid w:val="005871A6"/>
    <w:rsid w:val="005873C7"/>
    <w:rsid w:val="005874A3"/>
    <w:rsid w:val="005876F9"/>
    <w:rsid w:val="00587969"/>
    <w:rsid w:val="00587C79"/>
    <w:rsid w:val="00587FBA"/>
    <w:rsid w:val="00590121"/>
    <w:rsid w:val="00590293"/>
    <w:rsid w:val="0059035E"/>
    <w:rsid w:val="00590A01"/>
    <w:rsid w:val="00590ADF"/>
    <w:rsid w:val="00591113"/>
    <w:rsid w:val="00591288"/>
    <w:rsid w:val="005915B3"/>
    <w:rsid w:val="005916F1"/>
    <w:rsid w:val="005920A3"/>
    <w:rsid w:val="00592356"/>
    <w:rsid w:val="0059254E"/>
    <w:rsid w:val="005926EC"/>
    <w:rsid w:val="0059297B"/>
    <w:rsid w:val="00593020"/>
    <w:rsid w:val="00593147"/>
    <w:rsid w:val="00593162"/>
    <w:rsid w:val="00593469"/>
    <w:rsid w:val="00593701"/>
    <w:rsid w:val="00593850"/>
    <w:rsid w:val="00593C09"/>
    <w:rsid w:val="00593EBB"/>
    <w:rsid w:val="00594064"/>
    <w:rsid w:val="005949D5"/>
    <w:rsid w:val="00594EC5"/>
    <w:rsid w:val="0059513A"/>
    <w:rsid w:val="005952FE"/>
    <w:rsid w:val="00595826"/>
    <w:rsid w:val="0059584A"/>
    <w:rsid w:val="00595BFB"/>
    <w:rsid w:val="00595E36"/>
    <w:rsid w:val="0059655D"/>
    <w:rsid w:val="00596571"/>
    <w:rsid w:val="00596EC0"/>
    <w:rsid w:val="005973CB"/>
    <w:rsid w:val="005979B0"/>
    <w:rsid w:val="00597CDA"/>
    <w:rsid w:val="005A0290"/>
    <w:rsid w:val="005A0733"/>
    <w:rsid w:val="005A0734"/>
    <w:rsid w:val="005A0C28"/>
    <w:rsid w:val="005A0DE8"/>
    <w:rsid w:val="005A0F03"/>
    <w:rsid w:val="005A1099"/>
    <w:rsid w:val="005A1480"/>
    <w:rsid w:val="005A1579"/>
    <w:rsid w:val="005A1707"/>
    <w:rsid w:val="005A1998"/>
    <w:rsid w:val="005A2046"/>
    <w:rsid w:val="005A21AD"/>
    <w:rsid w:val="005A33D8"/>
    <w:rsid w:val="005A37F4"/>
    <w:rsid w:val="005A4AC9"/>
    <w:rsid w:val="005A4C7C"/>
    <w:rsid w:val="005A4D09"/>
    <w:rsid w:val="005A55D4"/>
    <w:rsid w:val="005A5C2B"/>
    <w:rsid w:val="005A60BF"/>
    <w:rsid w:val="005A62FA"/>
    <w:rsid w:val="005A67BF"/>
    <w:rsid w:val="005A722E"/>
    <w:rsid w:val="005A7D30"/>
    <w:rsid w:val="005A7F71"/>
    <w:rsid w:val="005B05D2"/>
    <w:rsid w:val="005B07A6"/>
    <w:rsid w:val="005B0961"/>
    <w:rsid w:val="005B0B58"/>
    <w:rsid w:val="005B1936"/>
    <w:rsid w:val="005B19F0"/>
    <w:rsid w:val="005B2C4B"/>
    <w:rsid w:val="005B3273"/>
    <w:rsid w:val="005B38DE"/>
    <w:rsid w:val="005B3E18"/>
    <w:rsid w:val="005B4696"/>
    <w:rsid w:val="005B484F"/>
    <w:rsid w:val="005B4FF7"/>
    <w:rsid w:val="005B5203"/>
    <w:rsid w:val="005B564E"/>
    <w:rsid w:val="005B568D"/>
    <w:rsid w:val="005B618D"/>
    <w:rsid w:val="005B64D5"/>
    <w:rsid w:val="005B651B"/>
    <w:rsid w:val="005B6DCC"/>
    <w:rsid w:val="005B6F4A"/>
    <w:rsid w:val="005B70A0"/>
    <w:rsid w:val="005B72E3"/>
    <w:rsid w:val="005B73A5"/>
    <w:rsid w:val="005B73BC"/>
    <w:rsid w:val="005B798C"/>
    <w:rsid w:val="005B7B04"/>
    <w:rsid w:val="005B7CE3"/>
    <w:rsid w:val="005C021C"/>
    <w:rsid w:val="005C0B9D"/>
    <w:rsid w:val="005C0C73"/>
    <w:rsid w:val="005C155A"/>
    <w:rsid w:val="005C1605"/>
    <w:rsid w:val="005C1FB0"/>
    <w:rsid w:val="005C217C"/>
    <w:rsid w:val="005C241A"/>
    <w:rsid w:val="005C2716"/>
    <w:rsid w:val="005C2A4C"/>
    <w:rsid w:val="005C2A5D"/>
    <w:rsid w:val="005C2E72"/>
    <w:rsid w:val="005C3343"/>
    <w:rsid w:val="005C4521"/>
    <w:rsid w:val="005C4529"/>
    <w:rsid w:val="005C45BC"/>
    <w:rsid w:val="005C48CD"/>
    <w:rsid w:val="005C4D77"/>
    <w:rsid w:val="005C5091"/>
    <w:rsid w:val="005C5784"/>
    <w:rsid w:val="005C5D1E"/>
    <w:rsid w:val="005C65BD"/>
    <w:rsid w:val="005C66F9"/>
    <w:rsid w:val="005C7601"/>
    <w:rsid w:val="005C7F15"/>
    <w:rsid w:val="005D1F78"/>
    <w:rsid w:val="005D28F5"/>
    <w:rsid w:val="005D2BBC"/>
    <w:rsid w:val="005D2CB9"/>
    <w:rsid w:val="005D340A"/>
    <w:rsid w:val="005D34E8"/>
    <w:rsid w:val="005D3C1C"/>
    <w:rsid w:val="005D41AC"/>
    <w:rsid w:val="005D41CC"/>
    <w:rsid w:val="005D4244"/>
    <w:rsid w:val="005D43EF"/>
    <w:rsid w:val="005D4F1F"/>
    <w:rsid w:val="005D5101"/>
    <w:rsid w:val="005D5AD9"/>
    <w:rsid w:val="005D60E4"/>
    <w:rsid w:val="005D68CB"/>
    <w:rsid w:val="005D6FBE"/>
    <w:rsid w:val="005D7663"/>
    <w:rsid w:val="005D7957"/>
    <w:rsid w:val="005D7F5F"/>
    <w:rsid w:val="005E0BBF"/>
    <w:rsid w:val="005E0C43"/>
    <w:rsid w:val="005E12C8"/>
    <w:rsid w:val="005E1912"/>
    <w:rsid w:val="005E2013"/>
    <w:rsid w:val="005E2153"/>
    <w:rsid w:val="005E26FC"/>
    <w:rsid w:val="005E299A"/>
    <w:rsid w:val="005E2E02"/>
    <w:rsid w:val="005E301B"/>
    <w:rsid w:val="005E30F4"/>
    <w:rsid w:val="005E33B8"/>
    <w:rsid w:val="005E37F6"/>
    <w:rsid w:val="005E38CD"/>
    <w:rsid w:val="005E4558"/>
    <w:rsid w:val="005E46A0"/>
    <w:rsid w:val="005E4B4D"/>
    <w:rsid w:val="005E4CB8"/>
    <w:rsid w:val="005E508F"/>
    <w:rsid w:val="005E5151"/>
    <w:rsid w:val="005E608F"/>
    <w:rsid w:val="005E6293"/>
    <w:rsid w:val="005E63DA"/>
    <w:rsid w:val="005E6620"/>
    <w:rsid w:val="005E6AC1"/>
    <w:rsid w:val="005E70FE"/>
    <w:rsid w:val="005E7370"/>
    <w:rsid w:val="005E759B"/>
    <w:rsid w:val="005F053D"/>
    <w:rsid w:val="005F0CD0"/>
    <w:rsid w:val="005F1D22"/>
    <w:rsid w:val="005F1D8D"/>
    <w:rsid w:val="005F2160"/>
    <w:rsid w:val="005F2275"/>
    <w:rsid w:val="005F238A"/>
    <w:rsid w:val="005F2547"/>
    <w:rsid w:val="005F2597"/>
    <w:rsid w:val="005F26CF"/>
    <w:rsid w:val="005F2D01"/>
    <w:rsid w:val="005F3235"/>
    <w:rsid w:val="005F361C"/>
    <w:rsid w:val="005F39B4"/>
    <w:rsid w:val="005F452D"/>
    <w:rsid w:val="005F4D3B"/>
    <w:rsid w:val="005F555F"/>
    <w:rsid w:val="005F57C2"/>
    <w:rsid w:val="005F596E"/>
    <w:rsid w:val="005F5AA1"/>
    <w:rsid w:val="005F5B0C"/>
    <w:rsid w:val="005F5D34"/>
    <w:rsid w:val="005F5F4A"/>
    <w:rsid w:val="005F5FA9"/>
    <w:rsid w:val="005F64B3"/>
    <w:rsid w:val="005F64F9"/>
    <w:rsid w:val="005F6645"/>
    <w:rsid w:val="005F68A1"/>
    <w:rsid w:val="005F691F"/>
    <w:rsid w:val="005F6C09"/>
    <w:rsid w:val="005F6FFC"/>
    <w:rsid w:val="005F78FE"/>
    <w:rsid w:val="005F7B01"/>
    <w:rsid w:val="005F7C90"/>
    <w:rsid w:val="005F7E7B"/>
    <w:rsid w:val="0060046F"/>
    <w:rsid w:val="00600699"/>
    <w:rsid w:val="00600E6A"/>
    <w:rsid w:val="0060109D"/>
    <w:rsid w:val="006014C8"/>
    <w:rsid w:val="006015A7"/>
    <w:rsid w:val="006019BA"/>
    <w:rsid w:val="00601A8C"/>
    <w:rsid w:val="00601F1B"/>
    <w:rsid w:val="006021AA"/>
    <w:rsid w:val="0060225D"/>
    <w:rsid w:val="006022A8"/>
    <w:rsid w:val="0060269A"/>
    <w:rsid w:val="0060275D"/>
    <w:rsid w:val="006027DC"/>
    <w:rsid w:val="006027E8"/>
    <w:rsid w:val="00603077"/>
    <w:rsid w:val="006032FD"/>
    <w:rsid w:val="00603875"/>
    <w:rsid w:val="00603935"/>
    <w:rsid w:val="006045BF"/>
    <w:rsid w:val="00605461"/>
    <w:rsid w:val="00605966"/>
    <w:rsid w:val="006068EC"/>
    <w:rsid w:val="00606C7C"/>
    <w:rsid w:val="00606C98"/>
    <w:rsid w:val="00606E00"/>
    <w:rsid w:val="00607404"/>
    <w:rsid w:val="00607641"/>
    <w:rsid w:val="0060766F"/>
    <w:rsid w:val="00607703"/>
    <w:rsid w:val="0060793F"/>
    <w:rsid w:val="00607CB6"/>
    <w:rsid w:val="0061047E"/>
    <w:rsid w:val="0061063B"/>
    <w:rsid w:val="0061074C"/>
    <w:rsid w:val="00611291"/>
    <w:rsid w:val="00611817"/>
    <w:rsid w:val="00611A8A"/>
    <w:rsid w:val="0061205A"/>
    <w:rsid w:val="00612746"/>
    <w:rsid w:val="0061289E"/>
    <w:rsid w:val="006130DF"/>
    <w:rsid w:val="00613772"/>
    <w:rsid w:val="00613A95"/>
    <w:rsid w:val="00613DFA"/>
    <w:rsid w:val="00614974"/>
    <w:rsid w:val="00614D7D"/>
    <w:rsid w:val="00614E6A"/>
    <w:rsid w:val="00614F6F"/>
    <w:rsid w:val="0061529F"/>
    <w:rsid w:val="00615DE1"/>
    <w:rsid w:val="00616192"/>
    <w:rsid w:val="00616275"/>
    <w:rsid w:val="00616F9B"/>
    <w:rsid w:val="00617699"/>
    <w:rsid w:val="00617BA6"/>
    <w:rsid w:val="00617C03"/>
    <w:rsid w:val="00617CBF"/>
    <w:rsid w:val="0062019F"/>
    <w:rsid w:val="0062064D"/>
    <w:rsid w:val="00620B69"/>
    <w:rsid w:val="00620FD6"/>
    <w:rsid w:val="006218FF"/>
    <w:rsid w:val="00621BF9"/>
    <w:rsid w:val="00621D2B"/>
    <w:rsid w:val="00622613"/>
    <w:rsid w:val="0062295C"/>
    <w:rsid w:val="00623990"/>
    <w:rsid w:val="00623A1E"/>
    <w:rsid w:val="00624190"/>
    <w:rsid w:val="006247CD"/>
    <w:rsid w:val="00624BB4"/>
    <w:rsid w:val="00624C98"/>
    <w:rsid w:val="0062513E"/>
    <w:rsid w:val="00625B8F"/>
    <w:rsid w:val="006265B0"/>
    <w:rsid w:val="00626F5E"/>
    <w:rsid w:val="0062718C"/>
    <w:rsid w:val="00627D44"/>
    <w:rsid w:val="00630B92"/>
    <w:rsid w:val="00631064"/>
    <w:rsid w:val="0063143F"/>
    <w:rsid w:val="00631C42"/>
    <w:rsid w:val="006322AF"/>
    <w:rsid w:val="0063266E"/>
    <w:rsid w:val="00632881"/>
    <w:rsid w:val="00632960"/>
    <w:rsid w:val="006338C9"/>
    <w:rsid w:val="00633ED2"/>
    <w:rsid w:val="0063579C"/>
    <w:rsid w:val="00635CE7"/>
    <w:rsid w:val="00636348"/>
    <w:rsid w:val="006363BF"/>
    <w:rsid w:val="00636AA7"/>
    <w:rsid w:val="00636C54"/>
    <w:rsid w:val="0063701F"/>
    <w:rsid w:val="006370C0"/>
    <w:rsid w:val="006370DD"/>
    <w:rsid w:val="00637156"/>
    <w:rsid w:val="00637A28"/>
    <w:rsid w:val="00637D92"/>
    <w:rsid w:val="00641002"/>
    <w:rsid w:val="006411FC"/>
    <w:rsid w:val="006413F2"/>
    <w:rsid w:val="00641F09"/>
    <w:rsid w:val="006420C2"/>
    <w:rsid w:val="006424D4"/>
    <w:rsid w:val="0064326B"/>
    <w:rsid w:val="006435A9"/>
    <w:rsid w:val="00643976"/>
    <w:rsid w:val="006442D9"/>
    <w:rsid w:val="00644431"/>
    <w:rsid w:val="006453D6"/>
    <w:rsid w:val="006457EF"/>
    <w:rsid w:val="0064596F"/>
    <w:rsid w:val="00645FA4"/>
    <w:rsid w:val="00646269"/>
    <w:rsid w:val="0064660C"/>
    <w:rsid w:val="00646762"/>
    <w:rsid w:val="00646A29"/>
    <w:rsid w:val="00647780"/>
    <w:rsid w:val="0065003A"/>
    <w:rsid w:val="006501E9"/>
    <w:rsid w:val="00650E2C"/>
    <w:rsid w:val="006519AC"/>
    <w:rsid w:val="0065246E"/>
    <w:rsid w:val="00652541"/>
    <w:rsid w:val="00652B7A"/>
    <w:rsid w:val="00652EF2"/>
    <w:rsid w:val="00652F52"/>
    <w:rsid w:val="0065308A"/>
    <w:rsid w:val="00653513"/>
    <w:rsid w:val="00653732"/>
    <w:rsid w:val="00653806"/>
    <w:rsid w:val="0065386F"/>
    <w:rsid w:val="00653C6C"/>
    <w:rsid w:val="00654042"/>
    <w:rsid w:val="006540C2"/>
    <w:rsid w:val="00654759"/>
    <w:rsid w:val="0065486F"/>
    <w:rsid w:val="00654BA9"/>
    <w:rsid w:val="00654CD3"/>
    <w:rsid w:val="0065556D"/>
    <w:rsid w:val="0065588A"/>
    <w:rsid w:val="00656720"/>
    <w:rsid w:val="006568EE"/>
    <w:rsid w:val="00656C5C"/>
    <w:rsid w:val="00656FCA"/>
    <w:rsid w:val="006573F5"/>
    <w:rsid w:val="006575D5"/>
    <w:rsid w:val="00657831"/>
    <w:rsid w:val="00657C45"/>
    <w:rsid w:val="00657E7B"/>
    <w:rsid w:val="00660ADC"/>
    <w:rsid w:val="00660CF1"/>
    <w:rsid w:val="00660DA9"/>
    <w:rsid w:val="00661286"/>
    <w:rsid w:val="0066149D"/>
    <w:rsid w:val="00661850"/>
    <w:rsid w:val="00661CD1"/>
    <w:rsid w:val="0066242D"/>
    <w:rsid w:val="006626B8"/>
    <w:rsid w:val="006629FE"/>
    <w:rsid w:val="00662A16"/>
    <w:rsid w:val="00662A58"/>
    <w:rsid w:val="00663400"/>
    <w:rsid w:val="00663489"/>
    <w:rsid w:val="00663508"/>
    <w:rsid w:val="006637DF"/>
    <w:rsid w:val="006642D8"/>
    <w:rsid w:val="00664CEA"/>
    <w:rsid w:val="00664F2E"/>
    <w:rsid w:val="00664FE8"/>
    <w:rsid w:val="006651C6"/>
    <w:rsid w:val="006656CE"/>
    <w:rsid w:val="0066612D"/>
    <w:rsid w:val="006662DB"/>
    <w:rsid w:val="0066665A"/>
    <w:rsid w:val="00666670"/>
    <w:rsid w:val="00666719"/>
    <w:rsid w:val="00666D47"/>
    <w:rsid w:val="00667119"/>
    <w:rsid w:val="006672EF"/>
    <w:rsid w:val="0066736B"/>
    <w:rsid w:val="00667C96"/>
    <w:rsid w:val="0067074D"/>
    <w:rsid w:val="00670BAE"/>
    <w:rsid w:val="00670DCD"/>
    <w:rsid w:val="00671126"/>
    <w:rsid w:val="006717AE"/>
    <w:rsid w:val="00672091"/>
    <w:rsid w:val="00672120"/>
    <w:rsid w:val="0067263F"/>
    <w:rsid w:val="0067332A"/>
    <w:rsid w:val="0067395A"/>
    <w:rsid w:val="00673A82"/>
    <w:rsid w:val="00673FFA"/>
    <w:rsid w:val="006749F3"/>
    <w:rsid w:val="00674BE0"/>
    <w:rsid w:val="00674CD3"/>
    <w:rsid w:val="00675F3E"/>
    <w:rsid w:val="006762A1"/>
    <w:rsid w:val="00676BAE"/>
    <w:rsid w:val="00676DBE"/>
    <w:rsid w:val="0067702E"/>
    <w:rsid w:val="0067714D"/>
    <w:rsid w:val="0067740E"/>
    <w:rsid w:val="00677980"/>
    <w:rsid w:val="00677F59"/>
    <w:rsid w:val="00680335"/>
    <w:rsid w:val="00680598"/>
    <w:rsid w:val="006805CD"/>
    <w:rsid w:val="00680C87"/>
    <w:rsid w:val="0068104A"/>
    <w:rsid w:val="00681183"/>
    <w:rsid w:val="006819E8"/>
    <w:rsid w:val="00682214"/>
    <w:rsid w:val="00682E8B"/>
    <w:rsid w:val="00683B61"/>
    <w:rsid w:val="00683E7C"/>
    <w:rsid w:val="00683EDA"/>
    <w:rsid w:val="006840EE"/>
    <w:rsid w:val="00684185"/>
    <w:rsid w:val="006843FF"/>
    <w:rsid w:val="006849A6"/>
    <w:rsid w:val="00684A78"/>
    <w:rsid w:val="00684C60"/>
    <w:rsid w:val="006857FB"/>
    <w:rsid w:val="00685850"/>
    <w:rsid w:val="006858C6"/>
    <w:rsid w:val="00685B28"/>
    <w:rsid w:val="00685B93"/>
    <w:rsid w:val="006862A4"/>
    <w:rsid w:val="00686A82"/>
    <w:rsid w:val="00686B38"/>
    <w:rsid w:val="00686E00"/>
    <w:rsid w:val="006875EB"/>
    <w:rsid w:val="006877EF"/>
    <w:rsid w:val="006900BD"/>
    <w:rsid w:val="0069010F"/>
    <w:rsid w:val="006906BA"/>
    <w:rsid w:val="0069092D"/>
    <w:rsid w:val="006911ED"/>
    <w:rsid w:val="006923C6"/>
    <w:rsid w:val="006933E0"/>
    <w:rsid w:val="00693785"/>
    <w:rsid w:val="00693A02"/>
    <w:rsid w:val="00693C22"/>
    <w:rsid w:val="00694466"/>
    <w:rsid w:val="00694E8E"/>
    <w:rsid w:val="0069520E"/>
    <w:rsid w:val="0069588F"/>
    <w:rsid w:val="00695947"/>
    <w:rsid w:val="00696273"/>
    <w:rsid w:val="0069675F"/>
    <w:rsid w:val="00696869"/>
    <w:rsid w:val="006969C0"/>
    <w:rsid w:val="006975D8"/>
    <w:rsid w:val="00697ACC"/>
    <w:rsid w:val="00697BC8"/>
    <w:rsid w:val="006A0C62"/>
    <w:rsid w:val="006A0E1F"/>
    <w:rsid w:val="006A0F13"/>
    <w:rsid w:val="006A0F4B"/>
    <w:rsid w:val="006A0FE0"/>
    <w:rsid w:val="006A1109"/>
    <w:rsid w:val="006A1896"/>
    <w:rsid w:val="006A18D6"/>
    <w:rsid w:val="006A1A98"/>
    <w:rsid w:val="006A1BBE"/>
    <w:rsid w:val="006A1CC9"/>
    <w:rsid w:val="006A1E82"/>
    <w:rsid w:val="006A2036"/>
    <w:rsid w:val="006A206A"/>
    <w:rsid w:val="006A21D5"/>
    <w:rsid w:val="006A2C94"/>
    <w:rsid w:val="006A2CDA"/>
    <w:rsid w:val="006A2F08"/>
    <w:rsid w:val="006A31FE"/>
    <w:rsid w:val="006A3221"/>
    <w:rsid w:val="006A34EC"/>
    <w:rsid w:val="006A3712"/>
    <w:rsid w:val="006A38D1"/>
    <w:rsid w:val="006A3A65"/>
    <w:rsid w:val="006A3E7B"/>
    <w:rsid w:val="006A4161"/>
    <w:rsid w:val="006A46A3"/>
    <w:rsid w:val="006A4AA4"/>
    <w:rsid w:val="006A5478"/>
    <w:rsid w:val="006A59E5"/>
    <w:rsid w:val="006A5D8D"/>
    <w:rsid w:val="006A5EA4"/>
    <w:rsid w:val="006A6A24"/>
    <w:rsid w:val="006A6A56"/>
    <w:rsid w:val="006A7337"/>
    <w:rsid w:val="006A7657"/>
    <w:rsid w:val="006A78CF"/>
    <w:rsid w:val="006A7DD5"/>
    <w:rsid w:val="006A7E85"/>
    <w:rsid w:val="006B0292"/>
    <w:rsid w:val="006B0CF3"/>
    <w:rsid w:val="006B1904"/>
    <w:rsid w:val="006B19EF"/>
    <w:rsid w:val="006B1C68"/>
    <w:rsid w:val="006B1E67"/>
    <w:rsid w:val="006B2944"/>
    <w:rsid w:val="006B2C94"/>
    <w:rsid w:val="006B38DB"/>
    <w:rsid w:val="006B3EBC"/>
    <w:rsid w:val="006B4763"/>
    <w:rsid w:val="006B4EB4"/>
    <w:rsid w:val="006B531C"/>
    <w:rsid w:val="006B5E0E"/>
    <w:rsid w:val="006B5F8C"/>
    <w:rsid w:val="006B603A"/>
    <w:rsid w:val="006B643F"/>
    <w:rsid w:val="006B6790"/>
    <w:rsid w:val="006B6E55"/>
    <w:rsid w:val="006B6FC7"/>
    <w:rsid w:val="006B758C"/>
    <w:rsid w:val="006B7D25"/>
    <w:rsid w:val="006C00BF"/>
    <w:rsid w:val="006C021E"/>
    <w:rsid w:val="006C0974"/>
    <w:rsid w:val="006C0A14"/>
    <w:rsid w:val="006C0B86"/>
    <w:rsid w:val="006C0DA1"/>
    <w:rsid w:val="006C0DB5"/>
    <w:rsid w:val="006C109B"/>
    <w:rsid w:val="006C120D"/>
    <w:rsid w:val="006C1530"/>
    <w:rsid w:val="006C242E"/>
    <w:rsid w:val="006C3DEB"/>
    <w:rsid w:val="006C41F1"/>
    <w:rsid w:val="006C4321"/>
    <w:rsid w:val="006C44F0"/>
    <w:rsid w:val="006C4504"/>
    <w:rsid w:val="006C4EFF"/>
    <w:rsid w:val="006C56FD"/>
    <w:rsid w:val="006C5BB3"/>
    <w:rsid w:val="006C5C4E"/>
    <w:rsid w:val="006C5C53"/>
    <w:rsid w:val="006C611C"/>
    <w:rsid w:val="006C64BF"/>
    <w:rsid w:val="006C6B18"/>
    <w:rsid w:val="006C74A2"/>
    <w:rsid w:val="006C75EC"/>
    <w:rsid w:val="006C7BC0"/>
    <w:rsid w:val="006D08D8"/>
    <w:rsid w:val="006D0D8C"/>
    <w:rsid w:val="006D0D9D"/>
    <w:rsid w:val="006D12F7"/>
    <w:rsid w:val="006D207B"/>
    <w:rsid w:val="006D2100"/>
    <w:rsid w:val="006D2143"/>
    <w:rsid w:val="006D2540"/>
    <w:rsid w:val="006D258E"/>
    <w:rsid w:val="006D28B4"/>
    <w:rsid w:val="006D2B4C"/>
    <w:rsid w:val="006D2D18"/>
    <w:rsid w:val="006D2FCD"/>
    <w:rsid w:val="006D30E4"/>
    <w:rsid w:val="006D3150"/>
    <w:rsid w:val="006D32CF"/>
    <w:rsid w:val="006D39A7"/>
    <w:rsid w:val="006D3B33"/>
    <w:rsid w:val="006D43B3"/>
    <w:rsid w:val="006D4955"/>
    <w:rsid w:val="006D49D3"/>
    <w:rsid w:val="006D4D40"/>
    <w:rsid w:val="006D4F5E"/>
    <w:rsid w:val="006D5103"/>
    <w:rsid w:val="006D5533"/>
    <w:rsid w:val="006D5557"/>
    <w:rsid w:val="006D5708"/>
    <w:rsid w:val="006D571A"/>
    <w:rsid w:val="006D5B29"/>
    <w:rsid w:val="006D610B"/>
    <w:rsid w:val="006D6931"/>
    <w:rsid w:val="006D71A5"/>
    <w:rsid w:val="006D7233"/>
    <w:rsid w:val="006D7708"/>
    <w:rsid w:val="006D78F1"/>
    <w:rsid w:val="006D7E7D"/>
    <w:rsid w:val="006E04C3"/>
    <w:rsid w:val="006E0678"/>
    <w:rsid w:val="006E07D2"/>
    <w:rsid w:val="006E0D21"/>
    <w:rsid w:val="006E0FD8"/>
    <w:rsid w:val="006E13B4"/>
    <w:rsid w:val="006E22EC"/>
    <w:rsid w:val="006E254E"/>
    <w:rsid w:val="006E2BC5"/>
    <w:rsid w:val="006E30E5"/>
    <w:rsid w:val="006E3427"/>
    <w:rsid w:val="006E364F"/>
    <w:rsid w:val="006E36C7"/>
    <w:rsid w:val="006E3888"/>
    <w:rsid w:val="006E3C26"/>
    <w:rsid w:val="006E448D"/>
    <w:rsid w:val="006E47DD"/>
    <w:rsid w:val="006E507F"/>
    <w:rsid w:val="006E50BE"/>
    <w:rsid w:val="006E54DD"/>
    <w:rsid w:val="006E5CD6"/>
    <w:rsid w:val="006E60F0"/>
    <w:rsid w:val="006E632D"/>
    <w:rsid w:val="006E706A"/>
    <w:rsid w:val="006E7579"/>
    <w:rsid w:val="006E7E42"/>
    <w:rsid w:val="006F128C"/>
    <w:rsid w:val="006F13D7"/>
    <w:rsid w:val="006F1BA3"/>
    <w:rsid w:val="006F1BC2"/>
    <w:rsid w:val="006F1EF4"/>
    <w:rsid w:val="006F2245"/>
    <w:rsid w:val="006F2448"/>
    <w:rsid w:val="006F2575"/>
    <w:rsid w:val="006F28AF"/>
    <w:rsid w:val="006F2EB9"/>
    <w:rsid w:val="006F3356"/>
    <w:rsid w:val="006F4015"/>
    <w:rsid w:val="006F4262"/>
    <w:rsid w:val="006F497E"/>
    <w:rsid w:val="006F5065"/>
    <w:rsid w:val="006F5B87"/>
    <w:rsid w:val="006F5BCE"/>
    <w:rsid w:val="006F6A74"/>
    <w:rsid w:val="006F6BD8"/>
    <w:rsid w:val="006F6D9D"/>
    <w:rsid w:val="006F719C"/>
    <w:rsid w:val="006F77DA"/>
    <w:rsid w:val="006F7D4F"/>
    <w:rsid w:val="007004A6"/>
    <w:rsid w:val="007005D0"/>
    <w:rsid w:val="0070065D"/>
    <w:rsid w:val="007007EF"/>
    <w:rsid w:val="00700946"/>
    <w:rsid w:val="00700D16"/>
    <w:rsid w:val="0070143A"/>
    <w:rsid w:val="007019DC"/>
    <w:rsid w:val="0070242E"/>
    <w:rsid w:val="007027E4"/>
    <w:rsid w:val="00702899"/>
    <w:rsid w:val="00703F5E"/>
    <w:rsid w:val="007045EC"/>
    <w:rsid w:val="00704A6D"/>
    <w:rsid w:val="00705D0D"/>
    <w:rsid w:val="0070667C"/>
    <w:rsid w:val="0070782D"/>
    <w:rsid w:val="00710DA7"/>
    <w:rsid w:val="00710E2D"/>
    <w:rsid w:val="0071102E"/>
    <w:rsid w:val="007117E9"/>
    <w:rsid w:val="00711DCA"/>
    <w:rsid w:val="007120FF"/>
    <w:rsid w:val="00712867"/>
    <w:rsid w:val="00712B76"/>
    <w:rsid w:val="00712C22"/>
    <w:rsid w:val="00712CC2"/>
    <w:rsid w:val="00712E1D"/>
    <w:rsid w:val="00712F63"/>
    <w:rsid w:val="00713AC4"/>
    <w:rsid w:val="00713B3D"/>
    <w:rsid w:val="0071442B"/>
    <w:rsid w:val="0071469A"/>
    <w:rsid w:val="007149FE"/>
    <w:rsid w:val="0071579C"/>
    <w:rsid w:val="00715B99"/>
    <w:rsid w:val="00715CC4"/>
    <w:rsid w:val="00715DD0"/>
    <w:rsid w:val="00715FA3"/>
    <w:rsid w:val="0071616C"/>
    <w:rsid w:val="007162DC"/>
    <w:rsid w:val="00716405"/>
    <w:rsid w:val="00716501"/>
    <w:rsid w:val="0071697A"/>
    <w:rsid w:val="00716C5D"/>
    <w:rsid w:val="0071724E"/>
    <w:rsid w:val="00717340"/>
    <w:rsid w:val="00717D24"/>
    <w:rsid w:val="00720A66"/>
    <w:rsid w:val="00720F66"/>
    <w:rsid w:val="00720F88"/>
    <w:rsid w:val="00721198"/>
    <w:rsid w:val="007211AF"/>
    <w:rsid w:val="0072128B"/>
    <w:rsid w:val="0072136C"/>
    <w:rsid w:val="0072172B"/>
    <w:rsid w:val="0072285B"/>
    <w:rsid w:val="0072286B"/>
    <w:rsid w:val="00722AE1"/>
    <w:rsid w:val="00722F97"/>
    <w:rsid w:val="00723737"/>
    <w:rsid w:val="007243FD"/>
    <w:rsid w:val="007246BF"/>
    <w:rsid w:val="0072511B"/>
    <w:rsid w:val="00726522"/>
    <w:rsid w:val="00726A54"/>
    <w:rsid w:val="00726AA6"/>
    <w:rsid w:val="007274DA"/>
    <w:rsid w:val="007275B6"/>
    <w:rsid w:val="007276CF"/>
    <w:rsid w:val="00727805"/>
    <w:rsid w:val="00727C27"/>
    <w:rsid w:val="007300C4"/>
    <w:rsid w:val="007303B5"/>
    <w:rsid w:val="007305FC"/>
    <w:rsid w:val="00730DA0"/>
    <w:rsid w:val="007311F8"/>
    <w:rsid w:val="00731263"/>
    <w:rsid w:val="007312AC"/>
    <w:rsid w:val="00731D06"/>
    <w:rsid w:val="00731EF6"/>
    <w:rsid w:val="00731FAF"/>
    <w:rsid w:val="00731FD3"/>
    <w:rsid w:val="0073206F"/>
    <w:rsid w:val="00732147"/>
    <w:rsid w:val="007331A9"/>
    <w:rsid w:val="0073354A"/>
    <w:rsid w:val="007337E0"/>
    <w:rsid w:val="00733865"/>
    <w:rsid w:val="007338D5"/>
    <w:rsid w:val="0073395E"/>
    <w:rsid w:val="00733A46"/>
    <w:rsid w:val="00733ACD"/>
    <w:rsid w:val="00733D5B"/>
    <w:rsid w:val="00733EA0"/>
    <w:rsid w:val="0073455F"/>
    <w:rsid w:val="0073498C"/>
    <w:rsid w:val="0073522C"/>
    <w:rsid w:val="00735252"/>
    <w:rsid w:val="007354B2"/>
    <w:rsid w:val="00735B97"/>
    <w:rsid w:val="00735BC4"/>
    <w:rsid w:val="0073637D"/>
    <w:rsid w:val="007364A0"/>
    <w:rsid w:val="00737784"/>
    <w:rsid w:val="007378EE"/>
    <w:rsid w:val="00737DAE"/>
    <w:rsid w:val="00737DD5"/>
    <w:rsid w:val="00740015"/>
    <w:rsid w:val="007410F6"/>
    <w:rsid w:val="0074168A"/>
    <w:rsid w:val="00741DA6"/>
    <w:rsid w:val="00742690"/>
    <w:rsid w:val="00742C11"/>
    <w:rsid w:val="00743872"/>
    <w:rsid w:val="00743A96"/>
    <w:rsid w:val="00743D78"/>
    <w:rsid w:val="00744CFA"/>
    <w:rsid w:val="00744D2B"/>
    <w:rsid w:val="00745212"/>
    <w:rsid w:val="00745483"/>
    <w:rsid w:val="00745554"/>
    <w:rsid w:val="00745680"/>
    <w:rsid w:val="007457C3"/>
    <w:rsid w:val="00745CC8"/>
    <w:rsid w:val="00746093"/>
    <w:rsid w:val="00746539"/>
    <w:rsid w:val="00746763"/>
    <w:rsid w:val="00746F1C"/>
    <w:rsid w:val="007478CC"/>
    <w:rsid w:val="00747AED"/>
    <w:rsid w:val="00747BC7"/>
    <w:rsid w:val="00750319"/>
    <w:rsid w:val="007507C9"/>
    <w:rsid w:val="00750CCE"/>
    <w:rsid w:val="007511EF"/>
    <w:rsid w:val="00751527"/>
    <w:rsid w:val="00751694"/>
    <w:rsid w:val="007519AC"/>
    <w:rsid w:val="00751F5B"/>
    <w:rsid w:val="00751FFA"/>
    <w:rsid w:val="007528D7"/>
    <w:rsid w:val="00752C3E"/>
    <w:rsid w:val="007532E7"/>
    <w:rsid w:val="0075347D"/>
    <w:rsid w:val="00753B4B"/>
    <w:rsid w:val="00753CE4"/>
    <w:rsid w:val="00753D96"/>
    <w:rsid w:val="00754662"/>
    <w:rsid w:val="00755F8E"/>
    <w:rsid w:val="007564AD"/>
    <w:rsid w:val="00756514"/>
    <w:rsid w:val="0075675A"/>
    <w:rsid w:val="007567E6"/>
    <w:rsid w:val="00756B2B"/>
    <w:rsid w:val="00756C7F"/>
    <w:rsid w:val="00756CB8"/>
    <w:rsid w:val="007576D4"/>
    <w:rsid w:val="00757A23"/>
    <w:rsid w:val="00757DA7"/>
    <w:rsid w:val="00760102"/>
    <w:rsid w:val="007601DF"/>
    <w:rsid w:val="007603CE"/>
    <w:rsid w:val="00760B19"/>
    <w:rsid w:val="00761128"/>
    <w:rsid w:val="0076115F"/>
    <w:rsid w:val="00761D86"/>
    <w:rsid w:val="00761DA2"/>
    <w:rsid w:val="007621EE"/>
    <w:rsid w:val="007624F0"/>
    <w:rsid w:val="0076251C"/>
    <w:rsid w:val="00762B06"/>
    <w:rsid w:val="007631BC"/>
    <w:rsid w:val="00763839"/>
    <w:rsid w:val="00763A8E"/>
    <w:rsid w:val="0076404B"/>
    <w:rsid w:val="007640B9"/>
    <w:rsid w:val="00764193"/>
    <w:rsid w:val="0076419C"/>
    <w:rsid w:val="007644B5"/>
    <w:rsid w:val="00764546"/>
    <w:rsid w:val="00764AF7"/>
    <w:rsid w:val="00764FD6"/>
    <w:rsid w:val="00764FE5"/>
    <w:rsid w:val="00765066"/>
    <w:rsid w:val="00765301"/>
    <w:rsid w:val="00765441"/>
    <w:rsid w:val="007656EB"/>
    <w:rsid w:val="00765AC6"/>
    <w:rsid w:val="00765B01"/>
    <w:rsid w:val="00765B44"/>
    <w:rsid w:val="00766767"/>
    <w:rsid w:val="00766A0A"/>
    <w:rsid w:val="0076730B"/>
    <w:rsid w:val="00770015"/>
    <w:rsid w:val="007708D5"/>
    <w:rsid w:val="00770DEA"/>
    <w:rsid w:val="00771080"/>
    <w:rsid w:val="00771465"/>
    <w:rsid w:val="007717F1"/>
    <w:rsid w:val="00771BE2"/>
    <w:rsid w:val="00771C4C"/>
    <w:rsid w:val="00772380"/>
    <w:rsid w:val="00772981"/>
    <w:rsid w:val="00772C3C"/>
    <w:rsid w:val="00772D2D"/>
    <w:rsid w:val="007736E9"/>
    <w:rsid w:val="0077389B"/>
    <w:rsid w:val="007738D1"/>
    <w:rsid w:val="00773D77"/>
    <w:rsid w:val="00773D98"/>
    <w:rsid w:val="007744D1"/>
    <w:rsid w:val="007746C5"/>
    <w:rsid w:val="00774BC2"/>
    <w:rsid w:val="00774E62"/>
    <w:rsid w:val="00775551"/>
    <w:rsid w:val="00775840"/>
    <w:rsid w:val="00775B60"/>
    <w:rsid w:val="00776ADA"/>
    <w:rsid w:val="00777104"/>
    <w:rsid w:val="007775B8"/>
    <w:rsid w:val="00777744"/>
    <w:rsid w:val="00781EBC"/>
    <w:rsid w:val="0078292A"/>
    <w:rsid w:val="00782E3D"/>
    <w:rsid w:val="0078373F"/>
    <w:rsid w:val="00783B79"/>
    <w:rsid w:val="00783BF7"/>
    <w:rsid w:val="00783DEB"/>
    <w:rsid w:val="007846AB"/>
    <w:rsid w:val="00784A70"/>
    <w:rsid w:val="00784AD3"/>
    <w:rsid w:val="007855E4"/>
    <w:rsid w:val="007857BC"/>
    <w:rsid w:val="007858CE"/>
    <w:rsid w:val="00785971"/>
    <w:rsid w:val="0078650D"/>
    <w:rsid w:val="0078690F"/>
    <w:rsid w:val="00786C9D"/>
    <w:rsid w:val="007870A9"/>
    <w:rsid w:val="00787277"/>
    <w:rsid w:val="00787B34"/>
    <w:rsid w:val="00790123"/>
    <w:rsid w:val="007901EF"/>
    <w:rsid w:val="0079058D"/>
    <w:rsid w:val="00790C7F"/>
    <w:rsid w:val="00791136"/>
    <w:rsid w:val="007914DF"/>
    <w:rsid w:val="0079176A"/>
    <w:rsid w:val="00791A3E"/>
    <w:rsid w:val="00791D8A"/>
    <w:rsid w:val="007920C5"/>
    <w:rsid w:val="00792A92"/>
    <w:rsid w:val="00792BD7"/>
    <w:rsid w:val="00792EEC"/>
    <w:rsid w:val="00793264"/>
    <w:rsid w:val="007932B4"/>
    <w:rsid w:val="0079393A"/>
    <w:rsid w:val="00793A9F"/>
    <w:rsid w:val="00793AAD"/>
    <w:rsid w:val="00794151"/>
    <w:rsid w:val="00794432"/>
    <w:rsid w:val="0079457F"/>
    <w:rsid w:val="00794C9D"/>
    <w:rsid w:val="00794D02"/>
    <w:rsid w:val="00794FCF"/>
    <w:rsid w:val="00795128"/>
    <w:rsid w:val="00795886"/>
    <w:rsid w:val="00796303"/>
    <w:rsid w:val="0079674A"/>
    <w:rsid w:val="00796780"/>
    <w:rsid w:val="00796AAD"/>
    <w:rsid w:val="00796C9A"/>
    <w:rsid w:val="00796CF4"/>
    <w:rsid w:val="00797193"/>
    <w:rsid w:val="007971E1"/>
    <w:rsid w:val="007971E7"/>
    <w:rsid w:val="0079725E"/>
    <w:rsid w:val="00797EE8"/>
    <w:rsid w:val="007A013F"/>
    <w:rsid w:val="007A0218"/>
    <w:rsid w:val="007A05A9"/>
    <w:rsid w:val="007A143C"/>
    <w:rsid w:val="007A1519"/>
    <w:rsid w:val="007A16E3"/>
    <w:rsid w:val="007A1ED0"/>
    <w:rsid w:val="007A1EF5"/>
    <w:rsid w:val="007A2455"/>
    <w:rsid w:val="007A2A0C"/>
    <w:rsid w:val="007A2AA3"/>
    <w:rsid w:val="007A2C76"/>
    <w:rsid w:val="007A2D80"/>
    <w:rsid w:val="007A3167"/>
    <w:rsid w:val="007A3691"/>
    <w:rsid w:val="007A4500"/>
    <w:rsid w:val="007A46CA"/>
    <w:rsid w:val="007A4872"/>
    <w:rsid w:val="007A4ECA"/>
    <w:rsid w:val="007A51C5"/>
    <w:rsid w:val="007A52A8"/>
    <w:rsid w:val="007A54BF"/>
    <w:rsid w:val="007A552F"/>
    <w:rsid w:val="007A56E6"/>
    <w:rsid w:val="007A5C24"/>
    <w:rsid w:val="007A5FAC"/>
    <w:rsid w:val="007A6288"/>
    <w:rsid w:val="007A6BAD"/>
    <w:rsid w:val="007A7271"/>
    <w:rsid w:val="007A72C5"/>
    <w:rsid w:val="007A73DC"/>
    <w:rsid w:val="007A7A55"/>
    <w:rsid w:val="007A7D56"/>
    <w:rsid w:val="007A7E3A"/>
    <w:rsid w:val="007B0330"/>
    <w:rsid w:val="007B040F"/>
    <w:rsid w:val="007B08DE"/>
    <w:rsid w:val="007B0C91"/>
    <w:rsid w:val="007B0E74"/>
    <w:rsid w:val="007B12AE"/>
    <w:rsid w:val="007B1480"/>
    <w:rsid w:val="007B1B38"/>
    <w:rsid w:val="007B21BB"/>
    <w:rsid w:val="007B25BF"/>
    <w:rsid w:val="007B25F5"/>
    <w:rsid w:val="007B275A"/>
    <w:rsid w:val="007B2F60"/>
    <w:rsid w:val="007B40C6"/>
    <w:rsid w:val="007B5367"/>
    <w:rsid w:val="007B5DBF"/>
    <w:rsid w:val="007B5FF6"/>
    <w:rsid w:val="007B60B5"/>
    <w:rsid w:val="007B629B"/>
    <w:rsid w:val="007B6B12"/>
    <w:rsid w:val="007B6E22"/>
    <w:rsid w:val="007B7077"/>
    <w:rsid w:val="007B745B"/>
    <w:rsid w:val="007B78CE"/>
    <w:rsid w:val="007B7CEB"/>
    <w:rsid w:val="007C0C94"/>
    <w:rsid w:val="007C0F4A"/>
    <w:rsid w:val="007C17C9"/>
    <w:rsid w:val="007C182E"/>
    <w:rsid w:val="007C1F7A"/>
    <w:rsid w:val="007C2033"/>
    <w:rsid w:val="007C2323"/>
    <w:rsid w:val="007C249F"/>
    <w:rsid w:val="007C24A1"/>
    <w:rsid w:val="007C25C3"/>
    <w:rsid w:val="007C2620"/>
    <w:rsid w:val="007C2904"/>
    <w:rsid w:val="007C2960"/>
    <w:rsid w:val="007C2A7C"/>
    <w:rsid w:val="007C35C5"/>
    <w:rsid w:val="007C40BF"/>
    <w:rsid w:val="007C43C3"/>
    <w:rsid w:val="007C44E9"/>
    <w:rsid w:val="007C4580"/>
    <w:rsid w:val="007C4882"/>
    <w:rsid w:val="007C517B"/>
    <w:rsid w:val="007C53A2"/>
    <w:rsid w:val="007C55FE"/>
    <w:rsid w:val="007C5E30"/>
    <w:rsid w:val="007C6ABD"/>
    <w:rsid w:val="007C6D5B"/>
    <w:rsid w:val="007C72F8"/>
    <w:rsid w:val="007C758F"/>
    <w:rsid w:val="007C787F"/>
    <w:rsid w:val="007C7EE5"/>
    <w:rsid w:val="007D0422"/>
    <w:rsid w:val="007D0A71"/>
    <w:rsid w:val="007D0AD6"/>
    <w:rsid w:val="007D0BB4"/>
    <w:rsid w:val="007D0BBF"/>
    <w:rsid w:val="007D0E99"/>
    <w:rsid w:val="007D11E6"/>
    <w:rsid w:val="007D148A"/>
    <w:rsid w:val="007D157A"/>
    <w:rsid w:val="007D17FE"/>
    <w:rsid w:val="007D1960"/>
    <w:rsid w:val="007D1E94"/>
    <w:rsid w:val="007D236D"/>
    <w:rsid w:val="007D3854"/>
    <w:rsid w:val="007D3D2C"/>
    <w:rsid w:val="007D3FAA"/>
    <w:rsid w:val="007D460A"/>
    <w:rsid w:val="007D4C16"/>
    <w:rsid w:val="007D5857"/>
    <w:rsid w:val="007D5DFF"/>
    <w:rsid w:val="007D5E27"/>
    <w:rsid w:val="007D64B1"/>
    <w:rsid w:val="007D64B2"/>
    <w:rsid w:val="007D6A46"/>
    <w:rsid w:val="007D6CCE"/>
    <w:rsid w:val="007D7393"/>
    <w:rsid w:val="007D7FF2"/>
    <w:rsid w:val="007E1000"/>
    <w:rsid w:val="007E170F"/>
    <w:rsid w:val="007E20F4"/>
    <w:rsid w:val="007E294F"/>
    <w:rsid w:val="007E2FBC"/>
    <w:rsid w:val="007E3B78"/>
    <w:rsid w:val="007E3F17"/>
    <w:rsid w:val="007E416C"/>
    <w:rsid w:val="007E42E4"/>
    <w:rsid w:val="007E4343"/>
    <w:rsid w:val="007E4C6C"/>
    <w:rsid w:val="007E4CC0"/>
    <w:rsid w:val="007E4EF8"/>
    <w:rsid w:val="007E5544"/>
    <w:rsid w:val="007E55A5"/>
    <w:rsid w:val="007E55FD"/>
    <w:rsid w:val="007E5E40"/>
    <w:rsid w:val="007E5FED"/>
    <w:rsid w:val="007E66A5"/>
    <w:rsid w:val="007E68E8"/>
    <w:rsid w:val="007E6AF3"/>
    <w:rsid w:val="007E7B0C"/>
    <w:rsid w:val="007E7FDB"/>
    <w:rsid w:val="007F03B4"/>
    <w:rsid w:val="007F0A6B"/>
    <w:rsid w:val="007F0AA1"/>
    <w:rsid w:val="007F0BAE"/>
    <w:rsid w:val="007F0EFA"/>
    <w:rsid w:val="007F113F"/>
    <w:rsid w:val="007F14B1"/>
    <w:rsid w:val="007F17A5"/>
    <w:rsid w:val="007F19CE"/>
    <w:rsid w:val="007F1B66"/>
    <w:rsid w:val="007F1DAC"/>
    <w:rsid w:val="007F1F3C"/>
    <w:rsid w:val="007F2C2B"/>
    <w:rsid w:val="007F32BD"/>
    <w:rsid w:val="007F3656"/>
    <w:rsid w:val="007F3B61"/>
    <w:rsid w:val="007F425F"/>
    <w:rsid w:val="007F4275"/>
    <w:rsid w:val="007F4E0A"/>
    <w:rsid w:val="007F5300"/>
    <w:rsid w:val="007F5420"/>
    <w:rsid w:val="007F5545"/>
    <w:rsid w:val="007F573A"/>
    <w:rsid w:val="007F5CBE"/>
    <w:rsid w:val="007F630C"/>
    <w:rsid w:val="007F6A24"/>
    <w:rsid w:val="007F6B0F"/>
    <w:rsid w:val="007F6C4F"/>
    <w:rsid w:val="007F72F2"/>
    <w:rsid w:val="007F791A"/>
    <w:rsid w:val="007F7ADF"/>
    <w:rsid w:val="00800F45"/>
    <w:rsid w:val="008013D3"/>
    <w:rsid w:val="00801457"/>
    <w:rsid w:val="00801C18"/>
    <w:rsid w:val="00801CF5"/>
    <w:rsid w:val="00801F4B"/>
    <w:rsid w:val="00802077"/>
    <w:rsid w:val="008022AB"/>
    <w:rsid w:val="008028AC"/>
    <w:rsid w:val="008030A3"/>
    <w:rsid w:val="008030C3"/>
    <w:rsid w:val="00803293"/>
    <w:rsid w:val="00803324"/>
    <w:rsid w:val="008035FC"/>
    <w:rsid w:val="008038C5"/>
    <w:rsid w:val="00803D13"/>
    <w:rsid w:val="008042E9"/>
    <w:rsid w:val="00804539"/>
    <w:rsid w:val="00804713"/>
    <w:rsid w:val="00804A29"/>
    <w:rsid w:val="00804B51"/>
    <w:rsid w:val="00804DC8"/>
    <w:rsid w:val="00805392"/>
    <w:rsid w:val="00805497"/>
    <w:rsid w:val="00805984"/>
    <w:rsid w:val="00805CC3"/>
    <w:rsid w:val="00806083"/>
    <w:rsid w:val="00806B66"/>
    <w:rsid w:val="00807659"/>
    <w:rsid w:val="0080790E"/>
    <w:rsid w:val="00807EFA"/>
    <w:rsid w:val="00807F2E"/>
    <w:rsid w:val="00807FEA"/>
    <w:rsid w:val="008106A0"/>
    <w:rsid w:val="00811716"/>
    <w:rsid w:val="008117CE"/>
    <w:rsid w:val="00812169"/>
    <w:rsid w:val="00812770"/>
    <w:rsid w:val="00813659"/>
    <w:rsid w:val="00813B89"/>
    <w:rsid w:val="00813EFF"/>
    <w:rsid w:val="00814425"/>
    <w:rsid w:val="0081447A"/>
    <w:rsid w:val="00814E9B"/>
    <w:rsid w:val="008157B7"/>
    <w:rsid w:val="008157C4"/>
    <w:rsid w:val="00815ACE"/>
    <w:rsid w:val="00815C32"/>
    <w:rsid w:val="00815CED"/>
    <w:rsid w:val="00815DFD"/>
    <w:rsid w:val="0081665E"/>
    <w:rsid w:val="008167A7"/>
    <w:rsid w:val="00816F60"/>
    <w:rsid w:val="00817641"/>
    <w:rsid w:val="00817B3E"/>
    <w:rsid w:val="00817BD5"/>
    <w:rsid w:val="00817C57"/>
    <w:rsid w:val="00817EB1"/>
    <w:rsid w:val="00821C27"/>
    <w:rsid w:val="00822018"/>
    <w:rsid w:val="008226CA"/>
    <w:rsid w:val="00822C2C"/>
    <w:rsid w:val="00823162"/>
    <w:rsid w:val="00823460"/>
    <w:rsid w:val="00823ACA"/>
    <w:rsid w:val="00823DE9"/>
    <w:rsid w:val="0082454E"/>
    <w:rsid w:val="008246D4"/>
    <w:rsid w:val="0082474B"/>
    <w:rsid w:val="008258EC"/>
    <w:rsid w:val="008269C6"/>
    <w:rsid w:val="008275D8"/>
    <w:rsid w:val="008275DA"/>
    <w:rsid w:val="00827813"/>
    <w:rsid w:val="00827851"/>
    <w:rsid w:val="0082797B"/>
    <w:rsid w:val="00827A2B"/>
    <w:rsid w:val="00827D94"/>
    <w:rsid w:val="00827DC3"/>
    <w:rsid w:val="00827EF4"/>
    <w:rsid w:val="00830142"/>
    <w:rsid w:val="008303C5"/>
    <w:rsid w:val="0083051F"/>
    <w:rsid w:val="008308A1"/>
    <w:rsid w:val="00830C9D"/>
    <w:rsid w:val="00830EBD"/>
    <w:rsid w:val="008319ED"/>
    <w:rsid w:val="00831F16"/>
    <w:rsid w:val="00832089"/>
    <w:rsid w:val="0083218B"/>
    <w:rsid w:val="00832539"/>
    <w:rsid w:val="00832B16"/>
    <w:rsid w:val="008332E7"/>
    <w:rsid w:val="00833956"/>
    <w:rsid w:val="00833A95"/>
    <w:rsid w:val="00833E92"/>
    <w:rsid w:val="008341AA"/>
    <w:rsid w:val="0083421D"/>
    <w:rsid w:val="008344E5"/>
    <w:rsid w:val="00834640"/>
    <w:rsid w:val="00834E21"/>
    <w:rsid w:val="008350F4"/>
    <w:rsid w:val="008352C0"/>
    <w:rsid w:val="00835E58"/>
    <w:rsid w:val="00835F06"/>
    <w:rsid w:val="0083619D"/>
    <w:rsid w:val="00836B67"/>
    <w:rsid w:val="00837182"/>
    <w:rsid w:val="0083719D"/>
    <w:rsid w:val="00837413"/>
    <w:rsid w:val="00837776"/>
    <w:rsid w:val="00837868"/>
    <w:rsid w:val="0084056E"/>
    <w:rsid w:val="00840572"/>
    <w:rsid w:val="00840642"/>
    <w:rsid w:val="00840657"/>
    <w:rsid w:val="0084115F"/>
    <w:rsid w:val="00841CBF"/>
    <w:rsid w:val="00841D72"/>
    <w:rsid w:val="00842046"/>
    <w:rsid w:val="008420EE"/>
    <w:rsid w:val="0084219A"/>
    <w:rsid w:val="008421DE"/>
    <w:rsid w:val="0084239A"/>
    <w:rsid w:val="00843019"/>
    <w:rsid w:val="00843984"/>
    <w:rsid w:val="00843C81"/>
    <w:rsid w:val="00844D01"/>
    <w:rsid w:val="008452BE"/>
    <w:rsid w:val="00845C00"/>
    <w:rsid w:val="008463F6"/>
    <w:rsid w:val="00846602"/>
    <w:rsid w:val="0084664F"/>
    <w:rsid w:val="00846762"/>
    <w:rsid w:val="008467EE"/>
    <w:rsid w:val="008469D5"/>
    <w:rsid w:val="00846EFE"/>
    <w:rsid w:val="00846FE2"/>
    <w:rsid w:val="00847041"/>
    <w:rsid w:val="0084724D"/>
    <w:rsid w:val="00850B3A"/>
    <w:rsid w:val="00851880"/>
    <w:rsid w:val="008526CF"/>
    <w:rsid w:val="00852828"/>
    <w:rsid w:val="0085336B"/>
    <w:rsid w:val="008534AC"/>
    <w:rsid w:val="00853620"/>
    <w:rsid w:val="00853A9E"/>
    <w:rsid w:val="00853B1C"/>
    <w:rsid w:val="0085417E"/>
    <w:rsid w:val="008542C5"/>
    <w:rsid w:val="008542E6"/>
    <w:rsid w:val="008545FB"/>
    <w:rsid w:val="00854BC4"/>
    <w:rsid w:val="00854BC8"/>
    <w:rsid w:val="00854D2A"/>
    <w:rsid w:val="00854E6E"/>
    <w:rsid w:val="00855A06"/>
    <w:rsid w:val="008566D9"/>
    <w:rsid w:val="008571D2"/>
    <w:rsid w:val="00857B24"/>
    <w:rsid w:val="00857D88"/>
    <w:rsid w:val="00860748"/>
    <w:rsid w:val="008608DA"/>
    <w:rsid w:val="008609E5"/>
    <w:rsid w:val="008619C5"/>
    <w:rsid w:val="00862233"/>
    <w:rsid w:val="0086236F"/>
    <w:rsid w:val="00862780"/>
    <w:rsid w:val="008639B9"/>
    <w:rsid w:val="00863ACC"/>
    <w:rsid w:val="00863F92"/>
    <w:rsid w:val="008642EE"/>
    <w:rsid w:val="00864F61"/>
    <w:rsid w:val="0086522E"/>
    <w:rsid w:val="00865427"/>
    <w:rsid w:val="00865597"/>
    <w:rsid w:val="00865720"/>
    <w:rsid w:val="00865801"/>
    <w:rsid w:val="0086621D"/>
    <w:rsid w:val="008663AA"/>
    <w:rsid w:val="00866A28"/>
    <w:rsid w:val="00866C32"/>
    <w:rsid w:val="00866DD3"/>
    <w:rsid w:val="00866E19"/>
    <w:rsid w:val="00866E7B"/>
    <w:rsid w:val="00867258"/>
    <w:rsid w:val="008677A9"/>
    <w:rsid w:val="00867F08"/>
    <w:rsid w:val="00870B2C"/>
    <w:rsid w:val="00870BA0"/>
    <w:rsid w:val="0087154A"/>
    <w:rsid w:val="00871912"/>
    <w:rsid w:val="00871AF9"/>
    <w:rsid w:val="00872103"/>
    <w:rsid w:val="00872CEE"/>
    <w:rsid w:val="00872D40"/>
    <w:rsid w:val="00872EED"/>
    <w:rsid w:val="00873462"/>
    <w:rsid w:val="008742D6"/>
    <w:rsid w:val="0087440A"/>
    <w:rsid w:val="008744B1"/>
    <w:rsid w:val="0087471E"/>
    <w:rsid w:val="008748F9"/>
    <w:rsid w:val="00874F01"/>
    <w:rsid w:val="00875124"/>
    <w:rsid w:val="00875180"/>
    <w:rsid w:val="008751D7"/>
    <w:rsid w:val="008756D9"/>
    <w:rsid w:val="0087601F"/>
    <w:rsid w:val="00876767"/>
    <w:rsid w:val="00876AE1"/>
    <w:rsid w:val="00876DFD"/>
    <w:rsid w:val="008771DB"/>
    <w:rsid w:val="00880A8C"/>
    <w:rsid w:val="00880B17"/>
    <w:rsid w:val="00880DB5"/>
    <w:rsid w:val="00881331"/>
    <w:rsid w:val="00881461"/>
    <w:rsid w:val="00881762"/>
    <w:rsid w:val="00881AB9"/>
    <w:rsid w:val="00881BED"/>
    <w:rsid w:val="00881E3F"/>
    <w:rsid w:val="008826AB"/>
    <w:rsid w:val="008827AE"/>
    <w:rsid w:val="00883999"/>
    <w:rsid w:val="00883CF1"/>
    <w:rsid w:val="00883CF7"/>
    <w:rsid w:val="0088400E"/>
    <w:rsid w:val="0088408F"/>
    <w:rsid w:val="0088434B"/>
    <w:rsid w:val="00884431"/>
    <w:rsid w:val="00884B90"/>
    <w:rsid w:val="00884BE5"/>
    <w:rsid w:val="008851F4"/>
    <w:rsid w:val="008853CE"/>
    <w:rsid w:val="008857DC"/>
    <w:rsid w:val="00885CDC"/>
    <w:rsid w:val="008860F4"/>
    <w:rsid w:val="00886229"/>
    <w:rsid w:val="008869BF"/>
    <w:rsid w:val="00886AB7"/>
    <w:rsid w:val="0088712A"/>
    <w:rsid w:val="00887402"/>
    <w:rsid w:val="008877F9"/>
    <w:rsid w:val="00887C94"/>
    <w:rsid w:val="00887EFB"/>
    <w:rsid w:val="00890523"/>
    <w:rsid w:val="00890ABA"/>
    <w:rsid w:val="00890BB1"/>
    <w:rsid w:val="00890C44"/>
    <w:rsid w:val="00891197"/>
    <w:rsid w:val="00892046"/>
    <w:rsid w:val="0089223E"/>
    <w:rsid w:val="008922B4"/>
    <w:rsid w:val="00892A58"/>
    <w:rsid w:val="00892ADD"/>
    <w:rsid w:val="00892C7E"/>
    <w:rsid w:val="008934D1"/>
    <w:rsid w:val="0089365B"/>
    <w:rsid w:val="00893823"/>
    <w:rsid w:val="00893E58"/>
    <w:rsid w:val="00893E92"/>
    <w:rsid w:val="00893F06"/>
    <w:rsid w:val="008946FA"/>
    <w:rsid w:val="008946FC"/>
    <w:rsid w:val="0089478C"/>
    <w:rsid w:val="00895172"/>
    <w:rsid w:val="00895328"/>
    <w:rsid w:val="008957C9"/>
    <w:rsid w:val="00895A52"/>
    <w:rsid w:val="00895BC1"/>
    <w:rsid w:val="0089603D"/>
    <w:rsid w:val="0089642B"/>
    <w:rsid w:val="0089692C"/>
    <w:rsid w:val="00896A59"/>
    <w:rsid w:val="00896C01"/>
    <w:rsid w:val="00896CCF"/>
    <w:rsid w:val="00896CF3"/>
    <w:rsid w:val="00896FE0"/>
    <w:rsid w:val="00897784"/>
    <w:rsid w:val="0089779F"/>
    <w:rsid w:val="008978AB"/>
    <w:rsid w:val="00897B29"/>
    <w:rsid w:val="008A0545"/>
    <w:rsid w:val="008A086D"/>
    <w:rsid w:val="008A0C0D"/>
    <w:rsid w:val="008A0D80"/>
    <w:rsid w:val="008A0F81"/>
    <w:rsid w:val="008A10CB"/>
    <w:rsid w:val="008A1529"/>
    <w:rsid w:val="008A19CE"/>
    <w:rsid w:val="008A1EDA"/>
    <w:rsid w:val="008A2650"/>
    <w:rsid w:val="008A275B"/>
    <w:rsid w:val="008A355E"/>
    <w:rsid w:val="008A37DF"/>
    <w:rsid w:val="008A3D7C"/>
    <w:rsid w:val="008A3F9A"/>
    <w:rsid w:val="008A3FC0"/>
    <w:rsid w:val="008A428D"/>
    <w:rsid w:val="008A4594"/>
    <w:rsid w:val="008A46EF"/>
    <w:rsid w:val="008A4714"/>
    <w:rsid w:val="008A58D3"/>
    <w:rsid w:val="008A664C"/>
    <w:rsid w:val="008A677D"/>
    <w:rsid w:val="008A72A9"/>
    <w:rsid w:val="008A765A"/>
    <w:rsid w:val="008A790A"/>
    <w:rsid w:val="008A7C2E"/>
    <w:rsid w:val="008B000F"/>
    <w:rsid w:val="008B0061"/>
    <w:rsid w:val="008B0177"/>
    <w:rsid w:val="008B043E"/>
    <w:rsid w:val="008B09DD"/>
    <w:rsid w:val="008B19AB"/>
    <w:rsid w:val="008B1AEE"/>
    <w:rsid w:val="008B1D2C"/>
    <w:rsid w:val="008B1FD9"/>
    <w:rsid w:val="008B2F31"/>
    <w:rsid w:val="008B31DD"/>
    <w:rsid w:val="008B3461"/>
    <w:rsid w:val="008B375A"/>
    <w:rsid w:val="008B3F81"/>
    <w:rsid w:val="008B44EA"/>
    <w:rsid w:val="008B4B3D"/>
    <w:rsid w:val="008B5FD7"/>
    <w:rsid w:val="008B6088"/>
    <w:rsid w:val="008B683D"/>
    <w:rsid w:val="008B76EA"/>
    <w:rsid w:val="008B7B8F"/>
    <w:rsid w:val="008C031E"/>
    <w:rsid w:val="008C08EC"/>
    <w:rsid w:val="008C0AEF"/>
    <w:rsid w:val="008C0CC9"/>
    <w:rsid w:val="008C175D"/>
    <w:rsid w:val="008C1AD5"/>
    <w:rsid w:val="008C1D04"/>
    <w:rsid w:val="008C236A"/>
    <w:rsid w:val="008C252C"/>
    <w:rsid w:val="008C2D43"/>
    <w:rsid w:val="008C2D73"/>
    <w:rsid w:val="008C2F48"/>
    <w:rsid w:val="008C310D"/>
    <w:rsid w:val="008C33DD"/>
    <w:rsid w:val="008C3854"/>
    <w:rsid w:val="008C3BD9"/>
    <w:rsid w:val="008C3BE8"/>
    <w:rsid w:val="008C3BF8"/>
    <w:rsid w:val="008C3F18"/>
    <w:rsid w:val="008C445A"/>
    <w:rsid w:val="008C47B2"/>
    <w:rsid w:val="008C4AC0"/>
    <w:rsid w:val="008C4E69"/>
    <w:rsid w:val="008C5E84"/>
    <w:rsid w:val="008C5F05"/>
    <w:rsid w:val="008C6257"/>
    <w:rsid w:val="008C653A"/>
    <w:rsid w:val="008C67CF"/>
    <w:rsid w:val="008C681C"/>
    <w:rsid w:val="008C6B0F"/>
    <w:rsid w:val="008C6C60"/>
    <w:rsid w:val="008C7010"/>
    <w:rsid w:val="008C77A0"/>
    <w:rsid w:val="008C7888"/>
    <w:rsid w:val="008C7AA0"/>
    <w:rsid w:val="008C7AE7"/>
    <w:rsid w:val="008C7E8B"/>
    <w:rsid w:val="008D0056"/>
    <w:rsid w:val="008D028F"/>
    <w:rsid w:val="008D0348"/>
    <w:rsid w:val="008D1937"/>
    <w:rsid w:val="008D2113"/>
    <w:rsid w:val="008D25D6"/>
    <w:rsid w:val="008D2701"/>
    <w:rsid w:val="008D2709"/>
    <w:rsid w:val="008D2A0A"/>
    <w:rsid w:val="008D2DA1"/>
    <w:rsid w:val="008D2E58"/>
    <w:rsid w:val="008D31A6"/>
    <w:rsid w:val="008D35E4"/>
    <w:rsid w:val="008D3606"/>
    <w:rsid w:val="008D3AD9"/>
    <w:rsid w:val="008D3DD0"/>
    <w:rsid w:val="008D618F"/>
    <w:rsid w:val="008D6F94"/>
    <w:rsid w:val="008D7590"/>
    <w:rsid w:val="008D7827"/>
    <w:rsid w:val="008D7AE5"/>
    <w:rsid w:val="008D7BA0"/>
    <w:rsid w:val="008D7BDF"/>
    <w:rsid w:val="008E01D8"/>
    <w:rsid w:val="008E0A01"/>
    <w:rsid w:val="008E0EEB"/>
    <w:rsid w:val="008E0F44"/>
    <w:rsid w:val="008E158F"/>
    <w:rsid w:val="008E1BD2"/>
    <w:rsid w:val="008E1D1F"/>
    <w:rsid w:val="008E1FDD"/>
    <w:rsid w:val="008E2887"/>
    <w:rsid w:val="008E2B03"/>
    <w:rsid w:val="008E3504"/>
    <w:rsid w:val="008E390A"/>
    <w:rsid w:val="008E3AA1"/>
    <w:rsid w:val="008E3D1C"/>
    <w:rsid w:val="008E44B7"/>
    <w:rsid w:val="008E48CD"/>
    <w:rsid w:val="008E4B40"/>
    <w:rsid w:val="008E5065"/>
    <w:rsid w:val="008E5A73"/>
    <w:rsid w:val="008E5BD8"/>
    <w:rsid w:val="008E5E76"/>
    <w:rsid w:val="008E62D5"/>
    <w:rsid w:val="008E62F0"/>
    <w:rsid w:val="008E689F"/>
    <w:rsid w:val="008E6D07"/>
    <w:rsid w:val="008E6D74"/>
    <w:rsid w:val="008E798F"/>
    <w:rsid w:val="008F016D"/>
    <w:rsid w:val="008F0386"/>
    <w:rsid w:val="008F03AB"/>
    <w:rsid w:val="008F03F1"/>
    <w:rsid w:val="008F03FD"/>
    <w:rsid w:val="008F0748"/>
    <w:rsid w:val="008F097A"/>
    <w:rsid w:val="008F0E92"/>
    <w:rsid w:val="008F123A"/>
    <w:rsid w:val="008F1681"/>
    <w:rsid w:val="008F1AD3"/>
    <w:rsid w:val="008F1D24"/>
    <w:rsid w:val="008F1FF2"/>
    <w:rsid w:val="008F2192"/>
    <w:rsid w:val="008F2A35"/>
    <w:rsid w:val="008F34AD"/>
    <w:rsid w:val="008F40D2"/>
    <w:rsid w:val="008F46BD"/>
    <w:rsid w:val="008F56E5"/>
    <w:rsid w:val="008F5759"/>
    <w:rsid w:val="008F57A0"/>
    <w:rsid w:val="008F5EAA"/>
    <w:rsid w:val="008F6265"/>
    <w:rsid w:val="008F65DB"/>
    <w:rsid w:val="008F686A"/>
    <w:rsid w:val="008F6E14"/>
    <w:rsid w:val="008F74F7"/>
    <w:rsid w:val="008F7525"/>
    <w:rsid w:val="008F7805"/>
    <w:rsid w:val="008F7924"/>
    <w:rsid w:val="008F7CCB"/>
    <w:rsid w:val="00900012"/>
    <w:rsid w:val="00900667"/>
    <w:rsid w:val="00900A28"/>
    <w:rsid w:val="00900CBA"/>
    <w:rsid w:val="009013F6"/>
    <w:rsid w:val="00901BF0"/>
    <w:rsid w:val="00901FB8"/>
    <w:rsid w:val="0090271F"/>
    <w:rsid w:val="0090288E"/>
    <w:rsid w:val="00902FA8"/>
    <w:rsid w:val="009040F7"/>
    <w:rsid w:val="00904987"/>
    <w:rsid w:val="00904B7E"/>
    <w:rsid w:val="00905861"/>
    <w:rsid w:val="00905A91"/>
    <w:rsid w:val="00905D1A"/>
    <w:rsid w:val="00906481"/>
    <w:rsid w:val="00906744"/>
    <w:rsid w:val="00906FDF"/>
    <w:rsid w:val="0090710C"/>
    <w:rsid w:val="00907213"/>
    <w:rsid w:val="0091113F"/>
    <w:rsid w:val="009118A5"/>
    <w:rsid w:val="009118BA"/>
    <w:rsid w:val="00911B4E"/>
    <w:rsid w:val="00911E9B"/>
    <w:rsid w:val="00912271"/>
    <w:rsid w:val="00912921"/>
    <w:rsid w:val="009133BB"/>
    <w:rsid w:val="00913921"/>
    <w:rsid w:val="009139A5"/>
    <w:rsid w:val="00914530"/>
    <w:rsid w:val="009145C4"/>
    <w:rsid w:val="00914C3A"/>
    <w:rsid w:val="00914DDA"/>
    <w:rsid w:val="00914EBF"/>
    <w:rsid w:val="00914EFF"/>
    <w:rsid w:val="009151D3"/>
    <w:rsid w:val="00915964"/>
    <w:rsid w:val="00915BE9"/>
    <w:rsid w:val="009161FE"/>
    <w:rsid w:val="00916381"/>
    <w:rsid w:val="0091645B"/>
    <w:rsid w:val="00916548"/>
    <w:rsid w:val="0091671E"/>
    <w:rsid w:val="00916767"/>
    <w:rsid w:val="00916E3F"/>
    <w:rsid w:val="00916FAE"/>
    <w:rsid w:val="009175D6"/>
    <w:rsid w:val="009176DB"/>
    <w:rsid w:val="00917930"/>
    <w:rsid w:val="00917AAF"/>
    <w:rsid w:val="0092051D"/>
    <w:rsid w:val="009218CD"/>
    <w:rsid w:val="0092223A"/>
    <w:rsid w:val="00922817"/>
    <w:rsid w:val="00923D58"/>
    <w:rsid w:val="00923EC4"/>
    <w:rsid w:val="00924060"/>
    <w:rsid w:val="00924902"/>
    <w:rsid w:val="00924AD7"/>
    <w:rsid w:val="00924C48"/>
    <w:rsid w:val="00924F1A"/>
    <w:rsid w:val="0092501B"/>
    <w:rsid w:val="009251DC"/>
    <w:rsid w:val="00925212"/>
    <w:rsid w:val="00925A9B"/>
    <w:rsid w:val="009262B9"/>
    <w:rsid w:val="009268A8"/>
    <w:rsid w:val="009269E4"/>
    <w:rsid w:val="00926C17"/>
    <w:rsid w:val="00926E94"/>
    <w:rsid w:val="00927055"/>
    <w:rsid w:val="0092789E"/>
    <w:rsid w:val="00927A67"/>
    <w:rsid w:val="00927EDA"/>
    <w:rsid w:val="00927F62"/>
    <w:rsid w:val="00930DE2"/>
    <w:rsid w:val="009310E9"/>
    <w:rsid w:val="0093195A"/>
    <w:rsid w:val="00931D23"/>
    <w:rsid w:val="00931ED6"/>
    <w:rsid w:val="009323AA"/>
    <w:rsid w:val="00932842"/>
    <w:rsid w:val="00932CF9"/>
    <w:rsid w:val="00934063"/>
    <w:rsid w:val="0093432C"/>
    <w:rsid w:val="00934501"/>
    <w:rsid w:val="00934B56"/>
    <w:rsid w:val="009353B2"/>
    <w:rsid w:val="00935480"/>
    <w:rsid w:val="009359D5"/>
    <w:rsid w:val="00935D6F"/>
    <w:rsid w:val="00936B10"/>
    <w:rsid w:val="00936D14"/>
    <w:rsid w:val="009370E0"/>
    <w:rsid w:val="00937133"/>
    <w:rsid w:val="0093788C"/>
    <w:rsid w:val="00937981"/>
    <w:rsid w:val="00937E94"/>
    <w:rsid w:val="00937FF1"/>
    <w:rsid w:val="00940059"/>
    <w:rsid w:val="00940066"/>
    <w:rsid w:val="009400F8"/>
    <w:rsid w:val="00940991"/>
    <w:rsid w:val="009409D9"/>
    <w:rsid w:val="00940E22"/>
    <w:rsid w:val="00941472"/>
    <w:rsid w:val="00941F0F"/>
    <w:rsid w:val="00942A38"/>
    <w:rsid w:val="00942DF9"/>
    <w:rsid w:val="00942F79"/>
    <w:rsid w:val="0094345A"/>
    <w:rsid w:val="009436E7"/>
    <w:rsid w:val="0094379C"/>
    <w:rsid w:val="009438A2"/>
    <w:rsid w:val="009438B8"/>
    <w:rsid w:val="00943915"/>
    <w:rsid w:val="00943D34"/>
    <w:rsid w:val="00943D72"/>
    <w:rsid w:val="00944459"/>
    <w:rsid w:val="00944962"/>
    <w:rsid w:val="00944BE8"/>
    <w:rsid w:val="0094599D"/>
    <w:rsid w:val="00946388"/>
    <w:rsid w:val="00946937"/>
    <w:rsid w:val="00946958"/>
    <w:rsid w:val="009471A6"/>
    <w:rsid w:val="00947318"/>
    <w:rsid w:val="009473EE"/>
    <w:rsid w:val="00947701"/>
    <w:rsid w:val="009479E6"/>
    <w:rsid w:val="0095020A"/>
    <w:rsid w:val="0095062D"/>
    <w:rsid w:val="00950F5C"/>
    <w:rsid w:val="009515B6"/>
    <w:rsid w:val="00951FB6"/>
    <w:rsid w:val="009527A1"/>
    <w:rsid w:val="0095293D"/>
    <w:rsid w:val="00952E45"/>
    <w:rsid w:val="00952F7E"/>
    <w:rsid w:val="00953177"/>
    <w:rsid w:val="0095341B"/>
    <w:rsid w:val="00953C4D"/>
    <w:rsid w:val="00953E50"/>
    <w:rsid w:val="00954B7B"/>
    <w:rsid w:val="009550F5"/>
    <w:rsid w:val="0095550F"/>
    <w:rsid w:val="00955851"/>
    <w:rsid w:val="009559E3"/>
    <w:rsid w:val="00955B0A"/>
    <w:rsid w:val="00956162"/>
    <w:rsid w:val="00956738"/>
    <w:rsid w:val="00956828"/>
    <w:rsid w:val="00956A11"/>
    <w:rsid w:val="00956CAE"/>
    <w:rsid w:val="00956EBA"/>
    <w:rsid w:val="00957056"/>
    <w:rsid w:val="00957242"/>
    <w:rsid w:val="00957A02"/>
    <w:rsid w:val="00957AD1"/>
    <w:rsid w:val="00957CEE"/>
    <w:rsid w:val="00960474"/>
    <w:rsid w:val="0096062F"/>
    <w:rsid w:val="00960EF0"/>
    <w:rsid w:val="009612EC"/>
    <w:rsid w:val="0096144C"/>
    <w:rsid w:val="0096158D"/>
    <w:rsid w:val="009615C0"/>
    <w:rsid w:val="0096192B"/>
    <w:rsid w:val="00961C79"/>
    <w:rsid w:val="009620F7"/>
    <w:rsid w:val="0096315A"/>
    <w:rsid w:val="009638FC"/>
    <w:rsid w:val="00963C76"/>
    <w:rsid w:val="00963D45"/>
    <w:rsid w:val="00964588"/>
    <w:rsid w:val="009657B3"/>
    <w:rsid w:val="00965948"/>
    <w:rsid w:val="0096652C"/>
    <w:rsid w:val="00966908"/>
    <w:rsid w:val="009674A5"/>
    <w:rsid w:val="00967561"/>
    <w:rsid w:val="0096757D"/>
    <w:rsid w:val="00967B9F"/>
    <w:rsid w:val="00970132"/>
    <w:rsid w:val="00970CB9"/>
    <w:rsid w:val="00971035"/>
    <w:rsid w:val="00971164"/>
    <w:rsid w:val="009712A5"/>
    <w:rsid w:val="0097162C"/>
    <w:rsid w:val="00971810"/>
    <w:rsid w:val="00971861"/>
    <w:rsid w:val="00971B4F"/>
    <w:rsid w:val="00971D12"/>
    <w:rsid w:val="00971E0B"/>
    <w:rsid w:val="00971EBF"/>
    <w:rsid w:val="00972087"/>
    <w:rsid w:val="009727BC"/>
    <w:rsid w:val="009727C3"/>
    <w:rsid w:val="00972E6E"/>
    <w:rsid w:val="00973116"/>
    <w:rsid w:val="009735EE"/>
    <w:rsid w:val="0097387D"/>
    <w:rsid w:val="00973BF1"/>
    <w:rsid w:val="00973EA6"/>
    <w:rsid w:val="00973F92"/>
    <w:rsid w:val="00974BAB"/>
    <w:rsid w:val="00975D82"/>
    <w:rsid w:val="00976A9E"/>
    <w:rsid w:val="00976EAD"/>
    <w:rsid w:val="009770A4"/>
    <w:rsid w:val="0097712F"/>
    <w:rsid w:val="009774D1"/>
    <w:rsid w:val="00977CED"/>
    <w:rsid w:val="00980313"/>
    <w:rsid w:val="009809A2"/>
    <w:rsid w:val="00981B35"/>
    <w:rsid w:val="009825CF"/>
    <w:rsid w:val="0098311F"/>
    <w:rsid w:val="0098412F"/>
    <w:rsid w:val="009841CB"/>
    <w:rsid w:val="00984C95"/>
    <w:rsid w:val="00984E78"/>
    <w:rsid w:val="00985165"/>
    <w:rsid w:val="009851F5"/>
    <w:rsid w:val="00985F31"/>
    <w:rsid w:val="00986143"/>
    <w:rsid w:val="0098667F"/>
    <w:rsid w:val="00986A8C"/>
    <w:rsid w:val="009876A5"/>
    <w:rsid w:val="00987F60"/>
    <w:rsid w:val="009900F4"/>
    <w:rsid w:val="009903AD"/>
    <w:rsid w:val="00990A0D"/>
    <w:rsid w:val="00990A30"/>
    <w:rsid w:val="00990B0C"/>
    <w:rsid w:val="0099134B"/>
    <w:rsid w:val="009916C9"/>
    <w:rsid w:val="00991D82"/>
    <w:rsid w:val="00992095"/>
    <w:rsid w:val="009923E5"/>
    <w:rsid w:val="0099278E"/>
    <w:rsid w:val="009929B0"/>
    <w:rsid w:val="00994512"/>
    <w:rsid w:val="009948E8"/>
    <w:rsid w:val="00994DAE"/>
    <w:rsid w:val="00994FE3"/>
    <w:rsid w:val="00995D29"/>
    <w:rsid w:val="00996196"/>
    <w:rsid w:val="00996233"/>
    <w:rsid w:val="0099674D"/>
    <w:rsid w:val="009969A5"/>
    <w:rsid w:val="00996D3D"/>
    <w:rsid w:val="009971A7"/>
    <w:rsid w:val="0099772A"/>
    <w:rsid w:val="009A0103"/>
    <w:rsid w:val="009A0534"/>
    <w:rsid w:val="009A07F7"/>
    <w:rsid w:val="009A0D10"/>
    <w:rsid w:val="009A0F73"/>
    <w:rsid w:val="009A149D"/>
    <w:rsid w:val="009A1695"/>
    <w:rsid w:val="009A17C2"/>
    <w:rsid w:val="009A1802"/>
    <w:rsid w:val="009A1A8A"/>
    <w:rsid w:val="009A2853"/>
    <w:rsid w:val="009A2A4F"/>
    <w:rsid w:val="009A2AA4"/>
    <w:rsid w:val="009A2DA7"/>
    <w:rsid w:val="009A306D"/>
    <w:rsid w:val="009A320D"/>
    <w:rsid w:val="009A3361"/>
    <w:rsid w:val="009A3393"/>
    <w:rsid w:val="009A35E1"/>
    <w:rsid w:val="009A4B0F"/>
    <w:rsid w:val="009A4B64"/>
    <w:rsid w:val="009A4DBE"/>
    <w:rsid w:val="009A4EC0"/>
    <w:rsid w:val="009A53EF"/>
    <w:rsid w:val="009A5794"/>
    <w:rsid w:val="009A5AD1"/>
    <w:rsid w:val="009A5DEB"/>
    <w:rsid w:val="009A5E74"/>
    <w:rsid w:val="009A636A"/>
    <w:rsid w:val="009A65F2"/>
    <w:rsid w:val="009A6DFE"/>
    <w:rsid w:val="009A7684"/>
    <w:rsid w:val="009A76FF"/>
    <w:rsid w:val="009A7A20"/>
    <w:rsid w:val="009B040D"/>
    <w:rsid w:val="009B10A8"/>
    <w:rsid w:val="009B14BB"/>
    <w:rsid w:val="009B1502"/>
    <w:rsid w:val="009B1672"/>
    <w:rsid w:val="009B1719"/>
    <w:rsid w:val="009B1C23"/>
    <w:rsid w:val="009B1C50"/>
    <w:rsid w:val="009B1F83"/>
    <w:rsid w:val="009B26FD"/>
    <w:rsid w:val="009B2AAE"/>
    <w:rsid w:val="009B2C48"/>
    <w:rsid w:val="009B2E1C"/>
    <w:rsid w:val="009B2E24"/>
    <w:rsid w:val="009B2E59"/>
    <w:rsid w:val="009B320C"/>
    <w:rsid w:val="009B35D4"/>
    <w:rsid w:val="009B3659"/>
    <w:rsid w:val="009B3ECB"/>
    <w:rsid w:val="009B3F40"/>
    <w:rsid w:val="009B422F"/>
    <w:rsid w:val="009B496D"/>
    <w:rsid w:val="009B4B8B"/>
    <w:rsid w:val="009B4DF3"/>
    <w:rsid w:val="009B51A8"/>
    <w:rsid w:val="009B51D4"/>
    <w:rsid w:val="009B5379"/>
    <w:rsid w:val="009B5E23"/>
    <w:rsid w:val="009B5E5B"/>
    <w:rsid w:val="009B5F4D"/>
    <w:rsid w:val="009B6545"/>
    <w:rsid w:val="009B6DB3"/>
    <w:rsid w:val="009B7416"/>
    <w:rsid w:val="009B7D1C"/>
    <w:rsid w:val="009B7D77"/>
    <w:rsid w:val="009C01AB"/>
    <w:rsid w:val="009C07F5"/>
    <w:rsid w:val="009C0994"/>
    <w:rsid w:val="009C0D32"/>
    <w:rsid w:val="009C106F"/>
    <w:rsid w:val="009C26D3"/>
    <w:rsid w:val="009C31A9"/>
    <w:rsid w:val="009C3B8E"/>
    <w:rsid w:val="009C3EB9"/>
    <w:rsid w:val="009C40D9"/>
    <w:rsid w:val="009C5F49"/>
    <w:rsid w:val="009C6028"/>
    <w:rsid w:val="009C6303"/>
    <w:rsid w:val="009C6818"/>
    <w:rsid w:val="009C71E0"/>
    <w:rsid w:val="009C7CB0"/>
    <w:rsid w:val="009C7E3D"/>
    <w:rsid w:val="009D079A"/>
    <w:rsid w:val="009D0B19"/>
    <w:rsid w:val="009D0DC4"/>
    <w:rsid w:val="009D13A7"/>
    <w:rsid w:val="009D1438"/>
    <w:rsid w:val="009D14C3"/>
    <w:rsid w:val="009D17C2"/>
    <w:rsid w:val="009D2100"/>
    <w:rsid w:val="009D291F"/>
    <w:rsid w:val="009D29BF"/>
    <w:rsid w:val="009D29FE"/>
    <w:rsid w:val="009D31CF"/>
    <w:rsid w:val="009D34D8"/>
    <w:rsid w:val="009D40C6"/>
    <w:rsid w:val="009D4A22"/>
    <w:rsid w:val="009D4C64"/>
    <w:rsid w:val="009D5350"/>
    <w:rsid w:val="009D584B"/>
    <w:rsid w:val="009D5B57"/>
    <w:rsid w:val="009D5C0C"/>
    <w:rsid w:val="009D5F37"/>
    <w:rsid w:val="009D62FE"/>
    <w:rsid w:val="009D63A3"/>
    <w:rsid w:val="009D6FE3"/>
    <w:rsid w:val="009D711C"/>
    <w:rsid w:val="009D7417"/>
    <w:rsid w:val="009D7EF6"/>
    <w:rsid w:val="009E05DF"/>
    <w:rsid w:val="009E074A"/>
    <w:rsid w:val="009E0FDD"/>
    <w:rsid w:val="009E205E"/>
    <w:rsid w:val="009E21AA"/>
    <w:rsid w:val="009E2496"/>
    <w:rsid w:val="009E2C06"/>
    <w:rsid w:val="009E2C1C"/>
    <w:rsid w:val="009E2CC4"/>
    <w:rsid w:val="009E2D62"/>
    <w:rsid w:val="009E32BB"/>
    <w:rsid w:val="009E3711"/>
    <w:rsid w:val="009E384E"/>
    <w:rsid w:val="009E3900"/>
    <w:rsid w:val="009E3AA1"/>
    <w:rsid w:val="009E3DED"/>
    <w:rsid w:val="009E426A"/>
    <w:rsid w:val="009E4613"/>
    <w:rsid w:val="009E4C3F"/>
    <w:rsid w:val="009E5200"/>
    <w:rsid w:val="009E5279"/>
    <w:rsid w:val="009E546A"/>
    <w:rsid w:val="009E5E8E"/>
    <w:rsid w:val="009E6226"/>
    <w:rsid w:val="009E68DC"/>
    <w:rsid w:val="009E709A"/>
    <w:rsid w:val="009E72A9"/>
    <w:rsid w:val="009E787A"/>
    <w:rsid w:val="009E79E0"/>
    <w:rsid w:val="009F0121"/>
    <w:rsid w:val="009F018D"/>
    <w:rsid w:val="009F01FF"/>
    <w:rsid w:val="009F0BCB"/>
    <w:rsid w:val="009F0D9D"/>
    <w:rsid w:val="009F0EE9"/>
    <w:rsid w:val="009F11E8"/>
    <w:rsid w:val="009F1859"/>
    <w:rsid w:val="009F19D1"/>
    <w:rsid w:val="009F2315"/>
    <w:rsid w:val="009F2912"/>
    <w:rsid w:val="009F2992"/>
    <w:rsid w:val="009F2FA2"/>
    <w:rsid w:val="009F3071"/>
    <w:rsid w:val="009F321A"/>
    <w:rsid w:val="009F377D"/>
    <w:rsid w:val="009F419A"/>
    <w:rsid w:val="009F4349"/>
    <w:rsid w:val="009F43EC"/>
    <w:rsid w:val="009F4408"/>
    <w:rsid w:val="009F460A"/>
    <w:rsid w:val="009F4FCA"/>
    <w:rsid w:val="009F6067"/>
    <w:rsid w:val="009F60D7"/>
    <w:rsid w:val="009F631A"/>
    <w:rsid w:val="009F63C8"/>
    <w:rsid w:val="009F64E2"/>
    <w:rsid w:val="009F6B21"/>
    <w:rsid w:val="009F6B63"/>
    <w:rsid w:val="009F6F0C"/>
    <w:rsid w:val="009F7A06"/>
    <w:rsid w:val="009F7FCA"/>
    <w:rsid w:val="00A00317"/>
    <w:rsid w:val="00A004A7"/>
    <w:rsid w:val="00A0083A"/>
    <w:rsid w:val="00A009BE"/>
    <w:rsid w:val="00A00C7C"/>
    <w:rsid w:val="00A011B9"/>
    <w:rsid w:val="00A01C57"/>
    <w:rsid w:val="00A01F02"/>
    <w:rsid w:val="00A02572"/>
    <w:rsid w:val="00A02CAB"/>
    <w:rsid w:val="00A0314D"/>
    <w:rsid w:val="00A0323A"/>
    <w:rsid w:val="00A032C8"/>
    <w:rsid w:val="00A03D6B"/>
    <w:rsid w:val="00A044CE"/>
    <w:rsid w:val="00A04F42"/>
    <w:rsid w:val="00A0513F"/>
    <w:rsid w:val="00A05343"/>
    <w:rsid w:val="00A0539B"/>
    <w:rsid w:val="00A05491"/>
    <w:rsid w:val="00A05829"/>
    <w:rsid w:val="00A05895"/>
    <w:rsid w:val="00A060C0"/>
    <w:rsid w:val="00A06B07"/>
    <w:rsid w:val="00A06C5E"/>
    <w:rsid w:val="00A06E19"/>
    <w:rsid w:val="00A071CC"/>
    <w:rsid w:val="00A074A8"/>
    <w:rsid w:val="00A07E41"/>
    <w:rsid w:val="00A100CE"/>
    <w:rsid w:val="00A1087E"/>
    <w:rsid w:val="00A11511"/>
    <w:rsid w:val="00A11515"/>
    <w:rsid w:val="00A11A9D"/>
    <w:rsid w:val="00A11F81"/>
    <w:rsid w:val="00A1258C"/>
    <w:rsid w:val="00A1277E"/>
    <w:rsid w:val="00A132FD"/>
    <w:rsid w:val="00A1336E"/>
    <w:rsid w:val="00A1360C"/>
    <w:rsid w:val="00A137CC"/>
    <w:rsid w:val="00A14179"/>
    <w:rsid w:val="00A143F8"/>
    <w:rsid w:val="00A146DD"/>
    <w:rsid w:val="00A1490F"/>
    <w:rsid w:val="00A152F8"/>
    <w:rsid w:val="00A15BED"/>
    <w:rsid w:val="00A15BFF"/>
    <w:rsid w:val="00A15D6E"/>
    <w:rsid w:val="00A15E4C"/>
    <w:rsid w:val="00A169BC"/>
    <w:rsid w:val="00A17F61"/>
    <w:rsid w:val="00A17FF0"/>
    <w:rsid w:val="00A2006A"/>
    <w:rsid w:val="00A2074A"/>
    <w:rsid w:val="00A20808"/>
    <w:rsid w:val="00A20DC5"/>
    <w:rsid w:val="00A20EBC"/>
    <w:rsid w:val="00A212A2"/>
    <w:rsid w:val="00A2132A"/>
    <w:rsid w:val="00A21A05"/>
    <w:rsid w:val="00A22542"/>
    <w:rsid w:val="00A2286F"/>
    <w:rsid w:val="00A233E5"/>
    <w:rsid w:val="00A2429E"/>
    <w:rsid w:val="00A24442"/>
    <w:rsid w:val="00A246F9"/>
    <w:rsid w:val="00A24F13"/>
    <w:rsid w:val="00A24F26"/>
    <w:rsid w:val="00A25B5C"/>
    <w:rsid w:val="00A25E59"/>
    <w:rsid w:val="00A25EFA"/>
    <w:rsid w:val="00A264F3"/>
    <w:rsid w:val="00A268EF"/>
    <w:rsid w:val="00A30194"/>
    <w:rsid w:val="00A30198"/>
    <w:rsid w:val="00A301F7"/>
    <w:rsid w:val="00A3054C"/>
    <w:rsid w:val="00A30581"/>
    <w:rsid w:val="00A3075C"/>
    <w:rsid w:val="00A30E43"/>
    <w:rsid w:val="00A3116D"/>
    <w:rsid w:val="00A31AB5"/>
    <w:rsid w:val="00A31B40"/>
    <w:rsid w:val="00A3288B"/>
    <w:rsid w:val="00A3295E"/>
    <w:rsid w:val="00A32E26"/>
    <w:rsid w:val="00A32EAA"/>
    <w:rsid w:val="00A3326E"/>
    <w:rsid w:val="00A33469"/>
    <w:rsid w:val="00A33732"/>
    <w:rsid w:val="00A3564A"/>
    <w:rsid w:val="00A35707"/>
    <w:rsid w:val="00A358AE"/>
    <w:rsid w:val="00A35B8A"/>
    <w:rsid w:val="00A35D10"/>
    <w:rsid w:val="00A35E98"/>
    <w:rsid w:val="00A363FC"/>
    <w:rsid w:val="00A36DDD"/>
    <w:rsid w:val="00A36E7E"/>
    <w:rsid w:val="00A370C2"/>
    <w:rsid w:val="00A3732A"/>
    <w:rsid w:val="00A37396"/>
    <w:rsid w:val="00A37446"/>
    <w:rsid w:val="00A37506"/>
    <w:rsid w:val="00A3775F"/>
    <w:rsid w:val="00A37E67"/>
    <w:rsid w:val="00A40690"/>
    <w:rsid w:val="00A40B0B"/>
    <w:rsid w:val="00A41348"/>
    <w:rsid w:val="00A41399"/>
    <w:rsid w:val="00A41CDB"/>
    <w:rsid w:val="00A42D53"/>
    <w:rsid w:val="00A4311B"/>
    <w:rsid w:val="00A43518"/>
    <w:rsid w:val="00A4392A"/>
    <w:rsid w:val="00A439B4"/>
    <w:rsid w:val="00A43A99"/>
    <w:rsid w:val="00A43DBA"/>
    <w:rsid w:val="00A44572"/>
    <w:rsid w:val="00A44708"/>
    <w:rsid w:val="00A45000"/>
    <w:rsid w:val="00A45B2B"/>
    <w:rsid w:val="00A45D0C"/>
    <w:rsid w:val="00A45D79"/>
    <w:rsid w:val="00A45E5C"/>
    <w:rsid w:val="00A45F28"/>
    <w:rsid w:val="00A461B6"/>
    <w:rsid w:val="00A47663"/>
    <w:rsid w:val="00A476A9"/>
    <w:rsid w:val="00A500E1"/>
    <w:rsid w:val="00A50325"/>
    <w:rsid w:val="00A505D2"/>
    <w:rsid w:val="00A50B36"/>
    <w:rsid w:val="00A51943"/>
    <w:rsid w:val="00A52477"/>
    <w:rsid w:val="00A5250A"/>
    <w:rsid w:val="00A52BB5"/>
    <w:rsid w:val="00A532EF"/>
    <w:rsid w:val="00A5372B"/>
    <w:rsid w:val="00A5381A"/>
    <w:rsid w:val="00A53C61"/>
    <w:rsid w:val="00A541FC"/>
    <w:rsid w:val="00A54BC9"/>
    <w:rsid w:val="00A55445"/>
    <w:rsid w:val="00A557CD"/>
    <w:rsid w:val="00A558B3"/>
    <w:rsid w:val="00A55A5D"/>
    <w:rsid w:val="00A55AD7"/>
    <w:rsid w:val="00A560C2"/>
    <w:rsid w:val="00A5689D"/>
    <w:rsid w:val="00A57669"/>
    <w:rsid w:val="00A607E3"/>
    <w:rsid w:val="00A6098D"/>
    <w:rsid w:val="00A609EC"/>
    <w:rsid w:val="00A60E64"/>
    <w:rsid w:val="00A60F47"/>
    <w:rsid w:val="00A61948"/>
    <w:rsid w:val="00A61D02"/>
    <w:rsid w:val="00A624D1"/>
    <w:rsid w:val="00A62C76"/>
    <w:rsid w:val="00A643BF"/>
    <w:rsid w:val="00A64754"/>
    <w:rsid w:val="00A64930"/>
    <w:rsid w:val="00A65ED4"/>
    <w:rsid w:val="00A660DC"/>
    <w:rsid w:val="00A66765"/>
    <w:rsid w:val="00A6684B"/>
    <w:rsid w:val="00A668FB"/>
    <w:rsid w:val="00A66F62"/>
    <w:rsid w:val="00A670E5"/>
    <w:rsid w:val="00A67240"/>
    <w:rsid w:val="00A672AF"/>
    <w:rsid w:val="00A67C74"/>
    <w:rsid w:val="00A70271"/>
    <w:rsid w:val="00A709E2"/>
    <w:rsid w:val="00A714FE"/>
    <w:rsid w:val="00A715D8"/>
    <w:rsid w:val="00A72519"/>
    <w:rsid w:val="00A7271D"/>
    <w:rsid w:val="00A72754"/>
    <w:rsid w:val="00A729F4"/>
    <w:rsid w:val="00A72AC6"/>
    <w:rsid w:val="00A731BD"/>
    <w:rsid w:val="00A73771"/>
    <w:rsid w:val="00A73773"/>
    <w:rsid w:val="00A737CD"/>
    <w:rsid w:val="00A739E0"/>
    <w:rsid w:val="00A73D13"/>
    <w:rsid w:val="00A73E17"/>
    <w:rsid w:val="00A74A66"/>
    <w:rsid w:val="00A74AFD"/>
    <w:rsid w:val="00A74BAB"/>
    <w:rsid w:val="00A74E3A"/>
    <w:rsid w:val="00A75640"/>
    <w:rsid w:val="00A7572F"/>
    <w:rsid w:val="00A759BE"/>
    <w:rsid w:val="00A75A34"/>
    <w:rsid w:val="00A75C61"/>
    <w:rsid w:val="00A76E8A"/>
    <w:rsid w:val="00A77A40"/>
    <w:rsid w:val="00A77B85"/>
    <w:rsid w:val="00A80A86"/>
    <w:rsid w:val="00A80EF5"/>
    <w:rsid w:val="00A810E1"/>
    <w:rsid w:val="00A8172A"/>
    <w:rsid w:val="00A823C5"/>
    <w:rsid w:val="00A82580"/>
    <w:rsid w:val="00A82B04"/>
    <w:rsid w:val="00A83611"/>
    <w:rsid w:val="00A8377B"/>
    <w:rsid w:val="00A83B9C"/>
    <w:rsid w:val="00A83EEB"/>
    <w:rsid w:val="00A83F30"/>
    <w:rsid w:val="00A84022"/>
    <w:rsid w:val="00A841FB"/>
    <w:rsid w:val="00A8430C"/>
    <w:rsid w:val="00A84BE3"/>
    <w:rsid w:val="00A8550A"/>
    <w:rsid w:val="00A859DF"/>
    <w:rsid w:val="00A85AAA"/>
    <w:rsid w:val="00A86689"/>
    <w:rsid w:val="00A8681A"/>
    <w:rsid w:val="00A868EC"/>
    <w:rsid w:val="00A8690F"/>
    <w:rsid w:val="00A86E74"/>
    <w:rsid w:val="00A86F29"/>
    <w:rsid w:val="00A879AA"/>
    <w:rsid w:val="00A87B6B"/>
    <w:rsid w:val="00A90336"/>
    <w:rsid w:val="00A903E0"/>
    <w:rsid w:val="00A905B4"/>
    <w:rsid w:val="00A907B9"/>
    <w:rsid w:val="00A90B68"/>
    <w:rsid w:val="00A90CC4"/>
    <w:rsid w:val="00A911F5"/>
    <w:rsid w:val="00A912E6"/>
    <w:rsid w:val="00A92406"/>
    <w:rsid w:val="00A9258C"/>
    <w:rsid w:val="00A92EA3"/>
    <w:rsid w:val="00A93298"/>
    <w:rsid w:val="00A93653"/>
    <w:rsid w:val="00A938E9"/>
    <w:rsid w:val="00A94004"/>
    <w:rsid w:val="00A94506"/>
    <w:rsid w:val="00A957D6"/>
    <w:rsid w:val="00A957DF"/>
    <w:rsid w:val="00A95A46"/>
    <w:rsid w:val="00A95B3F"/>
    <w:rsid w:val="00A95C03"/>
    <w:rsid w:val="00A96B68"/>
    <w:rsid w:val="00A96C61"/>
    <w:rsid w:val="00A96F40"/>
    <w:rsid w:val="00A979D4"/>
    <w:rsid w:val="00A97B6B"/>
    <w:rsid w:val="00A97C0E"/>
    <w:rsid w:val="00AA02DC"/>
    <w:rsid w:val="00AA05D4"/>
    <w:rsid w:val="00AA0A8E"/>
    <w:rsid w:val="00AA0CEE"/>
    <w:rsid w:val="00AA1345"/>
    <w:rsid w:val="00AA17CA"/>
    <w:rsid w:val="00AA1915"/>
    <w:rsid w:val="00AA1920"/>
    <w:rsid w:val="00AA2EE2"/>
    <w:rsid w:val="00AA31EA"/>
    <w:rsid w:val="00AA335C"/>
    <w:rsid w:val="00AA368F"/>
    <w:rsid w:val="00AA37B8"/>
    <w:rsid w:val="00AA420D"/>
    <w:rsid w:val="00AA42BE"/>
    <w:rsid w:val="00AA4380"/>
    <w:rsid w:val="00AA44DA"/>
    <w:rsid w:val="00AA453F"/>
    <w:rsid w:val="00AA4685"/>
    <w:rsid w:val="00AA4CC0"/>
    <w:rsid w:val="00AA4F70"/>
    <w:rsid w:val="00AA5147"/>
    <w:rsid w:val="00AA5B7B"/>
    <w:rsid w:val="00AA5DFB"/>
    <w:rsid w:val="00AA62B7"/>
    <w:rsid w:val="00AA6D22"/>
    <w:rsid w:val="00AA6DF5"/>
    <w:rsid w:val="00AA73C6"/>
    <w:rsid w:val="00AA751C"/>
    <w:rsid w:val="00AA7C0A"/>
    <w:rsid w:val="00AB0107"/>
    <w:rsid w:val="00AB0575"/>
    <w:rsid w:val="00AB129D"/>
    <w:rsid w:val="00AB144D"/>
    <w:rsid w:val="00AB2462"/>
    <w:rsid w:val="00AB2897"/>
    <w:rsid w:val="00AB29CF"/>
    <w:rsid w:val="00AB2D6B"/>
    <w:rsid w:val="00AB3374"/>
    <w:rsid w:val="00AB3482"/>
    <w:rsid w:val="00AB3493"/>
    <w:rsid w:val="00AB3EE1"/>
    <w:rsid w:val="00AB42DA"/>
    <w:rsid w:val="00AB4752"/>
    <w:rsid w:val="00AB48D0"/>
    <w:rsid w:val="00AB4B3C"/>
    <w:rsid w:val="00AB4C43"/>
    <w:rsid w:val="00AB50C8"/>
    <w:rsid w:val="00AB662C"/>
    <w:rsid w:val="00AB6EE9"/>
    <w:rsid w:val="00AB7860"/>
    <w:rsid w:val="00AC0523"/>
    <w:rsid w:val="00AC0566"/>
    <w:rsid w:val="00AC066B"/>
    <w:rsid w:val="00AC06FB"/>
    <w:rsid w:val="00AC14D4"/>
    <w:rsid w:val="00AC1E66"/>
    <w:rsid w:val="00AC1FC4"/>
    <w:rsid w:val="00AC20BA"/>
    <w:rsid w:val="00AC26B5"/>
    <w:rsid w:val="00AC2E5D"/>
    <w:rsid w:val="00AC3120"/>
    <w:rsid w:val="00AC36AB"/>
    <w:rsid w:val="00AC3778"/>
    <w:rsid w:val="00AC3830"/>
    <w:rsid w:val="00AC3E34"/>
    <w:rsid w:val="00AC4516"/>
    <w:rsid w:val="00AC4926"/>
    <w:rsid w:val="00AC4AB1"/>
    <w:rsid w:val="00AC4D94"/>
    <w:rsid w:val="00AC4D9C"/>
    <w:rsid w:val="00AC4FEE"/>
    <w:rsid w:val="00AC513D"/>
    <w:rsid w:val="00AC555A"/>
    <w:rsid w:val="00AC5B3B"/>
    <w:rsid w:val="00AC5C2E"/>
    <w:rsid w:val="00AC60CF"/>
    <w:rsid w:val="00AC618E"/>
    <w:rsid w:val="00AC6214"/>
    <w:rsid w:val="00AC627D"/>
    <w:rsid w:val="00AC62C8"/>
    <w:rsid w:val="00AC634F"/>
    <w:rsid w:val="00AC638F"/>
    <w:rsid w:val="00AC673D"/>
    <w:rsid w:val="00AC6CCB"/>
    <w:rsid w:val="00AC6D5C"/>
    <w:rsid w:val="00AC6D77"/>
    <w:rsid w:val="00AC6E2C"/>
    <w:rsid w:val="00AC7354"/>
    <w:rsid w:val="00AC761A"/>
    <w:rsid w:val="00AC774F"/>
    <w:rsid w:val="00AC780D"/>
    <w:rsid w:val="00AC7D02"/>
    <w:rsid w:val="00AC7DB1"/>
    <w:rsid w:val="00AC7EAD"/>
    <w:rsid w:val="00AD008F"/>
    <w:rsid w:val="00AD0145"/>
    <w:rsid w:val="00AD145B"/>
    <w:rsid w:val="00AD1C89"/>
    <w:rsid w:val="00AD20F3"/>
    <w:rsid w:val="00AD2295"/>
    <w:rsid w:val="00AD2978"/>
    <w:rsid w:val="00AD2A83"/>
    <w:rsid w:val="00AD2CE3"/>
    <w:rsid w:val="00AD2EE2"/>
    <w:rsid w:val="00AD31BE"/>
    <w:rsid w:val="00AD408F"/>
    <w:rsid w:val="00AD4ACE"/>
    <w:rsid w:val="00AD507A"/>
    <w:rsid w:val="00AD54BD"/>
    <w:rsid w:val="00AD56E2"/>
    <w:rsid w:val="00AD5936"/>
    <w:rsid w:val="00AD5E23"/>
    <w:rsid w:val="00AD5F7C"/>
    <w:rsid w:val="00AD7375"/>
    <w:rsid w:val="00AD75ED"/>
    <w:rsid w:val="00AD7637"/>
    <w:rsid w:val="00AD7A16"/>
    <w:rsid w:val="00AE047F"/>
    <w:rsid w:val="00AE07E6"/>
    <w:rsid w:val="00AE0879"/>
    <w:rsid w:val="00AE0AFC"/>
    <w:rsid w:val="00AE110E"/>
    <w:rsid w:val="00AE1E2B"/>
    <w:rsid w:val="00AE217C"/>
    <w:rsid w:val="00AE2490"/>
    <w:rsid w:val="00AE2BEB"/>
    <w:rsid w:val="00AE30A2"/>
    <w:rsid w:val="00AE3116"/>
    <w:rsid w:val="00AE388E"/>
    <w:rsid w:val="00AE3E3C"/>
    <w:rsid w:val="00AE4BBB"/>
    <w:rsid w:val="00AE4BEA"/>
    <w:rsid w:val="00AE5544"/>
    <w:rsid w:val="00AE568D"/>
    <w:rsid w:val="00AE5A0B"/>
    <w:rsid w:val="00AE605D"/>
    <w:rsid w:val="00AE6168"/>
    <w:rsid w:val="00AE627E"/>
    <w:rsid w:val="00AE697F"/>
    <w:rsid w:val="00AE7AB1"/>
    <w:rsid w:val="00AF0021"/>
    <w:rsid w:val="00AF04DC"/>
    <w:rsid w:val="00AF0545"/>
    <w:rsid w:val="00AF083D"/>
    <w:rsid w:val="00AF0DB7"/>
    <w:rsid w:val="00AF0EBB"/>
    <w:rsid w:val="00AF0ED0"/>
    <w:rsid w:val="00AF1178"/>
    <w:rsid w:val="00AF152E"/>
    <w:rsid w:val="00AF1796"/>
    <w:rsid w:val="00AF30E9"/>
    <w:rsid w:val="00AF31AB"/>
    <w:rsid w:val="00AF35DF"/>
    <w:rsid w:val="00AF36E9"/>
    <w:rsid w:val="00AF36F2"/>
    <w:rsid w:val="00AF375F"/>
    <w:rsid w:val="00AF3A9E"/>
    <w:rsid w:val="00AF3AAB"/>
    <w:rsid w:val="00AF3BB3"/>
    <w:rsid w:val="00AF43FF"/>
    <w:rsid w:val="00AF484A"/>
    <w:rsid w:val="00AF4BAB"/>
    <w:rsid w:val="00AF505B"/>
    <w:rsid w:val="00AF59E5"/>
    <w:rsid w:val="00AF5E15"/>
    <w:rsid w:val="00AF6588"/>
    <w:rsid w:val="00AF6807"/>
    <w:rsid w:val="00AF69DE"/>
    <w:rsid w:val="00AF6CB8"/>
    <w:rsid w:val="00AF73EF"/>
    <w:rsid w:val="00AF766E"/>
    <w:rsid w:val="00B00CEE"/>
    <w:rsid w:val="00B00F3B"/>
    <w:rsid w:val="00B011D3"/>
    <w:rsid w:val="00B019A8"/>
    <w:rsid w:val="00B01D39"/>
    <w:rsid w:val="00B01E12"/>
    <w:rsid w:val="00B02902"/>
    <w:rsid w:val="00B0291B"/>
    <w:rsid w:val="00B02D13"/>
    <w:rsid w:val="00B03330"/>
    <w:rsid w:val="00B03AD3"/>
    <w:rsid w:val="00B03E28"/>
    <w:rsid w:val="00B0458A"/>
    <w:rsid w:val="00B046DA"/>
    <w:rsid w:val="00B0492A"/>
    <w:rsid w:val="00B050E0"/>
    <w:rsid w:val="00B054B6"/>
    <w:rsid w:val="00B05A3F"/>
    <w:rsid w:val="00B05A94"/>
    <w:rsid w:val="00B06241"/>
    <w:rsid w:val="00B065C1"/>
    <w:rsid w:val="00B065C9"/>
    <w:rsid w:val="00B07393"/>
    <w:rsid w:val="00B079A9"/>
    <w:rsid w:val="00B07BBE"/>
    <w:rsid w:val="00B10301"/>
    <w:rsid w:val="00B1052F"/>
    <w:rsid w:val="00B1079C"/>
    <w:rsid w:val="00B107CD"/>
    <w:rsid w:val="00B10F65"/>
    <w:rsid w:val="00B11241"/>
    <w:rsid w:val="00B113BC"/>
    <w:rsid w:val="00B118DF"/>
    <w:rsid w:val="00B11F66"/>
    <w:rsid w:val="00B121B3"/>
    <w:rsid w:val="00B126DF"/>
    <w:rsid w:val="00B128EA"/>
    <w:rsid w:val="00B12959"/>
    <w:rsid w:val="00B13421"/>
    <w:rsid w:val="00B136F5"/>
    <w:rsid w:val="00B137A5"/>
    <w:rsid w:val="00B138C5"/>
    <w:rsid w:val="00B13C18"/>
    <w:rsid w:val="00B14422"/>
    <w:rsid w:val="00B145B3"/>
    <w:rsid w:val="00B14773"/>
    <w:rsid w:val="00B14961"/>
    <w:rsid w:val="00B14999"/>
    <w:rsid w:val="00B14B9D"/>
    <w:rsid w:val="00B14D0B"/>
    <w:rsid w:val="00B15373"/>
    <w:rsid w:val="00B15B42"/>
    <w:rsid w:val="00B15ECF"/>
    <w:rsid w:val="00B162BB"/>
    <w:rsid w:val="00B16620"/>
    <w:rsid w:val="00B16C63"/>
    <w:rsid w:val="00B17219"/>
    <w:rsid w:val="00B17341"/>
    <w:rsid w:val="00B17769"/>
    <w:rsid w:val="00B1787E"/>
    <w:rsid w:val="00B17A4C"/>
    <w:rsid w:val="00B17E46"/>
    <w:rsid w:val="00B17F77"/>
    <w:rsid w:val="00B2015A"/>
    <w:rsid w:val="00B20B07"/>
    <w:rsid w:val="00B20C3B"/>
    <w:rsid w:val="00B2147C"/>
    <w:rsid w:val="00B214A0"/>
    <w:rsid w:val="00B21E08"/>
    <w:rsid w:val="00B2335D"/>
    <w:rsid w:val="00B23498"/>
    <w:rsid w:val="00B23B57"/>
    <w:rsid w:val="00B23F37"/>
    <w:rsid w:val="00B2413A"/>
    <w:rsid w:val="00B241AE"/>
    <w:rsid w:val="00B24D0F"/>
    <w:rsid w:val="00B258F0"/>
    <w:rsid w:val="00B25AED"/>
    <w:rsid w:val="00B25E23"/>
    <w:rsid w:val="00B26148"/>
    <w:rsid w:val="00B26247"/>
    <w:rsid w:val="00B3004F"/>
    <w:rsid w:val="00B3027F"/>
    <w:rsid w:val="00B3045A"/>
    <w:rsid w:val="00B30B3E"/>
    <w:rsid w:val="00B30D02"/>
    <w:rsid w:val="00B30F62"/>
    <w:rsid w:val="00B317FE"/>
    <w:rsid w:val="00B31F78"/>
    <w:rsid w:val="00B31F8A"/>
    <w:rsid w:val="00B3270D"/>
    <w:rsid w:val="00B32968"/>
    <w:rsid w:val="00B32D4F"/>
    <w:rsid w:val="00B32D9D"/>
    <w:rsid w:val="00B3312D"/>
    <w:rsid w:val="00B33B92"/>
    <w:rsid w:val="00B33C40"/>
    <w:rsid w:val="00B33E48"/>
    <w:rsid w:val="00B33F41"/>
    <w:rsid w:val="00B3462D"/>
    <w:rsid w:val="00B34CB5"/>
    <w:rsid w:val="00B34F8F"/>
    <w:rsid w:val="00B3551B"/>
    <w:rsid w:val="00B356E3"/>
    <w:rsid w:val="00B35C97"/>
    <w:rsid w:val="00B3628C"/>
    <w:rsid w:val="00B3635B"/>
    <w:rsid w:val="00B36B2B"/>
    <w:rsid w:val="00B36BAE"/>
    <w:rsid w:val="00B36D30"/>
    <w:rsid w:val="00B36DED"/>
    <w:rsid w:val="00B36EDF"/>
    <w:rsid w:val="00B37244"/>
    <w:rsid w:val="00B40017"/>
    <w:rsid w:val="00B402CF"/>
    <w:rsid w:val="00B406C4"/>
    <w:rsid w:val="00B4076B"/>
    <w:rsid w:val="00B407E2"/>
    <w:rsid w:val="00B40972"/>
    <w:rsid w:val="00B40A43"/>
    <w:rsid w:val="00B41107"/>
    <w:rsid w:val="00B41B85"/>
    <w:rsid w:val="00B41B87"/>
    <w:rsid w:val="00B41C1F"/>
    <w:rsid w:val="00B41E69"/>
    <w:rsid w:val="00B422D3"/>
    <w:rsid w:val="00B426F8"/>
    <w:rsid w:val="00B42759"/>
    <w:rsid w:val="00B42C06"/>
    <w:rsid w:val="00B43090"/>
    <w:rsid w:val="00B435F3"/>
    <w:rsid w:val="00B443CC"/>
    <w:rsid w:val="00B4464C"/>
    <w:rsid w:val="00B44DA7"/>
    <w:rsid w:val="00B44DD5"/>
    <w:rsid w:val="00B45893"/>
    <w:rsid w:val="00B46139"/>
    <w:rsid w:val="00B461FD"/>
    <w:rsid w:val="00B4640B"/>
    <w:rsid w:val="00B46931"/>
    <w:rsid w:val="00B46975"/>
    <w:rsid w:val="00B46FD4"/>
    <w:rsid w:val="00B473A3"/>
    <w:rsid w:val="00B473D7"/>
    <w:rsid w:val="00B47859"/>
    <w:rsid w:val="00B47DBE"/>
    <w:rsid w:val="00B5010F"/>
    <w:rsid w:val="00B50236"/>
    <w:rsid w:val="00B50466"/>
    <w:rsid w:val="00B50780"/>
    <w:rsid w:val="00B50937"/>
    <w:rsid w:val="00B50A2F"/>
    <w:rsid w:val="00B513A5"/>
    <w:rsid w:val="00B51BA2"/>
    <w:rsid w:val="00B52840"/>
    <w:rsid w:val="00B529D8"/>
    <w:rsid w:val="00B52A2E"/>
    <w:rsid w:val="00B52BAF"/>
    <w:rsid w:val="00B52FC2"/>
    <w:rsid w:val="00B53A4F"/>
    <w:rsid w:val="00B53ACC"/>
    <w:rsid w:val="00B53C5D"/>
    <w:rsid w:val="00B53E9F"/>
    <w:rsid w:val="00B5412E"/>
    <w:rsid w:val="00B54259"/>
    <w:rsid w:val="00B547D7"/>
    <w:rsid w:val="00B5516F"/>
    <w:rsid w:val="00B55A12"/>
    <w:rsid w:val="00B55ACC"/>
    <w:rsid w:val="00B55FF9"/>
    <w:rsid w:val="00B565E1"/>
    <w:rsid w:val="00B5688B"/>
    <w:rsid w:val="00B56B40"/>
    <w:rsid w:val="00B56B43"/>
    <w:rsid w:val="00B56FC4"/>
    <w:rsid w:val="00B5789A"/>
    <w:rsid w:val="00B57CFC"/>
    <w:rsid w:val="00B57D13"/>
    <w:rsid w:val="00B57F05"/>
    <w:rsid w:val="00B604C4"/>
    <w:rsid w:val="00B60DAF"/>
    <w:rsid w:val="00B60FCA"/>
    <w:rsid w:val="00B6117C"/>
    <w:rsid w:val="00B61473"/>
    <w:rsid w:val="00B61755"/>
    <w:rsid w:val="00B618DF"/>
    <w:rsid w:val="00B61A9D"/>
    <w:rsid w:val="00B61B21"/>
    <w:rsid w:val="00B627DB"/>
    <w:rsid w:val="00B62A85"/>
    <w:rsid w:val="00B62CB7"/>
    <w:rsid w:val="00B63057"/>
    <w:rsid w:val="00B6366F"/>
    <w:rsid w:val="00B638AA"/>
    <w:rsid w:val="00B63D8F"/>
    <w:rsid w:val="00B63DB5"/>
    <w:rsid w:val="00B64B7F"/>
    <w:rsid w:val="00B64EE0"/>
    <w:rsid w:val="00B65142"/>
    <w:rsid w:val="00B6553B"/>
    <w:rsid w:val="00B65679"/>
    <w:rsid w:val="00B65798"/>
    <w:rsid w:val="00B6590D"/>
    <w:rsid w:val="00B65949"/>
    <w:rsid w:val="00B6596D"/>
    <w:rsid w:val="00B65BC1"/>
    <w:rsid w:val="00B65CF6"/>
    <w:rsid w:val="00B66A53"/>
    <w:rsid w:val="00B66CAA"/>
    <w:rsid w:val="00B66D13"/>
    <w:rsid w:val="00B67435"/>
    <w:rsid w:val="00B674B9"/>
    <w:rsid w:val="00B67E82"/>
    <w:rsid w:val="00B7056D"/>
    <w:rsid w:val="00B706F8"/>
    <w:rsid w:val="00B70D1D"/>
    <w:rsid w:val="00B71A4A"/>
    <w:rsid w:val="00B71BC1"/>
    <w:rsid w:val="00B71F6E"/>
    <w:rsid w:val="00B71FFF"/>
    <w:rsid w:val="00B724C3"/>
    <w:rsid w:val="00B72C1A"/>
    <w:rsid w:val="00B73752"/>
    <w:rsid w:val="00B73C6D"/>
    <w:rsid w:val="00B73F13"/>
    <w:rsid w:val="00B74303"/>
    <w:rsid w:val="00B74DEB"/>
    <w:rsid w:val="00B74FDC"/>
    <w:rsid w:val="00B75664"/>
    <w:rsid w:val="00B75BC8"/>
    <w:rsid w:val="00B7736F"/>
    <w:rsid w:val="00B773CA"/>
    <w:rsid w:val="00B77917"/>
    <w:rsid w:val="00B77E6C"/>
    <w:rsid w:val="00B806AB"/>
    <w:rsid w:val="00B80751"/>
    <w:rsid w:val="00B8093B"/>
    <w:rsid w:val="00B812E0"/>
    <w:rsid w:val="00B81324"/>
    <w:rsid w:val="00B8165D"/>
    <w:rsid w:val="00B81A53"/>
    <w:rsid w:val="00B825E6"/>
    <w:rsid w:val="00B82D24"/>
    <w:rsid w:val="00B82FD7"/>
    <w:rsid w:val="00B83059"/>
    <w:rsid w:val="00B83720"/>
    <w:rsid w:val="00B83B44"/>
    <w:rsid w:val="00B84270"/>
    <w:rsid w:val="00B84886"/>
    <w:rsid w:val="00B84A16"/>
    <w:rsid w:val="00B84ABF"/>
    <w:rsid w:val="00B8558D"/>
    <w:rsid w:val="00B85671"/>
    <w:rsid w:val="00B8573B"/>
    <w:rsid w:val="00B857AD"/>
    <w:rsid w:val="00B85F21"/>
    <w:rsid w:val="00B862F2"/>
    <w:rsid w:val="00B865FC"/>
    <w:rsid w:val="00B8685E"/>
    <w:rsid w:val="00B86DAB"/>
    <w:rsid w:val="00B873C9"/>
    <w:rsid w:val="00B87716"/>
    <w:rsid w:val="00B87946"/>
    <w:rsid w:val="00B87D89"/>
    <w:rsid w:val="00B90962"/>
    <w:rsid w:val="00B90EAC"/>
    <w:rsid w:val="00B91022"/>
    <w:rsid w:val="00B913EE"/>
    <w:rsid w:val="00B9142A"/>
    <w:rsid w:val="00B920BA"/>
    <w:rsid w:val="00B9220F"/>
    <w:rsid w:val="00B92FBF"/>
    <w:rsid w:val="00B93035"/>
    <w:rsid w:val="00B93308"/>
    <w:rsid w:val="00B9355B"/>
    <w:rsid w:val="00B93B9E"/>
    <w:rsid w:val="00B94810"/>
    <w:rsid w:val="00B94D10"/>
    <w:rsid w:val="00B955E6"/>
    <w:rsid w:val="00B95B43"/>
    <w:rsid w:val="00B95D7E"/>
    <w:rsid w:val="00B96283"/>
    <w:rsid w:val="00B97107"/>
    <w:rsid w:val="00B972AB"/>
    <w:rsid w:val="00B9736F"/>
    <w:rsid w:val="00B97683"/>
    <w:rsid w:val="00B97B6F"/>
    <w:rsid w:val="00BA143D"/>
    <w:rsid w:val="00BA17BA"/>
    <w:rsid w:val="00BA1E42"/>
    <w:rsid w:val="00BA23B5"/>
    <w:rsid w:val="00BA258F"/>
    <w:rsid w:val="00BA299C"/>
    <w:rsid w:val="00BA3104"/>
    <w:rsid w:val="00BA328A"/>
    <w:rsid w:val="00BA3358"/>
    <w:rsid w:val="00BA3DB4"/>
    <w:rsid w:val="00BA3EC9"/>
    <w:rsid w:val="00BA4434"/>
    <w:rsid w:val="00BA44F4"/>
    <w:rsid w:val="00BA45C3"/>
    <w:rsid w:val="00BA4675"/>
    <w:rsid w:val="00BA477A"/>
    <w:rsid w:val="00BA491D"/>
    <w:rsid w:val="00BA4DC7"/>
    <w:rsid w:val="00BA4E8F"/>
    <w:rsid w:val="00BA5447"/>
    <w:rsid w:val="00BA56E8"/>
    <w:rsid w:val="00BA58F5"/>
    <w:rsid w:val="00BA5B84"/>
    <w:rsid w:val="00BA5F9B"/>
    <w:rsid w:val="00BA67BD"/>
    <w:rsid w:val="00BA687A"/>
    <w:rsid w:val="00BA7660"/>
    <w:rsid w:val="00BA7898"/>
    <w:rsid w:val="00BA7CF0"/>
    <w:rsid w:val="00BA7D00"/>
    <w:rsid w:val="00BA7DED"/>
    <w:rsid w:val="00BA7E13"/>
    <w:rsid w:val="00BA7FFA"/>
    <w:rsid w:val="00BB04CB"/>
    <w:rsid w:val="00BB07B7"/>
    <w:rsid w:val="00BB084B"/>
    <w:rsid w:val="00BB1093"/>
    <w:rsid w:val="00BB1624"/>
    <w:rsid w:val="00BB16C2"/>
    <w:rsid w:val="00BB19B0"/>
    <w:rsid w:val="00BB1A50"/>
    <w:rsid w:val="00BB1FF4"/>
    <w:rsid w:val="00BB2108"/>
    <w:rsid w:val="00BB2267"/>
    <w:rsid w:val="00BB2457"/>
    <w:rsid w:val="00BB25CA"/>
    <w:rsid w:val="00BB263F"/>
    <w:rsid w:val="00BB2B29"/>
    <w:rsid w:val="00BB33DF"/>
    <w:rsid w:val="00BB3CA3"/>
    <w:rsid w:val="00BB41CB"/>
    <w:rsid w:val="00BB45F4"/>
    <w:rsid w:val="00BB4BAF"/>
    <w:rsid w:val="00BB526F"/>
    <w:rsid w:val="00BB5707"/>
    <w:rsid w:val="00BB5766"/>
    <w:rsid w:val="00BB5903"/>
    <w:rsid w:val="00BB5A58"/>
    <w:rsid w:val="00BB5FCD"/>
    <w:rsid w:val="00BB64A2"/>
    <w:rsid w:val="00BB662D"/>
    <w:rsid w:val="00BB66D7"/>
    <w:rsid w:val="00BB69BD"/>
    <w:rsid w:val="00BB6FA1"/>
    <w:rsid w:val="00BB707F"/>
    <w:rsid w:val="00BB7243"/>
    <w:rsid w:val="00BB7850"/>
    <w:rsid w:val="00BC00D9"/>
    <w:rsid w:val="00BC01E4"/>
    <w:rsid w:val="00BC07DB"/>
    <w:rsid w:val="00BC1013"/>
    <w:rsid w:val="00BC102B"/>
    <w:rsid w:val="00BC1A3F"/>
    <w:rsid w:val="00BC1BCA"/>
    <w:rsid w:val="00BC23B0"/>
    <w:rsid w:val="00BC286C"/>
    <w:rsid w:val="00BC2A5F"/>
    <w:rsid w:val="00BC2D6E"/>
    <w:rsid w:val="00BC33AD"/>
    <w:rsid w:val="00BC3501"/>
    <w:rsid w:val="00BC36CB"/>
    <w:rsid w:val="00BC3A3B"/>
    <w:rsid w:val="00BC3A42"/>
    <w:rsid w:val="00BC3EC7"/>
    <w:rsid w:val="00BC3EDB"/>
    <w:rsid w:val="00BC4675"/>
    <w:rsid w:val="00BC4976"/>
    <w:rsid w:val="00BC4A12"/>
    <w:rsid w:val="00BC5173"/>
    <w:rsid w:val="00BC51E3"/>
    <w:rsid w:val="00BC5E4F"/>
    <w:rsid w:val="00BC6085"/>
    <w:rsid w:val="00BC6338"/>
    <w:rsid w:val="00BC6395"/>
    <w:rsid w:val="00BC63AC"/>
    <w:rsid w:val="00BC69FC"/>
    <w:rsid w:val="00BC6BB1"/>
    <w:rsid w:val="00BC6FB3"/>
    <w:rsid w:val="00BC717F"/>
    <w:rsid w:val="00BC72CE"/>
    <w:rsid w:val="00BC730F"/>
    <w:rsid w:val="00BC7C46"/>
    <w:rsid w:val="00BD0426"/>
    <w:rsid w:val="00BD0ABC"/>
    <w:rsid w:val="00BD1892"/>
    <w:rsid w:val="00BD25C2"/>
    <w:rsid w:val="00BD2CCD"/>
    <w:rsid w:val="00BD2DC3"/>
    <w:rsid w:val="00BD2F77"/>
    <w:rsid w:val="00BD2FAA"/>
    <w:rsid w:val="00BD3000"/>
    <w:rsid w:val="00BD3066"/>
    <w:rsid w:val="00BD353B"/>
    <w:rsid w:val="00BD37DF"/>
    <w:rsid w:val="00BD38D9"/>
    <w:rsid w:val="00BD3FD9"/>
    <w:rsid w:val="00BD403D"/>
    <w:rsid w:val="00BD4243"/>
    <w:rsid w:val="00BD42BE"/>
    <w:rsid w:val="00BD4575"/>
    <w:rsid w:val="00BD45CB"/>
    <w:rsid w:val="00BD4771"/>
    <w:rsid w:val="00BD47EF"/>
    <w:rsid w:val="00BD4E59"/>
    <w:rsid w:val="00BD502D"/>
    <w:rsid w:val="00BD52A6"/>
    <w:rsid w:val="00BD5C6F"/>
    <w:rsid w:val="00BD65A8"/>
    <w:rsid w:val="00BD6AC2"/>
    <w:rsid w:val="00BD6E30"/>
    <w:rsid w:val="00BD6EA2"/>
    <w:rsid w:val="00BD6F7B"/>
    <w:rsid w:val="00BD7478"/>
    <w:rsid w:val="00BD789F"/>
    <w:rsid w:val="00BE087B"/>
    <w:rsid w:val="00BE0D0B"/>
    <w:rsid w:val="00BE0DD6"/>
    <w:rsid w:val="00BE1C71"/>
    <w:rsid w:val="00BE2175"/>
    <w:rsid w:val="00BE2287"/>
    <w:rsid w:val="00BE2514"/>
    <w:rsid w:val="00BE26BF"/>
    <w:rsid w:val="00BE2853"/>
    <w:rsid w:val="00BE2FAA"/>
    <w:rsid w:val="00BE38A0"/>
    <w:rsid w:val="00BE3F86"/>
    <w:rsid w:val="00BE438F"/>
    <w:rsid w:val="00BE4498"/>
    <w:rsid w:val="00BE44FF"/>
    <w:rsid w:val="00BE458C"/>
    <w:rsid w:val="00BE5158"/>
    <w:rsid w:val="00BE54EE"/>
    <w:rsid w:val="00BE5890"/>
    <w:rsid w:val="00BE5953"/>
    <w:rsid w:val="00BE59A5"/>
    <w:rsid w:val="00BE62A0"/>
    <w:rsid w:val="00BE6815"/>
    <w:rsid w:val="00BE7340"/>
    <w:rsid w:val="00BF0B44"/>
    <w:rsid w:val="00BF0E91"/>
    <w:rsid w:val="00BF0E9D"/>
    <w:rsid w:val="00BF11CB"/>
    <w:rsid w:val="00BF21CC"/>
    <w:rsid w:val="00BF2674"/>
    <w:rsid w:val="00BF2BCC"/>
    <w:rsid w:val="00BF2DAF"/>
    <w:rsid w:val="00BF322D"/>
    <w:rsid w:val="00BF3235"/>
    <w:rsid w:val="00BF3D19"/>
    <w:rsid w:val="00BF41EB"/>
    <w:rsid w:val="00BF4A64"/>
    <w:rsid w:val="00BF577A"/>
    <w:rsid w:val="00BF5907"/>
    <w:rsid w:val="00BF593D"/>
    <w:rsid w:val="00BF631F"/>
    <w:rsid w:val="00BF635E"/>
    <w:rsid w:val="00BF6BBE"/>
    <w:rsid w:val="00BF7071"/>
    <w:rsid w:val="00BF7DFD"/>
    <w:rsid w:val="00C014F7"/>
    <w:rsid w:val="00C01783"/>
    <w:rsid w:val="00C01797"/>
    <w:rsid w:val="00C01997"/>
    <w:rsid w:val="00C01C0F"/>
    <w:rsid w:val="00C01EE3"/>
    <w:rsid w:val="00C02032"/>
    <w:rsid w:val="00C02561"/>
    <w:rsid w:val="00C02919"/>
    <w:rsid w:val="00C03094"/>
    <w:rsid w:val="00C0310E"/>
    <w:rsid w:val="00C0345D"/>
    <w:rsid w:val="00C04A14"/>
    <w:rsid w:val="00C05516"/>
    <w:rsid w:val="00C0566D"/>
    <w:rsid w:val="00C05881"/>
    <w:rsid w:val="00C05976"/>
    <w:rsid w:val="00C05C20"/>
    <w:rsid w:val="00C0605D"/>
    <w:rsid w:val="00C06179"/>
    <w:rsid w:val="00C06193"/>
    <w:rsid w:val="00C069FA"/>
    <w:rsid w:val="00C06C12"/>
    <w:rsid w:val="00C07038"/>
    <w:rsid w:val="00C0712B"/>
    <w:rsid w:val="00C07A93"/>
    <w:rsid w:val="00C07ED5"/>
    <w:rsid w:val="00C10BA1"/>
    <w:rsid w:val="00C10C17"/>
    <w:rsid w:val="00C10F70"/>
    <w:rsid w:val="00C11194"/>
    <w:rsid w:val="00C114D9"/>
    <w:rsid w:val="00C1190F"/>
    <w:rsid w:val="00C11A1F"/>
    <w:rsid w:val="00C121FD"/>
    <w:rsid w:val="00C12535"/>
    <w:rsid w:val="00C1266C"/>
    <w:rsid w:val="00C12ABD"/>
    <w:rsid w:val="00C12C3E"/>
    <w:rsid w:val="00C12F8D"/>
    <w:rsid w:val="00C1312A"/>
    <w:rsid w:val="00C1328D"/>
    <w:rsid w:val="00C1345A"/>
    <w:rsid w:val="00C139D2"/>
    <w:rsid w:val="00C14768"/>
    <w:rsid w:val="00C1546F"/>
    <w:rsid w:val="00C1548B"/>
    <w:rsid w:val="00C15A12"/>
    <w:rsid w:val="00C15B71"/>
    <w:rsid w:val="00C15F3E"/>
    <w:rsid w:val="00C160BA"/>
    <w:rsid w:val="00C16354"/>
    <w:rsid w:val="00C16392"/>
    <w:rsid w:val="00C16831"/>
    <w:rsid w:val="00C16A2D"/>
    <w:rsid w:val="00C17300"/>
    <w:rsid w:val="00C179BF"/>
    <w:rsid w:val="00C20086"/>
    <w:rsid w:val="00C201BA"/>
    <w:rsid w:val="00C208C9"/>
    <w:rsid w:val="00C20F00"/>
    <w:rsid w:val="00C211EC"/>
    <w:rsid w:val="00C21A54"/>
    <w:rsid w:val="00C21D5D"/>
    <w:rsid w:val="00C22380"/>
    <w:rsid w:val="00C223EF"/>
    <w:rsid w:val="00C2254C"/>
    <w:rsid w:val="00C22D5E"/>
    <w:rsid w:val="00C233D8"/>
    <w:rsid w:val="00C234D0"/>
    <w:rsid w:val="00C236D4"/>
    <w:rsid w:val="00C23B17"/>
    <w:rsid w:val="00C23DA9"/>
    <w:rsid w:val="00C24E64"/>
    <w:rsid w:val="00C24E7F"/>
    <w:rsid w:val="00C25072"/>
    <w:rsid w:val="00C2507E"/>
    <w:rsid w:val="00C2519F"/>
    <w:rsid w:val="00C25257"/>
    <w:rsid w:val="00C258BA"/>
    <w:rsid w:val="00C25F0A"/>
    <w:rsid w:val="00C26444"/>
    <w:rsid w:val="00C26519"/>
    <w:rsid w:val="00C267CB"/>
    <w:rsid w:val="00C271D6"/>
    <w:rsid w:val="00C27F05"/>
    <w:rsid w:val="00C30018"/>
    <w:rsid w:val="00C300AC"/>
    <w:rsid w:val="00C301BB"/>
    <w:rsid w:val="00C3060C"/>
    <w:rsid w:val="00C30CE1"/>
    <w:rsid w:val="00C30DEC"/>
    <w:rsid w:val="00C31007"/>
    <w:rsid w:val="00C31845"/>
    <w:rsid w:val="00C321A4"/>
    <w:rsid w:val="00C32558"/>
    <w:rsid w:val="00C3267E"/>
    <w:rsid w:val="00C328A8"/>
    <w:rsid w:val="00C32EC7"/>
    <w:rsid w:val="00C32FFD"/>
    <w:rsid w:val="00C33049"/>
    <w:rsid w:val="00C33590"/>
    <w:rsid w:val="00C3367C"/>
    <w:rsid w:val="00C3374B"/>
    <w:rsid w:val="00C34196"/>
    <w:rsid w:val="00C3570E"/>
    <w:rsid w:val="00C35880"/>
    <w:rsid w:val="00C366F4"/>
    <w:rsid w:val="00C36727"/>
    <w:rsid w:val="00C367C5"/>
    <w:rsid w:val="00C3686D"/>
    <w:rsid w:val="00C36DEC"/>
    <w:rsid w:val="00C36E27"/>
    <w:rsid w:val="00C36EEF"/>
    <w:rsid w:val="00C37124"/>
    <w:rsid w:val="00C375B1"/>
    <w:rsid w:val="00C37620"/>
    <w:rsid w:val="00C377AC"/>
    <w:rsid w:val="00C40731"/>
    <w:rsid w:val="00C40869"/>
    <w:rsid w:val="00C40DD8"/>
    <w:rsid w:val="00C41319"/>
    <w:rsid w:val="00C41562"/>
    <w:rsid w:val="00C4161D"/>
    <w:rsid w:val="00C41A40"/>
    <w:rsid w:val="00C41AF4"/>
    <w:rsid w:val="00C42406"/>
    <w:rsid w:val="00C4286D"/>
    <w:rsid w:val="00C42F12"/>
    <w:rsid w:val="00C43374"/>
    <w:rsid w:val="00C4339F"/>
    <w:rsid w:val="00C43901"/>
    <w:rsid w:val="00C44203"/>
    <w:rsid w:val="00C44565"/>
    <w:rsid w:val="00C44C28"/>
    <w:rsid w:val="00C45173"/>
    <w:rsid w:val="00C45391"/>
    <w:rsid w:val="00C45510"/>
    <w:rsid w:val="00C45551"/>
    <w:rsid w:val="00C456B0"/>
    <w:rsid w:val="00C4581B"/>
    <w:rsid w:val="00C46675"/>
    <w:rsid w:val="00C468E7"/>
    <w:rsid w:val="00C469EF"/>
    <w:rsid w:val="00C46EB8"/>
    <w:rsid w:val="00C47126"/>
    <w:rsid w:val="00C47280"/>
    <w:rsid w:val="00C47997"/>
    <w:rsid w:val="00C4799F"/>
    <w:rsid w:val="00C47D13"/>
    <w:rsid w:val="00C50551"/>
    <w:rsid w:val="00C50793"/>
    <w:rsid w:val="00C50865"/>
    <w:rsid w:val="00C50A2B"/>
    <w:rsid w:val="00C50B75"/>
    <w:rsid w:val="00C50E4A"/>
    <w:rsid w:val="00C5106D"/>
    <w:rsid w:val="00C5212E"/>
    <w:rsid w:val="00C52264"/>
    <w:rsid w:val="00C52594"/>
    <w:rsid w:val="00C52B58"/>
    <w:rsid w:val="00C53289"/>
    <w:rsid w:val="00C532DB"/>
    <w:rsid w:val="00C532E7"/>
    <w:rsid w:val="00C536A0"/>
    <w:rsid w:val="00C53A22"/>
    <w:rsid w:val="00C53C8F"/>
    <w:rsid w:val="00C53D6C"/>
    <w:rsid w:val="00C53E7E"/>
    <w:rsid w:val="00C547ED"/>
    <w:rsid w:val="00C54961"/>
    <w:rsid w:val="00C5513C"/>
    <w:rsid w:val="00C553CE"/>
    <w:rsid w:val="00C55721"/>
    <w:rsid w:val="00C5620F"/>
    <w:rsid w:val="00C56ABA"/>
    <w:rsid w:val="00C56B8F"/>
    <w:rsid w:val="00C571B1"/>
    <w:rsid w:val="00C60C9C"/>
    <w:rsid w:val="00C616E0"/>
    <w:rsid w:val="00C6195F"/>
    <w:rsid w:val="00C61D20"/>
    <w:rsid w:val="00C61EE8"/>
    <w:rsid w:val="00C6251F"/>
    <w:rsid w:val="00C62602"/>
    <w:rsid w:val="00C6311C"/>
    <w:rsid w:val="00C634ED"/>
    <w:rsid w:val="00C638C7"/>
    <w:rsid w:val="00C63B64"/>
    <w:rsid w:val="00C63D59"/>
    <w:rsid w:val="00C64265"/>
    <w:rsid w:val="00C6466A"/>
    <w:rsid w:val="00C6488B"/>
    <w:rsid w:val="00C649F9"/>
    <w:rsid w:val="00C64D00"/>
    <w:rsid w:val="00C654DF"/>
    <w:rsid w:val="00C65966"/>
    <w:rsid w:val="00C65A80"/>
    <w:rsid w:val="00C65F9B"/>
    <w:rsid w:val="00C65F9E"/>
    <w:rsid w:val="00C66E1B"/>
    <w:rsid w:val="00C671FC"/>
    <w:rsid w:val="00C67596"/>
    <w:rsid w:val="00C70381"/>
    <w:rsid w:val="00C708FA"/>
    <w:rsid w:val="00C70B8E"/>
    <w:rsid w:val="00C70F55"/>
    <w:rsid w:val="00C710ED"/>
    <w:rsid w:val="00C712A6"/>
    <w:rsid w:val="00C712C7"/>
    <w:rsid w:val="00C71994"/>
    <w:rsid w:val="00C71BFD"/>
    <w:rsid w:val="00C71E55"/>
    <w:rsid w:val="00C71F40"/>
    <w:rsid w:val="00C72124"/>
    <w:rsid w:val="00C72150"/>
    <w:rsid w:val="00C7241D"/>
    <w:rsid w:val="00C730CE"/>
    <w:rsid w:val="00C736B4"/>
    <w:rsid w:val="00C73A57"/>
    <w:rsid w:val="00C73B1F"/>
    <w:rsid w:val="00C73D82"/>
    <w:rsid w:val="00C73F66"/>
    <w:rsid w:val="00C74AED"/>
    <w:rsid w:val="00C74DD8"/>
    <w:rsid w:val="00C74E3D"/>
    <w:rsid w:val="00C75046"/>
    <w:rsid w:val="00C751C1"/>
    <w:rsid w:val="00C7536A"/>
    <w:rsid w:val="00C75503"/>
    <w:rsid w:val="00C759B4"/>
    <w:rsid w:val="00C76B3D"/>
    <w:rsid w:val="00C76ECA"/>
    <w:rsid w:val="00C77781"/>
    <w:rsid w:val="00C77AA0"/>
    <w:rsid w:val="00C81387"/>
    <w:rsid w:val="00C814CB"/>
    <w:rsid w:val="00C81A6C"/>
    <w:rsid w:val="00C82162"/>
    <w:rsid w:val="00C82180"/>
    <w:rsid w:val="00C83046"/>
    <w:rsid w:val="00C836FC"/>
    <w:rsid w:val="00C83C54"/>
    <w:rsid w:val="00C849F7"/>
    <w:rsid w:val="00C85D03"/>
    <w:rsid w:val="00C8600F"/>
    <w:rsid w:val="00C863F1"/>
    <w:rsid w:val="00C86778"/>
    <w:rsid w:val="00C86BD1"/>
    <w:rsid w:val="00C871D1"/>
    <w:rsid w:val="00C8773B"/>
    <w:rsid w:val="00C87832"/>
    <w:rsid w:val="00C87C5A"/>
    <w:rsid w:val="00C900E4"/>
    <w:rsid w:val="00C90573"/>
    <w:rsid w:val="00C90D7A"/>
    <w:rsid w:val="00C90ED5"/>
    <w:rsid w:val="00C9102A"/>
    <w:rsid w:val="00C9115B"/>
    <w:rsid w:val="00C9143E"/>
    <w:rsid w:val="00C9146C"/>
    <w:rsid w:val="00C9169D"/>
    <w:rsid w:val="00C91B33"/>
    <w:rsid w:val="00C91E37"/>
    <w:rsid w:val="00C91E4F"/>
    <w:rsid w:val="00C92076"/>
    <w:rsid w:val="00C92099"/>
    <w:rsid w:val="00C920E5"/>
    <w:rsid w:val="00C937DB"/>
    <w:rsid w:val="00C940DA"/>
    <w:rsid w:val="00C9446D"/>
    <w:rsid w:val="00C944CB"/>
    <w:rsid w:val="00C94514"/>
    <w:rsid w:val="00C94570"/>
    <w:rsid w:val="00C947FE"/>
    <w:rsid w:val="00C9493F"/>
    <w:rsid w:val="00C94D2B"/>
    <w:rsid w:val="00C94FD8"/>
    <w:rsid w:val="00C95734"/>
    <w:rsid w:val="00C95DFC"/>
    <w:rsid w:val="00C95FA9"/>
    <w:rsid w:val="00C9601C"/>
    <w:rsid w:val="00C969AB"/>
    <w:rsid w:val="00C96E64"/>
    <w:rsid w:val="00C977DD"/>
    <w:rsid w:val="00C97850"/>
    <w:rsid w:val="00CA00F3"/>
    <w:rsid w:val="00CA01B6"/>
    <w:rsid w:val="00CA0286"/>
    <w:rsid w:val="00CA02CB"/>
    <w:rsid w:val="00CA09F1"/>
    <w:rsid w:val="00CA0B56"/>
    <w:rsid w:val="00CA0E80"/>
    <w:rsid w:val="00CA12E0"/>
    <w:rsid w:val="00CA20B0"/>
    <w:rsid w:val="00CA210F"/>
    <w:rsid w:val="00CA28E0"/>
    <w:rsid w:val="00CA32F9"/>
    <w:rsid w:val="00CA34C4"/>
    <w:rsid w:val="00CA3793"/>
    <w:rsid w:val="00CA4438"/>
    <w:rsid w:val="00CA49CC"/>
    <w:rsid w:val="00CA50AB"/>
    <w:rsid w:val="00CA5197"/>
    <w:rsid w:val="00CA52DC"/>
    <w:rsid w:val="00CA54AB"/>
    <w:rsid w:val="00CA551A"/>
    <w:rsid w:val="00CA6C31"/>
    <w:rsid w:val="00CA6C74"/>
    <w:rsid w:val="00CA6F51"/>
    <w:rsid w:val="00CA7042"/>
    <w:rsid w:val="00CA72B3"/>
    <w:rsid w:val="00CA7435"/>
    <w:rsid w:val="00CA74ED"/>
    <w:rsid w:val="00CA7546"/>
    <w:rsid w:val="00CA7921"/>
    <w:rsid w:val="00CA7B18"/>
    <w:rsid w:val="00CA7F6A"/>
    <w:rsid w:val="00CB0262"/>
    <w:rsid w:val="00CB0D9D"/>
    <w:rsid w:val="00CB19D3"/>
    <w:rsid w:val="00CB2AF6"/>
    <w:rsid w:val="00CB2B25"/>
    <w:rsid w:val="00CB2E87"/>
    <w:rsid w:val="00CB3281"/>
    <w:rsid w:val="00CB3447"/>
    <w:rsid w:val="00CB3816"/>
    <w:rsid w:val="00CB3EB5"/>
    <w:rsid w:val="00CB4140"/>
    <w:rsid w:val="00CB414A"/>
    <w:rsid w:val="00CB440D"/>
    <w:rsid w:val="00CB459F"/>
    <w:rsid w:val="00CB4BF7"/>
    <w:rsid w:val="00CB4C6C"/>
    <w:rsid w:val="00CB5135"/>
    <w:rsid w:val="00CB576D"/>
    <w:rsid w:val="00CB5FEF"/>
    <w:rsid w:val="00CB6326"/>
    <w:rsid w:val="00CB63B9"/>
    <w:rsid w:val="00CB6654"/>
    <w:rsid w:val="00CB6C05"/>
    <w:rsid w:val="00CB6D18"/>
    <w:rsid w:val="00CB7013"/>
    <w:rsid w:val="00CB7277"/>
    <w:rsid w:val="00CC0317"/>
    <w:rsid w:val="00CC0B3F"/>
    <w:rsid w:val="00CC0EEF"/>
    <w:rsid w:val="00CC107F"/>
    <w:rsid w:val="00CC18F6"/>
    <w:rsid w:val="00CC1CD5"/>
    <w:rsid w:val="00CC204E"/>
    <w:rsid w:val="00CC259F"/>
    <w:rsid w:val="00CC2709"/>
    <w:rsid w:val="00CC292A"/>
    <w:rsid w:val="00CC2F38"/>
    <w:rsid w:val="00CC2FA6"/>
    <w:rsid w:val="00CC32B3"/>
    <w:rsid w:val="00CC37B5"/>
    <w:rsid w:val="00CC3DBF"/>
    <w:rsid w:val="00CC48CB"/>
    <w:rsid w:val="00CC48DA"/>
    <w:rsid w:val="00CC4D69"/>
    <w:rsid w:val="00CC5512"/>
    <w:rsid w:val="00CC57EF"/>
    <w:rsid w:val="00CC5CAA"/>
    <w:rsid w:val="00CC5EDE"/>
    <w:rsid w:val="00CC658A"/>
    <w:rsid w:val="00CC6EF0"/>
    <w:rsid w:val="00CC7155"/>
    <w:rsid w:val="00CC7161"/>
    <w:rsid w:val="00CC75E3"/>
    <w:rsid w:val="00CC786A"/>
    <w:rsid w:val="00CC7AA2"/>
    <w:rsid w:val="00CD006F"/>
    <w:rsid w:val="00CD064E"/>
    <w:rsid w:val="00CD0844"/>
    <w:rsid w:val="00CD1FE6"/>
    <w:rsid w:val="00CD21C0"/>
    <w:rsid w:val="00CD2F72"/>
    <w:rsid w:val="00CD3102"/>
    <w:rsid w:val="00CD362B"/>
    <w:rsid w:val="00CD40EF"/>
    <w:rsid w:val="00CD4258"/>
    <w:rsid w:val="00CD4282"/>
    <w:rsid w:val="00CD4691"/>
    <w:rsid w:val="00CD4946"/>
    <w:rsid w:val="00CD4952"/>
    <w:rsid w:val="00CD4D3B"/>
    <w:rsid w:val="00CD55E5"/>
    <w:rsid w:val="00CD5771"/>
    <w:rsid w:val="00CD585C"/>
    <w:rsid w:val="00CD5B83"/>
    <w:rsid w:val="00CD5D8B"/>
    <w:rsid w:val="00CD608D"/>
    <w:rsid w:val="00CD60D8"/>
    <w:rsid w:val="00CD66C4"/>
    <w:rsid w:val="00CD6BCE"/>
    <w:rsid w:val="00CD6CAD"/>
    <w:rsid w:val="00CD749E"/>
    <w:rsid w:val="00CD7698"/>
    <w:rsid w:val="00CD787A"/>
    <w:rsid w:val="00CD7965"/>
    <w:rsid w:val="00CD7A75"/>
    <w:rsid w:val="00CD7B5D"/>
    <w:rsid w:val="00CE0062"/>
    <w:rsid w:val="00CE018F"/>
    <w:rsid w:val="00CE05A9"/>
    <w:rsid w:val="00CE080A"/>
    <w:rsid w:val="00CE08DC"/>
    <w:rsid w:val="00CE090B"/>
    <w:rsid w:val="00CE0A36"/>
    <w:rsid w:val="00CE0BB0"/>
    <w:rsid w:val="00CE114E"/>
    <w:rsid w:val="00CE17FE"/>
    <w:rsid w:val="00CE21D3"/>
    <w:rsid w:val="00CE2319"/>
    <w:rsid w:val="00CE2850"/>
    <w:rsid w:val="00CE2F51"/>
    <w:rsid w:val="00CE2FB3"/>
    <w:rsid w:val="00CE3E95"/>
    <w:rsid w:val="00CE4130"/>
    <w:rsid w:val="00CE429D"/>
    <w:rsid w:val="00CE450F"/>
    <w:rsid w:val="00CE4B6D"/>
    <w:rsid w:val="00CE4D4D"/>
    <w:rsid w:val="00CE4D75"/>
    <w:rsid w:val="00CE5173"/>
    <w:rsid w:val="00CE5C32"/>
    <w:rsid w:val="00CE60F4"/>
    <w:rsid w:val="00CE6FC7"/>
    <w:rsid w:val="00CE746A"/>
    <w:rsid w:val="00CF03B7"/>
    <w:rsid w:val="00CF0446"/>
    <w:rsid w:val="00CF082A"/>
    <w:rsid w:val="00CF15F9"/>
    <w:rsid w:val="00CF19BA"/>
    <w:rsid w:val="00CF1A0B"/>
    <w:rsid w:val="00CF1C22"/>
    <w:rsid w:val="00CF223C"/>
    <w:rsid w:val="00CF24D9"/>
    <w:rsid w:val="00CF2ABE"/>
    <w:rsid w:val="00CF2DF5"/>
    <w:rsid w:val="00CF355A"/>
    <w:rsid w:val="00CF375E"/>
    <w:rsid w:val="00CF37C4"/>
    <w:rsid w:val="00CF3A43"/>
    <w:rsid w:val="00CF3BA4"/>
    <w:rsid w:val="00CF3D3B"/>
    <w:rsid w:val="00CF482D"/>
    <w:rsid w:val="00CF53A4"/>
    <w:rsid w:val="00CF55DA"/>
    <w:rsid w:val="00CF5D3D"/>
    <w:rsid w:val="00CF6674"/>
    <w:rsid w:val="00CF6DB8"/>
    <w:rsid w:val="00CF762D"/>
    <w:rsid w:val="00CF767F"/>
    <w:rsid w:val="00CF7AFC"/>
    <w:rsid w:val="00CF7D09"/>
    <w:rsid w:val="00CF7E18"/>
    <w:rsid w:val="00D007DE"/>
    <w:rsid w:val="00D0092B"/>
    <w:rsid w:val="00D0106C"/>
    <w:rsid w:val="00D015F0"/>
    <w:rsid w:val="00D01D22"/>
    <w:rsid w:val="00D01D48"/>
    <w:rsid w:val="00D01E3D"/>
    <w:rsid w:val="00D02481"/>
    <w:rsid w:val="00D02C51"/>
    <w:rsid w:val="00D034EA"/>
    <w:rsid w:val="00D03601"/>
    <w:rsid w:val="00D038DB"/>
    <w:rsid w:val="00D03F08"/>
    <w:rsid w:val="00D04453"/>
    <w:rsid w:val="00D045A0"/>
    <w:rsid w:val="00D04BAF"/>
    <w:rsid w:val="00D04C56"/>
    <w:rsid w:val="00D04FCF"/>
    <w:rsid w:val="00D05080"/>
    <w:rsid w:val="00D05196"/>
    <w:rsid w:val="00D05798"/>
    <w:rsid w:val="00D05869"/>
    <w:rsid w:val="00D05CEB"/>
    <w:rsid w:val="00D05D84"/>
    <w:rsid w:val="00D06A75"/>
    <w:rsid w:val="00D06EBA"/>
    <w:rsid w:val="00D0734C"/>
    <w:rsid w:val="00D077DB"/>
    <w:rsid w:val="00D079D8"/>
    <w:rsid w:val="00D10007"/>
    <w:rsid w:val="00D1027C"/>
    <w:rsid w:val="00D1045E"/>
    <w:rsid w:val="00D104E0"/>
    <w:rsid w:val="00D10670"/>
    <w:rsid w:val="00D109FC"/>
    <w:rsid w:val="00D10B55"/>
    <w:rsid w:val="00D10DF5"/>
    <w:rsid w:val="00D10E91"/>
    <w:rsid w:val="00D1126B"/>
    <w:rsid w:val="00D119D6"/>
    <w:rsid w:val="00D11A04"/>
    <w:rsid w:val="00D127F1"/>
    <w:rsid w:val="00D128AD"/>
    <w:rsid w:val="00D12A70"/>
    <w:rsid w:val="00D1304E"/>
    <w:rsid w:val="00D1342F"/>
    <w:rsid w:val="00D142A6"/>
    <w:rsid w:val="00D14AED"/>
    <w:rsid w:val="00D14D9E"/>
    <w:rsid w:val="00D14DD9"/>
    <w:rsid w:val="00D14F4C"/>
    <w:rsid w:val="00D15077"/>
    <w:rsid w:val="00D1604B"/>
    <w:rsid w:val="00D1622C"/>
    <w:rsid w:val="00D16A7A"/>
    <w:rsid w:val="00D16CB7"/>
    <w:rsid w:val="00D16EED"/>
    <w:rsid w:val="00D2006D"/>
    <w:rsid w:val="00D20163"/>
    <w:rsid w:val="00D21472"/>
    <w:rsid w:val="00D2168F"/>
    <w:rsid w:val="00D21EEB"/>
    <w:rsid w:val="00D220A6"/>
    <w:rsid w:val="00D221CB"/>
    <w:rsid w:val="00D236C2"/>
    <w:rsid w:val="00D25021"/>
    <w:rsid w:val="00D253AD"/>
    <w:rsid w:val="00D254F9"/>
    <w:rsid w:val="00D2569B"/>
    <w:rsid w:val="00D25896"/>
    <w:rsid w:val="00D26342"/>
    <w:rsid w:val="00D26382"/>
    <w:rsid w:val="00D264FC"/>
    <w:rsid w:val="00D26615"/>
    <w:rsid w:val="00D27324"/>
    <w:rsid w:val="00D278BC"/>
    <w:rsid w:val="00D27A3D"/>
    <w:rsid w:val="00D309DB"/>
    <w:rsid w:val="00D30F61"/>
    <w:rsid w:val="00D31058"/>
    <w:rsid w:val="00D314EB"/>
    <w:rsid w:val="00D31A08"/>
    <w:rsid w:val="00D31B28"/>
    <w:rsid w:val="00D320C3"/>
    <w:rsid w:val="00D32A67"/>
    <w:rsid w:val="00D32DEB"/>
    <w:rsid w:val="00D343D2"/>
    <w:rsid w:val="00D344DA"/>
    <w:rsid w:val="00D3479C"/>
    <w:rsid w:val="00D353AD"/>
    <w:rsid w:val="00D35844"/>
    <w:rsid w:val="00D35F10"/>
    <w:rsid w:val="00D35F17"/>
    <w:rsid w:val="00D35F24"/>
    <w:rsid w:val="00D3623E"/>
    <w:rsid w:val="00D36BD7"/>
    <w:rsid w:val="00D37384"/>
    <w:rsid w:val="00D405F0"/>
    <w:rsid w:val="00D40BA8"/>
    <w:rsid w:val="00D40BD1"/>
    <w:rsid w:val="00D40EB7"/>
    <w:rsid w:val="00D4127E"/>
    <w:rsid w:val="00D41B27"/>
    <w:rsid w:val="00D41DD8"/>
    <w:rsid w:val="00D42896"/>
    <w:rsid w:val="00D42CC7"/>
    <w:rsid w:val="00D4363E"/>
    <w:rsid w:val="00D437F3"/>
    <w:rsid w:val="00D441D5"/>
    <w:rsid w:val="00D44291"/>
    <w:rsid w:val="00D44959"/>
    <w:rsid w:val="00D44E6D"/>
    <w:rsid w:val="00D45266"/>
    <w:rsid w:val="00D45745"/>
    <w:rsid w:val="00D45961"/>
    <w:rsid w:val="00D45E35"/>
    <w:rsid w:val="00D460F9"/>
    <w:rsid w:val="00D46DE0"/>
    <w:rsid w:val="00D47081"/>
    <w:rsid w:val="00D475B6"/>
    <w:rsid w:val="00D478A8"/>
    <w:rsid w:val="00D5048C"/>
    <w:rsid w:val="00D507D1"/>
    <w:rsid w:val="00D50E83"/>
    <w:rsid w:val="00D51413"/>
    <w:rsid w:val="00D516C9"/>
    <w:rsid w:val="00D51DD1"/>
    <w:rsid w:val="00D53299"/>
    <w:rsid w:val="00D53537"/>
    <w:rsid w:val="00D536C9"/>
    <w:rsid w:val="00D5370B"/>
    <w:rsid w:val="00D5389B"/>
    <w:rsid w:val="00D53C72"/>
    <w:rsid w:val="00D542B0"/>
    <w:rsid w:val="00D5434B"/>
    <w:rsid w:val="00D543A4"/>
    <w:rsid w:val="00D543E2"/>
    <w:rsid w:val="00D54541"/>
    <w:rsid w:val="00D54666"/>
    <w:rsid w:val="00D546F8"/>
    <w:rsid w:val="00D54CCD"/>
    <w:rsid w:val="00D551E6"/>
    <w:rsid w:val="00D55234"/>
    <w:rsid w:val="00D552B2"/>
    <w:rsid w:val="00D55449"/>
    <w:rsid w:val="00D554CB"/>
    <w:rsid w:val="00D556D9"/>
    <w:rsid w:val="00D565D1"/>
    <w:rsid w:val="00D565F0"/>
    <w:rsid w:val="00D566E5"/>
    <w:rsid w:val="00D5706B"/>
    <w:rsid w:val="00D5727E"/>
    <w:rsid w:val="00D573AF"/>
    <w:rsid w:val="00D57B2C"/>
    <w:rsid w:val="00D602DE"/>
    <w:rsid w:val="00D602F4"/>
    <w:rsid w:val="00D60424"/>
    <w:rsid w:val="00D60E32"/>
    <w:rsid w:val="00D6111B"/>
    <w:rsid w:val="00D6153F"/>
    <w:rsid w:val="00D61DF0"/>
    <w:rsid w:val="00D61FA9"/>
    <w:rsid w:val="00D6234A"/>
    <w:rsid w:val="00D623C3"/>
    <w:rsid w:val="00D62741"/>
    <w:rsid w:val="00D627C3"/>
    <w:rsid w:val="00D628C0"/>
    <w:rsid w:val="00D62A2D"/>
    <w:rsid w:val="00D632E0"/>
    <w:rsid w:val="00D6339E"/>
    <w:rsid w:val="00D63440"/>
    <w:rsid w:val="00D64957"/>
    <w:rsid w:val="00D64E33"/>
    <w:rsid w:val="00D651EF"/>
    <w:rsid w:val="00D6527A"/>
    <w:rsid w:val="00D656DC"/>
    <w:rsid w:val="00D6627D"/>
    <w:rsid w:val="00D67955"/>
    <w:rsid w:val="00D67B2F"/>
    <w:rsid w:val="00D67D13"/>
    <w:rsid w:val="00D7023D"/>
    <w:rsid w:val="00D704B3"/>
    <w:rsid w:val="00D709D0"/>
    <w:rsid w:val="00D71940"/>
    <w:rsid w:val="00D71E49"/>
    <w:rsid w:val="00D71E7C"/>
    <w:rsid w:val="00D723EE"/>
    <w:rsid w:val="00D7259A"/>
    <w:rsid w:val="00D72CA6"/>
    <w:rsid w:val="00D73167"/>
    <w:rsid w:val="00D7339B"/>
    <w:rsid w:val="00D733A8"/>
    <w:rsid w:val="00D73498"/>
    <w:rsid w:val="00D73938"/>
    <w:rsid w:val="00D73B02"/>
    <w:rsid w:val="00D74B56"/>
    <w:rsid w:val="00D74FB6"/>
    <w:rsid w:val="00D75476"/>
    <w:rsid w:val="00D758EF"/>
    <w:rsid w:val="00D75B63"/>
    <w:rsid w:val="00D75D49"/>
    <w:rsid w:val="00D76207"/>
    <w:rsid w:val="00D76498"/>
    <w:rsid w:val="00D7660E"/>
    <w:rsid w:val="00D76624"/>
    <w:rsid w:val="00D766BF"/>
    <w:rsid w:val="00D768B1"/>
    <w:rsid w:val="00D76D31"/>
    <w:rsid w:val="00D77135"/>
    <w:rsid w:val="00D77311"/>
    <w:rsid w:val="00D77F0E"/>
    <w:rsid w:val="00D77F5E"/>
    <w:rsid w:val="00D80170"/>
    <w:rsid w:val="00D80568"/>
    <w:rsid w:val="00D80590"/>
    <w:rsid w:val="00D80639"/>
    <w:rsid w:val="00D80A02"/>
    <w:rsid w:val="00D81080"/>
    <w:rsid w:val="00D820C2"/>
    <w:rsid w:val="00D822A4"/>
    <w:rsid w:val="00D82833"/>
    <w:rsid w:val="00D82D54"/>
    <w:rsid w:val="00D83E9B"/>
    <w:rsid w:val="00D83F31"/>
    <w:rsid w:val="00D8471A"/>
    <w:rsid w:val="00D853A2"/>
    <w:rsid w:val="00D85464"/>
    <w:rsid w:val="00D85736"/>
    <w:rsid w:val="00D8598D"/>
    <w:rsid w:val="00D86CE4"/>
    <w:rsid w:val="00D86FB8"/>
    <w:rsid w:val="00D873C2"/>
    <w:rsid w:val="00D87711"/>
    <w:rsid w:val="00D8773F"/>
    <w:rsid w:val="00D90638"/>
    <w:rsid w:val="00D907AB"/>
    <w:rsid w:val="00D908A5"/>
    <w:rsid w:val="00D9103C"/>
    <w:rsid w:val="00D9112A"/>
    <w:rsid w:val="00D91A21"/>
    <w:rsid w:val="00D91E86"/>
    <w:rsid w:val="00D92087"/>
    <w:rsid w:val="00D920DA"/>
    <w:rsid w:val="00D921C3"/>
    <w:rsid w:val="00D9279A"/>
    <w:rsid w:val="00D9327C"/>
    <w:rsid w:val="00D937D1"/>
    <w:rsid w:val="00D93897"/>
    <w:rsid w:val="00D9425A"/>
    <w:rsid w:val="00D94D37"/>
    <w:rsid w:val="00D95148"/>
    <w:rsid w:val="00D9532B"/>
    <w:rsid w:val="00D95A64"/>
    <w:rsid w:val="00D95B5F"/>
    <w:rsid w:val="00D95FDA"/>
    <w:rsid w:val="00D961DA"/>
    <w:rsid w:val="00D9698A"/>
    <w:rsid w:val="00D96B42"/>
    <w:rsid w:val="00D96C6E"/>
    <w:rsid w:val="00D96CD9"/>
    <w:rsid w:val="00D96EA6"/>
    <w:rsid w:val="00D97452"/>
    <w:rsid w:val="00DA016A"/>
    <w:rsid w:val="00DA01BE"/>
    <w:rsid w:val="00DA0901"/>
    <w:rsid w:val="00DA0B0D"/>
    <w:rsid w:val="00DA132D"/>
    <w:rsid w:val="00DA15D1"/>
    <w:rsid w:val="00DA1C37"/>
    <w:rsid w:val="00DA2515"/>
    <w:rsid w:val="00DA34E5"/>
    <w:rsid w:val="00DA36C9"/>
    <w:rsid w:val="00DA3750"/>
    <w:rsid w:val="00DA4598"/>
    <w:rsid w:val="00DA4E80"/>
    <w:rsid w:val="00DA5389"/>
    <w:rsid w:val="00DA5AFE"/>
    <w:rsid w:val="00DA6158"/>
    <w:rsid w:val="00DA6BB3"/>
    <w:rsid w:val="00DA6C86"/>
    <w:rsid w:val="00DA6F37"/>
    <w:rsid w:val="00DA7783"/>
    <w:rsid w:val="00DA796E"/>
    <w:rsid w:val="00DB0210"/>
    <w:rsid w:val="00DB1D06"/>
    <w:rsid w:val="00DB1FD8"/>
    <w:rsid w:val="00DB2865"/>
    <w:rsid w:val="00DB3797"/>
    <w:rsid w:val="00DB3F47"/>
    <w:rsid w:val="00DB40F8"/>
    <w:rsid w:val="00DB4180"/>
    <w:rsid w:val="00DB4BF2"/>
    <w:rsid w:val="00DB4EBC"/>
    <w:rsid w:val="00DB4EE6"/>
    <w:rsid w:val="00DB4F7C"/>
    <w:rsid w:val="00DB510A"/>
    <w:rsid w:val="00DB582E"/>
    <w:rsid w:val="00DB59CD"/>
    <w:rsid w:val="00DB5E62"/>
    <w:rsid w:val="00DB608F"/>
    <w:rsid w:val="00DB69A0"/>
    <w:rsid w:val="00DB6CDF"/>
    <w:rsid w:val="00DB7180"/>
    <w:rsid w:val="00DB73D7"/>
    <w:rsid w:val="00DB766B"/>
    <w:rsid w:val="00DB767E"/>
    <w:rsid w:val="00DB77E7"/>
    <w:rsid w:val="00DB79CB"/>
    <w:rsid w:val="00DC086D"/>
    <w:rsid w:val="00DC1076"/>
    <w:rsid w:val="00DC1975"/>
    <w:rsid w:val="00DC1A42"/>
    <w:rsid w:val="00DC20AA"/>
    <w:rsid w:val="00DC2DF4"/>
    <w:rsid w:val="00DC388D"/>
    <w:rsid w:val="00DC3AC7"/>
    <w:rsid w:val="00DC3B7D"/>
    <w:rsid w:val="00DC3D79"/>
    <w:rsid w:val="00DC447A"/>
    <w:rsid w:val="00DC4BEB"/>
    <w:rsid w:val="00DC4C24"/>
    <w:rsid w:val="00DC50F8"/>
    <w:rsid w:val="00DC5531"/>
    <w:rsid w:val="00DC5CAB"/>
    <w:rsid w:val="00DC5DC7"/>
    <w:rsid w:val="00DC5EA8"/>
    <w:rsid w:val="00DC6096"/>
    <w:rsid w:val="00DC66B6"/>
    <w:rsid w:val="00DC680D"/>
    <w:rsid w:val="00DC70CF"/>
    <w:rsid w:val="00DC733F"/>
    <w:rsid w:val="00DC74FA"/>
    <w:rsid w:val="00DC751F"/>
    <w:rsid w:val="00DC76AD"/>
    <w:rsid w:val="00DC7AC6"/>
    <w:rsid w:val="00DC7B2C"/>
    <w:rsid w:val="00DD06C4"/>
    <w:rsid w:val="00DD0899"/>
    <w:rsid w:val="00DD0B27"/>
    <w:rsid w:val="00DD0B76"/>
    <w:rsid w:val="00DD0B97"/>
    <w:rsid w:val="00DD1433"/>
    <w:rsid w:val="00DD1610"/>
    <w:rsid w:val="00DD1E7C"/>
    <w:rsid w:val="00DD2848"/>
    <w:rsid w:val="00DD2892"/>
    <w:rsid w:val="00DD2B86"/>
    <w:rsid w:val="00DD2BEC"/>
    <w:rsid w:val="00DD3166"/>
    <w:rsid w:val="00DD36B0"/>
    <w:rsid w:val="00DD38C3"/>
    <w:rsid w:val="00DD38D9"/>
    <w:rsid w:val="00DD3985"/>
    <w:rsid w:val="00DD3CB8"/>
    <w:rsid w:val="00DD3D5E"/>
    <w:rsid w:val="00DD3F7A"/>
    <w:rsid w:val="00DD4494"/>
    <w:rsid w:val="00DD5650"/>
    <w:rsid w:val="00DD56DE"/>
    <w:rsid w:val="00DD58D6"/>
    <w:rsid w:val="00DD5FA3"/>
    <w:rsid w:val="00DD6694"/>
    <w:rsid w:val="00DD6B60"/>
    <w:rsid w:val="00DD6E48"/>
    <w:rsid w:val="00DE0D0B"/>
    <w:rsid w:val="00DE11A2"/>
    <w:rsid w:val="00DE1836"/>
    <w:rsid w:val="00DE19DB"/>
    <w:rsid w:val="00DE19E3"/>
    <w:rsid w:val="00DE2D1A"/>
    <w:rsid w:val="00DE34BB"/>
    <w:rsid w:val="00DE3A19"/>
    <w:rsid w:val="00DE3E04"/>
    <w:rsid w:val="00DE3E44"/>
    <w:rsid w:val="00DE43B7"/>
    <w:rsid w:val="00DE4417"/>
    <w:rsid w:val="00DE458B"/>
    <w:rsid w:val="00DE470B"/>
    <w:rsid w:val="00DE4827"/>
    <w:rsid w:val="00DE4E92"/>
    <w:rsid w:val="00DE4F3F"/>
    <w:rsid w:val="00DE524A"/>
    <w:rsid w:val="00DE5268"/>
    <w:rsid w:val="00DE5548"/>
    <w:rsid w:val="00DE5978"/>
    <w:rsid w:val="00DE62E2"/>
    <w:rsid w:val="00DE6302"/>
    <w:rsid w:val="00DE63D3"/>
    <w:rsid w:val="00DE66C3"/>
    <w:rsid w:val="00DE6C1D"/>
    <w:rsid w:val="00DE6DD5"/>
    <w:rsid w:val="00DE6E93"/>
    <w:rsid w:val="00DE7541"/>
    <w:rsid w:val="00DE7A0E"/>
    <w:rsid w:val="00DF0B02"/>
    <w:rsid w:val="00DF0E5C"/>
    <w:rsid w:val="00DF0F15"/>
    <w:rsid w:val="00DF104B"/>
    <w:rsid w:val="00DF1167"/>
    <w:rsid w:val="00DF1B9F"/>
    <w:rsid w:val="00DF1D8C"/>
    <w:rsid w:val="00DF256C"/>
    <w:rsid w:val="00DF287E"/>
    <w:rsid w:val="00DF2B03"/>
    <w:rsid w:val="00DF2B22"/>
    <w:rsid w:val="00DF2BA0"/>
    <w:rsid w:val="00DF2E46"/>
    <w:rsid w:val="00DF2F60"/>
    <w:rsid w:val="00DF310E"/>
    <w:rsid w:val="00DF3673"/>
    <w:rsid w:val="00DF39B8"/>
    <w:rsid w:val="00DF4110"/>
    <w:rsid w:val="00DF433E"/>
    <w:rsid w:val="00DF43CC"/>
    <w:rsid w:val="00DF45AF"/>
    <w:rsid w:val="00DF46A0"/>
    <w:rsid w:val="00DF4AFB"/>
    <w:rsid w:val="00DF58D6"/>
    <w:rsid w:val="00DF5ADC"/>
    <w:rsid w:val="00DF5D91"/>
    <w:rsid w:val="00DF6092"/>
    <w:rsid w:val="00DF659B"/>
    <w:rsid w:val="00DF68EA"/>
    <w:rsid w:val="00DF6B06"/>
    <w:rsid w:val="00DF749D"/>
    <w:rsid w:val="00DF75ED"/>
    <w:rsid w:val="00DF76AC"/>
    <w:rsid w:val="00DF7723"/>
    <w:rsid w:val="00E00282"/>
    <w:rsid w:val="00E006B4"/>
    <w:rsid w:val="00E00F72"/>
    <w:rsid w:val="00E012AD"/>
    <w:rsid w:val="00E02ED6"/>
    <w:rsid w:val="00E03411"/>
    <w:rsid w:val="00E034D8"/>
    <w:rsid w:val="00E03599"/>
    <w:rsid w:val="00E04F7D"/>
    <w:rsid w:val="00E05253"/>
    <w:rsid w:val="00E06270"/>
    <w:rsid w:val="00E062E7"/>
    <w:rsid w:val="00E063DC"/>
    <w:rsid w:val="00E065F2"/>
    <w:rsid w:val="00E06C8B"/>
    <w:rsid w:val="00E06E64"/>
    <w:rsid w:val="00E0787C"/>
    <w:rsid w:val="00E07A49"/>
    <w:rsid w:val="00E07F4E"/>
    <w:rsid w:val="00E106E3"/>
    <w:rsid w:val="00E108C9"/>
    <w:rsid w:val="00E10A58"/>
    <w:rsid w:val="00E10C11"/>
    <w:rsid w:val="00E1107D"/>
    <w:rsid w:val="00E1146F"/>
    <w:rsid w:val="00E11DE9"/>
    <w:rsid w:val="00E11F76"/>
    <w:rsid w:val="00E1208D"/>
    <w:rsid w:val="00E1299B"/>
    <w:rsid w:val="00E13194"/>
    <w:rsid w:val="00E13980"/>
    <w:rsid w:val="00E13AC9"/>
    <w:rsid w:val="00E13B46"/>
    <w:rsid w:val="00E13D61"/>
    <w:rsid w:val="00E145ED"/>
    <w:rsid w:val="00E1466C"/>
    <w:rsid w:val="00E146AD"/>
    <w:rsid w:val="00E14918"/>
    <w:rsid w:val="00E14DB4"/>
    <w:rsid w:val="00E14E46"/>
    <w:rsid w:val="00E15090"/>
    <w:rsid w:val="00E15395"/>
    <w:rsid w:val="00E154D4"/>
    <w:rsid w:val="00E15A76"/>
    <w:rsid w:val="00E15FE9"/>
    <w:rsid w:val="00E16023"/>
    <w:rsid w:val="00E16416"/>
    <w:rsid w:val="00E1649B"/>
    <w:rsid w:val="00E164A2"/>
    <w:rsid w:val="00E16828"/>
    <w:rsid w:val="00E16A8C"/>
    <w:rsid w:val="00E16B85"/>
    <w:rsid w:val="00E16E4B"/>
    <w:rsid w:val="00E16E68"/>
    <w:rsid w:val="00E16FCE"/>
    <w:rsid w:val="00E178A1"/>
    <w:rsid w:val="00E200DC"/>
    <w:rsid w:val="00E203B0"/>
    <w:rsid w:val="00E20D26"/>
    <w:rsid w:val="00E20E80"/>
    <w:rsid w:val="00E21543"/>
    <w:rsid w:val="00E21661"/>
    <w:rsid w:val="00E2206E"/>
    <w:rsid w:val="00E22304"/>
    <w:rsid w:val="00E22904"/>
    <w:rsid w:val="00E22B8C"/>
    <w:rsid w:val="00E22DD3"/>
    <w:rsid w:val="00E2371E"/>
    <w:rsid w:val="00E23B7E"/>
    <w:rsid w:val="00E23F77"/>
    <w:rsid w:val="00E24185"/>
    <w:rsid w:val="00E24550"/>
    <w:rsid w:val="00E256F1"/>
    <w:rsid w:val="00E26893"/>
    <w:rsid w:val="00E30C22"/>
    <w:rsid w:val="00E310AC"/>
    <w:rsid w:val="00E31562"/>
    <w:rsid w:val="00E316A6"/>
    <w:rsid w:val="00E31814"/>
    <w:rsid w:val="00E31826"/>
    <w:rsid w:val="00E31883"/>
    <w:rsid w:val="00E31B55"/>
    <w:rsid w:val="00E31BF3"/>
    <w:rsid w:val="00E31EFD"/>
    <w:rsid w:val="00E31F46"/>
    <w:rsid w:val="00E32A27"/>
    <w:rsid w:val="00E32A28"/>
    <w:rsid w:val="00E32A4A"/>
    <w:rsid w:val="00E32B36"/>
    <w:rsid w:val="00E32E2F"/>
    <w:rsid w:val="00E3360B"/>
    <w:rsid w:val="00E33DF9"/>
    <w:rsid w:val="00E33E27"/>
    <w:rsid w:val="00E341CE"/>
    <w:rsid w:val="00E349B0"/>
    <w:rsid w:val="00E34D5F"/>
    <w:rsid w:val="00E35111"/>
    <w:rsid w:val="00E3534F"/>
    <w:rsid w:val="00E35584"/>
    <w:rsid w:val="00E3592B"/>
    <w:rsid w:val="00E360AC"/>
    <w:rsid w:val="00E3677C"/>
    <w:rsid w:val="00E37007"/>
    <w:rsid w:val="00E376BB"/>
    <w:rsid w:val="00E3771B"/>
    <w:rsid w:val="00E37CDD"/>
    <w:rsid w:val="00E4031D"/>
    <w:rsid w:val="00E40440"/>
    <w:rsid w:val="00E40C29"/>
    <w:rsid w:val="00E40DC8"/>
    <w:rsid w:val="00E410CE"/>
    <w:rsid w:val="00E41332"/>
    <w:rsid w:val="00E41621"/>
    <w:rsid w:val="00E41706"/>
    <w:rsid w:val="00E41764"/>
    <w:rsid w:val="00E41A83"/>
    <w:rsid w:val="00E41D6B"/>
    <w:rsid w:val="00E41E41"/>
    <w:rsid w:val="00E4215E"/>
    <w:rsid w:val="00E42C53"/>
    <w:rsid w:val="00E42EB2"/>
    <w:rsid w:val="00E43108"/>
    <w:rsid w:val="00E43705"/>
    <w:rsid w:val="00E44A55"/>
    <w:rsid w:val="00E44F40"/>
    <w:rsid w:val="00E453F8"/>
    <w:rsid w:val="00E45C19"/>
    <w:rsid w:val="00E46151"/>
    <w:rsid w:val="00E466FC"/>
    <w:rsid w:val="00E468CA"/>
    <w:rsid w:val="00E46906"/>
    <w:rsid w:val="00E469F4"/>
    <w:rsid w:val="00E46A21"/>
    <w:rsid w:val="00E50764"/>
    <w:rsid w:val="00E507B0"/>
    <w:rsid w:val="00E510F4"/>
    <w:rsid w:val="00E5123A"/>
    <w:rsid w:val="00E51294"/>
    <w:rsid w:val="00E51363"/>
    <w:rsid w:val="00E51458"/>
    <w:rsid w:val="00E51523"/>
    <w:rsid w:val="00E517C2"/>
    <w:rsid w:val="00E51B86"/>
    <w:rsid w:val="00E52682"/>
    <w:rsid w:val="00E52A00"/>
    <w:rsid w:val="00E52B50"/>
    <w:rsid w:val="00E52C18"/>
    <w:rsid w:val="00E52C38"/>
    <w:rsid w:val="00E53463"/>
    <w:rsid w:val="00E53D46"/>
    <w:rsid w:val="00E54369"/>
    <w:rsid w:val="00E54A99"/>
    <w:rsid w:val="00E54BA7"/>
    <w:rsid w:val="00E55377"/>
    <w:rsid w:val="00E55858"/>
    <w:rsid w:val="00E55897"/>
    <w:rsid w:val="00E5591D"/>
    <w:rsid w:val="00E55BBE"/>
    <w:rsid w:val="00E56299"/>
    <w:rsid w:val="00E564CF"/>
    <w:rsid w:val="00E57D51"/>
    <w:rsid w:val="00E57DD2"/>
    <w:rsid w:val="00E57E6C"/>
    <w:rsid w:val="00E60D8A"/>
    <w:rsid w:val="00E60FFF"/>
    <w:rsid w:val="00E616B8"/>
    <w:rsid w:val="00E61B79"/>
    <w:rsid w:val="00E61CAE"/>
    <w:rsid w:val="00E61DF3"/>
    <w:rsid w:val="00E620F8"/>
    <w:rsid w:val="00E62357"/>
    <w:rsid w:val="00E623F3"/>
    <w:rsid w:val="00E6263E"/>
    <w:rsid w:val="00E62BC1"/>
    <w:rsid w:val="00E63D31"/>
    <w:rsid w:val="00E63F4C"/>
    <w:rsid w:val="00E640D9"/>
    <w:rsid w:val="00E641DA"/>
    <w:rsid w:val="00E646A3"/>
    <w:rsid w:val="00E65099"/>
    <w:rsid w:val="00E651A1"/>
    <w:rsid w:val="00E6551F"/>
    <w:rsid w:val="00E6559F"/>
    <w:rsid w:val="00E65627"/>
    <w:rsid w:val="00E65E3F"/>
    <w:rsid w:val="00E66261"/>
    <w:rsid w:val="00E662A5"/>
    <w:rsid w:val="00E66385"/>
    <w:rsid w:val="00E66DE1"/>
    <w:rsid w:val="00E67136"/>
    <w:rsid w:val="00E67BD3"/>
    <w:rsid w:val="00E705A6"/>
    <w:rsid w:val="00E705B2"/>
    <w:rsid w:val="00E70F60"/>
    <w:rsid w:val="00E71C38"/>
    <w:rsid w:val="00E71D27"/>
    <w:rsid w:val="00E72868"/>
    <w:rsid w:val="00E72983"/>
    <w:rsid w:val="00E730B1"/>
    <w:rsid w:val="00E73199"/>
    <w:rsid w:val="00E7334B"/>
    <w:rsid w:val="00E738C8"/>
    <w:rsid w:val="00E738C9"/>
    <w:rsid w:val="00E741D2"/>
    <w:rsid w:val="00E74665"/>
    <w:rsid w:val="00E746F6"/>
    <w:rsid w:val="00E7476F"/>
    <w:rsid w:val="00E748F6"/>
    <w:rsid w:val="00E74BBB"/>
    <w:rsid w:val="00E74CA8"/>
    <w:rsid w:val="00E750FF"/>
    <w:rsid w:val="00E76278"/>
    <w:rsid w:val="00E762A3"/>
    <w:rsid w:val="00E7643C"/>
    <w:rsid w:val="00E76528"/>
    <w:rsid w:val="00E768E4"/>
    <w:rsid w:val="00E76970"/>
    <w:rsid w:val="00E76D33"/>
    <w:rsid w:val="00E76E3D"/>
    <w:rsid w:val="00E77116"/>
    <w:rsid w:val="00E80E52"/>
    <w:rsid w:val="00E81113"/>
    <w:rsid w:val="00E812F2"/>
    <w:rsid w:val="00E81D33"/>
    <w:rsid w:val="00E81F3E"/>
    <w:rsid w:val="00E82996"/>
    <w:rsid w:val="00E82CB2"/>
    <w:rsid w:val="00E82E50"/>
    <w:rsid w:val="00E838ED"/>
    <w:rsid w:val="00E839C9"/>
    <w:rsid w:val="00E83BF5"/>
    <w:rsid w:val="00E83F8F"/>
    <w:rsid w:val="00E84044"/>
    <w:rsid w:val="00E84131"/>
    <w:rsid w:val="00E84BDC"/>
    <w:rsid w:val="00E85371"/>
    <w:rsid w:val="00E853B5"/>
    <w:rsid w:val="00E857C7"/>
    <w:rsid w:val="00E86233"/>
    <w:rsid w:val="00E86276"/>
    <w:rsid w:val="00E867DC"/>
    <w:rsid w:val="00E869D0"/>
    <w:rsid w:val="00E86FD8"/>
    <w:rsid w:val="00E86FE9"/>
    <w:rsid w:val="00E87891"/>
    <w:rsid w:val="00E87D30"/>
    <w:rsid w:val="00E90801"/>
    <w:rsid w:val="00E90AE1"/>
    <w:rsid w:val="00E90CF4"/>
    <w:rsid w:val="00E9110E"/>
    <w:rsid w:val="00E91596"/>
    <w:rsid w:val="00E916EA"/>
    <w:rsid w:val="00E91C00"/>
    <w:rsid w:val="00E91D06"/>
    <w:rsid w:val="00E92131"/>
    <w:rsid w:val="00E92AC1"/>
    <w:rsid w:val="00E92D16"/>
    <w:rsid w:val="00E9303F"/>
    <w:rsid w:val="00E9334C"/>
    <w:rsid w:val="00E93B4C"/>
    <w:rsid w:val="00E93CD6"/>
    <w:rsid w:val="00E93DE1"/>
    <w:rsid w:val="00E9411D"/>
    <w:rsid w:val="00E9438E"/>
    <w:rsid w:val="00E94561"/>
    <w:rsid w:val="00E945B3"/>
    <w:rsid w:val="00E94E8A"/>
    <w:rsid w:val="00E95297"/>
    <w:rsid w:val="00E9575A"/>
    <w:rsid w:val="00E95B6F"/>
    <w:rsid w:val="00E95BF8"/>
    <w:rsid w:val="00E96059"/>
    <w:rsid w:val="00E961F1"/>
    <w:rsid w:val="00E96227"/>
    <w:rsid w:val="00E962AF"/>
    <w:rsid w:val="00E966F6"/>
    <w:rsid w:val="00E96C0E"/>
    <w:rsid w:val="00E96EC8"/>
    <w:rsid w:val="00E97418"/>
    <w:rsid w:val="00E97DFD"/>
    <w:rsid w:val="00E97E02"/>
    <w:rsid w:val="00EA0476"/>
    <w:rsid w:val="00EA0A3B"/>
    <w:rsid w:val="00EA0F47"/>
    <w:rsid w:val="00EA1213"/>
    <w:rsid w:val="00EA122E"/>
    <w:rsid w:val="00EA17B4"/>
    <w:rsid w:val="00EA22D3"/>
    <w:rsid w:val="00EA2D07"/>
    <w:rsid w:val="00EA2EA8"/>
    <w:rsid w:val="00EA30A7"/>
    <w:rsid w:val="00EA31ED"/>
    <w:rsid w:val="00EA333A"/>
    <w:rsid w:val="00EA38E7"/>
    <w:rsid w:val="00EA3A2C"/>
    <w:rsid w:val="00EA3A68"/>
    <w:rsid w:val="00EA41C7"/>
    <w:rsid w:val="00EA424C"/>
    <w:rsid w:val="00EA4648"/>
    <w:rsid w:val="00EA473D"/>
    <w:rsid w:val="00EA47DA"/>
    <w:rsid w:val="00EA5096"/>
    <w:rsid w:val="00EA5953"/>
    <w:rsid w:val="00EA62A5"/>
    <w:rsid w:val="00EA6C70"/>
    <w:rsid w:val="00EA7CD7"/>
    <w:rsid w:val="00EB0145"/>
    <w:rsid w:val="00EB03BC"/>
    <w:rsid w:val="00EB04D8"/>
    <w:rsid w:val="00EB0668"/>
    <w:rsid w:val="00EB09F3"/>
    <w:rsid w:val="00EB0CF1"/>
    <w:rsid w:val="00EB16D7"/>
    <w:rsid w:val="00EB1AD6"/>
    <w:rsid w:val="00EB1BC8"/>
    <w:rsid w:val="00EB1E73"/>
    <w:rsid w:val="00EB1E97"/>
    <w:rsid w:val="00EB1EDE"/>
    <w:rsid w:val="00EB27AA"/>
    <w:rsid w:val="00EB2CC8"/>
    <w:rsid w:val="00EB3010"/>
    <w:rsid w:val="00EB30FB"/>
    <w:rsid w:val="00EB3751"/>
    <w:rsid w:val="00EB3851"/>
    <w:rsid w:val="00EB3A32"/>
    <w:rsid w:val="00EB3E03"/>
    <w:rsid w:val="00EB41B4"/>
    <w:rsid w:val="00EB45B9"/>
    <w:rsid w:val="00EB49A7"/>
    <w:rsid w:val="00EB50D3"/>
    <w:rsid w:val="00EB521D"/>
    <w:rsid w:val="00EB5348"/>
    <w:rsid w:val="00EB54B4"/>
    <w:rsid w:val="00EB6073"/>
    <w:rsid w:val="00EB6517"/>
    <w:rsid w:val="00EB669E"/>
    <w:rsid w:val="00EC001A"/>
    <w:rsid w:val="00EC038F"/>
    <w:rsid w:val="00EC0818"/>
    <w:rsid w:val="00EC0947"/>
    <w:rsid w:val="00EC09E7"/>
    <w:rsid w:val="00EC0BDB"/>
    <w:rsid w:val="00EC0D7F"/>
    <w:rsid w:val="00EC1023"/>
    <w:rsid w:val="00EC13D5"/>
    <w:rsid w:val="00EC1696"/>
    <w:rsid w:val="00EC1A31"/>
    <w:rsid w:val="00EC1AA1"/>
    <w:rsid w:val="00EC1DC3"/>
    <w:rsid w:val="00EC1E8D"/>
    <w:rsid w:val="00EC23B7"/>
    <w:rsid w:val="00EC25CD"/>
    <w:rsid w:val="00EC2BAC"/>
    <w:rsid w:val="00EC2E75"/>
    <w:rsid w:val="00EC307C"/>
    <w:rsid w:val="00EC329C"/>
    <w:rsid w:val="00EC3374"/>
    <w:rsid w:val="00EC3797"/>
    <w:rsid w:val="00EC41E3"/>
    <w:rsid w:val="00EC43B0"/>
    <w:rsid w:val="00EC45AE"/>
    <w:rsid w:val="00EC48A7"/>
    <w:rsid w:val="00EC4A49"/>
    <w:rsid w:val="00EC4C38"/>
    <w:rsid w:val="00EC5292"/>
    <w:rsid w:val="00EC57A2"/>
    <w:rsid w:val="00EC58EA"/>
    <w:rsid w:val="00EC5C82"/>
    <w:rsid w:val="00EC5D00"/>
    <w:rsid w:val="00EC5F68"/>
    <w:rsid w:val="00EC62AA"/>
    <w:rsid w:val="00EC66FF"/>
    <w:rsid w:val="00EC677D"/>
    <w:rsid w:val="00EC6D28"/>
    <w:rsid w:val="00EC71C6"/>
    <w:rsid w:val="00EC72D0"/>
    <w:rsid w:val="00EC73BC"/>
    <w:rsid w:val="00EC78FC"/>
    <w:rsid w:val="00EC7ECC"/>
    <w:rsid w:val="00EC7FC9"/>
    <w:rsid w:val="00ED0197"/>
    <w:rsid w:val="00ED09FE"/>
    <w:rsid w:val="00ED0EB1"/>
    <w:rsid w:val="00ED1A3D"/>
    <w:rsid w:val="00ED1B13"/>
    <w:rsid w:val="00ED1C06"/>
    <w:rsid w:val="00ED2B62"/>
    <w:rsid w:val="00ED2C4D"/>
    <w:rsid w:val="00ED3331"/>
    <w:rsid w:val="00ED3572"/>
    <w:rsid w:val="00ED3A6A"/>
    <w:rsid w:val="00ED3D31"/>
    <w:rsid w:val="00ED3DE8"/>
    <w:rsid w:val="00ED444A"/>
    <w:rsid w:val="00ED4D35"/>
    <w:rsid w:val="00ED58A2"/>
    <w:rsid w:val="00ED6576"/>
    <w:rsid w:val="00ED6C58"/>
    <w:rsid w:val="00ED6C7D"/>
    <w:rsid w:val="00ED7162"/>
    <w:rsid w:val="00ED72F2"/>
    <w:rsid w:val="00EE00F5"/>
    <w:rsid w:val="00EE0962"/>
    <w:rsid w:val="00EE09C6"/>
    <w:rsid w:val="00EE0D4E"/>
    <w:rsid w:val="00EE1047"/>
    <w:rsid w:val="00EE174C"/>
    <w:rsid w:val="00EE17BF"/>
    <w:rsid w:val="00EE1A46"/>
    <w:rsid w:val="00EE2641"/>
    <w:rsid w:val="00EE3150"/>
    <w:rsid w:val="00EE35BA"/>
    <w:rsid w:val="00EE3603"/>
    <w:rsid w:val="00EE37FB"/>
    <w:rsid w:val="00EE3D25"/>
    <w:rsid w:val="00EE412F"/>
    <w:rsid w:val="00EE42EF"/>
    <w:rsid w:val="00EE4BF4"/>
    <w:rsid w:val="00EE4FE3"/>
    <w:rsid w:val="00EE58E6"/>
    <w:rsid w:val="00EE6317"/>
    <w:rsid w:val="00EE6559"/>
    <w:rsid w:val="00EE6597"/>
    <w:rsid w:val="00EE6A01"/>
    <w:rsid w:val="00EE785F"/>
    <w:rsid w:val="00EE78E8"/>
    <w:rsid w:val="00EE7987"/>
    <w:rsid w:val="00EE7E8E"/>
    <w:rsid w:val="00EF01E9"/>
    <w:rsid w:val="00EF07B7"/>
    <w:rsid w:val="00EF0D63"/>
    <w:rsid w:val="00EF0E94"/>
    <w:rsid w:val="00EF118C"/>
    <w:rsid w:val="00EF145E"/>
    <w:rsid w:val="00EF15EE"/>
    <w:rsid w:val="00EF1916"/>
    <w:rsid w:val="00EF1FDE"/>
    <w:rsid w:val="00EF2763"/>
    <w:rsid w:val="00EF2942"/>
    <w:rsid w:val="00EF300C"/>
    <w:rsid w:val="00EF3305"/>
    <w:rsid w:val="00EF37AD"/>
    <w:rsid w:val="00EF3B2D"/>
    <w:rsid w:val="00EF4024"/>
    <w:rsid w:val="00EF444B"/>
    <w:rsid w:val="00EF47EE"/>
    <w:rsid w:val="00EF4932"/>
    <w:rsid w:val="00EF4998"/>
    <w:rsid w:val="00EF50B8"/>
    <w:rsid w:val="00EF5126"/>
    <w:rsid w:val="00EF54FE"/>
    <w:rsid w:val="00EF567E"/>
    <w:rsid w:val="00EF5D8F"/>
    <w:rsid w:val="00EF5D9C"/>
    <w:rsid w:val="00EF61CD"/>
    <w:rsid w:val="00EF6BD8"/>
    <w:rsid w:val="00EF6ED5"/>
    <w:rsid w:val="00EF70A5"/>
    <w:rsid w:val="00EF78A5"/>
    <w:rsid w:val="00EF7E4A"/>
    <w:rsid w:val="00F0016D"/>
    <w:rsid w:val="00F00F1D"/>
    <w:rsid w:val="00F00F42"/>
    <w:rsid w:val="00F0114D"/>
    <w:rsid w:val="00F01957"/>
    <w:rsid w:val="00F01EEE"/>
    <w:rsid w:val="00F0286D"/>
    <w:rsid w:val="00F032F2"/>
    <w:rsid w:val="00F03624"/>
    <w:rsid w:val="00F037D5"/>
    <w:rsid w:val="00F03DE5"/>
    <w:rsid w:val="00F04229"/>
    <w:rsid w:val="00F04477"/>
    <w:rsid w:val="00F049D8"/>
    <w:rsid w:val="00F04E94"/>
    <w:rsid w:val="00F050B9"/>
    <w:rsid w:val="00F054B6"/>
    <w:rsid w:val="00F05520"/>
    <w:rsid w:val="00F055E7"/>
    <w:rsid w:val="00F05622"/>
    <w:rsid w:val="00F058A1"/>
    <w:rsid w:val="00F05E0D"/>
    <w:rsid w:val="00F0603E"/>
    <w:rsid w:val="00F06277"/>
    <w:rsid w:val="00F0760D"/>
    <w:rsid w:val="00F10EA9"/>
    <w:rsid w:val="00F111E2"/>
    <w:rsid w:val="00F11395"/>
    <w:rsid w:val="00F11641"/>
    <w:rsid w:val="00F117DD"/>
    <w:rsid w:val="00F11A9A"/>
    <w:rsid w:val="00F11B95"/>
    <w:rsid w:val="00F11F7C"/>
    <w:rsid w:val="00F120C6"/>
    <w:rsid w:val="00F12854"/>
    <w:rsid w:val="00F1296F"/>
    <w:rsid w:val="00F13120"/>
    <w:rsid w:val="00F131A5"/>
    <w:rsid w:val="00F13384"/>
    <w:rsid w:val="00F139D4"/>
    <w:rsid w:val="00F13A4B"/>
    <w:rsid w:val="00F13CDE"/>
    <w:rsid w:val="00F140BC"/>
    <w:rsid w:val="00F14289"/>
    <w:rsid w:val="00F1453A"/>
    <w:rsid w:val="00F15205"/>
    <w:rsid w:val="00F152FF"/>
    <w:rsid w:val="00F1558B"/>
    <w:rsid w:val="00F157EB"/>
    <w:rsid w:val="00F1591B"/>
    <w:rsid w:val="00F1710A"/>
    <w:rsid w:val="00F17767"/>
    <w:rsid w:val="00F17807"/>
    <w:rsid w:val="00F17FA9"/>
    <w:rsid w:val="00F20C53"/>
    <w:rsid w:val="00F20CC3"/>
    <w:rsid w:val="00F2118A"/>
    <w:rsid w:val="00F217EA"/>
    <w:rsid w:val="00F21B06"/>
    <w:rsid w:val="00F21E8D"/>
    <w:rsid w:val="00F21E98"/>
    <w:rsid w:val="00F233DA"/>
    <w:rsid w:val="00F23746"/>
    <w:rsid w:val="00F23925"/>
    <w:rsid w:val="00F23AC6"/>
    <w:rsid w:val="00F23DCC"/>
    <w:rsid w:val="00F24D5A"/>
    <w:rsid w:val="00F24F73"/>
    <w:rsid w:val="00F251E9"/>
    <w:rsid w:val="00F2550F"/>
    <w:rsid w:val="00F25B57"/>
    <w:rsid w:val="00F26774"/>
    <w:rsid w:val="00F26AD9"/>
    <w:rsid w:val="00F27490"/>
    <w:rsid w:val="00F275BB"/>
    <w:rsid w:val="00F275F1"/>
    <w:rsid w:val="00F30397"/>
    <w:rsid w:val="00F30920"/>
    <w:rsid w:val="00F3096C"/>
    <w:rsid w:val="00F30B4C"/>
    <w:rsid w:val="00F31025"/>
    <w:rsid w:val="00F316B9"/>
    <w:rsid w:val="00F317AE"/>
    <w:rsid w:val="00F318C5"/>
    <w:rsid w:val="00F319BB"/>
    <w:rsid w:val="00F31C33"/>
    <w:rsid w:val="00F31CA3"/>
    <w:rsid w:val="00F3249C"/>
    <w:rsid w:val="00F326F3"/>
    <w:rsid w:val="00F33159"/>
    <w:rsid w:val="00F33332"/>
    <w:rsid w:val="00F33BA1"/>
    <w:rsid w:val="00F33E56"/>
    <w:rsid w:val="00F33F50"/>
    <w:rsid w:val="00F33FC4"/>
    <w:rsid w:val="00F342DA"/>
    <w:rsid w:val="00F34715"/>
    <w:rsid w:val="00F3483B"/>
    <w:rsid w:val="00F34EC5"/>
    <w:rsid w:val="00F34F49"/>
    <w:rsid w:val="00F34FBB"/>
    <w:rsid w:val="00F3519D"/>
    <w:rsid w:val="00F3546F"/>
    <w:rsid w:val="00F35C8C"/>
    <w:rsid w:val="00F35D8F"/>
    <w:rsid w:val="00F3655B"/>
    <w:rsid w:val="00F365B2"/>
    <w:rsid w:val="00F36611"/>
    <w:rsid w:val="00F36799"/>
    <w:rsid w:val="00F3680A"/>
    <w:rsid w:val="00F36E95"/>
    <w:rsid w:val="00F376D9"/>
    <w:rsid w:val="00F37BE3"/>
    <w:rsid w:val="00F37E71"/>
    <w:rsid w:val="00F401D5"/>
    <w:rsid w:val="00F4024D"/>
    <w:rsid w:val="00F40666"/>
    <w:rsid w:val="00F40692"/>
    <w:rsid w:val="00F40ABF"/>
    <w:rsid w:val="00F40EA8"/>
    <w:rsid w:val="00F40FAB"/>
    <w:rsid w:val="00F411EA"/>
    <w:rsid w:val="00F412E7"/>
    <w:rsid w:val="00F413E3"/>
    <w:rsid w:val="00F415E4"/>
    <w:rsid w:val="00F419F5"/>
    <w:rsid w:val="00F433C7"/>
    <w:rsid w:val="00F43C2F"/>
    <w:rsid w:val="00F43C8E"/>
    <w:rsid w:val="00F43E02"/>
    <w:rsid w:val="00F43F30"/>
    <w:rsid w:val="00F44362"/>
    <w:rsid w:val="00F44C65"/>
    <w:rsid w:val="00F45401"/>
    <w:rsid w:val="00F45A2C"/>
    <w:rsid w:val="00F45AD6"/>
    <w:rsid w:val="00F45EAD"/>
    <w:rsid w:val="00F4617C"/>
    <w:rsid w:val="00F4657A"/>
    <w:rsid w:val="00F46A0B"/>
    <w:rsid w:val="00F46A35"/>
    <w:rsid w:val="00F46F1A"/>
    <w:rsid w:val="00F475A7"/>
    <w:rsid w:val="00F477D8"/>
    <w:rsid w:val="00F50333"/>
    <w:rsid w:val="00F50393"/>
    <w:rsid w:val="00F50667"/>
    <w:rsid w:val="00F50689"/>
    <w:rsid w:val="00F506AB"/>
    <w:rsid w:val="00F50A26"/>
    <w:rsid w:val="00F50FFA"/>
    <w:rsid w:val="00F5187E"/>
    <w:rsid w:val="00F519B1"/>
    <w:rsid w:val="00F51A17"/>
    <w:rsid w:val="00F5229E"/>
    <w:rsid w:val="00F52315"/>
    <w:rsid w:val="00F529EB"/>
    <w:rsid w:val="00F52A34"/>
    <w:rsid w:val="00F52B68"/>
    <w:rsid w:val="00F52B90"/>
    <w:rsid w:val="00F52BD6"/>
    <w:rsid w:val="00F536F8"/>
    <w:rsid w:val="00F53EB4"/>
    <w:rsid w:val="00F5428D"/>
    <w:rsid w:val="00F5488B"/>
    <w:rsid w:val="00F54CB4"/>
    <w:rsid w:val="00F5508C"/>
    <w:rsid w:val="00F552A4"/>
    <w:rsid w:val="00F568B5"/>
    <w:rsid w:val="00F57AC7"/>
    <w:rsid w:val="00F57D44"/>
    <w:rsid w:val="00F60443"/>
    <w:rsid w:val="00F60667"/>
    <w:rsid w:val="00F60882"/>
    <w:rsid w:val="00F609B9"/>
    <w:rsid w:val="00F60AD8"/>
    <w:rsid w:val="00F60F7D"/>
    <w:rsid w:val="00F61069"/>
    <w:rsid w:val="00F61070"/>
    <w:rsid w:val="00F614E1"/>
    <w:rsid w:val="00F61844"/>
    <w:rsid w:val="00F6187E"/>
    <w:rsid w:val="00F618CE"/>
    <w:rsid w:val="00F61F67"/>
    <w:rsid w:val="00F62716"/>
    <w:rsid w:val="00F63208"/>
    <w:rsid w:val="00F6331D"/>
    <w:rsid w:val="00F63775"/>
    <w:rsid w:val="00F6378F"/>
    <w:rsid w:val="00F63BF9"/>
    <w:rsid w:val="00F64113"/>
    <w:rsid w:val="00F6447E"/>
    <w:rsid w:val="00F644F1"/>
    <w:rsid w:val="00F64699"/>
    <w:rsid w:val="00F646EF"/>
    <w:rsid w:val="00F648E2"/>
    <w:rsid w:val="00F649AF"/>
    <w:rsid w:val="00F64C11"/>
    <w:rsid w:val="00F6511B"/>
    <w:rsid w:val="00F652A5"/>
    <w:rsid w:val="00F655BF"/>
    <w:rsid w:val="00F65675"/>
    <w:rsid w:val="00F658A0"/>
    <w:rsid w:val="00F65B5C"/>
    <w:rsid w:val="00F66A9C"/>
    <w:rsid w:val="00F670F5"/>
    <w:rsid w:val="00F67148"/>
    <w:rsid w:val="00F6750C"/>
    <w:rsid w:val="00F67B31"/>
    <w:rsid w:val="00F7011B"/>
    <w:rsid w:val="00F709FD"/>
    <w:rsid w:val="00F70D2E"/>
    <w:rsid w:val="00F7100B"/>
    <w:rsid w:val="00F720BA"/>
    <w:rsid w:val="00F723AB"/>
    <w:rsid w:val="00F7248E"/>
    <w:rsid w:val="00F72D87"/>
    <w:rsid w:val="00F72FE2"/>
    <w:rsid w:val="00F73086"/>
    <w:rsid w:val="00F73C4A"/>
    <w:rsid w:val="00F73D35"/>
    <w:rsid w:val="00F73E62"/>
    <w:rsid w:val="00F7442D"/>
    <w:rsid w:val="00F746AA"/>
    <w:rsid w:val="00F746DF"/>
    <w:rsid w:val="00F74E44"/>
    <w:rsid w:val="00F7702D"/>
    <w:rsid w:val="00F775DE"/>
    <w:rsid w:val="00F7789E"/>
    <w:rsid w:val="00F77979"/>
    <w:rsid w:val="00F77C41"/>
    <w:rsid w:val="00F80808"/>
    <w:rsid w:val="00F80EC1"/>
    <w:rsid w:val="00F81142"/>
    <w:rsid w:val="00F815A1"/>
    <w:rsid w:val="00F818D5"/>
    <w:rsid w:val="00F81C9F"/>
    <w:rsid w:val="00F81E17"/>
    <w:rsid w:val="00F8202F"/>
    <w:rsid w:val="00F82043"/>
    <w:rsid w:val="00F8271D"/>
    <w:rsid w:val="00F8316C"/>
    <w:rsid w:val="00F831D3"/>
    <w:rsid w:val="00F8320A"/>
    <w:rsid w:val="00F83213"/>
    <w:rsid w:val="00F83685"/>
    <w:rsid w:val="00F83A04"/>
    <w:rsid w:val="00F83D0E"/>
    <w:rsid w:val="00F83D2F"/>
    <w:rsid w:val="00F83E0E"/>
    <w:rsid w:val="00F84032"/>
    <w:rsid w:val="00F8472F"/>
    <w:rsid w:val="00F847C0"/>
    <w:rsid w:val="00F84E2B"/>
    <w:rsid w:val="00F8593C"/>
    <w:rsid w:val="00F85AC4"/>
    <w:rsid w:val="00F865D8"/>
    <w:rsid w:val="00F866D2"/>
    <w:rsid w:val="00F86FCC"/>
    <w:rsid w:val="00F87B19"/>
    <w:rsid w:val="00F90928"/>
    <w:rsid w:val="00F90933"/>
    <w:rsid w:val="00F90D08"/>
    <w:rsid w:val="00F9106C"/>
    <w:rsid w:val="00F9143D"/>
    <w:rsid w:val="00F9167B"/>
    <w:rsid w:val="00F9191E"/>
    <w:rsid w:val="00F91BB7"/>
    <w:rsid w:val="00F91E32"/>
    <w:rsid w:val="00F92630"/>
    <w:rsid w:val="00F936B0"/>
    <w:rsid w:val="00F93BD1"/>
    <w:rsid w:val="00F93C82"/>
    <w:rsid w:val="00F940D4"/>
    <w:rsid w:val="00F942C1"/>
    <w:rsid w:val="00F943B7"/>
    <w:rsid w:val="00F944AE"/>
    <w:rsid w:val="00F94A99"/>
    <w:rsid w:val="00F954A2"/>
    <w:rsid w:val="00F95680"/>
    <w:rsid w:val="00F96A17"/>
    <w:rsid w:val="00F96D87"/>
    <w:rsid w:val="00F971B4"/>
    <w:rsid w:val="00F97838"/>
    <w:rsid w:val="00F978F6"/>
    <w:rsid w:val="00F97C9D"/>
    <w:rsid w:val="00F97DD7"/>
    <w:rsid w:val="00F97E2F"/>
    <w:rsid w:val="00F97E33"/>
    <w:rsid w:val="00FA0855"/>
    <w:rsid w:val="00FA0B7A"/>
    <w:rsid w:val="00FA0D69"/>
    <w:rsid w:val="00FA0F23"/>
    <w:rsid w:val="00FA0F58"/>
    <w:rsid w:val="00FA101E"/>
    <w:rsid w:val="00FA14D2"/>
    <w:rsid w:val="00FA21A8"/>
    <w:rsid w:val="00FA252E"/>
    <w:rsid w:val="00FA2979"/>
    <w:rsid w:val="00FA392C"/>
    <w:rsid w:val="00FA4654"/>
    <w:rsid w:val="00FA4703"/>
    <w:rsid w:val="00FA4B9F"/>
    <w:rsid w:val="00FA4C6F"/>
    <w:rsid w:val="00FA4FAC"/>
    <w:rsid w:val="00FA5A18"/>
    <w:rsid w:val="00FA5A27"/>
    <w:rsid w:val="00FA6100"/>
    <w:rsid w:val="00FA63A0"/>
    <w:rsid w:val="00FA6BF5"/>
    <w:rsid w:val="00FA72D1"/>
    <w:rsid w:val="00FA770B"/>
    <w:rsid w:val="00FB0179"/>
    <w:rsid w:val="00FB0745"/>
    <w:rsid w:val="00FB0A01"/>
    <w:rsid w:val="00FB0D90"/>
    <w:rsid w:val="00FB0E20"/>
    <w:rsid w:val="00FB0E2D"/>
    <w:rsid w:val="00FB1A90"/>
    <w:rsid w:val="00FB2077"/>
    <w:rsid w:val="00FB2338"/>
    <w:rsid w:val="00FB2620"/>
    <w:rsid w:val="00FB2A09"/>
    <w:rsid w:val="00FB2A90"/>
    <w:rsid w:val="00FB2BDB"/>
    <w:rsid w:val="00FB3564"/>
    <w:rsid w:val="00FB38C0"/>
    <w:rsid w:val="00FB3E39"/>
    <w:rsid w:val="00FB3F52"/>
    <w:rsid w:val="00FB4837"/>
    <w:rsid w:val="00FB4BF2"/>
    <w:rsid w:val="00FB4D84"/>
    <w:rsid w:val="00FB52D0"/>
    <w:rsid w:val="00FB6511"/>
    <w:rsid w:val="00FB76A9"/>
    <w:rsid w:val="00FC014A"/>
    <w:rsid w:val="00FC03D1"/>
    <w:rsid w:val="00FC1077"/>
    <w:rsid w:val="00FC150C"/>
    <w:rsid w:val="00FC17CC"/>
    <w:rsid w:val="00FC195C"/>
    <w:rsid w:val="00FC281B"/>
    <w:rsid w:val="00FC2B0B"/>
    <w:rsid w:val="00FC3677"/>
    <w:rsid w:val="00FC3A8E"/>
    <w:rsid w:val="00FC410D"/>
    <w:rsid w:val="00FC479D"/>
    <w:rsid w:val="00FC50FD"/>
    <w:rsid w:val="00FC565E"/>
    <w:rsid w:val="00FC603F"/>
    <w:rsid w:val="00FC62AC"/>
    <w:rsid w:val="00FC6472"/>
    <w:rsid w:val="00FC66D9"/>
    <w:rsid w:val="00FC677C"/>
    <w:rsid w:val="00FC6CE0"/>
    <w:rsid w:val="00FC6ED5"/>
    <w:rsid w:val="00FC7927"/>
    <w:rsid w:val="00FC7D0D"/>
    <w:rsid w:val="00FD0B4B"/>
    <w:rsid w:val="00FD0B8C"/>
    <w:rsid w:val="00FD0F7A"/>
    <w:rsid w:val="00FD141C"/>
    <w:rsid w:val="00FD1AC9"/>
    <w:rsid w:val="00FD209E"/>
    <w:rsid w:val="00FD20D8"/>
    <w:rsid w:val="00FD2777"/>
    <w:rsid w:val="00FD2EE5"/>
    <w:rsid w:val="00FD3070"/>
    <w:rsid w:val="00FD341F"/>
    <w:rsid w:val="00FD3858"/>
    <w:rsid w:val="00FD39A3"/>
    <w:rsid w:val="00FD4390"/>
    <w:rsid w:val="00FD45AD"/>
    <w:rsid w:val="00FD49F9"/>
    <w:rsid w:val="00FD51B5"/>
    <w:rsid w:val="00FD56F5"/>
    <w:rsid w:val="00FD5AFB"/>
    <w:rsid w:val="00FD5F92"/>
    <w:rsid w:val="00FD6F13"/>
    <w:rsid w:val="00FD7473"/>
    <w:rsid w:val="00FD7A29"/>
    <w:rsid w:val="00FD7C5E"/>
    <w:rsid w:val="00FD7EFB"/>
    <w:rsid w:val="00FD7F64"/>
    <w:rsid w:val="00FD7FE2"/>
    <w:rsid w:val="00FE0588"/>
    <w:rsid w:val="00FE08AA"/>
    <w:rsid w:val="00FE0AB5"/>
    <w:rsid w:val="00FE0D7D"/>
    <w:rsid w:val="00FE0E14"/>
    <w:rsid w:val="00FE229A"/>
    <w:rsid w:val="00FE236D"/>
    <w:rsid w:val="00FE29AE"/>
    <w:rsid w:val="00FE2B30"/>
    <w:rsid w:val="00FE2FE3"/>
    <w:rsid w:val="00FE31A7"/>
    <w:rsid w:val="00FE3BD7"/>
    <w:rsid w:val="00FE3D79"/>
    <w:rsid w:val="00FE3F35"/>
    <w:rsid w:val="00FE3FBF"/>
    <w:rsid w:val="00FE41A6"/>
    <w:rsid w:val="00FE4F6B"/>
    <w:rsid w:val="00FE5346"/>
    <w:rsid w:val="00FE5A4D"/>
    <w:rsid w:val="00FE5AF4"/>
    <w:rsid w:val="00FE7C96"/>
    <w:rsid w:val="00FF026A"/>
    <w:rsid w:val="00FF04EE"/>
    <w:rsid w:val="00FF1270"/>
    <w:rsid w:val="00FF163B"/>
    <w:rsid w:val="00FF1D35"/>
    <w:rsid w:val="00FF1FD7"/>
    <w:rsid w:val="00FF299D"/>
    <w:rsid w:val="00FF2A0D"/>
    <w:rsid w:val="00FF2D36"/>
    <w:rsid w:val="00FF3813"/>
    <w:rsid w:val="00FF3A88"/>
    <w:rsid w:val="00FF3F1C"/>
    <w:rsid w:val="00FF57CB"/>
    <w:rsid w:val="00FF593F"/>
    <w:rsid w:val="00FF5ABF"/>
    <w:rsid w:val="00FF64E9"/>
    <w:rsid w:val="00FF731E"/>
    <w:rsid w:val="00FF732F"/>
    <w:rsid w:val="00FF76A9"/>
    <w:rsid w:val="00FF79E8"/>
    <w:rsid w:val="00FF7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667131-310F-4D42-9357-CD6353A6F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3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154C22"/>
    <w:pPr>
      <w:spacing w:before="360" w:after="240"/>
    </w:pPr>
    <w:rPr>
      <w:rFonts w:ascii="Times New Roman" w:eastAsiaTheme="minorEastAsia" w:hAnsi="Times New Roman"/>
      <w:b/>
      <w:bCs/>
      <w:color w:val="000000" w:themeColor="text1"/>
      <w:sz w:val="24"/>
      <w:szCs w:val="20"/>
    </w:rPr>
  </w:style>
  <w:style w:type="paragraph" w:styleId="Header">
    <w:name w:val="header"/>
    <w:basedOn w:val="Normal"/>
    <w:link w:val="HeaderChar"/>
    <w:uiPriority w:val="99"/>
    <w:unhideWhenUsed/>
    <w:rsid w:val="00C562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20F"/>
  </w:style>
  <w:style w:type="paragraph" w:styleId="Footer">
    <w:name w:val="footer"/>
    <w:basedOn w:val="Normal"/>
    <w:link w:val="FooterChar"/>
    <w:uiPriority w:val="99"/>
    <w:semiHidden/>
    <w:unhideWhenUsed/>
    <w:rsid w:val="00C5620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5620F"/>
  </w:style>
  <w:style w:type="character" w:styleId="CommentReference">
    <w:name w:val="annotation reference"/>
    <w:basedOn w:val="DefaultParagraphFont"/>
    <w:uiPriority w:val="99"/>
    <w:semiHidden/>
    <w:unhideWhenUsed/>
    <w:rsid w:val="00FA14D2"/>
    <w:rPr>
      <w:sz w:val="16"/>
      <w:szCs w:val="16"/>
    </w:rPr>
  </w:style>
  <w:style w:type="paragraph" w:styleId="CommentText">
    <w:name w:val="annotation text"/>
    <w:basedOn w:val="Normal"/>
    <w:link w:val="CommentTextChar"/>
    <w:uiPriority w:val="99"/>
    <w:semiHidden/>
    <w:unhideWhenUsed/>
    <w:rsid w:val="00FA14D2"/>
    <w:pPr>
      <w:spacing w:line="240" w:lineRule="auto"/>
    </w:pPr>
    <w:rPr>
      <w:sz w:val="20"/>
      <w:szCs w:val="20"/>
    </w:rPr>
  </w:style>
  <w:style w:type="character" w:customStyle="1" w:styleId="CommentTextChar">
    <w:name w:val="Comment Text Char"/>
    <w:basedOn w:val="DefaultParagraphFont"/>
    <w:link w:val="CommentText"/>
    <w:uiPriority w:val="99"/>
    <w:semiHidden/>
    <w:rsid w:val="00FA14D2"/>
    <w:rPr>
      <w:sz w:val="20"/>
      <w:szCs w:val="20"/>
    </w:rPr>
  </w:style>
  <w:style w:type="paragraph" w:styleId="CommentSubject">
    <w:name w:val="annotation subject"/>
    <w:basedOn w:val="CommentText"/>
    <w:next w:val="CommentText"/>
    <w:link w:val="CommentSubjectChar"/>
    <w:uiPriority w:val="99"/>
    <w:semiHidden/>
    <w:unhideWhenUsed/>
    <w:rsid w:val="00FA14D2"/>
    <w:rPr>
      <w:b/>
      <w:bCs/>
    </w:rPr>
  </w:style>
  <w:style w:type="character" w:customStyle="1" w:styleId="CommentSubjectChar">
    <w:name w:val="Comment Subject Char"/>
    <w:basedOn w:val="CommentTextChar"/>
    <w:link w:val="CommentSubject"/>
    <w:uiPriority w:val="99"/>
    <w:semiHidden/>
    <w:rsid w:val="00FA14D2"/>
    <w:rPr>
      <w:b/>
      <w:bCs/>
      <w:sz w:val="20"/>
      <w:szCs w:val="20"/>
    </w:rPr>
  </w:style>
  <w:style w:type="paragraph" w:styleId="BalloonText">
    <w:name w:val="Balloon Text"/>
    <w:basedOn w:val="Normal"/>
    <w:link w:val="BalloonTextChar"/>
    <w:uiPriority w:val="99"/>
    <w:semiHidden/>
    <w:unhideWhenUsed/>
    <w:rsid w:val="00FA14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4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849259">
      <w:bodyDiv w:val="1"/>
      <w:marLeft w:val="0"/>
      <w:marRight w:val="0"/>
      <w:marTop w:val="0"/>
      <w:marBottom w:val="0"/>
      <w:divBdr>
        <w:top w:val="none" w:sz="0" w:space="0" w:color="auto"/>
        <w:left w:val="none" w:sz="0" w:space="0" w:color="auto"/>
        <w:bottom w:val="none" w:sz="0" w:space="0" w:color="auto"/>
        <w:right w:val="none" w:sz="0" w:space="0" w:color="auto"/>
      </w:divBdr>
    </w:div>
    <w:div w:id="228003609">
      <w:bodyDiv w:val="1"/>
      <w:marLeft w:val="0"/>
      <w:marRight w:val="0"/>
      <w:marTop w:val="0"/>
      <w:marBottom w:val="0"/>
      <w:divBdr>
        <w:top w:val="none" w:sz="0" w:space="0" w:color="auto"/>
        <w:left w:val="none" w:sz="0" w:space="0" w:color="auto"/>
        <w:bottom w:val="none" w:sz="0" w:space="0" w:color="auto"/>
        <w:right w:val="none" w:sz="0" w:space="0" w:color="auto"/>
      </w:divBdr>
    </w:div>
    <w:div w:id="356393685">
      <w:bodyDiv w:val="1"/>
      <w:marLeft w:val="0"/>
      <w:marRight w:val="0"/>
      <w:marTop w:val="0"/>
      <w:marBottom w:val="0"/>
      <w:divBdr>
        <w:top w:val="none" w:sz="0" w:space="0" w:color="auto"/>
        <w:left w:val="none" w:sz="0" w:space="0" w:color="auto"/>
        <w:bottom w:val="none" w:sz="0" w:space="0" w:color="auto"/>
        <w:right w:val="none" w:sz="0" w:space="0" w:color="auto"/>
      </w:divBdr>
    </w:div>
    <w:div w:id="374352369">
      <w:bodyDiv w:val="1"/>
      <w:marLeft w:val="0"/>
      <w:marRight w:val="0"/>
      <w:marTop w:val="0"/>
      <w:marBottom w:val="0"/>
      <w:divBdr>
        <w:top w:val="none" w:sz="0" w:space="0" w:color="auto"/>
        <w:left w:val="none" w:sz="0" w:space="0" w:color="auto"/>
        <w:bottom w:val="none" w:sz="0" w:space="0" w:color="auto"/>
        <w:right w:val="none" w:sz="0" w:space="0" w:color="auto"/>
      </w:divBdr>
    </w:div>
    <w:div w:id="571233985">
      <w:bodyDiv w:val="1"/>
      <w:marLeft w:val="0"/>
      <w:marRight w:val="0"/>
      <w:marTop w:val="0"/>
      <w:marBottom w:val="0"/>
      <w:divBdr>
        <w:top w:val="none" w:sz="0" w:space="0" w:color="auto"/>
        <w:left w:val="none" w:sz="0" w:space="0" w:color="auto"/>
        <w:bottom w:val="none" w:sz="0" w:space="0" w:color="auto"/>
        <w:right w:val="none" w:sz="0" w:space="0" w:color="auto"/>
      </w:divBdr>
    </w:div>
    <w:div w:id="620722526">
      <w:bodyDiv w:val="1"/>
      <w:marLeft w:val="0"/>
      <w:marRight w:val="0"/>
      <w:marTop w:val="0"/>
      <w:marBottom w:val="0"/>
      <w:divBdr>
        <w:top w:val="none" w:sz="0" w:space="0" w:color="auto"/>
        <w:left w:val="none" w:sz="0" w:space="0" w:color="auto"/>
        <w:bottom w:val="none" w:sz="0" w:space="0" w:color="auto"/>
        <w:right w:val="none" w:sz="0" w:space="0" w:color="auto"/>
      </w:divBdr>
    </w:div>
    <w:div w:id="703821854">
      <w:bodyDiv w:val="1"/>
      <w:marLeft w:val="0"/>
      <w:marRight w:val="0"/>
      <w:marTop w:val="0"/>
      <w:marBottom w:val="0"/>
      <w:divBdr>
        <w:top w:val="none" w:sz="0" w:space="0" w:color="auto"/>
        <w:left w:val="none" w:sz="0" w:space="0" w:color="auto"/>
        <w:bottom w:val="none" w:sz="0" w:space="0" w:color="auto"/>
        <w:right w:val="none" w:sz="0" w:space="0" w:color="auto"/>
      </w:divBdr>
    </w:div>
    <w:div w:id="874463612">
      <w:bodyDiv w:val="1"/>
      <w:marLeft w:val="0"/>
      <w:marRight w:val="0"/>
      <w:marTop w:val="0"/>
      <w:marBottom w:val="0"/>
      <w:divBdr>
        <w:top w:val="none" w:sz="0" w:space="0" w:color="auto"/>
        <w:left w:val="none" w:sz="0" w:space="0" w:color="auto"/>
        <w:bottom w:val="none" w:sz="0" w:space="0" w:color="auto"/>
        <w:right w:val="none" w:sz="0" w:space="0" w:color="auto"/>
      </w:divBdr>
    </w:div>
    <w:div w:id="897277494">
      <w:bodyDiv w:val="1"/>
      <w:marLeft w:val="0"/>
      <w:marRight w:val="0"/>
      <w:marTop w:val="0"/>
      <w:marBottom w:val="0"/>
      <w:divBdr>
        <w:top w:val="none" w:sz="0" w:space="0" w:color="auto"/>
        <w:left w:val="none" w:sz="0" w:space="0" w:color="auto"/>
        <w:bottom w:val="none" w:sz="0" w:space="0" w:color="auto"/>
        <w:right w:val="none" w:sz="0" w:space="0" w:color="auto"/>
      </w:divBdr>
    </w:div>
    <w:div w:id="963149370">
      <w:bodyDiv w:val="1"/>
      <w:marLeft w:val="0"/>
      <w:marRight w:val="0"/>
      <w:marTop w:val="0"/>
      <w:marBottom w:val="0"/>
      <w:divBdr>
        <w:top w:val="none" w:sz="0" w:space="0" w:color="auto"/>
        <w:left w:val="none" w:sz="0" w:space="0" w:color="auto"/>
        <w:bottom w:val="none" w:sz="0" w:space="0" w:color="auto"/>
        <w:right w:val="none" w:sz="0" w:space="0" w:color="auto"/>
      </w:divBdr>
    </w:div>
    <w:div w:id="1076056784">
      <w:bodyDiv w:val="1"/>
      <w:marLeft w:val="0"/>
      <w:marRight w:val="0"/>
      <w:marTop w:val="0"/>
      <w:marBottom w:val="0"/>
      <w:divBdr>
        <w:top w:val="none" w:sz="0" w:space="0" w:color="auto"/>
        <w:left w:val="none" w:sz="0" w:space="0" w:color="auto"/>
        <w:bottom w:val="none" w:sz="0" w:space="0" w:color="auto"/>
        <w:right w:val="none" w:sz="0" w:space="0" w:color="auto"/>
      </w:divBdr>
    </w:div>
    <w:div w:id="1097674707">
      <w:bodyDiv w:val="1"/>
      <w:marLeft w:val="0"/>
      <w:marRight w:val="0"/>
      <w:marTop w:val="0"/>
      <w:marBottom w:val="0"/>
      <w:divBdr>
        <w:top w:val="none" w:sz="0" w:space="0" w:color="auto"/>
        <w:left w:val="none" w:sz="0" w:space="0" w:color="auto"/>
        <w:bottom w:val="none" w:sz="0" w:space="0" w:color="auto"/>
        <w:right w:val="none" w:sz="0" w:space="0" w:color="auto"/>
      </w:divBdr>
    </w:div>
    <w:div w:id="1106999752">
      <w:bodyDiv w:val="1"/>
      <w:marLeft w:val="0"/>
      <w:marRight w:val="0"/>
      <w:marTop w:val="0"/>
      <w:marBottom w:val="0"/>
      <w:divBdr>
        <w:top w:val="none" w:sz="0" w:space="0" w:color="auto"/>
        <w:left w:val="none" w:sz="0" w:space="0" w:color="auto"/>
        <w:bottom w:val="none" w:sz="0" w:space="0" w:color="auto"/>
        <w:right w:val="none" w:sz="0" w:space="0" w:color="auto"/>
      </w:divBdr>
    </w:div>
    <w:div w:id="1227107245">
      <w:bodyDiv w:val="1"/>
      <w:marLeft w:val="0"/>
      <w:marRight w:val="0"/>
      <w:marTop w:val="0"/>
      <w:marBottom w:val="0"/>
      <w:divBdr>
        <w:top w:val="none" w:sz="0" w:space="0" w:color="auto"/>
        <w:left w:val="none" w:sz="0" w:space="0" w:color="auto"/>
        <w:bottom w:val="none" w:sz="0" w:space="0" w:color="auto"/>
        <w:right w:val="none" w:sz="0" w:space="0" w:color="auto"/>
      </w:divBdr>
    </w:div>
    <w:div w:id="1264923722">
      <w:bodyDiv w:val="1"/>
      <w:marLeft w:val="0"/>
      <w:marRight w:val="0"/>
      <w:marTop w:val="0"/>
      <w:marBottom w:val="0"/>
      <w:divBdr>
        <w:top w:val="none" w:sz="0" w:space="0" w:color="auto"/>
        <w:left w:val="none" w:sz="0" w:space="0" w:color="auto"/>
        <w:bottom w:val="none" w:sz="0" w:space="0" w:color="auto"/>
        <w:right w:val="none" w:sz="0" w:space="0" w:color="auto"/>
      </w:divBdr>
    </w:div>
    <w:div w:id="1276517545">
      <w:bodyDiv w:val="1"/>
      <w:marLeft w:val="0"/>
      <w:marRight w:val="0"/>
      <w:marTop w:val="0"/>
      <w:marBottom w:val="0"/>
      <w:divBdr>
        <w:top w:val="none" w:sz="0" w:space="0" w:color="auto"/>
        <w:left w:val="none" w:sz="0" w:space="0" w:color="auto"/>
        <w:bottom w:val="none" w:sz="0" w:space="0" w:color="auto"/>
        <w:right w:val="none" w:sz="0" w:space="0" w:color="auto"/>
      </w:divBdr>
    </w:div>
    <w:div w:id="1280255178">
      <w:bodyDiv w:val="1"/>
      <w:marLeft w:val="0"/>
      <w:marRight w:val="0"/>
      <w:marTop w:val="0"/>
      <w:marBottom w:val="0"/>
      <w:divBdr>
        <w:top w:val="none" w:sz="0" w:space="0" w:color="auto"/>
        <w:left w:val="none" w:sz="0" w:space="0" w:color="auto"/>
        <w:bottom w:val="none" w:sz="0" w:space="0" w:color="auto"/>
        <w:right w:val="none" w:sz="0" w:space="0" w:color="auto"/>
      </w:divBdr>
    </w:div>
    <w:div w:id="1397510100">
      <w:bodyDiv w:val="1"/>
      <w:marLeft w:val="0"/>
      <w:marRight w:val="0"/>
      <w:marTop w:val="0"/>
      <w:marBottom w:val="0"/>
      <w:divBdr>
        <w:top w:val="none" w:sz="0" w:space="0" w:color="auto"/>
        <w:left w:val="none" w:sz="0" w:space="0" w:color="auto"/>
        <w:bottom w:val="none" w:sz="0" w:space="0" w:color="auto"/>
        <w:right w:val="none" w:sz="0" w:space="0" w:color="auto"/>
      </w:divBdr>
    </w:div>
    <w:div w:id="1403987556">
      <w:bodyDiv w:val="1"/>
      <w:marLeft w:val="0"/>
      <w:marRight w:val="0"/>
      <w:marTop w:val="0"/>
      <w:marBottom w:val="0"/>
      <w:divBdr>
        <w:top w:val="none" w:sz="0" w:space="0" w:color="auto"/>
        <w:left w:val="none" w:sz="0" w:space="0" w:color="auto"/>
        <w:bottom w:val="none" w:sz="0" w:space="0" w:color="auto"/>
        <w:right w:val="none" w:sz="0" w:space="0" w:color="auto"/>
      </w:divBdr>
    </w:div>
    <w:div w:id="1414473874">
      <w:bodyDiv w:val="1"/>
      <w:marLeft w:val="0"/>
      <w:marRight w:val="0"/>
      <w:marTop w:val="0"/>
      <w:marBottom w:val="0"/>
      <w:divBdr>
        <w:top w:val="none" w:sz="0" w:space="0" w:color="auto"/>
        <w:left w:val="none" w:sz="0" w:space="0" w:color="auto"/>
        <w:bottom w:val="none" w:sz="0" w:space="0" w:color="auto"/>
        <w:right w:val="none" w:sz="0" w:space="0" w:color="auto"/>
      </w:divBdr>
    </w:div>
    <w:div w:id="1566257165">
      <w:bodyDiv w:val="1"/>
      <w:marLeft w:val="0"/>
      <w:marRight w:val="0"/>
      <w:marTop w:val="0"/>
      <w:marBottom w:val="0"/>
      <w:divBdr>
        <w:top w:val="none" w:sz="0" w:space="0" w:color="auto"/>
        <w:left w:val="none" w:sz="0" w:space="0" w:color="auto"/>
        <w:bottom w:val="none" w:sz="0" w:space="0" w:color="auto"/>
        <w:right w:val="none" w:sz="0" w:space="0" w:color="auto"/>
      </w:divBdr>
    </w:div>
    <w:div w:id="1737781032">
      <w:bodyDiv w:val="1"/>
      <w:marLeft w:val="0"/>
      <w:marRight w:val="0"/>
      <w:marTop w:val="0"/>
      <w:marBottom w:val="0"/>
      <w:divBdr>
        <w:top w:val="none" w:sz="0" w:space="0" w:color="auto"/>
        <w:left w:val="none" w:sz="0" w:space="0" w:color="auto"/>
        <w:bottom w:val="none" w:sz="0" w:space="0" w:color="auto"/>
        <w:right w:val="none" w:sz="0" w:space="0" w:color="auto"/>
      </w:divBdr>
    </w:div>
    <w:div w:id="1788616674">
      <w:bodyDiv w:val="1"/>
      <w:marLeft w:val="0"/>
      <w:marRight w:val="0"/>
      <w:marTop w:val="0"/>
      <w:marBottom w:val="0"/>
      <w:divBdr>
        <w:top w:val="none" w:sz="0" w:space="0" w:color="auto"/>
        <w:left w:val="none" w:sz="0" w:space="0" w:color="auto"/>
        <w:bottom w:val="none" w:sz="0" w:space="0" w:color="auto"/>
        <w:right w:val="none" w:sz="0" w:space="0" w:color="auto"/>
      </w:divBdr>
    </w:div>
    <w:div w:id="1881942247">
      <w:bodyDiv w:val="1"/>
      <w:marLeft w:val="0"/>
      <w:marRight w:val="0"/>
      <w:marTop w:val="0"/>
      <w:marBottom w:val="0"/>
      <w:divBdr>
        <w:top w:val="none" w:sz="0" w:space="0" w:color="auto"/>
        <w:left w:val="none" w:sz="0" w:space="0" w:color="auto"/>
        <w:bottom w:val="none" w:sz="0" w:space="0" w:color="auto"/>
        <w:right w:val="none" w:sz="0" w:space="0" w:color="auto"/>
      </w:divBdr>
    </w:div>
    <w:div w:id="2106069534">
      <w:bodyDiv w:val="1"/>
      <w:marLeft w:val="0"/>
      <w:marRight w:val="0"/>
      <w:marTop w:val="0"/>
      <w:marBottom w:val="0"/>
      <w:divBdr>
        <w:top w:val="none" w:sz="0" w:space="0" w:color="auto"/>
        <w:left w:val="none" w:sz="0" w:space="0" w:color="auto"/>
        <w:bottom w:val="none" w:sz="0" w:space="0" w:color="auto"/>
        <w:right w:val="none" w:sz="0" w:space="0" w:color="auto"/>
      </w:divBdr>
    </w:div>
    <w:div w:id="2110000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9.DOCX</DocumentId>
    <TitleName xmlns="28fb9735-084e-4dce-a07f-14172532532e">Table 9.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FBB8DFE5-771B-4E6C-8617-254525014349}">
  <ds:schemaRefs>
    <ds:schemaRef ds:uri="http://schemas.microsoft.com/office/2006/metadata/properties"/>
    <ds:schemaRef ds:uri="28fb9735-084e-4dce-a07f-14172532532e"/>
  </ds:schemaRefs>
</ds:datastoreItem>
</file>

<file path=customXml/itemProps2.xml><?xml version="1.0" encoding="utf-8"?>
<ds:datastoreItem xmlns:ds="http://schemas.openxmlformats.org/officeDocument/2006/customXml" ds:itemID="{03F5403C-4A1B-4402-BDD1-321074F06DFF}">
  <ds:schemaRefs>
    <ds:schemaRef ds:uri="http://schemas.microsoft.com/sharepoint/v3/contenttype/forms"/>
  </ds:schemaRefs>
</ds:datastoreItem>
</file>

<file path=customXml/itemProps3.xml><?xml version="1.0" encoding="utf-8"?>
<ds:datastoreItem xmlns:ds="http://schemas.openxmlformats.org/officeDocument/2006/customXml" ds:itemID="{A71DB971-B6AB-4CEA-B476-8EB9E65AEB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b9735-084e-4dce-a07f-14172532532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268</Words>
  <Characters>1863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uyukcan</dc:creator>
  <cp:lastModifiedBy>HP</cp:lastModifiedBy>
  <cp:revision>2</cp:revision>
  <dcterms:created xsi:type="dcterms:W3CDTF">2017-09-14T10:06:00Z</dcterms:created>
  <dcterms:modified xsi:type="dcterms:W3CDTF">2017-09-1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